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76014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395DB0DD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5A56E0B4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51F75219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18157AD3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0B15C028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5C79674A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387C7AE5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1A836415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3DA338A5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39C0E291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37C0993C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72C3745A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4F538D91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7AB339D6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48BEB423" w14:textId="77777777" w:rsidR="006E0684" w:rsidRDefault="006E0684" w:rsidP="00543E93">
      <w:pPr>
        <w:jc w:val="center"/>
        <w:rPr>
          <w:rFonts w:asciiTheme="majorEastAsia" w:eastAsiaTheme="majorEastAsia" w:hAnsiTheme="majorEastAsia"/>
          <w:sz w:val="24"/>
          <w:szCs w:val="24"/>
        </w:rPr>
      </w:pPr>
    </w:p>
    <w:p w14:paraId="2360148F" w14:textId="367DAC50" w:rsidR="00D2246A" w:rsidRPr="005367FE" w:rsidRDefault="00AE35AC" w:rsidP="00543E93">
      <w:pPr>
        <w:jc w:val="center"/>
        <w:rPr>
          <w:rFonts w:eastAsiaTheme="majorEastAsia"/>
          <w:sz w:val="28"/>
          <w:szCs w:val="28"/>
        </w:rPr>
      </w:pPr>
      <w:r w:rsidRPr="005367FE">
        <w:rPr>
          <w:rFonts w:eastAsiaTheme="majorEastAsia"/>
          <w:sz w:val="28"/>
          <w:szCs w:val="28"/>
        </w:rPr>
        <w:t xml:space="preserve">Survey on </w:t>
      </w:r>
      <w:r w:rsidR="00AF38D2">
        <w:rPr>
          <w:rFonts w:eastAsiaTheme="majorEastAsia"/>
          <w:sz w:val="28"/>
          <w:szCs w:val="28"/>
        </w:rPr>
        <w:t xml:space="preserve">the </w:t>
      </w:r>
      <w:r w:rsidRPr="005367FE">
        <w:rPr>
          <w:rFonts w:eastAsiaTheme="majorEastAsia"/>
          <w:sz w:val="28"/>
          <w:szCs w:val="28"/>
        </w:rPr>
        <w:t>Handling of Umbilical Cord Blood</w:t>
      </w:r>
      <w:r w:rsidR="00D64436">
        <w:rPr>
          <w:rFonts w:eastAsiaTheme="majorEastAsia"/>
          <w:sz w:val="28"/>
          <w:szCs w:val="28"/>
        </w:rPr>
        <w:t xml:space="preserve"> </w:t>
      </w:r>
    </w:p>
    <w:p w14:paraId="4A785C19" w14:textId="77777777" w:rsidR="008C4C1D" w:rsidRPr="00F56F7E" w:rsidRDefault="008C4C1D" w:rsidP="008C4C1D">
      <w:pPr>
        <w:rPr>
          <w:rFonts w:asciiTheme="majorEastAsia" w:eastAsiaTheme="majorEastAsia" w:hAnsiTheme="majorEastAsia"/>
          <w:sz w:val="16"/>
          <w:szCs w:val="16"/>
        </w:rPr>
      </w:pPr>
    </w:p>
    <w:p w14:paraId="536ACAAB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2EDD78A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3972A5AC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E4A7778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09D63B72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5711840C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56039853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2F78B6E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DACEEA6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E4C4186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E7AAF1C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539CA18F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3AEEC35E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4C9AD82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812558D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268EFB1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3EC041AD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0A464BC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DB966CC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CA98C87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0F8110F4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574287F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34427165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40500B0" w14:textId="77777777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EF84756" w14:textId="4FB3ECEF" w:rsidR="006E0684" w:rsidRDefault="006E0684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4956F5B" w14:textId="77777777" w:rsidR="00E8650F" w:rsidRDefault="00E8650F" w:rsidP="00B3678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281CC1A" w14:textId="48AC2AF4" w:rsidR="00A639A0" w:rsidRPr="005367FE" w:rsidRDefault="008C4C1D" w:rsidP="00B36781">
      <w:pPr>
        <w:rPr>
          <w:rFonts w:eastAsiaTheme="majorEastAsia"/>
          <w:sz w:val="22"/>
        </w:rPr>
      </w:pP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lastRenderedPageBreak/>
        <w:t xml:space="preserve">　</w:t>
      </w:r>
      <w:r w:rsidR="00D2246A" w:rsidRPr="005367FE">
        <w:rPr>
          <w:rFonts w:eastAsiaTheme="majorEastAsia"/>
          <w:sz w:val="24"/>
          <w:szCs w:val="24"/>
          <w:bdr w:val="single" w:sz="4" w:space="0" w:color="auto"/>
        </w:rPr>
        <w:t xml:space="preserve">Question 1. </w:t>
      </w:r>
      <w:r w:rsidR="00A54B75" w:rsidRPr="005367FE">
        <w:rPr>
          <w:rFonts w:eastAsiaTheme="majorEastAsia"/>
          <w:sz w:val="24"/>
          <w:szCs w:val="24"/>
          <w:bdr w:val="single" w:sz="4" w:space="0" w:color="auto"/>
        </w:rPr>
        <w:t>Storage</w:t>
      </w:r>
      <w:r w:rsidR="00D2246A" w:rsidRPr="005367FE">
        <w:rPr>
          <w:rFonts w:eastAsiaTheme="majorEastAsia"/>
          <w:sz w:val="24"/>
          <w:szCs w:val="24"/>
          <w:bdr w:val="single" w:sz="4" w:space="0" w:color="auto"/>
        </w:rPr>
        <w:t>, Donation</w:t>
      </w:r>
      <w:r w:rsidR="001F712C">
        <w:rPr>
          <w:rFonts w:eastAsiaTheme="majorEastAsia"/>
          <w:sz w:val="24"/>
          <w:szCs w:val="24"/>
          <w:bdr w:val="single" w:sz="4" w:space="0" w:color="auto"/>
        </w:rPr>
        <w:t>,</w:t>
      </w:r>
      <w:r w:rsidR="00D2246A" w:rsidRPr="005367FE">
        <w:rPr>
          <w:rFonts w:eastAsiaTheme="majorEastAsia"/>
          <w:sz w:val="24"/>
          <w:szCs w:val="24"/>
          <w:bdr w:val="single" w:sz="4" w:space="0" w:color="auto"/>
        </w:rPr>
        <w:t xml:space="preserve"> and Use of Umbilical Cord Blood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1F1871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</w:t>
      </w:r>
      <w:r w:rsidR="00D354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</w:t>
      </w:r>
    </w:p>
    <w:p w14:paraId="105A6E4B" w14:textId="77777777" w:rsidR="008C4C1D" w:rsidRPr="005367FE" w:rsidRDefault="008C4C1D" w:rsidP="0039728E">
      <w:pPr>
        <w:ind w:left="320" w:hangingChars="200" w:hanging="320"/>
        <w:rPr>
          <w:rFonts w:eastAsiaTheme="majorEastAsia"/>
          <w:sz w:val="16"/>
          <w:szCs w:val="16"/>
        </w:rPr>
      </w:pPr>
    </w:p>
    <w:p w14:paraId="4ED0A8BC" w14:textId="608CEAC8" w:rsidR="00A1292F" w:rsidRPr="005367FE" w:rsidRDefault="00D2246A" w:rsidP="00A1292F">
      <w:pPr>
        <w:ind w:firstLineChars="100" w:firstLine="220"/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Suppose that you or your partner is going to give birth. Please answer the following questions.</w:t>
      </w:r>
    </w:p>
    <w:p w14:paraId="3A4C0554" w14:textId="77777777" w:rsidR="00A1292F" w:rsidRPr="005367FE" w:rsidRDefault="00A1292F" w:rsidP="00A1292F">
      <w:pPr>
        <w:rPr>
          <w:rFonts w:eastAsiaTheme="majorEastAsia"/>
          <w:sz w:val="16"/>
          <w:szCs w:val="16"/>
        </w:rPr>
      </w:pPr>
    </w:p>
    <w:p w14:paraId="277BBA01" w14:textId="58FFA2D2" w:rsidR="001C3811" w:rsidRPr="005367FE" w:rsidRDefault="00D2246A" w:rsidP="005367FE">
      <w:pPr>
        <w:pStyle w:val="af"/>
        <w:numPr>
          <w:ilvl w:val="0"/>
          <w:numId w:val="17"/>
        </w:numPr>
        <w:ind w:leftChars="0"/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Of the following possible methods</w:t>
      </w:r>
      <w:r w:rsidR="005367FE">
        <w:rPr>
          <w:rFonts w:eastAsiaTheme="majorEastAsia"/>
          <w:sz w:val="22"/>
        </w:rPr>
        <w:t>,</w:t>
      </w:r>
      <w:r w:rsidRPr="005367FE">
        <w:rPr>
          <w:rFonts w:eastAsiaTheme="majorEastAsia"/>
          <w:sz w:val="22"/>
        </w:rPr>
        <w:t xml:space="preserve"> which one would you prefer for the handling of your child’s umbilical cord blood? Please tick the box next to the </w:t>
      </w:r>
      <w:r w:rsidRPr="005367FE">
        <w:rPr>
          <w:rFonts w:eastAsiaTheme="majorEastAsia"/>
          <w:sz w:val="22"/>
          <w:u w:val="single"/>
        </w:rPr>
        <w:t>one answer</w:t>
      </w:r>
      <w:r w:rsidRPr="005367FE">
        <w:rPr>
          <w:rFonts w:eastAsiaTheme="majorEastAsia"/>
          <w:sz w:val="22"/>
        </w:rPr>
        <w:t xml:space="preserve"> that most closely matches your preference.</w:t>
      </w:r>
    </w:p>
    <w:p w14:paraId="494448E3" w14:textId="39C19305" w:rsidR="00991758" w:rsidRPr="005367FE" w:rsidRDefault="00991758" w:rsidP="00AE5614">
      <w:pPr>
        <w:rPr>
          <w:rFonts w:eastAsiaTheme="majorEastAsia"/>
          <w:sz w:val="16"/>
          <w:szCs w:val="16"/>
        </w:rPr>
      </w:pPr>
    </w:p>
    <w:p w14:paraId="3709E5D6" w14:textId="1C298E70" w:rsidR="005F3F0B" w:rsidRPr="005367FE" w:rsidRDefault="00DF6A1C" w:rsidP="00FD3F3D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</w:t>
      </w:r>
      <w:r w:rsidR="008E6B1D" w:rsidRPr="005367FE">
        <w:rPr>
          <w:sz w:val="22"/>
        </w:rPr>
        <w:t>1.</w:t>
      </w:r>
      <w:r w:rsidR="00102B77" w:rsidRPr="005367FE">
        <w:rPr>
          <w:sz w:val="22"/>
        </w:rPr>
        <w:t xml:space="preserve"> </w:t>
      </w:r>
      <w:r w:rsidR="00D2246A" w:rsidRPr="005367FE">
        <w:rPr>
          <w:sz w:val="22"/>
        </w:rPr>
        <w:t xml:space="preserve">I would like to </w:t>
      </w:r>
      <w:r w:rsidR="00C560BD" w:rsidRPr="005367FE">
        <w:rPr>
          <w:sz w:val="22"/>
          <w:u w:val="single"/>
        </w:rPr>
        <w:t>donate</w:t>
      </w:r>
      <w:r w:rsidR="00D2246A" w:rsidRPr="005367FE">
        <w:rPr>
          <w:sz w:val="22"/>
          <w:u w:val="single"/>
        </w:rPr>
        <w:t xml:space="preserve"> it to a public blood bank</w:t>
      </w:r>
      <w:r w:rsidR="00D2246A" w:rsidRPr="005367FE">
        <w:rPr>
          <w:sz w:val="22"/>
        </w:rPr>
        <w:t xml:space="preserve"> for</w:t>
      </w:r>
      <w:r w:rsidR="00BF6125" w:rsidRPr="005367FE">
        <w:rPr>
          <w:sz w:val="22"/>
        </w:rPr>
        <w:t xml:space="preserve"> umbilical cord blood transplants for others</w:t>
      </w:r>
      <w:r w:rsidR="00D2246A" w:rsidRPr="005367FE">
        <w:rPr>
          <w:sz w:val="22"/>
        </w:rPr>
        <w:t xml:space="preserve"> and</w:t>
      </w:r>
      <w:r w:rsidR="00BF6125" w:rsidRPr="005367FE">
        <w:rPr>
          <w:sz w:val="22"/>
        </w:rPr>
        <w:t>/or</w:t>
      </w:r>
      <w:r w:rsidR="00D2246A" w:rsidRPr="005367FE">
        <w:rPr>
          <w:sz w:val="22"/>
        </w:rPr>
        <w:t xml:space="preserve"> research purposes.</w:t>
      </w:r>
    </w:p>
    <w:p w14:paraId="1514776E" w14:textId="0ACEE7A2" w:rsidR="001F1871" w:rsidRPr="005367FE" w:rsidRDefault="001F1871" w:rsidP="00C95521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2. </w:t>
      </w:r>
      <w:r w:rsidR="00D2246A" w:rsidRPr="005367FE">
        <w:rPr>
          <w:sz w:val="22"/>
        </w:rPr>
        <w:t xml:space="preserve">I would like to </w:t>
      </w:r>
      <w:r w:rsidR="00D2246A" w:rsidRPr="005367FE">
        <w:rPr>
          <w:sz w:val="22"/>
          <w:u w:val="single"/>
        </w:rPr>
        <w:t>save it in a private blood bank</w:t>
      </w:r>
      <w:r w:rsidR="00D2246A" w:rsidRPr="005367FE">
        <w:rPr>
          <w:sz w:val="22"/>
        </w:rPr>
        <w:t xml:space="preserve"> for use if the child or his/her family becomes ill in the future.</w:t>
      </w:r>
    </w:p>
    <w:p w14:paraId="11C32008" w14:textId="240240D0" w:rsidR="005F3F0B" w:rsidRPr="005367FE" w:rsidRDefault="00DF6A1C" w:rsidP="00FD3F3D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</w:t>
      </w:r>
      <w:r w:rsidR="00944BF7"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0A1214F1" wp14:editId="62E013A3">
                <wp:simplePos x="0" y="0"/>
                <wp:positionH relativeFrom="column">
                  <wp:posOffset>196850</wp:posOffset>
                </wp:positionH>
                <wp:positionV relativeFrom="paragraph">
                  <wp:posOffset>114300</wp:posOffset>
                </wp:positionV>
                <wp:extent cx="0" cy="0"/>
                <wp:effectExtent l="0" t="0" r="0" b="0"/>
                <wp:wrapNone/>
                <wp:docPr id="35" name="カギ線コネクタ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87FD55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カギ線コネクタ 35" o:spid="_x0000_s1026" type="#_x0000_t34" style="position:absolute;margin-left:15.5pt;margin-top:9pt;width:0;height:0;z-index:25160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" strokecolor="#5b9bd5 [3204]" strokeweight=".5pt">
                <v:stroke endarrow="block"/>
              </v:shape>
            </w:pict>
          </mc:Fallback>
        </mc:AlternateContent>
      </w:r>
      <w:r w:rsidR="001F1871" w:rsidRPr="005367FE">
        <w:rPr>
          <w:sz w:val="22"/>
        </w:rPr>
        <w:t>3</w:t>
      </w:r>
      <w:r w:rsidR="00743436" w:rsidRPr="005367FE">
        <w:rPr>
          <w:sz w:val="22"/>
        </w:rPr>
        <w:t xml:space="preserve">. </w:t>
      </w:r>
      <w:r w:rsidR="009B7CEC" w:rsidRPr="005367FE">
        <w:rPr>
          <w:sz w:val="22"/>
        </w:rPr>
        <w:t xml:space="preserve">I would like to </w:t>
      </w:r>
      <w:r w:rsidR="009B7CEC" w:rsidRPr="005367FE">
        <w:rPr>
          <w:sz w:val="22"/>
          <w:u w:val="single"/>
        </w:rPr>
        <w:t>supply it directly to a treatment facility</w:t>
      </w:r>
      <w:r w:rsidR="009B7CEC" w:rsidRPr="005367FE">
        <w:rPr>
          <w:sz w:val="22"/>
        </w:rPr>
        <w:t xml:space="preserve"> for the </w:t>
      </w:r>
      <w:r w:rsidR="00370AFA" w:rsidRPr="005367FE">
        <w:rPr>
          <w:sz w:val="22"/>
        </w:rPr>
        <w:t xml:space="preserve">treatment </w:t>
      </w:r>
      <w:r w:rsidR="00B17986" w:rsidRPr="005367FE">
        <w:rPr>
          <w:sz w:val="22"/>
        </w:rPr>
        <w:t xml:space="preserve">(excluding umbilical cord blood transplants) </w:t>
      </w:r>
      <w:r w:rsidR="00370AFA" w:rsidRPr="005367FE">
        <w:rPr>
          <w:sz w:val="22"/>
        </w:rPr>
        <w:t>of others</w:t>
      </w:r>
      <w:r w:rsidR="00B17986" w:rsidRPr="005367FE">
        <w:rPr>
          <w:sz w:val="22"/>
        </w:rPr>
        <w:t xml:space="preserve"> in procedures </w:t>
      </w:r>
      <w:r w:rsidR="00A33017" w:rsidRPr="005367FE">
        <w:rPr>
          <w:sz w:val="22"/>
        </w:rPr>
        <w:t xml:space="preserve">that are </w:t>
      </w:r>
      <w:r w:rsidR="00B17986" w:rsidRPr="005367FE">
        <w:rPr>
          <w:sz w:val="22"/>
        </w:rPr>
        <w:t>not covered by insurance</w:t>
      </w:r>
      <w:r w:rsidR="00A33017" w:rsidRPr="005367FE">
        <w:rPr>
          <w:sz w:val="22"/>
        </w:rPr>
        <w:t>.</w:t>
      </w:r>
    </w:p>
    <w:p w14:paraId="05B08BDB" w14:textId="670DDDFB" w:rsidR="005F3F0B" w:rsidRPr="005367FE" w:rsidRDefault="00DF6A1C" w:rsidP="00FD3F3D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</w:t>
      </w:r>
      <w:r w:rsidR="001F1871" w:rsidRPr="005367FE">
        <w:rPr>
          <w:sz w:val="22"/>
        </w:rPr>
        <w:t>4</w:t>
      </w:r>
      <w:r w:rsidR="00743436" w:rsidRPr="005367FE">
        <w:rPr>
          <w:sz w:val="22"/>
        </w:rPr>
        <w:t xml:space="preserve">. </w:t>
      </w:r>
      <w:r w:rsidR="00D2246A" w:rsidRPr="005367FE">
        <w:rPr>
          <w:sz w:val="22"/>
        </w:rPr>
        <w:t xml:space="preserve">I would like to </w:t>
      </w:r>
      <w:r w:rsidR="009B7CEC" w:rsidRPr="005367FE">
        <w:rPr>
          <w:sz w:val="22"/>
          <w:u w:val="single"/>
        </w:rPr>
        <w:t>supply</w:t>
      </w:r>
      <w:r w:rsidR="00D2246A" w:rsidRPr="005367FE">
        <w:rPr>
          <w:sz w:val="22"/>
          <w:u w:val="single"/>
        </w:rPr>
        <w:t xml:space="preserve"> it directly to a research institution</w:t>
      </w:r>
      <w:r w:rsidR="00D2246A" w:rsidRPr="005367FE">
        <w:rPr>
          <w:sz w:val="22"/>
        </w:rPr>
        <w:t xml:space="preserve"> for research purposes.</w:t>
      </w:r>
    </w:p>
    <w:p w14:paraId="60F205D5" w14:textId="28A6FC9A" w:rsidR="005F3F0B" w:rsidRPr="005367FE" w:rsidRDefault="004A3FCD" w:rsidP="00FD3F3D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</w:t>
      </w:r>
      <w:r w:rsidR="001F1871" w:rsidRPr="005367FE">
        <w:rPr>
          <w:sz w:val="22"/>
        </w:rPr>
        <w:t>5</w:t>
      </w:r>
      <w:r w:rsidRPr="005367FE">
        <w:rPr>
          <w:sz w:val="22"/>
        </w:rPr>
        <w:t xml:space="preserve">. </w:t>
      </w:r>
      <w:r w:rsidR="00C560BD" w:rsidRPr="005367FE">
        <w:rPr>
          <w:sz w:val="22"/>
        </w:rPr>
        <w:t xml:space="preserve">I would like to </w:t>
      </w:r>
      <w:r w:rsidR="009B7CEC" w:rsidRPr="005367FE">
        <w:rPr>
          <w:sz w:val="22"/>
          <w:u w:val="single"/>
        </w:rPr>
        <w:t>supply</w:t>
      </w:r>
      <w:r w:rsidR="00C560BD" w:rsidRPr="005367FE">
        <w:rPr>
          <w:sz w:val="22"/>
          <w:u w:val="single"/>
        </w:rPr>
        <w:t xml:space="preserve"> it to a company</w:t>
      </w:r>
      <w:r w:rsidR="00C560BD" w:rsidRPr="005367FE">
        <w:rPr>
          <w:sz w:val="22"/>
        </w:rPr>
        <w:t xml:space="preserve"> for the purpose of manufacturing pharmaceuticals.</w:t>
      </w:r>
    </w:p>
    <w:p w14:paraId="21DD5B65" w14:textId="3D013A17" w:rsidR="00E62CB5" w:rsidRPr="005367FE" w:rsidRDefault="00DF6A1C" w:rsidP="00FD3F3D">
      <w:pPr>
        <w:ind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</w:t>
      </w:r>
      <w:r w:rsidR="001C5DDC" w:rsidRPr="005367FE">
        <w:rPr>
          <w:sz w:val="22"/>
        </w:rPr>
        <w:t>6</w:t>
      </w:r>
      <w:r w:rsidR="008E6B1D" w:rsidRPr="005367FE">
        <w:rPr>
          <w:sz w:val="22"/>
        </w:rPr>
        <w:t>.</w:t>
      </w:r>
      <w:r w:rsidR="001601B0" w:rsidRPr="005367FE">
        <w:rPr>
          <w:sz w:val="22"/>
        </w:rPr>
        <w:t xml:space="preserve"> </w:t>
      </w:r>
      <w:r w:rsidR="00C560BD" w:rsidRPr="005367FE">
        <w:rPr>
          <w:sz w:val="22"/>
        </w:rPr>
        <w:t>None of the above (1-5).</w:t>
      </w:r>
    </w:p>
    <w:p w14:paraId="41EC075A" w14:textId="77777777" w:rsidR="001F1871" w:rsidRPr="005367FE" w:rsidRDefault="001F1871" w:rsidP="00C95521">
      <w:pPr>
        <w:ind w:firstLine="160"/>
        <w:rPr>
          <w:sz w:val="16"/>
          <w:szCs w:val="16"/>
        </w:rPr>
      </w:pPr>
    </w:p>
    <w:p w14:paraId="601CF426" w14:textId="7D4A3848" w:rsidR="001F1871" w:rsidRPr="005367FE" w:rsidRDefault="001F1871" w:rsidP="009002CB">
      <w:pPr>
        <w:rPr>
          <w:rFonts w:eastAsiaTheme="majorEastAsia" w:cs="ＭＳ Ｐゴシック"/>
          <w:color w:val="000000"/>
          <w:kern w:val="0"/>
          <w:szCs w:val="21"/>
        </w:rPr>
      </w:pPr>
      <w:r w:rsidRPr="005367FE">
        <w:rPr>
          <w:rFonts w:eastAsiaTheme="majorEastAsia"/>
          <w:sz w:val="22"/>
        </w:rPr>
        <w:t>(2)</w:t>
      </w:r>
      <w:r w:rsidR="00A1292F" w:rsidRPr="005367FE">
        <w:rPr>
          <w:rFonts w:eastAsiaTheme="majorEastAsia"/>
          <w:sz w:val="22"/>
        </w:rPr>
        <w:t xml:space="preserve"> </w:t>
      </w:r>
      <w:r w:rsidR="004928E1">
        <w:t>“If your child’s umbilical cord blood is not being used by the child or his/her family,</w:t>
      </w:r>
      <w:r w:rsidR="00BF6125" w:rsidRPr="005367FE">
        <w:rPr>
          <w:rFonts w:eastAsiaTheme="majorEastAsia"/>
          <w:sz w:val="22"/>
        </w:rPr>
        <w:t xml:space="preserve">, </w:t>
      </w:r>
      <w:r w:rsidR="00C560BD" w:rsidRPr="005367FE">
        <w:rPr>
          <w:rFonts w:eastAsiaTheme="majorEastAsia"/>
          <w:sz w:val="22"/>
          <w:u w:val="single"/>
        </w:rPr>
        <w:t>would you like to donate it for the purpose of research or the treatment of others, as in the cases below</w:t>
      </w:r>
      <w:r w:rsidR="00C560BD" w:rsidRPr="005367FE">
        <w:rPr>
          <w:rFonts w:eastAsiaTheme="majorEastAsia"/>
          <w:sz w:val="22"/>
        </w:rPr>
        <w:t xml:space="preserve">? </w:t>
      </w:r>
      <w:r w:rsidR="004928E1" w:rsidRPr="004928E1">
        <w:rPr>
          <w:rFonts w:eastAsiaTheme="majorEastAsia"/>
          <w:sz w:val="22"/>
        </w:rPr>
        <w:t>For each question (a-f) below</w:t>
      </w:r>
      <w:r w:rsidR="00C560BD" w:rsidRPr="005367FE">
        <w:rPr>
          <w:rFonts w:eastAsiaTheme="majorEastAsia"/>
          <w:sz w:val="22"/>
        </w:rPr>
        <w:t xml:space="preserve">, tick the </w:t>
      </w:r>
      <w:r w:rsidR="00C560BD" w:rsidRPr="005367FE">
        <w:rPr>
          <w:rFonts w:eastAsiaTheme="majorEastAsia"/>
          <w:sz w:val="22"/>
          <w:u w:val="single"/>
        </w:rPr>
        <w:t>one box</w:t>
      </w:r>
      <w:r w:rsidR="00C560BD" w:rsidRPr="005367FE">
        <w:rPr>
          <w:rFonts w:eastAsiaTheme="majorEastAsia"/>
          <w:sz w:val="22"/>
        </w:rPr>
        <w:t xml:space="preserve"> </w:t>
      </w:r>
      <w:r w:rsidR="001F712C">
        <w:rPr>
          <w:rFonts w:eastAsiaTheme="majorEastAsia"/>
          <w:sz w:val="22"/>
        </w:rPr>
        <w:t>that</w:t>
      </w:r>
      <w:r w:rsidR="00C560BD" w:rsidRPr="005367FE">
        <w:rPr>
          <w:rFonts w:eastAsiaTheme="majorEastAsia"/>
          <w:sz w:val="22"/>
        </w:rPr>
        <w:t xml:space="preserve"> most closely matches your feelings.</w:t>
      </w:r>
    </w:p>
    <w:tbl>
      <w:tblPr>
        <w:tblStyle w:val="a7"/>
        <w:tblpPr w:leftFromText="142" w:rightFromText="142" w:vertAnchor="text" w:horzAnchor="margin" w:tblpXSpec="right" w:tblpY="423"/>
        <w:tblW w:w="10720" w:type="dxa"/>
        <w:tblLayout w:type="fixed"/>
        <w:tblLook w:val="04A0" w:firstRow="1" w:lastRow="0" w:firstColumn="1" w:lastColumn="0" w:noHBand="0" w:noVBand="1"/>
      </w:tblPr>
      <w:tblGrid>
        <w:gridCol w:w="6062"/>
        <w:gridCol w:w="1134"/>
        <w:gridCol w:w="1559"/>
        <w:gridCol w:w="1134"/>
        <w:gridCol w:w="831"/>
      </w:tblGrid>
      <w:tr w:rsidR="00E02AF9" w:rsidRPr="00E8650F" w14:paraId="691536D4" w14:textId="77777777" w:rsidTr="00E02AF9">
        <w:trPr>
          <w:trHeight w:val="273"/>
        </w:trPr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14:paraId="51CF32CA" w14:textId="77777777" w:rsidR="001F1871" w:rsidRPr="005367FE" w:rsidRDefault="001F1871" w:rsidP="001F1871">
            <w:pPr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592F" w14:textId="28AF9C09" w:rsidR="001F1871" w:rsidRPr="005367FE" w:rsidRDefault="00E02AF9" w:rsidP="001F1871">
            <w:pPr>
              <w:jc w:val="left"/>
              <w:rPr>
                <w:noProof/>
                <w:sz w:val="16"/>
                <w:szCs w:val="16"/>
              </w:rPr>
            </w:pPr>
            <w:r w:rsidRPr="005367FE">
              <w:rPr>
                <w:noProof/>
                <w:sz w:val="16"/>
                <w:szCs w:val="16"/>
              </w:rPr>
              <w:t>1.</w:t>
            </w:r>
            <w:r w:rsidR="00C560BD" w:rsidRPr="005367FE">
              <w:rPr>
                <w:noProof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625D5" w14:textId="7401C3AF" w:rsidR="001F1871" w:rsidRPr="005367FE" w:rsidRDefault="00E02AF9" w:rsidP="001F1871">
            <w:pPr>
              <w:jc w:val="left"/>
              <w:rPr>
                <w:noProof/>
                <w:sz w:val="16"/>
                <w:szCs w:val="16"/>
              </w:rPr>
            </w:pPr>
            <w:r w:rsidRPr="005367FE">
              <w:rPr>
                <w:noProof/>
                <w:sz w:val="16"/>
                <w:szCs w:val="16"/>
              </w:rPr>
              <w:t>2.</w:t>
            </w:r>
            <w:r w:rsidR="00C560BD" w:rsidRPr="005367FE">
              <w:rPr>
                <w:noProof/>
                <w:sz w:val="16"/>
                <w:szCs w:val="16"/>
              </w:rPr>
              <w:t>Not Reall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3A56" w14:textId="02BCF62E" w:rsidR="001F1871" w:rsidRPr="005367FE" w:rsidRDefault="00E02AF9" w:rsidP="001F1871">
            <w:pPr>
              <w:jc w:val="left"/>
              <w:rPr>
                <w:noProof/>
                <w:sz w:val="16"/>
                <w:szCs w:val="16"/>
              </w:rPr>
            </w:pPr>
            <w:r w:rsidRPr="005367FE">
              <w:rPr>
                <w:noProof/>
                <w:sz w:val="16"/>
                <w:szCs w:val="16"/>
              </w:rPr>
              <w:t>3.</w:t>
            </w:r>
            <w:r w:rsidR="00C560BD" w:rsidRPr="005367FE">
              <w:rPr>
                <w:noProof/>
                <w:sz w:val="16"/>
                <w:szCs w:val="16"/>
              </w:rPr>
              <w:t>Somewhat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28ECE8" w14:textId="263D01E1" w:rsidR="001F1871" w:rsidRPr="005367FE" w:rsidRDefault="00E02AF9" w:rsidP="001F1871">
            <w:pPr>
              <w:jc w:val="left"/>
              <w:rPr>
                <w:noProof/>
                <w:sz w:val="16"/>
                <w:szCs w:val="16"/>
              </w:rPr>
            </w:pPr>
            <w:r w:rsidRPr="005367FE">
              <w:rPr>
                <w:noProof/>
                <w:sz w:val="16"/>
                <w:szCs w:val="16"/>
              </w:rPr>
              <w:t>4.</w:t>
            </w:r>
            <w:r w:rsidR="00C560BD" w:rsidRPr="005367FE">
              <w:rPr>
                <w:noProof/>
                <w:sz w:val="16"/>
                <w:szCs w:val="16"/>
              </w:rPr>
              <w:t>Yes</w:t>
            </w:r>
          </w:p>
        </w:tc>
      </w:tr>
      <w:tr w:rsidR="001F1871" w:rsidRPr="00E8650F" w14:paraId="0B791C37" w14:textId="77777777" w:rsidTr="00E02AF9">
        <w:trPr>
          <w:trHeight w:val="473"/>
        </w:trPr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B55FB7" w14:textId="6B310DFF" w:rsidR="001F1871" w:rsidRPr="005367FE" w:rsidRDefault="001F1871" w:rsidP="004928E1">
            <w:pPr>
              <w:ind w:left="420" w:hangingChars="200" w:hanging="420"/>
              <w:rPr>
                <w:szCs w:val="21"/>
              </w:rPr>
            </w:pPr>
            <w:r w:rsidRPr="005367FE">
              <w:rPr>
                <w:szCs w:val="21"/>
              </w:rPr>
              <w:t xml:space="preserve">a. </w:t>
            </w:r>
            <w:r w:rsidR="00B17986" w:rsidRPr="005367FE">
              <w:rPr>
                <w:szCs w:val="21"/>
                <w:u w:val="single"/>
              </w:rPr>
              <w:t>Research</w:t>
            </w:r>
            <w:r w:rsidR="00B17986" w:rsidRPr="005367FE">
              <w:rPr>
                <w:szCs w:val="21"/>
              </w:rPr>
              <w:t xml:space="preserve"> for increasing the safety </w:t>
            </w:r>
            <w:r w:rsidR="004928E1">
              <w:rPr>
                <w:szCs w:val="21"/>
              </w:rPr>
              <w:t>and</w:t>
            </w:r>
            <w:r w:rsidR="00B17986" w:rsidRPr="005367FE">
              <w:rPr>
                <w:szCs w:val="21"/>
              </w:rPr>
              <w:t xml:space="preserve"> effectiveness of umbilical blood transplants in the future (e.g.</w:t>
            </w:r>
            <w:r w:rsidR="005367FE">
              <w:rPr>
                <w:szCs w:val="21"/>
              </w:rPr>
              <w:t>,</w:t>
            </w:r>
            <w:r w:rsidR="00B17986" w:rsidRPr="005367FE">
              <w:rPr>
                <w:szCs w:val="21"/>
              </w:rPr>
              <w:t xml:space="preserve"> effective ways of separating hematopoietic stem cells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25A6B4" w14:textId="2518CBA0" w:rsidR="001F1871" w:rsidRPr="005367FE" w:rsidRDefault="00E02AF9" w:rsidP="001F1871">
            <w:pPr>
              <w:spacing w:line="360" w:lineRule="auto"/>
              <w:rPr>
                <w:rFonts w:eastAsiaTheme="majorEastAsia"/>
                <w:noProof/>
                <w:sz w:val="22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21376" behindDoc="0" locked="0" layoutInCell="1" allowOverlap="1" wp14:anchorId="6A7C24BE" wp14:editId="41DC69EC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89535</wp:posOffset>
                      </wp:positionV>
                      <wp:extent cx="2847975" cy="152400"/>
                      <wp:effectExtent l="19050" t="0" r="47625" b="19050"/>
                      <wp:wrapNone/>
                      <wp:docPr id="681" name="グループ化 6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82" name="左右矢印 682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3" name="正方形/長方形 683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4" name="正方形/長方形 684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2" name="正方形/長方形 702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3" name="正方形/長方形 703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1D77F41D" id="グループ化 681" o:spid="_x0000_s1026" style="position:absolute;margin-left:-2.15pt;margin-top:7.05pt;width:224.25pt;height:12pt;z-index:25162137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">
                      <v:shape id="左右矢印 682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83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" fillcolor="white [3212]" strokecolor="black [3213]"/>
                      <v:rect id="正方形/長方形 684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" fillcolor="white [3212]" strokecolor="black [3213]"/>
                      <v:rect id="正方形/長方形 702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" fillcolor="white [3212]" strokecolor="black [3213]"/>
                      <v:rect id="正方形/長方形 703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E02AF9" w:rsidRPr="00E8650F" w14:paraId="4B5ECF25" w14:textId="77777777" w:rsidTr="00E02AF9">
        <w:trPr>
          <w:trHeight w:val="821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7C86" w14:textId="1A80A68B" w:rsidR="00E02AF9" w:rsidRPr="005367FE" w:rsidRDefault="00E02AF9" w:rsidP="005367FE">
            <w:pPr>
              <w:ind w:left="420" w:hangingChars="200" w:hanging="420"/>
              <w:rPr>
                <w:szCs w:val="21"/>
              </w:rPr>
            </w:pPr>
            <w:r w:rsidRPr="005367FE">
              <w:rPr>
                <w:szCs w:val="21"/>
              </w:rPr>
              <w:t xml:space="preserve">b. </w:t>
            </w:r>
            <w:r w:rsidR="00B17986" w:rsidRPr="005367FE">
              <w:rPr>
                <w:szCs w:val="21"/>
                <w:u w:val="single"/>
              </w:rPr>
              <w:t>Research</w:t>
            </w:r>
            <w:r w:rsidR="00B17986" w:rsidRPr="005367FE">
              <w:rPr>
                <w:szCs w:val="21"/>
              </w:rPr>
              <w:t xml:space="preserve"> into areas other than existing umbilical cord blood transplants, for the development of</w:t>
            </w:r>
            <w:r w:rsidR="00947C4B" w:rsidRPr="005367FE">
              <w:rPr>
                <w:szCs w:val="21"/>
              </w:rPr>
              <w:t xml:space="preserve"> new preventative techniques or treatments (e.g.</w:t>
            </w:r>
            <w:r w:rsidR="005367FE">
              <w:rPr>
                <w:szCs w:val="21"/>
              </w:rPr>
              <w:t>,</w:t>
            </w:r>
            <w:r w:rsidR="00947C4B" w:rsidRPr="005367FE">
              <w:rPr>
                <w:szCs w:val="21"/>
              </w:rPr>
              <w:t xml:space="preserve"> iPS cell research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28FC2A" w14:textId="1B51E727" w:rsidR="00E02AF9" w:rsidRPr="005367FE" w:rsidRDefault="00A33017" w:rsidP="00E02AF9">
            <w:pPr>
              <w:spacing w:line="360" w:lineRule="auto"/>
              <w:rPr>
                <w:rFonts w:eastAsiaTheme="majorEastAsia"/>
                <w:noProof/>
                <w:sz w:val="22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72BE4CE3" wp14:editId="3FD86D8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55880</wp:posOffset>
                      </wp:positionV>
                      <wp:extent cx="2847975" cy="152400"/>
                      <wp:effectExtent l="19050" t="0" r="47625" b="19050"/>
                      <wp:wrapNone/>
                      <wp:docPr id="928" name="グループ化 9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29" name="左右矢印 929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0" name="正方形/長方形 930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1" name="正方形/長方形 931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2" name="正方形/長方形 932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3" name="正方形/長方形 933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38B971E" id="グループ化 928" o:spid="_x0000_s1026" style="position:absolute;margin-left:-2.7pt;margin-top:4.4pt;width:224.25pt;height:12pt;z-index:25166643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">
                      <v:shape id="左右矢印 929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30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" fillcolor="white [3212]" strokecolor="black [3213]"/>
                      <v:rect id="正方形/長方形 931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" fillcolor="white [3212]" strokecolor="black [3213]"/>
                      <v:rect id="正方形/長方形 932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" fillcolor="white [3212]" strokecolor="black [3213]"/>
                      <v:rect id="正方形/長方形 933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E02AF9" w:rsidRPr="00E8650F" w14:paraId="2B754E14" w14:textId="77777777" w:rsidTr="00E02AF9">
        <w:trPr>
          <w:trHeight w:val="507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D89E6" w14:textId="6CB1F11F" w:rsidR="00E02AF9" w:rsidRPr="005367FE" w:rsidRDefault="00E02AF9" w:rsidP="005367FE">
            <w:pPr>
              <w:ind w:left="420" w:hangingChars="200" w:hanging="420"/>
              <w:rPr>
                <w:szCs w:val="21"/>
                <w:u w:val="single"/>
              </w:rPr>
            </w:pPr>
            <w:r w:rsidRPr="005367FE">
              <w:rPr>
                <w:szCs w:val="21"/>
              </w:rPr>
              <w:t xml:space="preserve">c. </w:t>
            </w:r>
            <w:r w:rsidR="001C251D" w:rsidRPr="005367FE">
              <w:rPr>
                <w:szCs w:val="21"/>
                <w:u w:val="single"/>
              </w:rPr>
              <w:t>Treatment</w:t>
            </w:r>
            <w:r w:rsidR="00AD11BF" w:rsidRPr="005367FE">
              <w:rPr>
                <w:szCs w:val="21"/>
                <w:u w:val="single"/>
              </w:rPr>
              <w:t>s</w:t>
            </w:r>
            <w:r w:rsidR="00AD11BF" w:rsidRPr="005367FE">
              <w:rPr>
                <w:szCs w:val="21"/>
              </w:rPr>
              <w:t xml:space="preserve"> </w:t>
            </w:r>
            <w:r w:rsidR="008557E4">
              <w:rPr>
                <w:szCs w:val="21"/>
              </w:rPr>
              <w:t>that</w:t>
            </w:r>
            <w:r w:rsidR="00AF38D2">
              <w:rPr>
                <w:szCs w:val="21"/>
              </w:rPr>
              <w:t xml:space="preserve"> are covered under</w:t>
            </w:r>
            <w:r w:rsidR="00B17986" w:rsidRPr="005367FE">
              <w:rPr>
                <w:szCs w:val="21"/>
              </w:rPr>
              <w:t xml:space="preserve"> current insurance</w:t>
            </w:r>
          </w:p>
          <w:p w14:paraId="46DFECA9" w14:textId="12AEE7BE" w:rsidR="00E02AF9" w:rsidRPr="005367FE" w:rsidRDefault="00AD11BF" w:rsidP="00E02AF9">
            <w:pPr>
              <w:ind w:leftChars="100" w:left="420" w:hangingChars="100" w:hanging="210"/>
              <w:rPr>
                <w:szCs w:val="21"/>
              </w:rPr>
            </w:pPr>
            <w:r w:rsidRPr="005367FE">
              <w:rPr>
                <w:szCs w:val="21"/>
              </w:rPr>
              <w:t>(</w:t>
            </w:r>
            <w:r w:rsidR="005367FE">
              <w:rPr>
                <w:szCs w:val="21"/>
              </w:rPr>
              <w:t>e</w:t>
            </w:r>
            <w:r w:rsidRPr="005367FE">
              <w:rPr>
                <w:szCs w:val="21"/>
              </w:rPr>
              <w:t>.g.</w:t>
            </w:r>
            <w:r w:rsidR="005367FE">
              <w:rPr>
                <w:szCs w:val="21"/>
              </w:rPr>
              <w:t>,</w:t>
            </w:r>
            <w:r w:rsidRPr="005367FE">
              <w:rPr>
                <w:szCs w:val="21"/>
              </w:rPr>
              <w:t xml:space="preserve"> </w:t>
            </w:r>
            <w:r w:rsidR="005367FE">
              <w:rPr>
                <w:szCs w:val="21"/>
              </w:rPr>
              <w:t>u</w:t>
            </w:r>
            <w:r w:rsidRPr="005367FE">
              <w:rPr>
                <w:szCs w:val="21"/>
              </w:rPr>
              <w:t>mbilical cord blood transplants for treating leukemia, etc.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86DA67" w14:textId="7AB84647" w:rsidR="00E02AF9" w:rsidRPr="005367FE" w:rsidRDefault="00A33017" w:rsidP="00E02AF9">
            <w:pPr>
              <w:spacing w:line="360" w:lineRule="auto"/>
              <w:rPr>
                <w:rFonts w:eastAsiaTheme="majorEastAsia"/>
                <w:noProof/>
                <w:sz w:val="22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19C7F02E" wp14:editId="6CEDE7D8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93980</wp:posOffset>
                      </wp:positionV>
                      <wp:extent cx="2847975" cy="152400"/>
                      <wp:effectExtent l="19050" t="0" r="47625" b="19050"/>
                      <wp:wrapNone/>
                      <wp:docPr id="934" name="グループ化 9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35" name="左右矢印 935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6" name="正方形/長方形 936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7" name="正方形/長方形 937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8" name="正方形/長方形 938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9" name="正方形/長方形 939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5EAD865" id="グループ化 934" o:spid="_x0000_s1026" style="position:absolute;margin-left:-1.2pt;margin-top:7.4pt;width:224.25pt;height:12pt;z-index:25169715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">
                      <v:shape id="左右矢印 935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36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" fillcolor="white [3212]" strokecolor="black [3213]"/>
                      <v:rect id="正方形/長方形 937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" fillcolor="white [3212]" strokecolor="black [3213]"/>
                      <v:rect id="正方形/長方形 938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" fillcolor="white [3212]" strokecolor="black [3213]"/>
                      <v:rect id="正方形/長方形 939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E02AF9" w:rsidRPr="00E8650F" w14:paraId="7C3A3213" w14:textId="77777777" w:rsidTr="00E02AF9">
        <w:trPr>
          <w:trHeight w:val="821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112A2" w14:textId="5AFD1A6C" w:rsidR="00E02AF9" w:rsidRPr="005367FE" w:rsidRDefault="00E02AF9" w:rsidP="005367FE">
            <w:pPr>
              <w:ind w:left="315" w:hangingChars="150" w:hanging="315"/>
              <w:rPr>
                <w:szCs w:val="21"/>
                <w:u w:val="single"/>
              </w:rPr>
            </w:pPr>
            <w:r w:rsidRPr="005367FE">
              <w:rPr>
                <w:szCs w:val="21"/>
              </w:rPr>
              <w:t xml:space="preserve">d. </w:t>
            </w:r>
            <w:r w:rsidR="00AD11BF" w:rsidRPr="005367FE">
              <w:rPr>
                <w:szCs w:val="21"/>
                <w:u w:val="single"/>
              </w:rPr>
              <w:t>Treatments</w:t>
            </w:r>
            <w:r w:rsidR="00AD11BF" w:rsidRPr="005367FE">
              <w:rPr>
                <w:szCs w:val="21"/>
              </w:rPr>
              <w:t xml:space="preserve"> </w:t>
            </w:r>
            <w:r w:rsidR="008557E4">
              <w:rPr>
                <w:szCs w:val="21"/>
              </w:rPr>
              <w:t>that</w:t>
            </w:r>
            <w:r w:rsidR="00AD11BF" w:rsidRPr="005367FE">
              <w:rPr>
                <w:szCs w:val="21"/>
              </w:rPr>
              <w:t xml:space="preserve"> are not currently covered by insurance</w:t>
            </w:r>
          </w:p>
          <w:p w14:paraId="3174A1A0" w14:textId="55D4D729" w:rsidR="00E02AF9" w:rsidRPr="005367FE" w:rsidRDefault="00AD11BF" w:rsidP="00E02AF9">
            <w:pPr>
              <w:ind w:leftChars="100" w:left="315" w:hangingChars="50" w:hanging="105"/>
              <w:rPr>
                <w:szCs w:val="21"/>
              </w:rPr>
            </w:pPr>
            <w:r w:rsidRPr="005367FE">
              <w:rPr>
                <w:szCs w:val="21"/>
              </w:rPr>
              <w:t>(</w:t>
            </w:r>
            <w:r w:rsidR="005367FE">
              <w:rPr>
                <w:szCs w:val="21"/>
              </w:rPr>
              <w:t>e</w:t>
            </w:r>
            <w:r w:rsidRPr="005367FE">
              <w:rPr>
                <w:szCs w:val="21"/>
              </w:rPr>
              <w:t>.g.</w:t>
            </w:r>
            <w:r w:rsidR="005367FE">
              <w:rPr>
                <w:szCs w:val="21"/>
              </w:rPr>
              <w:t>,</w:t>
            </w:r>
            <w:r w:rsidRPr="005367FE">
              <w:rPr>
                <w:szCs w:val="21"/>
              </w:rPr>
              <w:t xml:space="preserve"> </w:t>
            </w:r>
            <w:r w:rsidR="005367FE">
              <w:rPr>
                <w:szCs w:val="21"/>
              </w:rPr>
              <w:t>t</w:t>
            </w:r>
            <w:r w:rsidRPr="005367FE">
              <w:rPr>
                <w:szCs w:val="21"/>
              </w:rPr>
              <w:t xml:space="preserve">reatment </w:t>
            </w:r>
            <w:r w:rsidR="005367FE">
              <w:rPr>
                <w:szCs w:val="21"/>
              </w:rPr>
              <w:t>of</w:t>
            </w:r>
            <w:r w:rsidR="005367FE" w:rsidRPr="005367FE">
              <w:rPr>
                <w:szCs w:val="21"/>
              </w:rPr>
              <w:t xml:space="preserve"> </w:t>
            </w:r>
            <w:r w:rsidRPr="005367FE">
              <w:rPr>
                <w:szCs w:val="21"/>
              </w:rPr>
              <w:t>cerebral palsy, etc.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69499F" w14:textId="293BEDFD" w:rsidR="00E02AF9" w:rsidRPr="005367FE" w:rsidRDefault="00A33017" w:rsidP="00E02AF9">
            <w:pPr>
              <w:spacing w:line="360" w:lineRule="auto"/>
              <w:rPr>
                <w:rFonts w:eastAsiaTheme="majorEastAsia"/>
                <w:noProof/>
                <w:sz w:val="22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26C5ED5A" wp14:editId="7DE43E94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19380</wp:posOffset>
                      </wp:positionV>
                      <wp:extent cx="2847975" cy="152400"/>
                      <wp:effectExtent l="19050" t="0" r="47625" b="19050"/>
                      <wp:wrapNone/>
                      <wp:docPr id="940" name="グループ化 9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41" name="左右矢印 941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2" name="正方形/長方形 942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3" name="正方形/長方形 943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4" name="正方形/長方形 944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5" name="正方形/長方形 945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7AD1689A" id="グループ化 940" o:spid="_x0000_s1026" style="position:absolute;margin-left:-1.7pt;margin-top:9.4pt;width:224.25pt;height:12pt;z-index:25170329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">
                      <v:shape id="左右矢印 941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42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" fillcolor="white [3212]" strokecolor="black [3213]"/>
                      <v:rect id="正方形/長方形 943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" fillcolor="white [3212]" strokecolor="black [3213]"/>
                      <v:rect id="正方形/長方形 944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" fillcolor="white [3212]" strokecolor="black [3213]"/>
                      <v:rect id="正方形/長方形 945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E02AF9" w:rsidRPr="00E8650F" w14:paraId="46541ABB" w14:textId="77777777" w:rsidTr="00E02AF9">
        <w:trPr>
          <w:trHeight w:val="399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B14A2" w14:textId="329B12F8" w:rsidR="00E02AF9" w:rsidRPr="005367FE" w:rsidRDefault="00E02AF9" w:rsidP="005367FE">
            <w:pPr>
              <w:ind w:left="315" w:hangingChars="150" w:hanging="315"/>
              <w:rPr>
                <w:szCs w:val="21"/>
              </w:rPr>
            </w:pPr>
            <w:r w:rsidRPr="005367FE">
              <w:rPr>
                <w:szCs w:val="21"/>
              </w:rPr>
              <w:t xml:space="preserve">e. </w:t>
            </w:r>
            <w:r w:rsidR="00AD11BF" w:rsidRPr="005367FE">
              <w:rPr>
                <w:szCs w:val="21"/>
                <w:u w:val="single"/>
              </w:rPr>
              <w:t>Treatments</w:t>
            </w:r>
            <w:r w:rsidR="00AD11BF" w:rsidRPr="005367FE">
              <w:rPr>
                <w:szCs w:val="21"/>
              </w:rPr>
              <w:t xml:space="preserve"> </w:t>
            </w:r>
            <w:r w:rsidR="008557E4">
              <w:rPr>
                <w:szCs w:val="21"/>
              </w:rPr>
              <w:t>that</w:t>
            </w:r>
            <w:r w:rsidR="00AD11BF" w:rsidRPr="005367FE">
              <w:rPr>
                <w:szCs w:val="21"/>
              </w:rPr>
              <w:t xml:space="preserve"> are</w:t>
            </w:r>
            <w:r w:rsidR="00AA56BA" w:rsidRPr="005367FE">
              <w:rPr>
                <w:szCs w:val="21"/>
              </w:rPr>
              <w:t xml:space="preserve"> not for the purpose of curing people with illnesses (</w:t>
            </w:r>
            <w:r w:rsidR="005367FE">
              <w:rPr>
                <w:szCs w:val="21"/>
              </w:rPr>
              <w:t>e</w:t>
            </w:r>
            <w:r w:rsidR="00AA56BA" w:rsidRPr="005367FE">
              <w:rPr>
                <w:szCs w:val="21"/>
              </w:rPr>
              <w:t>.g.</w:t>
            </w:r>
            <w:r w:rsidR="005367FE">
              <w:rPr>
                <w:szCs w:val="21"/>
              </w:rPr>
              <w:t>,</w:t>
            </w:r>
            <w:r w:rsidR="00AA56BA" w:rsidRPr="005367FE">
              <w:rPr>
                <w:szCs w:val="21"/>
              </w:rPr>
              <w:t xml:space="preserve"> </w:t>
            </w:r>
            <w:r w:rsidR="005367FE">
              <w:rPr>
                <w:szCs w:val="21"/>
              </w:rPr>
              <w:t>b</w:t>
            </w:r>
            <w:r w:rsidR="00AA56BA" w:rsidRPr="005367FE">
              <w:rPr>
                <w:szCs w:val="21"/>
              </w:rPr>
              <w:t>eauty or anti-aging treatments, etc.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B33710" w14:textId="27FA7E0F" w:rsidR="00E02AF9" w:rsidRPr="005367FE" w:rsidRDefault="00A33017" w:rsidP="00E02AF9">
            <w:pPr>
              <w:spacing w:line="360" w:lineRule="auto"/>
              <w:rPr>
                <w:rFonts w:eastAsiaTheme="majorEastAsia"/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595FB658" wp14:editId="3841B05F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32715</wp:posOffset>
                      </wp:positionV>
                      <wp:extent cx="2847975" cy="152400"/>
                      <wp:effectExtent l="19050" t="0" r="47625" b="19050"/>
                      <wp:wrapNone/>
                      <wp:docPr id="946" name="グループ化 9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47" name="左右矢印 947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8" name="正方形/長方形 948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9" name="正方形/長方形 949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0" name="正方形/長方形 950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1" name="正方形/長方形 951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124A270" id="グループ化 946" o:spid="_x0000_s1026" style="position:absolute;margin-left:-1.7pt;margin-top:10.45pt;width:224.25pt;height:12pt;z-index:251706368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">
                      <v:shape id="左右矢印 947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48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" fillcolor="white [3212]" strokecolor="black [3213]"/>
                      <v:rect id="正方形/長方形 949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" fillcolor="white [3212]" strokecolor="black [3213]"/>
                      <v:rect id="正方形/長方形 950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" fillcolor="white [3212]" strokecolor="black [3213]"/>
                      <v:rect id="正方形/長方形 951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E02AF9" w:rsidRPr="00E8650F" w14:paraId="376AFED9" w14:textId="77777777" w:rsidTr="00E02AF9">
        <w:trPr>
          <w:trHeight w:val="399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2616F" w14:textId="02338D7D" w:rsidR="00E02AF9" w:rsidRPr="005367FE" w:rsidRDefault="00E02AF9" w:rsidP="005367FE">
            <w:pPr>
              <w:ind w:left="315" w:hangingChars="150" w:hanging="315"/>
              <w:rPr>
                <w:szCs w:val="21"/>
                <w:u w:val="single"/>
              </w:rPr>
            </w:pPr>
            <w:r w:rsidRPr="005367FE">
              <w:rPr>
                <w:szCs w:val="21"/>
              </w:rPr>
              <w:t xml:space="preserve">f. </w:t>
            </w:r>
            <w:r w:rsidR="00AD11BF" w:rsidRPr="005367FE">
              <w:rPr>
                <w:szCs w:val="21"/>
              </w:rPr>
              <w:t xml:space="preserve">For the </w:t>
            </w:r>
            <w:r w:rsidR="00AD11BF" w:rsidRPr="005367FE">
              <w:rPr>
                <w:szCs w:val="21"/>
                <w:u w:val="single"/>
              </w:rPr>
              <w:t>manufacture and sale</w:t>
            </w:r>
            <w:r w:rsidR="00AD11BF" w:rsidRPr="005367FE">
              <w:rPr>
                <w:szCs w:val="21"/>
              </w:rPr>
              <w:t xml:space="preserve"> of pharmaceuticals</w:t>
            </w:r>
          </w:p>
          <w:p w14:paraId="41B0AF93" w14:textId="2393C3E7" w:rsidR="00E02AF9" w:rsidRPr="005367FE" w:rsidRDefault="00AD11BF" w:rsidP="00E02AF9">
            <w:pPr>
              <w:ind w:leftChars="100" w:left="315" w:hangingChars="50" w:hanging="105"/>
              <w:rPr>
                <w:szCs w:val="21"/>
              </w:rPr>
            </w:pPr>
            <w:r w:rsidRPr="005367FE">
              <w:rPr>
                <w:szCs w:val="21"/>
              </w:rPr>
              <w:t>(</w:t>
            </w:r>
            <w:r w:rsidR="005367FE">
              <w:rPr>
                <w:szCs w:val="21"/>
              </w:rPr>
              <w:t>e</w:t>
            </w:r>
            <w:r w:rsidRPr="005367FE">
              <w:rPr>
                <w:szCs w:val="21"/>
              </w:rPr>
              <w:t>.g</w:t>
            </w:r>
            <w:r w:rsidR="00AB15CA" w:rsidRPr="005367FE">
              <w:rPr>
                <w:szCs w:val="21"/>
              </w:rPr>
              <w:t>.</w:t>
            </w:r>
            <w:r w:rsidR="005367FE">
              <w:rPr>
                <w:szCs w:val="21"/>
              </w:rPr>
              <w:t>,</w:t>
            </w:r>
            <w:r w:rsidR="00AB15CA" w:rsidRPr="005367FE">
              <w:rPr>
                <w:szCs w:val="21"/>
              </w:rPr>
              <w:t xml:space="preserve"> </w:t>
            </w:r>
            <w:r w:rsidR="005367FE">
              <w:rPr>
                <w:szCs w:val="21"/>
              </w:rPr>
              <w:t>t</w:t>
            </w:r>
            <w:r w:rsidR="00AB15CA" w:rsidRPr="005367FE">
              <w:rPr>
                <w:szCs w:val="21"/>
              </w:rPr>
              <w:t>reatment</w:t>
            </w:r>
            <w:r w:rsidR="005367FE">
              <w:rPr>
                <w:szCs w:val="21"/>
              </w:rPr>
              <w:t xml:space="preserve"> of</w:t>
            </w:r>
            <w:r w:rsidR="00AB15CA" w:rsidRPr="005367FE">
              <w:rPr>
                <w:szCs w:val="21"/>
              </w:rPr>
              <w:t xml:space="preserve"> acute graft versus host disease, etc.)</w:t>
            </w:r>
          </w:p>
        </w:tc>
        <w:tc>
          <w:tcPr>
            <w:tcW w:w="4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4C627C" w14:textId="6024A74A" w:rsidR="00E02AF9" w:rsidRPr="005367FE" w:rsidRDefault="00AB15CA" w:rsidP="00E02AF9">
            <w:pPr>
              <w:spacing w:line="360" w:lineRule="auto"/>
              <w:rPr>
                <w:rFonts w:eastAsiaTheme="majorEastAsia"/>
                <w:noProof/>
                <w:sz w:val="22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79329F77" wp14:editId="4B18090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73990</wp:posOffset>
                      </wp:positionV>
                      <wp:extent cx="2847975" cy="152400"/>
                      <wp:effectExtent l="19050" t="0" r="47625" b="19050"/>
                      <wp:wrapNone/>
                      <wp:docPr id="913" name="グループ化 9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47975" cy="15240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14" name="左右矢印 947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5" name="正方形/長方形 948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6" name="正方形/長方形 949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7" name="正方形/長方形 950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8" name="正方形/長方形 951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45E50E5F" id="グループ化 946" o:spid="_x0000_s1026" style="position:absolute;margin-left:-.45pt;margin-top:13.7pt;width:224.25pt;height:12pt;z-index:25170841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">
                      <v:shape id="左右矢印 947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48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" fillcolor="white [3212]" strokecolor="black [3213]"/>
                      <v:rect id="正方形/長方形 949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" fillcolor="white [3212]" strokecolor="black [3213]"/>
                      <v:rect id="正方形/長方形 950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" fillcolor="white [3212]" strokecolor="black [3213]"/>
                      <v:rect id="正方形/長方形 951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" fillcolor="white [3212]" strokecolor="black [3213]"/>
                    </v:group>
                  </w:pict>
                </mc:Fallback>
              </mc:AlternateContent>
            </w:r>
          </w:p>
        </w:tc>
      </w:tr>
    </w:tbl>
    <w:p w14:paraId="16E2CCEF" w14:textId="77777777" w:rsidR="001F1871" w:rsidRPr="00612BD6" w:rsidRDefault="001F1871" w:rsidP="00C95521">
      <w:pPr>
        <w:rPr>
          <w:rFonts w:asciiTheme="minorEastAsia" w:hAnsiTheme="minorEastAsia"/>
          <w:sz w:val="16"/>
          <w:szCs w:val="16"/>
        </w:rPr>
      </w:pPr>
    </w:p>
    <w:p w14:paraId="05640380" w14:textId="33DDCA6E" w:rsidR="005F3F0B" w:rsidRDefault="005F3F0B" w:rsidP="0039728E">
      <w:pPr>
        <w:ind w:firstLine="400"/>
        <w:rPr>
          <w:rFonts w:asciiTheme="minorEastAsia" w:hAnsiTheme="minorEastAsia"/>
          <w:sz w:val="16"/>
          <w:szCs w:val="16"/>
        </w:rPr>
      </w:pPr>
    </w:p>
    <w:p w14:paraId="5EABA5AA" w14:textId="79FF6470" w:rsidR="00E8650F" w:rsidRDefault="00E8650F" w:rsidP="0039728E">
      <w:pPr>
        <w:ind w:firstLine="400"/>
        <w:rPr>
          <w:rFonts w:asciiTheme="minorEastAsia" w:hAnsiTheme="minorEastAsia"/>
          <w:sz w:val="16"/>
          <w:szCs w:val="16"/>
        </w:rPr>
      </w:pPr>
    </w:p>
    <w:p w14:paraId="55BD1C4A" w14:textId="77777777" w:rsidR="00E8650F" w:rsidRPr="0039728E" w:rsidRDefault="00E8650F" w:rsidP="0039728E">
      <w:pPr>
        <w:ind w:firstLine="400"/>
        <w:rPr>
          <w:rFonts w:asciiTheme="minorEastAsia" w:hAnsiTheme="minorEastAsia"/>
          <w:sz w:val="16"/>
          <w:szCs w:val="16"/>
        </w:rPr>
      </w:pPr>
    </w:p>
    <w:p w14:paraId="14A9A7BB" w14:textId="77777777" w:rsidR="00A33017" w:rsidRDefault="00A33017" w:rsidP="00584F0E">
      <w:pPr>
        <w:rPr>
          <w:rFonts w:asciiTheme="majorEastAsia" w:eastAsiaTheme="majorEastAsia" w:hAnsiTheme="majorEastAsia"/>
          <w:sz w:val="22"/>
        </w:rPr>
      </w:pPr>
    </w:p>
    <w:p w14:paraId="4EB6FBBA" w14:textId="53F2E7F8" w:rsidR="00584F0E" w:rsidRPr="005367FE" w:rsidRDefault="00256D76" w:rsidP="00584F0E">
      <w:pPr>
        <w:rPr>
          <w:rFonts w:eastAsiaTheme="majorEastAsia" w:cs="ＭＳ Ｐゴシック"/>
          <w:color w:val="000000"/>
          <w:kern w:val="0"/>
          <w:szCs w:val="21"/>
        </w:rPr>
      </w:pPr>
      <w:r w:rsidRPr="005367FE">
        <w:rPr>
          <w:rFonts w:eastAsiaTheme="majorEastAsia"/>
          <w:sz w:val="22"/>
        </w:rPr>
        <w:lastRenderedPageBreak/>
        <w:t>(</w:t>
      </w:r>
      <w:r w:rsidR="00584F0E" w:rsidRPr="005367FE">
        <w:rPr>
          <w:rFonts w:eastAsiaTheme="majorEastAsia"/>
          <w:sz w:val="22"/>
        </w:rPr>
        <w:t>3</w:t>
      </w:r>
      <w:r w:rsidRPr="005367FE">
        <w:rPr>
          <w:rFonts w:eastAsiaTheme="majorEastAsia"/>
          <w:sz w:val="22"/>
        </w:rPr>
        <w:t xml:space="preserve">) </w:t>
      </w:r>
      <w:r w:rsidR="004928E1">
        <w:t>For each question (a-o) below</w:t>
      </w:r>
      <w:r w:rsidR="001A093B" w:rsidRPr="005367FE">
        <w:rPr>
          <w:rFonts w:eastAsiaTheme="majorEastAsia"/>
          <w:sz w:val="22"/>
        </w:rPr>
        <w:t xml:space="preserve">, please </w:t>
      </w:r>
      <w:r w:rsidR="00CF0306" w:rsidRPr="005367FE">
        <w:rPr>
          <w:rFonts w:eastAsiaTheme="majorEastAsia"/>
          <w:sz w:val="22"/>
        </w:rPr>
        <w:t xml:space="preserve">tick the </w:t>
      </w:r>
      <w:r w:rsidR="00CF0306" w:rsidRPr="005367FE">
        <w:rPr>
          <w:rFonts w:eastAsiaTheme="majorEastAsia"/>
          <w:sz w:val="22"/>
          <w:u w:val="single"/>
        </w:rPr>
        <w:t>one box</w:t>
      </w:r>
      <w:r w:rsidR="00CF0306" w:rsidRPr="005367FE">
        <w:rPr>
          <w:rFonts w:eastAsiaTheme="majorEastAsia"/>
          <w:sz w:val="22"/>
        </w:rPr>
        <w:t xml:space="preserve"> that most closely matches your feelings.</w:t>
      </w:r>
    </w:p>
    <w:p w14:paraId="1A5855A4" w14:textId="77777777" w:rsidR="004702D4" w:rsidRPr="005367FE" w:rsidRDefault="004702D4" w:rsidP="00584F0E">
      <w:pPr>
        <w:rPr>
          <w:rFonts w:eastAsiaTheme="majorEastAsia"/>
          <w:sz w:val="16"/>
          <w:szCs w:val="16"/>
        </w:rPr>
      </w:pPr>
    </w:p>
    <w:tbl>
      <w:tblPr>
        <w:tblStyle w:val="a7"/>
        <w:tblW w:w="10773" w:type="dxa"/>
        <w:tblInd w:w="108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662"/>
        <w:gridCol w:w="992"/>
        <w:gridCol w:w="1276"/>
        <w:gridCol w:w="993"/>
        <w:gridCol w:w="850"/>
      </w:tblGrid>
      <w:tr w:rsidR="004702D4" w:rsidRPr="00E8650F" w14:paraId="79CC67E2" w14:textId="77777777" w:rsidTr="005367FE"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4848" w14:textId="77777777" w:rsidR="004702D4" w:rsidRPr="005367FE" w:rsidRDefault="004702D4" w:rsidP="004702D4">
            <w:pPr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9D702" w14:textId="482A53E1" w:rsidR="004702D4" w:rsidRPr="005367FE" w:rsidRDefault="009C39C1" w:rsidP="004702D4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1.</w:t>
            </w:r>
            <w:r w:rsidR="00CF0306" w:rsidRPr="005367FE">
              <w:rPr>
                <w:noProof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A544C" w14:textId="1AE0CA30" w:rsidR="004702D4" w:rsidRPr="005367FE" w:rsidRDefault="009C39C1" w:rsidP="004702D4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2.</w:t>
            </w:r>
            <w:r w:rsidR="00CF0306" w:rsidRPr="005367FE">
              <w:rPr>
                <w:noProof/>
                <w:sz w:val="16"/>
                <w:szCs w:val="16"/>
              </w:rPr>
              <w:t>Not Re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2C414" w14:textId="77777777" w:rsidR="00CF0306" w:rsidRPr="005367FE" w:rsidRDefault="009C39C1" w:rsidP="009002CB">
            <w:pPr>
              <w:rPr>
                <w:noProof/>
                <w:sz w:val="16"/>
                <w:szCs w:val="16"/>
              </w:rPr>
            </w:pPr>
            <w:r w:rsidRPr="005367FE">
              <w:rPr>
                <w:noProof/>
                <w:sz w:val="16"/>
                <w:szCs w:val="16"/>
              </w:rPr>
              <w:t>3.</w:t>
            </w:r>
          </w:p>
          <w:p w14:paraId="2330C918" w14:textId="2D99F162" w:rsidR="004702D4" w:rsidRPr="005367FE" w:rsidRDefault="00CF0306" w:rsidP="009002CB">
            <w:pPr>
              <w:rPr>
                <w:sz w:val="18"/>
                <w:szCs w:val="18"/>
              </w:rPr>
            </w:pPr>
            <w:r w:rsidRPr="005367FE">
              <w:rPr>
                <w:noProof/>
                <w:sz w:val="16"/>
                <w:szCs w:val="16"/>
              </w:rPr>
              <w:t>Somewh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9F5D56" w14:textId="05CE1625" w:rsidR="004702D4" w:rsidRPr="005367FE" w:rsidRDefault="009C39C1" w:rsidP="004702D4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4.</w:t>
            </w:r>
            <w:r w:rsidR="00CF0306" w:rsidRPr="005367FE">
              <w:rPr>
                <w:noProof/>
                <w:sz w:val="16"/>
                <w:szCs w:val="16"/>
              </w:rPr>
              <w:t>Yes</w:t>
            </w:r>
          </w:p>
        </w:tc>
      </w:tr>
      <w:tr w:rsidR="004702D4" w:rsidRPr="00E8650F" w14:paraId="4E1BE02A" w14:textId="77777777" w:rsidTr="009002CB">
        <w:tc>
          <w:tcPr>
            <w:tcW w:w="666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BA396C" w14:textId="456AF109" w:rsidR="004702D4" w:rsidRPr="005367FE" w:rsidRDefault="004702D4" w:rsidP="004702D4">
            <w:pPr>
              <w:rPr>
                <w:szCs w:val="21"/>
                <w:shd w:val="clear" w:color="auto" w:fill="FFFFFF"/>
              </w:rPr>
            </w:pPr>
            <w:r w:rsidRPr="005367FE">
              <w:rPr>
                <w:rFonts w:cs="Arial"/>
                <w:sz w:val="20"/>
                <w:szCs w:val="20"/>
              </w:rPr>
              <w:t xml:space="preserve">a. </w:t>
            </w:r>
            <w:r w:rsidR="00C21AE1" w:rsidRPr="005367FE">
              <w:rPr>
                <w:rFonts w:cs="Arial"/>
                <w:sz w:val="20"/>
                <w:szCs w:val="20"/>
              </w:rPr>
              <w:t>I would like the child’s umbilical cord blood to be of value to society.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039A280" w14:textId="2F19681B" w:rsidR="004702D4" w:rsidRPr="005367FE" w:rsidRDefault="004702D4" w:rsidP="004702D4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06016" behindDoc="0" locked="0" layoutInCell="1" allowOverlap="1" wp14:anchorId="0484FFE1" wp14:editId="741FF7B5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768" name="グループ化 7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769" name="左右矢印 769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0" name="正方形/長方形 770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1" name="正方形/長方形 771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2" name="正方形/長方形 772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3" name="正方形/長方形 773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780750F8" id="グループ化 768" o:spid="_x0000_s1026" style="position:absolute;margin-left:5.4pt;margin-top:4.65pt;width:190.5pt;height:10.5pt;z-index:25160601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">
                      <v:shape id="左右矢印 769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770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" fillcolor="white [3212]" strokecolor="black [3213]"/>
                      <v:rect id="正方形/長方形 771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" fillcolor="white [3212]" strokecolor="black [3213]"/>
                      <v:rect id="正方形/長方形 772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" fillcolor="white [3212]" strokecolor="black [3213]"/>
                      <v:rect id="正方形/長方形 773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" fillcolor="white [3212]" strokecolor="black [3213]"/>
                    </v:group>
                  </w:pict>
                </mc:Fallback>
              </mc:AlternateContent>
            </w:r>
          </w:p>
        </w:tc>
      </w:tr>
      <w:tr w:rsidR="004702D4" w:rsidRPr="00E8650F" w14:paraId="679C896B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739908" w14:textId="463E2FF3" w:rsidR="004702D4" w:rsidRPr="005367FE" w:rsidRDefault="004702D4" w:rsidP="004702D4">
            <w:pPr>
              <w:rPr>
                <w:szCs w:val="21"/>
                <w:shd w:val="clear" w:color="auto" w:fill="FFFFFF"/>
              </w:rPr>
            </w:pPr>
            <w:r w:rsidRPr="005367FE">
              <w:rPr>
                <w:rFonts w:cs="Arial"/>
                <w:sz w:val="20"/>
                <w:szCs w:val="20"/>
              </w:rPr>
              <w:t xml:space="preserve">b. </w:t>
            </w:r>
            <w:r w:rsidR="00C21AE1" w:rsidRPr="005367FE">
              <w:rPr>
                <w:rFonts w:cs="Arial"/>
                <w:sz w:val="20"/>
                <w:szCs w:val="20"/>
              </w:rPr>
              <w:t>I would like the child’s umbilical cord blood to be of use to people with illnesses.</w:t>
            </w:r>
          </w:p>
        </w:tc>
        <w:tc>
          <w:tcPr>
            <w:tcW w:w="4110" w:type="dxa"/>
            <w:gridSpan w:val="4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3C27F5A" w14:textId="7CBBA5A0" w:rsidR="004702D4" w:rsidRPr="005367FE" w:rsidRDefault="00C3505A" w:rsidP="004702D4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26496" behindDoc="0" locked="0" layoutInCell="1" allowOverlap="1" wp14:anchorId="26103428" wp14:editId="096EDF9B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952" name="グループ化 9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53" name="左右矢印 953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4" name="正方形/長方形 954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5" name="正方形/長方形 955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6" name="正方形/長方形 956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7" name="正方形/長方形 957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BD03E8B" id="グループ化 952" o:spid="_x0000_s1026" style="position:absolute;margin-left:5.45pt;margin-top:3.35pt;width:190.5pt;height:10.5pt;z-index:25162649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">
                      <v:shape id="左右矢印 953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54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" fillcolor="white [3212]" strokecolor="black [3213]"/>
                      <v:rect id="正方形/長方形 955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" fillcolor="white [3212]" strokecolor="black [3213]"/>
                      <v:rect id="正方形/長方形 956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" fillcolor="white [3212]" strokecolor="black [3213]"/>
                      <v:rect id="正方形/長方形 957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6E4C0E56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50B305" w14:textId="09C0D14B" w:rsidR="00C3505A" w:rsidRPr="005367FE" w:rsidRDefault="00C3505A" w:rsidP="004928E1">
            <w:pPr>
              <w:rPr>
                <w:szCs w:val="21"/>
                <w:shd w:val="clear" w:color="auto" w:fill="FFFFFF"/>
              </w:rPr>
            </w:pPr>
            <w:r w:rsidRPr="005367FE">
              <w:rPr>
                <w:rFonts w:cs="Arial"/>
                <w:sz w:val="20"/>
                <w:szCs w:val="20"/>
              </w:rPr>
              <w:t xml:space="preserve">c. </w:t>
            </w:r>
            <w:r w:rsidR="00053C93">
              <w:rPr>
                <w:rFonts w:cs="Arial"/>
                <w:sz w:val="20"/>
                <w:szCs w:val="20"/>
              </w:rPr>
              <w:t xml:space="preserve">I feel </w:t>
            </w:r>
            <w:r w:rsidR="004928E1">
              <w:rPr>
                <w:rFonts w:cs="Arial"/>
                <w:sz w:val="20"/>
                <w:szCs w:val="20"/>
              </w:rPr>
              <w:t>hesitant</w:t>
            </w:r>
            <w:r w:rsidR="00053C93">
              <w:rPr>
                <w:rFonts w:cs="Arial"/>
                <w:sz w:val="20"/>
                <w:szCs w:val="20"/>
              </w:rPr>
              <w:t xml:space="preserve"> to decid</w:t>
            </w:r>
            <w:r w:rsidR="004928E1">
              <w:rPr>
                <w:rFonts w:cs="Arial"/>
                <w:sz w:val="20"/>
                <w:szCs w:val="20"/>
              </w:rPr>
              <w:t>e</w:t>
            </w:r>
            <w:r w:rsidR="00053C93">
              <w:rPr>
                <w:rFonts w:cs="Arial"/>
                <w:sz w:val="20"/>
                <w:szCs w:val="20"/>
              </w:rPr>
              <w:t xml:space="preserve"> how my child’s umbilical cord blood will be handle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1F0CF42" w14:textId="1515D6BA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30592" behindDoc="0" locked="0" layoutInCell="1" allowOverlap="1" wp14:anchorId="01DB4AAE" wp14:editId="7D84F2BB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958" name="グループ化 9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59" name="左右矢印 959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9" name="正方形/長方形 579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0" name="正方形/長方形 580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1" name="正方形/長方形 581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2" name="正方形/長方形 582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474B551" id="グループ化 958" o:spid="_x0000_s1026" style="position:absolute;margin-left:5.4pt;margin-top:4.65pt;width:190.5pt;height:10.5pt;z-index:25163059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">
                      <v:shape id="左右矢印 959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579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" fillcolor="white [3212]" strokecolor="black [3213]"/>
                      <v:rect id="正方形/長方形 580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" fillcolor="white [3212]" strokecolor="black [3213]"/>
                      <v:rect id="正方形/長方形 581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" fillcolor="white [3212]" strokecolor="black [3213]"/>
                      <v:rect id="正方形/長方形 582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2D82A7A6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CEE0A4" w14:textId="7516CBF6" w:rsidR="00C3505A" w:rsidRPr="005367FE" w:rsidRDefault="00C3505A" w:rsidP="00C3505A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d. </w:t>
            </w:r>
            <w:r w:rsidR="00C21AE1" w:rsidRPr="005367FE">
              <w:rPr>
                <w:sz w:val="20"/>
                <w:szCs w:val="20"/>
              </w:rPr>
              <w:t>There is hope for new types of treatment such as regenerative medicine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98CE6E4" w14:textId="246DBC5A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1072" behindDoc="0" locked="0" layoutInCell="1" allowOverlap="1" wp14:anchorId="20DF9F17" wp14:editId="7060DD5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590" name="グループ化 5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591" name="左右矢印 591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8" name="正方形/長方形 598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6" name="正方形/長方形 606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7" name="正方形/長方形 607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3" name="正方形/長方形 613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41C01308" id="グループ化 590" o:spid="_x0000_s1026" style="position:absolute;margin-left:5.4pt;margin-top:4.65pt;width:190.5pt;height:10.5pt;z-index:25165107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">
                      <v:shape id="左右矢印 591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598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" fillcolor="white [3212]" strokecolor="black [3213]"/>
                      <v:rect id="正方形/長方形 606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" fillcolor="white [3212]" strokecolor="black [3213]"/>
                      <v:rect id="正方形/長方形 607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" fillcolor="white [3212]" strokecolor="black [3213]"/>
                      <v:rect id="正方形/長方形 613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2CFED39B" w14:textId="77777777" w:rsidTr="00050B38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6657A9" w14:textId="2DE5199C" w:rsidR="00C3505A" w:rsidRPr="005367FE" w:rsidRDefault="00C3505A" w:rsidP="00C3505A">
            <w:pPr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e. </w:t>
            </w:r>
            <w:r w:rsidR="004168EC" w:rsidRPr="005367FE">
              <w:rPr>
                <w:sz w:val="20"/>
                <w:szCs w:val="20"/>
              </w:rPr>
              <w:t>I think that parts of the human body should not be used for profit-making purposes.</w:t>
            </w:r>
          </w:p>
        </w:tc>
        <w:tc>
          <w:tcPr>
            <w:tcW w:w="4110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93DA564" w14:textId="60FA4878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2096" behindDoc="0" locked="0" layoutInCell="1" allowOverlap="1" wp14:anchorId="7CBB06F2" wp14:editId="4F17C0D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614" name="グループ化 6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19" name="左右矢印 619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0" name="正方形/長方形 620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1" name="正方形/長方形 621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3" name="正方形/長方形 623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4" name="正方形/長方形 624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5F6A8E7" id="グループ化 614" o:spid="_x0000_s1026" style="position:absolute;margin-left:5.45pt;margin-top:3.35pt;width:190.5pt;height:10.5pt;z-index:25165209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">
                      <v:shape id="左右矢印 619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20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" fillcolor="white [3212]" strokecolor="black [3213]"/>
                      <v:rect id="正方形/長方形 621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" fillcolor="white [3212]" strokecolor="black [3213]"/>
                      <v:rect id="正方形/長方形 623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" fillcolor="white [3212]" strokecolor="black [3213]"/>
                      <v:rect id="正方形/長方形 624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12ADB91A" w14:textId="77777777" w:rsidTr="00050B38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08B8D3" w14:textId="4CEC85EC" w:rsidR="00C3505A" w:rsidRPr="005367FE" w:rsidRDefault="00C3505A" w:rsidP="00C3505A">
            <w:pPr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f. </w:t>
            </w:r>
            <w:r w:rsidR="0087695D" w:rsidRPr="005367FE">
              <w:rPr>
                <w:sz w:val="20"/>
                <w:szCs w:val="20"/>
              </w:rPr>
              <w:t>We have a duty to help patients that are in life-threatening situation</w:t>
            </w:r>
            <w:r w:rsidR="00AF38D2">
              <w:rPr>
                <w:sz w:val="20"/>
                <w:szCs w:val="20"/>
              </w:rPr>
              <w:t>s</w:t>
            </w:r>
            <w:r w:rsidR="0087695D" w:rsidRPr="005367FE">
              <w:rPr>
                <w:sz w:val="20"/>
                <w:szCs w:val="20"/>
              </w:rPr>
              <w:t>.</w:t>
            </w:r>
          </w:p>
        </w:tc>
        <w:tc>
          <w:tcPr>
            <w:tcW w:w="4110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4A7567D" w14:textId="43C9671F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3120" behindDoc="0" locked="0" layoutInCell="1" allowOverlap="1" wp14:anchorId="2085E9BA" wp14:editId="5D4E1CD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625" name="グループ化 6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26" name="左右矢印 626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3" name="正方形/長方形 633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4" name="正方形/長方形 634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6" name="正方形/長方形 636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0" name="正方形/長方形 640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02584A17" id="グループ化 625" o:spid="_x0000_s1026" style="position:absolute;margin-left:5.4pt;margin-top:4.65pt;width:190.5pt;height:10.5pt;z-index:251653120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">
                      <v:shape id="左右矢印 626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33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" fillcolor="white [3212]" strokecolor="black [3213]"/>
                      <v:rect id="正方形/長方形 634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" fillcolor="white [3212]" strokecolor="black [3213]"/>
                      <v:rect id="正方形/長方形 636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" fillcolor="white [3212]" strokecolor="black [3213]"/>
                      <v:rect id="正方形/長方形 640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1F530516" w14:textId="77777777" w:rsidTr="00050B38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A2DD0F" w14:textId="7DFB86F7" w:rsidR="00C3505A" w:rsidRPr="005367FE" w:rsidRDefault="00C3505A" w:rsidP="00C3505A">
            <w:pPr>
              <w:ind w:left="300" w:hangingChars="150" w:hanging="300"/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g. </w:t>
            </w:r>
            <w:r w:rsidR="0087695D" w:rsidRPr="005367FE">
              <w:rPr>
                <w:sz w:val="20"/>
                <w:szCs w:val="20"/>
              </w:rPr>
              <w:t>I am resistant to the idea of my own umbilical cord blood being used by others.</w:t>
            </w:r>
          </w:p>
        </w:tc>
        <w:tc>
          <w:tcPr>
            <w:tcW w:w="4110" w:type="dxa"/>
            <w:gridSpan w:val="4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C074E48" w14:textId="40D47BD6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329F8D18" wp14:editId="18B6814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641" name="グループ化 6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42" name="左右矢印 642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3" name="正方形/長方形 643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4" name="正方形/長方形 644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5" name="正方形/長方形 645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6" name="正方形/長方形 646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7430C965" id="グループ化 641" o:spid="_x0000_s1026" style="position:absolute;margin-left:5.45pt;margin-top:3.35pt;width:190.5pt;height:10.5pt;z-index:251654144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">
                      <v:shape id="左右矢印 642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43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" fillcolor="white [3212]" strokecolor="black [3213]"/>
                      <v:rect id="正方形/長方形 644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" fillcolor="white [3212]" strokecolor="black [3213]"/>
                      <v:rect id="正方形/長方形 645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" fillcolor="white [3212]" strokecolor="black [3213]"/>
                      <v:rect id="正方形/長方形 646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2F66B397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F6EA2B" w14:textId="50676EC8" w:rsidR="00C3505A" w:rsidRPr="005367FE" w:rsidRDefault="00C3505A" w:rsidP="00C3505A">
            <w:pPr>
              <w:ind w:left="300" w:hangingChars="150" w:hanging="300"/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h. </w:t>
            </w:r>
            <w:r w:rsidR="0087695D" w:rsidRPr="005367FE">
              <w:rPr>
                <w:sz w:val="20"/>
                <w:szCs w:val="20"/>
              </w:rPr>
              <w:t>I am resistant to the idea of using the umbilical cord blood of others should I need it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718250E7" w14:textId="4BD414FE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5168" behindDoc="0" locked="0" layoutInCell="1" allowOverlap="1" wp14:anchorId="2236408C" wp14:editId="2C89B08C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647" name="グループ化 6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48" name="左右矢印 648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9" name="正方形/長方形 649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0" name="正方形/長方形 650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1" name="正方形/長方形 651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2" name="正方形/長方形 652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FB8D28D" id="グループ化 647" o:spid="_x0000_s1026" style="position:absolute;margin-left:5.4pt;margin-top:4.65pt;width:190.5pt;height:10.5pt;z-index:251655168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">
                      <v:shape id="左右矢印 648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49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" fillcolor="white [3212]" strokecolor="black [3213]"/>
                      <v:rect id="正方形/長方形 650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" fillcolor="white [3212]" strokecolor="black [3213]"/>
                      <v:rect id="正方形/長方形 651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" fillcolor="white [3212]" strokecolor="black [3213]"/>
                      <v:rect id="正方形/長方形 652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427458F1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35583B" w14:textId="4F499335" w:rsidR="00C3505A" w:rsidRPr="005367FE" w:rsidRDefault="00C3505A" w:rsidP="00C3505A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i. </w:t>
            </w:r>
            <w:r w:rsidR="00364023" w:rsidRPr="005367FE">
              <w:rPr>
                <w:sz w:val="20"/>
                <w:szCs w:val="20"/>
              </w:rPr>
              <w:t>Institutions approved by the state can be truste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386B901" w14:textId="22B6EBC0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5E7EDC0C" wp14:editId="3946B01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653" name="グループ化 6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58" name="左右矢印 658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9" name="正方形/長方形 659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0" name="正方形/長方形 660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1" name="正方形/長方形 661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2" name="正方形/長方形 662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14961499" id="グループ化 653" o:spid="_x0000_s1026" style="position:absolute;margin-left:5.45pt;margin-top:3.35pt;width:190.5pt;height:10.5pt;z-index:25165619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">
                      <v:shape id="左右矢印 658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59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" fillcolor="white [3212]" strokecolor="black [3213]"/>
                      <v:rect id="正方形/長方形 660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" fillcolor="white [3212]" strokecolor="black [3213]"/>
                      <v:rect id="正方形/長方形 661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" fillcolor="white [3212]" strokecolor="black [3213]"/>
                      <v:rect id="正方形/長方形 662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38A0386F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008717" w14:textId="6C2AA13A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j. </w:t>
            </w:r>
            <w:r w:rsidR="00364023" w:rsidRPr="005367FE">
              <w:rPr>
                <w:sz w:val="20"/>
                <w:szCs w:val="20"/>
              </w:rPr>
              <w:t>I am wary of preserving or donating/supplying umbilical cord bloo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224B2A3D" w14:textId="09298DCA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1A31433F" wp14:editId="67DE5C4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664" name="グループ化 6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65" name="左右矢印 665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6" name="正方形/長方形 666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7" name="正方形/長方形 667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8" name="正方形/長方形 668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9" name="正方形/長方形 669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523CBF5" id="グループ化 664" o:spid="_x0000_s1026" style="position:absolute;margin-left:5.4pt;margin-top:4.65pt;width:190.5pt;height:10.5pt;z-index:25165721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">
                      <v:shape id="左右矢印 665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66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" fillcolor="white [3212]" strokecolor="black [3213]"/>
                      <v:rect id="正方形/長方形 667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" fillcolor="white [3212]" strokecolor="black [3213]"/>
                      <v:rect id="正方形/長方形 668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" fillcolor="white [3212]" strokecolor="black [3213]"/>
                      <v:rect id="正方形/長方形 669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1632D720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A1BEBB" w14:textId="24012076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k. </w:t>
            </w:r>
            <w:r w:rsidR="00207702" w:rsidRPr="005367FE">
              <w:rPr>
                <w:sz w:val="20"/>
                <w:szCs w:val="20"/>
              </w:rPr>
              <w:t>I would like to know about the disadvantages associated with the supply and storage of umbilical cord bloo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591F05EA" w14:textId="2738153E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2D93C404" wp14:editId="5886647C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671" name="グループ化 6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85" name="左右矢印 685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6" name="正方形/長方形 686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7" name="正方形/長方形 687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8" name="正方形/長方形 688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9" name="正方形/長方形 689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D5AE212" id="グループ化 671" o:spid="_x0000_s1026" style="position:absolute;margin-left:5.45pt;margin-top:3.35pt;width:190.5pt;height:10.5pt;z-index:251658240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">
                      <v:shape id="左右矢印 685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86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" fillcolor="white [3212]" strokecolor="black [3213]"/>
                      <v:rect id="正方形/長方形 687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" fillcolor="white [3212]" strokecolor="black [3213]"/>
                      <v:rect id="正方形/長方形 688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" fillcolor="white [3212]" strokecolor="black [3213]"/>
                      <v:rect id="正方形/長方形 689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184978A6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73966E" w14:textId="2306A072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l. </w:t>
            </w:r>
            <w:r w:rsidR="00E8650F" w:rsidRPr="005367FE">
              <w:rPr>
                <w:sz w:val="20"/>
                <w:szCs w:val="20"/>
              </w:rPr>
              <w:t>I am worried about stored or supplied umbilical cord blood being used for unintended purposes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85ECF74" w14:textId="2D7B3B6B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6BA3524F" wp14:editId="36C9C35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690" name="グループ化 6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91" name="左右矢印 691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2" name="正方形/長方形 692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3" name="正方形/長方形 693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4" name="正方形/長方形 694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5" name="正方形/長方形 695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3D78FA1" id="グループ化 690" o:spid="_x0000_s1026" style="position:absolute;margin-left:5.4pt;margin-top:4.65pt;width:190.5pt;height:10.5pt;z-index:251668480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">
                      <v:shape id="左右矢印 691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92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" fillcolor="white [3212]" strokecolor="black [3213]"/>
                      <v:rect id="正方形/長方形 693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" fillcolor="white [3212]" strokecolor="black [3213]"/>
                      <v:rect id="正方形/長方形 694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" fillcolor="white [3212]" strokecolor="black [3213]"/>
                      <v:rect id="正方形/長方形 695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14A5E8AA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A6342C" w14:textId="76CF4A42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m. </w:t>
            </w:r>
            <w:r w:rsidR="00E8650F" w:rsidRPr="005367FE">
              <w:rPr>
                <w:sz w:val="20"/>
                <w:szCs w:val="20"/>
              </w:rPr>
              <w:t xml:space="preserve">I have </w:t>
            </w:r>
            <w:r w:rsidR="008557E4">
              <w:rPr>
                <w:sz w:val="20"/>
                <w:szCs w:val="20"/>
              </w:rPr>
              <w:t>concerns</w:t>
            </w:r>
            <w:r w:rsidR="00E8650F" w:rsidRPr="005367FE">
              <w:rPr>
                <w:sz w:val="20"/>
                <w:szCs w:val="20"/>
              </w:rPr>
              <w:t xml:space="preserve"> about the safety of personal information relat</w:t>
            </w:r>
            <w:r w:rsidR="005367FE">
              <w:rPr>
                <w:sz w:val="20"/>
                <w:szCs w:val="20"/>
              </w:rPr>
              <w:t>ed</w:t>
            </w:r>
            <w:r w:rsidR="00E8650F" w:rsidRPr="005367FE">
              <w:rPr>
                <w:sz w:val="20"/>
                <w:szCs w:val="20"/>
              </w:rPr>
              <w:t xml:space="preserve"> to stored or supplied umbilical cord bloo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42C5AD7" w14:textId="6360620C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039E4599" wp14:editId="75578F5C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696" name="グループ化 6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97" name="左右矢印 697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8" name="正方形/長方形 698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9" name="正方形/長方形 699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0" name="正方形/長方形 700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1" name="正方形/長方形 701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062F7694" id="グループ化 696" o:spid="_x0000_s1026" style="position:absolute;margin-left:5.45pt;margin-top:3.35pt;width:190.5pt;height:10.5pt;z-index:251669504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">
                      <v:shape id="左右矢印 697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98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" fillcolor="white [3212]" strokecolor="black [3213]"/>
                      <v:rect id="正方形/長方形 699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" fillcolor="white [3212]" strokecolor="black [3213]"/>
                      <v:rect id="正方形/長方形 700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" fillcolor="white [3212]" strokecolor="black [3213]"/>
                      <v:rect id="正方形/長方形 701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6706A2AE" w14:textId="77777777" w:rsidTr="009002CB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DB6D38" w14:textId="0366C1E3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n. </w:t>
            </w:r>
            <w:r w:rsidR="00E8650F" w:rsidRPr="005367FE">
              <w:rPr>
                <w:sz w:val="20"/>
                <w:szCs w:val="20"/>
              </w:rPr>
              <w:t>Paperwork for storing or supplying umbilical cord blood is bothersome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BF9BE4E" w14:textId="36C5C859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5CA3D10D" wp14:editId="3B23A37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9055</wp:posOffset>
                      </wp:positionV>
                      <wp:extent cx="2419350" cy="133350"/>
                      <wp:effectExtent l="19050" t="0" r="38100" b="38100"/>
                      <wp:wrapNone/>
                      <wp:docPr id="774" name="グループ化 7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775" name="左右矢印 775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6" name="正方形/長方形 776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7" name="正方形/長方形 777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8" name="正方形/長方形 778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9" name="正方形/長方形 779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B845C81" id="グループ化 774" o:spid="_x0000_s1026" style="position:absolute;margin-left:5.4pt;margin-top:4.65pt;width:190.5pt;height:10.5pt;z-index:251670528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">
                      <v:shape id="左右矢印 775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776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" fillcolor="white [3212]" strokecolor="black [3213]"/>
                      <v:rect id="正方形/長方形 777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" fillcolor="white [3212]" strokecolor="black [3213]"/>
                      <v:rect id="正方形/長方形 778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" fillcolor="white [3212]" strokecolor="black [3213]"/>
                      <v:rect id="正方形/長方形 779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C3505A" w:rsidRPr="00E8650F" w14:paraId="76366A57" w14:textId="77777777" w:rsidTr="009002CB">
        <w:tc>
          <w:tcPr>
            <w:tcW w:w="666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BE03B" w14:textId="43D8DC5F" w:rsidR="00C3505A" w:rsidRPr="005367FE" w:rsidRDefault="00C3505A" w:rsidP="00C3505A">
            <w:pPr>
              <w:ind w:left="200" w:hangingChars="100" w:hanging="200"/>
              <w:rPr>
                <w:sz w:val="20"/>
                <w:szCs w:val="20"/>
              </w:rPr>
            </w:pPr>
            <w:r w:rsidRPr="005367FE">
              <w:rPr>
                <w:sz w:val="20"/>
                <w:szCs w:val="20"/>
              </w:rPr>
              <w:t xml:space="preserve">o. </w:t>
            </w:r>
            <w:r w:rsidR="00E8650F" w:rsidRPr="005367FE">
              <w:rPr>
                <w:sz w:val="20"/>
                <w:szCs w:val="20"/>
              </w:rPr>
              <w:t>There should not be a financial cost associated with the storage or supply of umbilical cord blood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F5E3F0" w14:textId="41C477CF" w:rsidR="00C3505A" w:rsidRPr="005367FE" w:rsidRDefault="00C3505A" w:rsidP="00C3505A">
            <w:pPr>
              <w:jc w:val="center"/>
              <w:rPr>
                <w:sz w:val="24"/>
                <w:szCs w:val="24"/>
              </w:rPr>
            </w:pPr>
            <w:r w:rsidRPr="005367FE">
              <w:rPr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29351133" wp14:editId="6142435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42545</wp:posOffset>
                      </wp:positionV>
                      <wp:extent cx="2419350" cy="133350"/>
                      <wp:effectExtent l="19050" t="0" r="38100" b="38100"/>
                      <wp:wrapNone/>
                      <wp:docPr id="780" name="グループ化 7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781" name="左右矢印 781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2" name="正方形/長方形 782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3" name="正方形/長方形 783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4" name="正方形/長方形 784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5" name="正方形/長方形 785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260BE399" id="グループ化 780" o:spid="_x0000_s1026" style="position:absolute;margin-left:5.45pt;margin-top:3.35pt;width:190.5pt;height:10.5pt;z-index:25167155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">
                      <v:shape id="左右矢印 781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782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" fillcolor="white [3212]" strokecolor="black [3213]"/>
                      <v:rect id="正方形/長方形 783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" fillcolor="white [3212]" strokecolor="black [3213]"/>
                      <v:rect id="正方形/長方形 784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" fillcolor="white [3212]" strokecolor="black [3213]"/>
                      <v:rect id="正方形/長方形 785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" fillcolor="white [3212]" strokecolor="black [3213]"/>
                    </v:group>
                  </w:pict>
                </mc:Fallback>
              </mc:AlternateContent>
            </w:r>
          </w:p>
        </w:tc>
      </w:tr>
    </w:tbl>
    <w:p w14:paraId="31282881" w14:textId="77777777" w:rsidR="00F07558" w:rsidRPr="00AF2AFA" w:rsidRDefault="00F07558" w:rsidP="00E40E07">
      <w:pPr>
        <w:rPr>
          <w:rFonts w:asciiTheme="majorEastAsia" w:eastAsiaTheme="majorEastAsia" w:hAnsiTheme="majorEastAsia"/>
          <w:sz w:val="16"/>
          <w:szCs w:val="16"/>
        </w:rPr>
      </w:pPr>
    </w:p>
    <w:p w14:paraId="42A4D8CC" w14:textId="4AD7E6E0" w:rsidR="0087001A" w:rsidRPr="005367FE" w:rsidRDefault="0087001A" w:rsidP="0087001A">
      <w:pPr>
        <w:rPr>
          <w:rFonts w:eastAsiaTheme="majorEastAsia"/>
          <w:sz w:val="24"/>
          <w:szCs w:val="24"/>
          <w:bdr w:val="single" w:sz="4" w:space="0" w:color="auto"/>
        </w:rPr>
      </w:pP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CF0306" w:rsidRPr="005367FE">
        <w:rPr>
          <w:rFonts w:eastAsiaTheme="majorEastAsia"/>
          <w:sz w:val="24"/>
          <w:szCs w:val="24"/>
          <w:bdr w:val="single" w:sz="4" w:space="0" w:color="auto"/>
        </w:rPr>
        <w:t>Question 2. Regarding Ownership of Umbilical Cord Blood</w:t>
      </w:r>
      <w:r w:rsidR="001F1871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</w:t>
      </w:r>
      <w:r w:rsidR="000268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</w:t>
      </w:r>
      <w:r w:rsidR="00D354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　　　　　　　　　　　　　　　　　　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           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</w:t>
      </w:r>
    </w:p>
    <w:p w14:paraId="3660ED46" w14:textId="77777777" w:rsidR="001C5DDC" w:rsidRPr="005367FE" w:rsidRDefault="001C5DDC" w:rsidP="001C5DDC">
      <w:pPr>
        <w:rPr>
          <w:rFonts w:eastAsiaTheme="majorEastAsia"/>
          <w:sz w:val="16"/>
          <w:szCs w:val="16"/>
        </w:rPr>
      </w:pPr>
    </w:p>
    <w:p w14:paraId="57B3F2C1" w14:textId="1EE4D155" w:rsidR="001C5DDC" w:rsidRPr="005367FE" w:rsidRDefault="001C5DDC" w:rsidP="003C4693">
      <w:pPr>
        <w:ind w:left="440" w:hangingChars="200" w:hanging="440"/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 xml:space="preserve">(1) </w:t>
      </w:r>
      <w:r w:rsidR="00CF0306" w:rsidRPr="005367FE">
        <w:rPr>
          <w:rFonts w:eastAsiaTheme="majorEastAsia"/>
          <w:sz w:val="22"/>
        </w:rPr>
        <w:t xml:space="preserve">Who owns umbilical cord blood? Please circle </w:t>
      </w:r>
      <w:r w:rsidR="00CF0306" w:rsidRPr="005367FE">
        <w:rPr>
          <w:rFonts w:eastAsiaTheme="majorEastAsia"/>
          <w:sz w:val="22"/>
          <w:u w:val="single"/>
        </w:rPr>
        <w:t>all</w:t>
      </w:r>
      <w:r w:rsidR="00CF0306" w:rsidRPr="005367FE">
        <w:rPr>
          <w:rFonts w:eastAsiaTheme="majorEastAsia"/>
          <w:sz w:val="22"/>
        </w:rPr>
        <w:t xml:space="preserve"> numbers that match what you think.</w:t>
      </w:r>
    </w:p>
    <w:p w14:paraId="2D74C396" w14:textId="77777777" w:rsidR="001C5DDC" w:rsidRPr="005367FE" w:rsidRDefault="001C5DDC" w:rsidP="001C5DDC">
      <w:pPr>
        <w:rPr>
          <w:sz w:val="16"/>
          <w:szCs w:val="16"/>
        </w:rPr>
      </w:pPr>
    </w:p>
    <w:p w14:paraId="7380136D" w14:textId="59CA48F7" w:rsidR="001C5DDC" w:rsidRPr="005367FE" w:rsidRDefault="001C5DDC" w:rsidP="007868B4">
      <w:pPr>
        <w:ind w:firstLineChars="250" w:firstLine="525"/>
        <w:rPr>
          <w:szCs w:val="21"/>
        </w:rPr>
      </w:pPr>
      <w:r w:rsidRPr="005367FE">
        <w:rPr>
          <w:szCs w:val="21"/>
        </w:rPr>
        <w:t xml:space="preserve">1. </w:t>
      </w:r>
      <w:r w:rsidR="00CF0306" w:rsidRPr="005367FE">
        <w:rPr>
          <w:szCs w:val="21"/>
        </w:rPr>
        <w:t>Child</w:t>
      </w:r>
      <w:r w:rsidRPr="005367FE">
        <w:rPr>
          <w:rFonts w:hint="eastAsia"/>
          <w:szCs w:val="21"/>
        </w:rPr>
        <w:t xml:space="preserve">　　</w:t>
      </w:r>
      <w:r w:rsidRPr="005367FE">
        <w:rPr>
          <w:szCs w:val="21"/>
        </w:rPr>
        <w:t xml:space="preserve">2. </w:t>
      </w:r>
      <w:r w:rsidR="00CF0306" w:rsidRPr="005367FE">
        <w:rPr>
          <w:szCs w:val="21"/>
        </w:rPr>
        <w:t>Mother</w:t>
      </w:r>
      <w:r w:rsidRPr="005367FE">
        <w:rPr>
          <w:rFonts w:hint="eastAsia"/>
          <w:szCs w:val="21"/>
        </w:rPr>
        <w:t xml:space="preserve">　　</w:t>
      </w:r>
      <w:r w:rsidRPr="005367FE">
        <w:rPr>
          <w:szCs w:val="21"/>
        </w:rPr>
        <w:t xml:space="preserve">3. </w:t>
      </w:r>
      <w:r w:rsidR="00CF0306" w:rsidRPr="005367FE">
        <w:rPr>
          <w:szCs w:val="21"/>
        </w:rPr>
        <w:t>Father</w:t>
      </w:r>
      <w:r w:rsidRPr="005367FE">
        <w:rPr>
          <w:rFonts w:hint="eastAsia"/>
          <w:szCs w:val="21"/>
        </w:rPr>
        <w:t xml:space="preserve">　　</w:t>
      </w:r>
      <w:r w:rsidRPr="005367FE">
        <w:rPr>
          <w:szCs w:val="21"/>
        </w:rPr>
        <w:t xml:space="preserve">4. </w:t>
      </w:r>
      <w:r w:rsidR="00CF0306" w:rsidRPr="005367FE">
        <w:rPr>
          <w:szCs w:val="21"/>
        </w:rPr>
        <w:t>No one</w:t>
      </w:r>
      <w:r w:rsidRPr="005367FE">
        <w:rPr>
          <w:rFonts w:hint="eastAsia"/>
          <w:szCs w:val="21"/>
        </w:rPr>
        <w:t xml:space="preserve">　　</w:t>
      </w:r>
      <w:r w:rsidRPr="005367FE">
        <w:rPr>
          <w:szCs w:val="21"/>
        </w:rPr>
        <w:t xml:space="preserve">5. </w:t>
      </w:r>
      <w:r w:rsidR="00CF0306" w:rsidRPr="005367FE">
        <w:rPr>
          <w:szCs w:val="21"/>
        </w:rPr>
        <w:t>Other</w:t>
      </w:r>
      <w:r w:rsidRPr="005367FE">
        <w:rPr>
          <w:rFonts w:hint="eastAsia"/>
          <w:szCs w:val="21"/>
        </w:rPr>
        <w:t xml:space="preserve">（　　　　　　　　　）　</w:t>
      </w:r>
    </w:p>
    <w:p w14:paraId="5E02015E" w14:textId="690DE433" w:rsidR="007B4E7F" w:rsidRDefault="007B4E7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54F85C42" w14:textId="56F820C0" w:rsidR="00E8650F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080D3840" w14:textId="7E33A233" w:rsidR="00E8650F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1DE26C26" w14:textId="125BBDC2" w:rsidR="00E8650F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648B67AF" w14:textId="531584DB" w:rsidR="00E8650F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7B96AF0E" w14:textId="5EC6A2B2" w:rsidR="00E8650F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055C7530" w14:textId="77777777" w:rsidR="00E8650F" w:rsidRPr="00AE5614" w:rsidRDefault="00E8650F" w:rsidP="00E73662">
      <w:pPr>
        <w:rPr>
          <w:rFonts w:asciiTheme="majorEastAsia" w:eastAsiaTheme="majorEastAsia" w:hAnsiTheme="majorEastAsia" w:cs="Arial"/>
          <w:color w:val="222222"/>
          <w:sz w:val="16"/>
          <w:szCs w:val="16"/>
          <w:shd w:val="clear" w:color="auto" w:fill="FFFFFF"/>
        </w:rPr>
      </w:pPr>
    </w:p>
    <w:p w14:paraId="7AABCB6C" w14:textId="4529E8E3" w:rsidR="00FB3A3B" w:rsidRPr="005367FE" w:rsidRDefault="004C6B98">
      <w:pPr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(</w:t>
      </w:r>
      <w:r w:rsidR="001C5DDC" w:rsidRPr="005367FE">
        <w:rPr>
          <w:rFonts w:eastAsiaTheme="majorEastAsia"/>
          <w:sz w:val="22"/>
        </w:rPr>
        <w:t>2</w:t>
      </w:r>
      <w:r w:rsidRPr="005367FE">
        <w:rPr>
          <w:rFonts w:eastAsiaTheme="majorEastAsia"/>
          <w:sz w:val="22"/>
        </w:rPr>
        <w:t xml:space="preserve">) </w:t>
      </w:r>
      <w:r w:rsidR="00E8650F" w:rsidRPr="005367FE">
        <w:rPr>
          <w:rFonts w:eastAsiaTheme="majorEastAsia"/>
          <w:sz w:val="22"/>
        </w:rPr>
        <w:t>Suppose that you or your partner donate your child’s umbilical cord blood to a public bank for the purpose of umbilical cord blood transplant treatment or research. Suppose that ten years later</w:t>
      </w:r>
      <w:r w:rsidR="005367FE">
        <w:rPr>
          <w:rFonts w:eastAsiaTheme="majorEastAsia"/>
          <w:sz w:val="22"/>
        </w:rPr>
        <w:t>,</w:t>
      </w:r>
      <w:r w:rsidR="00E8650F" w:rsidRPr="005367FE">
        <w:rPr>
          <w:rFonts w:eastAsiaTheme="majorEastAsia"/>
          <w:sz w:val="22"/>
        </w:rPr>
        <w:t xml:space="preserve"> advances in medical technology make it possible for the umbilical cord blood that you donated to be used for research in regenerative medicine that </w:t>
      </w:r>
      <w:r w:rsidR="007032CE">
        <w:rPr>
          <w:rFonts w:eastAsiaTheme="majorEastAsia"/>
          <w:sz w:val="22"/>
        </w:rPr>
        <w:t>w</w:t>
      </w:r>
      <w:r w:rsidR="004928E1">
        <w:rPr>
          <w:rFonts w:eastAsiaTheme="majorEastAsia"/>
          <w:sz w:val="22"/>
        </w:rPr>
        <w:t>ere</w:t>
      </w:r>
      <w:r w:rsidR="00E8650F" w:rsidRPr="005367FE">
        <w:rPr>
          <w:rFonts w:eastAsiaTheme="majorEastAsia"/>
          <w:sz w:val="22"/>
        </w:rPr>
        <w:t xml:space="preserve"> not thought possible at the time of your donation. In such a case, </w:t>
      </w:r>
      <w:r w:rsidR="00E8650F" w:rsidRPr="005367FE">
        <w:rPr>
          <w:rFonts w:eastAsiaTheme="majorEastAsia"/>
          <w:sz w:val="22"/>
          <w:u w:val="single"/>
        </w:rPr>
        <w:t>do you think that the public bank should be required to contact you, your partner, or your child and reobtain consent?</w:t>
      </w:r>
      <w:r w:rsidR="00E8650F" w:rsidRPr="005367FE">
        <w:rPr>
          <w:rFonts w:eastAsiaTheme="majorEastAsia"/>
          <w:sz w:val="22"/>
        </w:rPr>
        <w:t xml:space="preserve"> </w:t>
      </w:r>
      <w:r w:rsidR="00CF0306" w:rsidRPr="005367FE">
        <w:rPr>
          <w:rFonts w:eastAsiaTheme="majorEastAsia"/>
          <w:sz w:val="22"/>
        </w:rPr>
        <w:t xml:space="preserve">Please tick the </w:t>
      </w:r>
      <w:r w:rsidR="00CF0306" w:rsidRPr="005367FE">
        <w:rPr>
          <w:rFonts w:eastAsiaTheme="majorEastAsia"/>
          <w:sz w:val="22"/>
          <w:u w:val="single"/>
        </w:rPr>
        <w:t>one box</w:t>
      </w:r>
      <w:r w:rsidR="00CF0306" w:rsidRPr="005367FE">
        <w:rPr>
          <w:rFonts w:eastAsiaTheme="majorEastAsia"/>
          <w:sz w:val="22"/>
        </w:rPr>
        <w:t xml:space="preserve"> that matches your feelings.</w:t>
      </w:r>
    </w:p>
    <w:p w14:paraId="5FF0CFB5" w14:textId="763056AF" w:rsidR="002D60C4" w:rsidRPr="005367FE" w:rsidRDefault="002D60C4" w:rsidP="00B30759">
      <w:pPr>
        <w:rPr>
          <w:rFonts w:eastAsiaTheme="majorEastAsia"/>
          <w:sz w:val="16"/>
          <w:szCs w:val="16"/>
        </w:rPr>
      </w:pPr>
    </w:p>
    <w:p w14:paraId="1309147A" w14:textId="6585F15A" w:rsidR="00E15D20" w:rsidRPr="005367FE" w:rsidRDefault="00B30D6E" w:rsidP="00D335FF">
      <w:pPr>
        <w:rPr>
          <w:szCs w:val="21"/>
        </w:rPr>
      </w:pPr>
      <w:r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2687678E" wp14:editId="461DAB1B">
                <wp:simplePos x="0" y="0"/>
                <wp:positionH relativeFrom="column">
                  <wp:posOffset>998855</wp:posOffset>
                </wp:positionH>
                <wp:positionV relativeFrom="paragraph">
                  <wp:posOffset>92710</wp:posOffset>
                </wp:positionV>
                <wp:extent cx="15198" cy="1854200"/>
                <wp:effectExtent l="19050" t="19050" r="23495" b="31750"/>
                <wp:wrapNone/>
                <wp:docPr id="54" name="直線コネクタ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98" cy="1854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2C6CA9D3" id="直線コネクタ 54" o:spid="_x0000_s1026" style="position:absolute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5pt,7.3pt" to="79.85pt,1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" strokecolor="black [3213]" strokeweight="2.25pt">
                <v:stroke joinstyle="miter"/>
              </v:line>
            </w:pict>
          </mc:Fallback>
        </mc:AlternateContent>
      </w:r>
      <w:r w:rsidRPr="005367FE">
        <w:rPr>
          <w:rFonts w:eastAsiaTheme="major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7890A364" wp14:editId="7B3A107C">
                <wp:simplePos x="0" y="0"/>
                <wp:positionH relativeFrom="column">
                  <wp:posOffset>1259205</wp:posOffset>
                </wp:positionH>
                <wp:positionV relativeFrom="paragraph">
                  <wp:posOffset>3810</wp:posOffset>
                </wp:positionV>
                <wp:extent cx="5610225" cy="1809750"/>
                <wp:effectExtent l="0" t="0" r="28575" b="19050"/>
                <wp:wrapNone/>
                <wp:docPr id="43" name="正方形/長方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0225" cy="18097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0BAE42F" id="正方形/長方形 43" o:spid="_x0000_s1026" style="position:absolute;margin-left:99.15pt;margin-top:.3pt;width:441.75pt;height:142.5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" filled="f" strokecolor="black [3213]" strokeweight=".5pt"/>
            </w:pict>
          </mc:Fallback>
        </mc:AlternateContent>
      </w:r>
      <w:r w:rsidR="00873294"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2821CD1E" wp14:editId="7D97518A">
                <wp:simplePos x="0" y="0"/>
                <wp:positionH relativeFrom="column">
                  <wp:posOffset>744855</wp:posOffset>
                </wp:positionH>
                <wp:positionV relativeFrom="paragraph">
                  <wp:posOffset>89535</wp:posOffset>
                </wp:positionV>
                <wp:extent cx="523875" cy="0"/>
                <wp:effectExtent l="0" t="95250" r="0" b="95250"/>
                <wp:wrapNone/>
                <wp:docPr id="907" name="直線矢印コネクタ 9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0F201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907" o:spid="_x0000_s1026" type="#_x0000_t32" style="position:absolute;margin-left:58.65pt;margin-top:7.05pt;width:41.25pt;height:0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" strokecolor="black [3213]" strokeweight="2.25pt">
                <v:stroke endarrow="block" joinstyle="miter"/>
              </v:shape>
            </w:pict>
          </mc:Fallback>
        </mc:AlternateContent>
      </w:r>
      <w:r w:rsidR="00365762" w:rsidRPr="005367FE">
        <w:rPr>
          <w:rFonts w:hint="eastAsia"/>
          <w:szCs w:val="21"/>
        </w:rPr>
        <w:t>□</w:t>
      </w:r>
      <w:r w:rsidR="00FB3A3B" w:rsidRPr="005367FE">
        <w:rPr>
          <w:szCs w:val="21"/>
        </w:rPr>
        <w:t>1.</w:t>
      </w:r>
      <w:r w:rsidR="009A3C01" w:rsidRPr="005367FE">
        <w:rPr>
          <w:szCs w:val="21"/>
        </w:rPr>
        <w:t xml:space="preserve"> </w:t>
      </w:r>
      <w:r w:rsidR="00CF0306" w:rsidRPr="005367FE">
        <w:rPr>
          <w:szCs w:val="21"/>
        </w:rPr>
        <w:t>Yes</w:t>
      </w:r>
      <w:r w:rsidR="009A3C01" w:rsidRPr="005367FE">
        <w:rPr>
          <w:rFonts w:hint="eastAsia"/>
          <w:szCs w:val="21"/>
        </w:rPr>
        <w:t xml:space="preserve">　　　　</w:t>
      </w:r>
      <w:r w:rsidR="009A3C01" w:rsidRPr="005367FE">
        <w:rPr>
          <w:szCs w:val="21"/>
        </w:rPr>
        <w:t xml:space="preserve"> </w:t>
      </w:r>
      <w:r w:rsidR="006C7C04" w:rsidRPr="005367FE">
        <w:rPr>
          <w:rFonts w:hint="eastAsia"/>
          <w:szCs w:val="21"/>
        </w:rPr>
        <w:t xml:space="preserve">　</w:t>
      </w:r>
      <w:r w:rsidR="003F2D0F" w:rsidRPr="005367FE">
        <w:rPr>
          <w:szCs w:val="21"/>
        </w:rPr>
        <w:t xml:space="preserve"> </w:t>
      </w:r>
      <w:r>
        <w:rPr>
          <w:szCs w:val="21"/>
        </w:rPr>
        <w:t xml:space="preserve"> </w:t>
      </w:r>
      <w:r w:rsidR="00CF0306" w:rsidRPr="005367FE">
        <w:rPr>
          <w:szCs w:val="21"/>
        </w:rPr>
        <w:t xml:space="preserve">Why? Please circle </w:t>
      </w:r>
      <w:r w:rsidR="00CF0306" w:rsidRPr="005367FE">
        <w:rPr>
          <w:szCs w:val="21"/>
          <w:u w:val="single"/>
        </w:rPr>
        <w:t>all</w:t>
      </w:r>
      <w:r w:rsidR="00CF0306" w:rsidRPr="005367FE">
        <w:rPr>
          <w:szCs w:val="21"/>
        </w:rPr>
        <w:t xml:space="preserve"> numbers that match what you think.</w:t>
      </w:r>
    </w:p>
    <w:p w14:paraId="241A5501" w14:textId="6D3DFEA9" w:rsidR="00B30D6E" w:rsidRPr="005367FE" w:rsidRDefault="008F06E3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>1.</w:t>
      </w:r>
      <w:r w:rsidR="00D91CAF" w:rsidRPr="005367FE">
        <w:rPr>
          <w:szCs w:val="21"/>
        </w:rPr>
        <w:t xml:space="preserve"> </w:t>
      </w:r>
      <w:r w:rsidR="005F2D8A" w:rsidRPr="005367FE">
        <w:rPr>
          <w:szCs w:val="21"/>
        </w:rPr>
        <w:t xml:space="preserve">Because I/they have </w:t>
      </w:r>
      <w:r w:rsidR="005367FE">
        <w:rPr>
          <w:szCs w:val="21"/>
        </w:rPr>
        <w:t>the</w:t>
      </w:r>
      <w:r w:rsidR="005F2D8A" w:rsidRPr="005367FE">
        <w:rPr>
          <w:szCs w:val="21"/>
        </w:rPr>
        <w:t xml:space="preserve"> right to know</w:t>
      </w:r>
    </w:p>
    <w:p w14:paraId="3AF90437" w14:textId="30B780D1" w:rsidR="00B30D6E" w:rsidRPr="005367FE" w:rsidRDefault="00D91CAF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>2.</w:t>
      </w:r>
      <w:r w:rsidR="00AF38D2">
        <w:rPr>
          <w:szCs w:val="21"/>
        </w:rPr>
        <w:t xml:space="preserve"> Because </w:t>
      </w:r>
      <w:r w:rsidR="005F2D8A" w:rsidRPr="005367FE">
        <w:rPr>
          <w:szCs w:val="21"/>
        </w:rPr>
        <w:t>I feel uncomfortable with it being used without</w:t>
      </w:r>
      <w:r w:rsidR="00B30D6E" w:rsidRPr="005367FE">
        <w:rPr>
          <w:szCs w:val="21"/>
        </w:rPr>
        <w:t xml:space="preserve"> </w:t>
      </w:r>
      <w:r w:rsidR="005F2D8A" w:rsidRPr="005367FE">
        <w:rPr>
          <w:szCs w:val="21"/>
        </w:rPr>
        <w:t>my/their knowledge</w:t>
      </w:r>
    </w:p>
    <w:p w14:paraId="5C3A8A0D" w14:textId="42E34799" w:rsidR="005F2D8A" w:rsidRPr="005367FE" w:rsidRDefault="00D91CAF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>3</w:t>
      </w:r>
      <w:r w:rsidR="008F06E3" w:rsidRPr="005367FE">
        <w:rPr>
          <w:szCs w:val="21"/>
        </w:rPr>
        <w:t>.</w:t>
      </w:r>
      <w:r w:rsidR="00AF38D2">
        <w:rPr>
          <w:szCs w:val="21"/>
        </w:rPr>
        <w:t xml:space="preserve"> </w:t>
      </w:r>
      <w:r w:rsidR="005F2D8A" w:rsidRPr="005367FE">
        <w:rPr>
          <w:szCs w:val="21"/>
        </w:rPr>
        <w:t xml:space="preserve">Because my/their feelings may have changed </w:t>
      </w:r>
      <w:r w:rsidR="005367FE">
        <w:rPr>
          <w:szCs w:val="21"/>
        </w:rPr>
        <w:t xml:space="preserve">in </w:t>
      </w:r>
      <w:r w:rsidR="005F2D8A" w:rsidRPr="005367FE">
        <w:rPr>
          <w:szCs w:val="21"/>
        </w:rPr>
        <w:t>the ten years</w:t>
      </w:r>
    </w:p>
    <w:p w14:paraId="327B19BA" w14:textId="243E96C5" w:rsidR="00BC1075" w:rsidRPr="005367FE" w:rsidRDefault="008F06E3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 xml:space="preserve">4. </w:t>
      </w:r>
      <w:r w:rsidR="003E36F2" w:rsidRPr="005367FE">
        <w:rPr>
          <w:szCs w:val="21"/>
        </w:rPr>
        <w:t>Because I want to know about the way personal information is handled</w:t>
      </w:r>
    </w:p>
    <w:p w14:paraId="79BA865C" w14:textId="53973D54" w:rsidR="006B20E3" w:rsidRPr="005367FE" w:rsidRDefault="008F06E3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>5.</w:t>
      </w:r>
      <w:r w:rsidR="003E36F2" w:rsidRPr="005367FE">
        <w:rPr>
          <w:szCs w:val="21"/>
        </w:rPr>
        <w:t xml:space="preserve"> Because umbilical cord blood belongs to the child</w:t>
      </w:r>
    </w:p>
    <w:p w14:paraId="73E30D5E" w14:textId="6C18A378" w:rsidR="00DD516F" w:rsidRPr="005367FE" w:rsidRDefault="00DD516F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 xml:space="preserve">6. </w:t>
      </w:r>
      <w:r w:rsidR="003E36F2" w:rsidRPr="005367FE">
        <w:rPr>
          <w:szCs w:val="21"/>
        </w:rPr>
        <w:t>Because</w:t>
      </w:r>
      <w:r w:rsidR="00B30D6E" w:rsidRPr="005367FE">
        <w:rPr>
          <w:szCs w:val="21"/>
        </w:rPr>
        <w:t xml:space="preserve"> I would like to have a good discussion with our child about it</w:t>
      </w:r>
    </w:p>
    <w:p w14:paraId="520E110F" w14:textId="3763FBA3" w:rsidR="00066345" w:rsidRPr="005367FE" w:rsidRDefault="00D91CAF" w:rsidP="009002CB">
      <w:pPr>
        <w:ind w:firstLineChars="1000" w:firstLine="2100"/>
        <w:rPr>
          <w:szCs w:val="21"/>
        </w:rPr>
      </w:pPr>
      <w:r w:rsidRPr="005367FE">
        <w:rPr>
          <w:szCs w:val="21"/>
        </w:rPr>
        <w:t>7</w:t>
      </w:r>
      <w:r w:rsidR="008F06E3" w:rsidRPr="005367FE">
        <w:rPr>
          <w:szCs w:val="21"/>
        </w:rPr>
        <w:t xml:space="preserve">. </w:t>
      </w:r>
      <w:r w:rsidR="00CF0306" w:rsidRPr="005367FE">
        <w:rPr>
          <w:szCs w:val="21"/>
        </w:rPr>
        <w:t>Other</w:t>
      </w:r>
      <w:r w:rsidR="005367FE">
        <w:rPr>
          <w:szCs w:val="21"/>
        </w:rPr>
        <w:t xml:space="preserve"> (</w:t>
      </w:r>
      <w:r w:rsidR="00EF1747" w:rsidRPr="005367FE">
        <w:rPr>
          <w:rFonts w:hint="eastAsia"/>
          <w:szCs w:val="21"/>
        </w:rPr>
        <w:t xml:space="preserve">　　　　　　</w:t>
      </w:r>
      <w:r w:rsidR="00105F01" w:rsidRPr="005367FE">
        <w:rPr>
          <w:rFonts w:hint="eastAsia"/>
          <w:szCs w:val="21"/>
        </w:rPr>
        <w:t xml:space="preserve">　　　　　　</w:t>
      </w:r>
      <w:r w:rsidR="00D41AD4" w:rsidRPr="005367FE">
        <w:rPr>
          <w:rFonts w:hint="eastAsia"/>
          <w:szCs w:val="21"/>
        </w:rPr>
        <w:t xml:space="preserve">　　　　　　　　　　　　</w:t>
      </w:r>
      <w:r w:rsidR="00D83D2A" w:rsidRPr="005367FE">
        <w:rPr>
          <w:rFonts w:hint="eastAsia"/>
          <w:szCs w:val="21"/>
        </w:rPr>
        <w:t xml:space="preserve">　</w:t>
      </w:r>
      <w:r w:rsidR="005367FE">
        <w:rPr>
          <w:rFonts w:hint="eastAsia"/>
          <w:szCs w:val="21"/>
        </w:rPr>
        <w:t>)</w:t>
      </w:r>
    </w:p>
    <w:p w14:paraId="42C197EA" w14:textId="11B97DA0" w:rsidR="005F17AE" w:rsidRPr="005367FE" w:rsidRDefault="003F2D0F" w:rsidP="005367FE">
      <w:pPr>
        <w:ind w:left="2100"/>
        <w:rPr>
          <w:szCs w:val="21"/>
        </w:rPr>
      </w:pPr>
      <w:r w:rsidRPr="005367FE">
        <w:rPr>
          <w:rFonts w:eastAsiaTheme="major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13BE26F3" wp14:editId="31201BF0">
                <wp:simplePos x="0" y="0"/>
                <wp:positionH relativeFrom="column">
                  <wp:posOffset>1259205</wp:posOffset>
                </wp:positionH>
                <wp:positionV relativeFrom="paragraph">
                  <wp:posOffset>16510</wp:posOffset>
                </wp:positionV>
                <wp:extent cx="5610225" cy="800100"/>
                <wp:effectExtent l="0" t="0" r="28575" b="19050"/>
                <wp:wrapNone/>
                <wp:docPr id="45" name="正方形/長方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0225" cy="800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62F5108" id="正方形/長方形 45" o:spid="_x0000_s1026" style="position:absolute;margin-left:99.15pt;margin-top:1.3pt;width:441.75pt;height:63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" filled="f" strokecolor="black [3213]" strokeweight=".5pt"/>
            </w:pict>
          </mc:Fallback>
        </mc:AlternateContent>
      </w:r>
      <w:r w:rsidR="00453FC7"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4B247E44" wp14:editId="37DC82F5">
                <wp:simplePos x="0" y="0"/>
                <wp:positionH relativeFrom="column">
                  <wp:posOffset>1011555</wp:posOffset>
                </wp:positionH>
                <wp:positionV relativeFrom="paragraph">
                  <wp:posOffset>108585</wp:posOffset>
                </wp:positionV>
                <wp:extent cx="257175" cy="0"/>
                <wp:effectExtent l="0" t="95250" r="0" b="95250"/>
                <wp:wrapNone/>
                <wp:docPr id="909" name="直線矢印コネクタ 9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0AE825D" id="直線矢印コネクタ 909" o:spid="_x0000_s1026" type="#_x0000_t32" style="position:absolute;margin-left:79.65pt;margin-top:8.55pt;width:20.25pt;height:0;z-index: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" strokecolor="black [3213]" strokeweight="2.25pt">
                <v:stroke endarrow="block" joinstyle="miter"/>
              </v:shape>
            </w:pict>
          </mc:Fallback>
        </mc:AlternateContent>
      </w:r>
      <w:bookmarkStart w:id="0" w:name="_Hlk525035496"/>
      <w:r w:rsidR="003E36F2" w:rsidRPr="005367FE">
        <w:rPr>
          <w:szCs w:val="21"/>
        </w:rPr>
        <w:t xml:space="preserve">From whom should the new consent be sought? </w:t>
      </w:r>
      <w:bookmarkEnd w:id="0"/>
      <w:r w:rsidR="00CF0306" w:rsidRPr="005367FE">
        <w:rPr>
          <w:szCs w:val="21"/>
        </w:rPr>
        <w:t xml:space="preserve">Please circle </w:t>
      </w:r>
      <w:r w:rsidR="00CF0306" w:rsidRPr="005367FE">
        <w:rPr>
          <w:szCs w:val="21"/>
          <w:u w:val="single"/>
        </w:rPr>
        <w:t>all</w:t>
      </w:r>
      <w:r w:rsidR="00CF0306" w:rsidRPr="005367FE">
        <w:rPr>
          <w:szCs w:val="21"/>
        </w:rPr>
        <w:t xml:space="preserve"> numbers that match what you think.</w:t>
      </w:r>
    </w:p>
    <w:p w14:paraId="68438950" w14:textId="5714E6B3" w:rsidR="00E15D20" w:rsidRPr="00CA00E7" w:rsidRDefault="005F17AE" w:rsidP="009002CB">
      <w:pPr>
        <w:ind w:firstLineChars="1000" w:firstLine="2100"/>
        <w:rPr>
          <w:rFonts w:asciiTheme="minorEastAsia" w:hAnsiTheme="minorEastAsia"/>
          <w:sz w:val="16"/>
          <w:szCs w:val="16"/>
        </w:rPr>
      </w:pPr>
      <w:r w:rsidRPr="005367FE">
        <w:rPr>
          <w:szCs w:val="21"/>
        </w:rPr>
        <w:t xml:space="preserve">1. </w:t>
      </w:r>
      <w:r w:rsidR="003E36F2" w:rsidRPr="005367FE">
        <w:rPr>
          <w:szCs w:val="21"/>
        </w:rPr>
        <w:t>C</w:t>
      </w:r>
      <w:r w:rsidR="00CF0306" w:rsidRPr="005367FE">
        <w:rPr>
          <w:szCs w:val="21"/>
        </w:rPr>
        <w:t>hild</w:t>
      </w:r>
      <w:r w:rsidRPr="005367FE">
        <w:rPr>
          <w:rFonts w:hint="eastAsia"/>
          <w:szCs w:val="21"/>
        </w:rPr>
        <w:t xml:space="preserve">　</w:t>
      </w:r>
      <w:r w:rsidR="000451FB" w:rsidRPr="005367FE">
        <w:rPr>
          <w:rFonts w:hint="eastAsia"/>
          <w:szCs w:val="21"/>
        </w:rPr>
        <w:t xml:space="preserve">　</w:t>
      </w:r>
      <w:r w:rsidRPr="005367FE">
        <w:rPr>
          <w:szCs w:val="21"/>
        </w:rPr>
        <w:t xml:space="preserve">2. </w:t>
      </w:r>
      <w:r w:rsidR="00CF0306" w:rsidRPr="005367FE">
        <w:rPr>
          <w:szCs w:val="21"/>
        </w:rPr>
        <w:t>Mother</w:t>
      </w:r>
      <w:r w:rsidRPr="005367FE">
        <w:rPr>
          <w:rFonts w:hint="eastAsia"/>
          <w:szCs w:val="21"/>
        </w:rPr>
        <w:t xml:space="preserve">　</w:t>
      </w:r>
      <w:r w:rsidR="000451FB" w:rsidRPr="005367FE">
        <w:rPr>
          <w:rFonts w:hint="eastAsia"/>
          <w:szCs w:val="21"/>
        </w:rPr>
        <w:t xml:space="preserve">　</w:t>
      </w:r>
      <w:r w:rsidRPr="005367FE">
        <w:rPr>
          <w:szCs w:val="21"/>
        </w:rPr>
        <w:t xml:space="preserve">3. </w:t>
      </w:r>
      <w:r w:rsidR="00CF0306" w:rsidRPr="005367FE">
        <w:rPr>
          <w:szCs w:val="21"/>
        </w:rPr>
        <w:t>Father</w:t>
      </w:r>
      <w:r w:rsidRPr="005367FE">
        <w:rPr>
          <w:rFonts w:hint="eastAsia"/>
          <w:szCs w:val="21"/>
        </w:rPr>
        <w:t xml:space="preserve">　</w:t>
      </w:r>
      <w:r w:rsidR="000451FB" w:rsidRPr="005367FE">
        <w:rPr>
          <w:rFonts w:hint="eastAsia"/>
          <w:szCs w:val="21"/>
        </w:rPr>
        <w:t xml:space="preserve">　</w:t>
      </w:r>
      <w:r w:rsidRPr="005367FE">
        <w:rPr>
          <w:szCs w:val="21"/>
        </w:rPr>
        <w:t xml:space="preserve">4. </w:t>
      </w:r>
      <w:r w:rsidR="00CF0306" w:rsidRPr="005367FE">
        <w:rPr>
          <w:szCs w:val="21"/>
        </w:rPr>
        <w:t>Other</w:t>
      </w:r>
      <w:r w:rsidR="005367FE">
        <w:rPr>
          <w:szCs w:val="21"/>
        </w:rPr>
        <w:t xml:space="preserve"> (</w:t>
      </w:r>
      <w:r w:rsidR="000451FB" w:rsidRPr="005367FE">
        <w:rPr>
          <w:rFonts w:hint="eastAsia"/>
          <w:szCs w:val="21"/>
        </w:rPr>
        <w:t xml:space="preserve">　　　　　　　　　　</w:t>
      </w:r>
      <w:r w:rsidR="005367FE">
        <w:rPr>
          <w:rFonts w:hint="eastAsia"/>
          <w:szCs w:val="21"/>
        </w:rPr>
        <w:t>)</w:t>
      </w:r>
    </w:p>
    <w:p w14:paraId="32909C58" w14:textId="3364DCD1" w:rsidR="00A244D7" w:rsidRPr="00DA649F" w:rsidRDefault="00A244D7" w:rsidP="00D335FF">
      <w:pPr>
        <w:rPr>
          <w:rFonts w:asciiTheme="minorEastAsia" w:hAnsiTheme="minorEastAsia"/>
          <w:sz w:val="16"/>
          <w:szCs w:val="16"/>
        </w:rPr>
      </w:pPr>
      <w:r w:rsidRPr="00DA649F">
        <w:rPr>
          <w:rFonts w:asciiTheme="majorEastAsia" w:eastAsiaTheme="majorEastAsia" w:hAnsiTheme="major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7057331B" wp14:editId="0A5567B7">
                <wp:simplePos x="0" y="0"/>
                <wp:positionH relativeFrom="column">
                  <wp:posOffset>1259205</wp:posOffset>
                </wp:positionH>
                <wp:positionV relativeFrom="paragraph">
                  <wp:posOffset>207010</wp:posOffset>
                </wp:positionV>
                <wp:extent cx="5610225" cy="1244600"/>
                <wp:effectExtent l="0" t="0" r="28575" b="12700"/>
                <wp:wrapNone/>
                <wp:docPr id="46" name="正方形/長方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0225" cy="12446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AC112E" w14:textId="6036B13F" w:rsidR="001F712C" w:rsidRPr="005367FE" w:rsidRDefault="001F712C" w:rsidP="005367FE">
                            <w:pPr>
                              <w:jc w:val="center"/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57331B" id="正方形/長方形 46" o:spid="_x0000_s1026" style="position:absolute;left:0;text-align:left;margin-left:99.15pt;margin-top:16.3pt;width:441.75pt;height:98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" filled="f" strokecolor="black [3213]" strokeweight=".5pt">
                <v:textbox>
                  <w:txbxContent>
                    <w:p w14:paraId="32AC112E" w14:textId="6036B13F" w:rsidR="001F712C" w:rsidRPr="005367FE" w:rsidRDefault="001F712C" w:rsidP="005367FE">
                      <w:pPr>
                        <w:jc w:val="center"/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7150E9F8" w14:textId="47D93DE2" w:rsidR="00B36781" w:rsidRPr="005367FE" w:rsidRDefault="00873294" w:rsidP="00B36781">
      <w:pPr>
        <w:rPr>
          <w:szCs w:val="21"/>
        </w:rPr>
      </w:pPr>
      <w:r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4A519C65" wp14:editId="79B3DFCA">
                <wp:simplePos x="0" y="0"/>
                <wp:positionH relativeFrom="column">
                  <wp:posOffset>490855</wp:posOffset>
                </wp:positionH>
                <wp:positionV relativeFrom="paragraph">
                  <wp:posOffset>111760</wp:posOffset>
                </wp:positionV>
                <wp:extent cx="771525" cy="6350"/>
                <wp:effectExtent l="0" t="95250" r="0" b="107950"/>
                <wp:wrapNone/>
                <wp:docPr id="908" name="直線矢印コネクタ 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1525" cy="63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ABF7AD2" id="直線矢印コネクタ 908" o:spid="_x0000_s1026" type="#_x0000_t32" style="position:absolute;margin-left:38.65pt;margin-top:8.8pt;width:60.75pt;height:.5pt;flip:y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" strokecolor="black [3213]" strokeweight="2.25pt">
                <v:stroke endarrow="block" joinstyle="miter"/>
              </v:shape>
            </w:pict>
          </mc:Fallback>
        </mc:AlternateContent>
      </w:r>
      <w:r w:rsidR="00365762" w:rsidRPr="005367FE">
        <w:rPr>
          <w:rFonts w:hint="eastAsia"/>
          <w:szCs w:val="21"/>
        </w:rPr>
        <w:t>□</w:t>
      </w:r>
      <w:r w:rsidR="00FB3A3B" w:rsidRPr="005367FE">
        <w:rPr>
          <w:szCs w:val="21"/>
        </w:rPr>
        <w:t>2.</w:t>
      </w:r>
      <w:r w:rsidR="009A3C01" w:rsidRPr="005367FE">
        <w:rPr>
          <w:szCs w:val="21"/>
        </w:rPr>
        <w:t xml:space="preserve"> </w:t>
      </w:r>
      <w:r w:rsidR="00CF0306" w:rsidRPr="005367FE">
        <w:rPr>
          <w:szCs w:val="21"/>
        </w:rPr>
        <w:t xml:space="preserve">No    </w:t>
      </w:r>
      <w:r w:rsidR="002D60C4" w:rsidRPr="005367FE">
        <w:rPr>
          <w:rFonts w:hint="eastAsia"/>
          <w:szCs w:val="21"/>
        </w:rPr>
        <w:t xml:space="preserve">　</w:t>
      </w:r>
      <w:r w:rsidR="001B175B" w:rsidRPr="005367FE">
        <w:rPr>
          <w:rFonts w:hint="eastAsia"/>
          <w:szCs w:val="21"/>
        </w:rPr>
        <w:t xml:space="preserve">　</w:t>
      </w:r>
      <w:r w:rsidR="00533887" w:rsidRPr="005367FE">
        <w:rPr>
          <w:szCs w:val="21"/>
        </w:rPr>
        <w:t xml:space="preserve"> </w:t>
      </w:r>
      <w:r w:rsidR="000451FB" w:rsidRPr="005367FE">
        <w:rPr>
          <w:rFonts w:hint="eastAsia"/>
          <w:szCs w:val="21"/>
        </w:rPr>
        <w:t xml:space="preserve">　</w:t>
      </w:r>
      <w:r w:rsidR="003F2D0F" w:rsidRPr="005367FE">
        <w:rPr>
          <w:szCs w:val="21"/>
        </w:rPr>
        <w:t xml:space="preserve"> </w:t>
      </w:r>
      <w:r w:rsidR="00CF0306" w:rsidRPr="005367FE">
        <w:rPr>
          <w:szCs w:val="21"/>
        </w:rPr>
        <w:t xml:space="preserve"> </w:t>
      </w:r>
      <w:r w:rsidR="00B30D6E">
        <w:rPr>
          <w:szCs w:val="21"/>
        </w:rPr>
        <w:t xml:space="preserve"> </w:t>
      </w:r>
      <w:r w:rsidR="00CF0306" w:rsidRPr="005367FE">
        <w:rPr>
          <w:szCs w:val="21"/>
        </w:rPr>
        <w:t xml:space="preserve">Why? Please circle </w:t>
      </w:r>
      <w:r w:rsidR="00CF0306" w:rsidRPr="005367FE">
        <w:rPr>
          <w:szCs w:val="21"/>
          <w:u w:val="single"/>
        </w:rPr>
        <w:t>all</w:t>
      </w:r>
      <w:r w:rsidR="00CF0306" w:rsidRPr="005367FE">
        <w:rPr>
          <w:szCs w:val="21"/>
        </w:rPr>
        <w:t xml:space="preserve"> numbers that match what you think.</w:t>
      </w:r>
    </w:p>
    <w:p w14:paraId="32520BCC" w14:textId="3F7E0F37" w:rsidR="00B30D6E" w:rsidRPr="005367FE" w:rsidRDefault="00873294" w:rsidP="00873294">
      <w:pPr>
        <w:rPr>
          <w:szCs w:val="21"/>
        </w:rPr>
      </w:pPr>
      <w:r w:rsidRPr="005367FE">
        <w:rPr>
          <w:rFonts w:hint="eastAsia"/>
          <w:szCs w:val="21"/>
        </w:rPr>
        <w:t xml:space="preserve">　　　　　　　　　　</w:t>
      </w:r>
      <w:r w:rsidR="00B67CAF" w:rsidRPr="005367FE">
        <w:rPr>
          <w:szCs w:val="21"/>
        </w:rPr>
        <w:t>1.</w:t>
      </w:r>
      <w:r w:rsidR="00701F2C" w:rsidRPr="005367FE">
        <w:rPr>
          <w:szCs w:val="21"/>
        </w:rPr>
        <w:t xml:space="preserve"> </w:t>
      </w:r>
      <w:r w:rsidR="00B30D6E" w:rsidRPr="005367FE">
        <w:rPr>
          <w:szCs w:val="21"/>
        </w:rPr>
        <w:t>Because it would hinder the development of regenerative medicine</w:t>
      </w:r>
    </w:p>
    <w:p w14:paraId="0A5940CA" w14:textId="300183D1" w:rsidR="00B30D6E" w:rsidRPr="005367FE" w:rsidRDefault="00B30D6E" w:rsidP="005367FE">
      <w:pPr>
        <w:ind w:left="840" w:firstLine="840"/>
        <w:rPr>
          <w:szCs w:val="21"/>
        </w:rPr>
      </w:pPr>
      <w:r w:rsidRPr="005367FE">
        <w:rPr>
          <w:szCs w:val="21"/>
        </w:rPr>
        <w:t xml:space="preserve">    2. Because the umbilical cord blood belongs to the public bank</w:t>
      </w:r>
    </w:p>
    <w:p w14:paraId="0731246C" w14:textId="452AA4DE" w:rsidR="00533887" w:rsidRPr="005367FE" w:rsidRDefault="00B30D6E" w:rsidP="005367FE">
      <w:pPr>
        <w:ind w:left="840" w:firstLine="840"/>
        <w:rPr>
          <w:szCs w:val="21"/>
        </w:rPr>
      </w:pPr>
      <w:r w:rsidRPr="005367FE">
        <w:rPr>
          <w:szCs w:val="21"/>
        </w:rPr>
        <w:t xml:space="preserve">    </w:t>
      </w:r>
      <w:r w:rsidR="00E15D20" w:rsidRPr="005367FE">
        <w:rPr>
          <w:szCs w:val="21"/>
        </w:rPr>
        <w:t xml:space="preserve">3. </w:t>
      </w:r>
      <w:r w:rsidRPr="005367FE">
        <w:rPr>
          <w:szCs w:val="21"/>
        </w:rPr>
        <w:t>Because the paperwork would be bothersome</w:t>
      </w:r>
    </w:p>
    <w:p w14:paraId="452E53CF" w14:textId="7C4FB018" w:rsidR="007B4E7F" w:rsidRPr="005367FE" w:rsidRDefault="00E15D20" w:rsidP="00CA00E7">
      <w:pPr>
        <w:ind w:firstLineChars="1000" w:firstLine="2100"/>
        <w:rPr>
          <w:szCs w:val="21"/>
        </w:rPr>
      </w:pPr>
      <w:r w:rsidRPr="005367FE">
        <w:rPr>
          <w:szCs w:val="21"/>
        </w:rPr>
        <w:t xml:space="preserve">4. </w:t>
      </w:r>
      <w:r w:rsidR="005F2D8A" w:rsidRPr="005367FE">
        <w:rPr>
          <w:szCs w:val="21"/>
        </w:rPr>
        <w:t>Other (</w:t>
      </w:r>
      <w:r w:rsidR="00533887" w:rsidRPr="005367FE">
        <w:rPr>
          <w:rFonts w:hint="eastAsia"/>
          <w:szCs w:val="21"/>
        </w:rPr>
        <w:t xml:space="preserve">　　　　　</w:t>
      </w:r>
      <w:r w:rsidRPr="005367FE">
        <w:rPr>
          <w:rFonts w:hint="eastAsia"/>
          <w:szCs w:val="21"/>
        </w:rPr>
        <w:t xml:space="preserve">　　</w:t>
      </w:r>
      <w:r w:rsidR="005F2D8A" w:rsidRPr="005367FE">
        <w:rPr>
          <w:szCs w:val="21"/>
        </w:rPr>
        <w:t>)</w:t>
      </w:r>
    </w:p>
    <w:p w14:paraId="20246F05" w14:textId="77777777" w:rsidR="00CF0306" w:rsidRDefault="00CF0306" w:rsidP="00CA00E7">
      <w:pPr>
        <w:ind w:firstLineChars="1000" w:firstLine="2100"/>
        <w:rPr>
          <w:rFonts w:asciiTheme="minorEastAsia" w:hAnsiTheme="minorEastAsia"/>
          <w:szCs w:val="21"/>
        </w:rPr>
      </w:pPr>
    </w:p>
    <w:p w14:paraId="12403AA5" w14:textId="45E540A0" w:rsidR="00002D15" w:rsidRPr="005367FE" w:rsidRDefault="00002D15" w:rsidP="00002D15">
      <w:pPr>
        <w:rPr>
          <w:rFonts w:eastAsiaTheme="majorEastAsia"/>
          <w:sz w:val="24"/>
          <w:szCs w:val="24"/>
          <w:highlight w:val="yellow"/>
          <w:bdr w:val="single" w:sz="4" w:space="0" w:color="auto"/>
        </w:rPr>
      </w:pP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CF0306" w:rsidRPr="005367FE">
        <w:rPr>
          <w:rFonts w:eastAsiaTheme="majorEastAsia"/>
          <w:sz w:val="24"/>
          <w:szCs w:val="24"/>
          <w:bdr w:val="single" w:sz="4" w:space="0" w:color="auto"/>
        </w:rPr>
        <w:t>Question 3. Handling of Umbilical Cord Blood at your Medical Institution</w:t>
      </w:r>
      <w:r w:rsidR="000268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</w:t>
      </w:r>
      <w:r w:rsidR="00BA4782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</w:t>
      </w:r>
      <w:r w:rsidR="00D354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　　　　　　　　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      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      </w:t>
      </w:r>
    </w:p>
    <w:p w14:paraId="5778EEC5" w14:textId="77777777" w:rsidR="00E07F0B" w:rsidRPr="005367FE" w:rsidRDefault="00E07F0B" w:rsidP="00CA00E7">
      <w:pPr>
        <w:ind w:left="240" w:hangingChars="150" w:hanging="240"/>
        <w:rPr>
          <w:rFonts w:eastAsiaTheme="majorEastAsia"/>
          <w:sz w:val="16"/>
          <w:szCs w:val="16"/>
        </w:rPr>
      </w:pPr>
    </w:p>
    <w:p w14:paraId="52D3C40D" w14:textId="11C64484" w:rsidR="00177018" w:rsidRPr="005367FE" w:rsidRDefault="00CF0306" w:rsidP="00177018">
      <w:pPr>
        <w:ind w:firstLineChars="100" w:firstLine="220"/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Please answer the following for the case of your medi</w:t>
      </w:r>
      <w:r w:rsidR="00B30D6E">
        <w:rPr>
          <w:rFonts w:eastAsiaTheme="majorEastAsia"/>
          <w:sz w:val="22"/>
        </w:rPr>
        <w:t>c</w:t>
      </w:r>
      <w:r w:rsidRPr="005367FE">
        <w:rPr>
          <w:rFonts w:eastAsiaTheme="majorEastAsia"/>
          <w:sz w:val="22"/>
        </w:rPr>
        <w:t>al institution.</w:t>
      </w:r>
    </w:p>
    <w:p w14:paraId="3FDFCDAC" w14:textId="77777777" w:rsidR="00177018" w:rsidRPr="005367FE" w:rsidRDefault="00177018" w:rsidP="00A010EE">
      <w:pPr>
        <w:rPr>
          <w:rFonts w:eastAsiaTheme="majorEastAsia"/>
          <w:sz w:val="16"/>
          <w:szCs w:val="16"/>
        </w:rPr>
      </w:pPr>
    </w:p>
    <w:p w14:paraId="65B69D03" w14:textId="706DDD9D" w:rsidR="001000E2" w:rsidRPr="005367FE" w:rsidRDefault="0049006D" w:rsidP="00A010EE">
      <w:pPr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(1)</w:t>
      </w:r>
      <w:r w:rsidR="00A010EE" w:rsidRPr="005367FE">
        <w:rPr>
          <w:rFonts w:eastAsiaTheme="majorEastAsia"/>
          <w:sz w:val="22"/>
        </w:rPr>
        <w:t xml:space="preserve"> </w:t>
      </w:r>
      <w:r w:rsidR="00AD4572" w:rsidRPr="005367FE">
        <w:rPr>
          <w:rFonts w:eastAsiaTheme="majorEastAsia"/>
          <w:sz w:val="22"/>
        </w:rPr>
        <w:t xml:space="preserve">At present, does your institution handle </w:t>
      </w:r>
      <w:r w:rsidR="00AD4572" w:rsidRPr="005367FE">
        <w:rPr>
          <w:rFonts w:eastAsiaTheme="majorEastAsia"/>
          <w:sz w:val="22"/>
          <w:u w:val="single"/>
        </w:rPr>
        <w:t>childbirth</w:t>
      </w:r>
      <w:r w:rsidR="00AD4572" w:rsidRPr="005367FE">
        <w:rPr>
          <w:rFonts w:eastAsiaTheme="majorEastAsia"/>
          <w:sz w:val="22"/>
        </w:rPr>
        <w:t xml:space="preserve">? </w:t>
      </w:r>
      <w:r w:rsidR="00CF0306" w:rsidRPr="005367FE">
        <w:rPr>
          <w:rFonts w:eastAsiaTheme="majorEastAsia"/>
          <w:sz w:val="22"/>
        </w:rPr>
        <w:t xml:space="preserve">Please tick the </w:t>
      </w:r>
      <w:r w:rsidR="00CF0306" w:rsidRPr="005367FE">
        <w:rPr>
          <w:rFonts w:eastAsiaTheme="majorEastAsia"/>
          <w:sz w:val="22"/>
          <w:u w:val="single"/>
        </w:rPr>
        <w:t>one box</w:t>
      </w:r>
      <w:r w:rsidR="00CF0306" w:rsidRPr="005367FE">
        <w:rPr>
          <w:rFonts w:eastAsiaTheme="majorEastAsia"/>
          <w:sz w:val="22"/>
        </w:rPr>
        <w:t xml:space="preserve"> </w:t>
      </w:r>
      <w:r w:rsidR="00D1654A">
        <w:rPr>
          <w:rFonts w:eastAsiaTheme="majorEastAsia"/>
          <w:sz w:val="22"/>
        </w:rPr>
        <w:t>that</w:t>
      </w:r>
      <w:r w:rsidR="00CF0306" w:rsidRPr="005367FE">
        <w:rPr>
          <w:rFonts w:eastAsiaTheme="majorEastAsia"/>
          <w:sz w:val="22"/>
        </w:rPr>
        <w:t xml:space="preserve"> matches your situation.</w:t>
      </w:r>
    </w:p>
    <w:p w14:paraId="29B26105" w14:textId="3F91F28F" w:rsidR="001000E2" w:rsidRPr="005367FE" w:rsidRDefault="001000E2" w:rsidP="00E91B5C">
      <w:pPr>
        <w:ind w:left="400" w:hangingChars="250" w:hanging="400"/>
        <w:rPr>
          <w:rFonts w:eastAsiaTheme="majorEastAsia"/>
          <w:sz w:val="16"/>
          <w:szCs w:val="16"/>
        </w:rPr>
      </w:pPr>
    </w:p>
    <w:p w14:paraId="3424F5B1" w14:textId="6CF95F68" w:rsidR="0049006D" w:rsidRPr="005367FE" w:rsidRDefault="0049006D" w:rsidP="0039728E">
      <w:pPr>
        <w:ind w:leftChars="200" w:left="420" w:firstLineChars="100" w:firstLine="22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1. </w:t>
      </w:r>
      <w:r w:rsidR="00CF0306" w:rsidRPr="005367FE">
        <w:rPr>
          <w:sz w:val="22"/>
        </w:rPr>
        <w:t>Yes</w:t>
      </w:r>
      <w:r w:rsidR="00BD1507" w:rsidRPr="005367FE">
        <w:rPr>
          <w:rFonts w:hint="eastAsia"/>
          <w:sz w:val="22"/>
        </w:rPr>
        <w:t xml:space="preserve">　　　　　　　</w:t>
      </w: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2. </w:t>
      </w:r>
      <w:r w:rsidR="00CF0306" w:rsidRPr="005367FE">
        <w:rPr>
          <w:sz w:val="22"/>
        </w:rPr>
        <w:t>No (</w:t>
      </w:r>
      <w:r w:rsidR="001000E2" w:rsidRPr="005367FE">
        <w:rPr>
          <w:rFonts w:hint="eastAsia"/>
          <w:sz w:val="22"/>
        </w:rPr>
        <w:t>→</w:t>
      </w:r>
      <w:r w:rsidR="00CF0306" w:rsidRPr="005367FE">
        <w:rPr>
          <w:sz w:val="22"/>
        </w:rPr>
        <w:t>Please go to Question 4</w:t>
      </w:r>
      <w:r w:rsidR="00CF0306" w:rsidRPr="005367FE">
        <w:rPr>
          <w:sz w:val="22"/>
        </w:rPr>
        <w:t>）</w:t>
      </w:r>
    </w:p>
    <w:p w14:paraId="71A7B73A" w14:textId="77777777" w:rsidR="00050B38" w:rsidRPr="00050B38" w:rsidRDefault="00050B38" w:rsidP="00050B38">
      <w:pPr>
        <w:rPr>
          <w:rFonts w:asciiTheme="minorEastAsia" w:hAnsiTheme="minorEastAsia"/>
          <w:sz w:val="16"/>
          <w:szCs w:val="16"/>
        </w:rPr>
      </w:pPr>
    </w:p>
    <w:p w14:paraId="432F5AC3" w14:textId="4567D9D6" w:rsidR="003F2D0F" w:rsidRPr="005367FE" w:rsidRDefault="00002D15" w:rsidP="00177018">
      <w:pPr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>(</w:t>
      </w:r>
      <w:r w:rsidR="001000E2" w:rsidRPr="005367FE">
        <w:rPr>
          <w:rFonts w:eastAsiaTheme="majorEastAsia"/>
          <w:sz w:val="22"/>
        </w:rPr>
        <w:t>2</w:t>
      </w:r>
      <w:r w:rsidRPr="005367FE">
        <w:rPr>
          <w:rFonts w:eastAsiaTheme="majorEastAsia"/>
          <w:sz w:val="22"/>
        </w:rPr>
        <w:t>)</w:t>
      </w:r>
      <w:r w:rsidR="00177018" w:rsidRPr="005367FE">
        <w:rPr>
          <w:rFonts w:eastAsiaTheme="majorEastAsia"/>
          <w:sz w:val="22"/>
        </w:rPr>
        <w:t xml:space="preserve"> </w:t>
      </w:r>
      <w:r w:rsidR="007F06C8" w:rsidRPr="005367FE">
        <w:rPr>
          <w:rFonts w:eastAsiaTheme="majorEastAsia"/>
          <w:sz w:val="22"/>
          <w:u w:val="single"/>
        </w:rPr>
        <w:t>With regard to umbilical cord blood</w:t>
      </w:r>
      <w:r w:rsidR="007F06C8" w:rsidRPr="005367FE">
        <w:rPr>
          <w:rFonts w:eastAsiaTheme="majorEastAsia"/>
          <w:sz w:val="22"/>
        </w:rPr>
        <w:t xml:space="preserve">, do you carry out the following measures? For each </w:t>
      </w:r>
      <w:r w:rsidR="004928E1">
        <w:t>question (a-j)</w:t>
      </w:r>
      <w:r w:rsidR="004928E1">
        <w:t xml:space="preserve"> </w:t>
      </w:r>
      <w:r w:rsidR="007F06C8" w:rsidRPr="005367FE">
        <w:rPr>
          <w:rFonts w:eastAsiaTheme="majorEastAsia"/>
          <w:sz w:val="22"/>
        </w:rPr>
        <w:t>below</w:t>
      </w:r>
      <w:r w:rsidR="005367FE">
        <w:rPr>
          <w:rFonts w:eastAsiaTheme="majorEastAsia"/>
          <w:sz w:val="22"/>
        </w:rPr>
        <w:t>,</w:t>
      </w:r>
      <w:r w:rsidR="007F06C8" w:rsidRPr="005367FE">
        <w:rPr>
          <w:rFonts w:eastAsiaTheme="majorEastAsia"/>
          <w:sz w:val="22"/>
        </w:rPr>
        <w:t xml:space="preserve"> please tick the </w:t>
      </w:r>
      <w:r w:rsidR="007F06C8" w:rsidRPr="005367FE">
        <w:rPr>
          <w:rFonts w:eastAsiaTheme="majorEastAsia"/>
          <w:sz w:val="22"/>
          <w:u w:val="single"/>
        </w:rPr>
        <w:t xml:space="preserve">one </w:t>
      </w:r>
      <w:r w:rsidR="007F06C8" w:rsidRPr="005367FE">
        <w:rPr>
          <w:rFonts w:eastAsiaTheme="majorEastAsia"/>
          <w:sz w:val="22"/>
        </w:rPr>
        <w:t>box that most closely matches your situation.</w:t>
      </w:r>
    </w:p>
    <w:p w14:paraId="5EC507BF" w14:textId="0BA7CA6D" w:rsidR="00002D15" w:rsidRPr="00CA00E7" w:rsidRDefault="00C31B81" w:rsidP="003F2D0F">
      <w:pPr>
        <w:ind w:left="525" w:hangingChars="250" w:hanging="525"/>
        <w:rPr>
          <w:rFonts w:asciiTheme="majorEastAsia" w:eastAsiaTheme="majorEastAsia" w:hAnsiTheme="majorEastAsia"/>
          <w:sz w:val="16"/>
          <w:szCs w:val="16"/>
        </w:rPr>
      </w:pPr>
      <w:r>
        <w:rPr>
          <w:rFonts w:asciiTheme="minorEastAsia" w:hAnsiTheme="minorEastAsia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B2BBE9C" wp14:editId="049D4511">
                <wp:simplePos x="0" y="0"/>
                <wp:positionH relativeFrom="column">
                  <wp:posOffset>6459855</wp:posOffset>
                </wp:positionH>
                <wp:positionV relativeFrom="paragraph">
                  <wp:posOffset>2915285</wp:posOffset>
                </wp:positionV>
                <wp:extent cx="247650" cy="0"/>
                <wp:effectExtent l="0" t="19050" r="19050" b="19050"/>
                <wp:wrapNone/>
                <wp:docPr id="663" name="直線コネクタ 6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3870225A" id="直線コネクタ 663" o:spid="_x0000_s1026" style="position:absolute;flip:y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8.65pt,229.55pt" to="528.15pt,2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" strokecolor="black [3213]" strokeweight="2.25pt">
                <v:stroke joinstyle="miter"/>
              </v:line>
            </w:pict>
          </mc:Fallback>
        </mc:AlternateContent>
      </w:r>
    </w:p>
    <w:tbl>
      <w:tblPr>
        <w:tblStyle w:val="a7"/>
        <w:tblW w:w="10773" w:type="dxa"/>
        <w:tblInd w:w="108" w:type="dxa"/>
        <w:tblLook w:val="04A0" w:firstRow="1" w:lastRow="0" w:firstColumn="1" w:lastColumn="0" w:noHBand="0" w:noVBand="1"/>
      </w:tblPr>
      <w:tblGrid>
        <w:gridCol w:w="5529"/>
        <w:gridCol w:w="1701"/>
        <w:gridCol w:w="1984"/>
        <w:gridCol w:w="1559"/>
      </w:tblGrid>
      <w:tr w:rsidR="00002D15" w:rsidRPr="00F56F7E" w14:paraId="337664EA" w14:textId="77777777" w:rsidTr="009C675B">
        <w:tc>
          <w:tcPr>
            <w:tcW w:w="55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0DAB" w14:textId="77777777" w:rsidR="00002D15" w:rsidRPr="005367FE" w:rsidRDefault="00002D15" w:rsidP="00D875A3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2673" w14:textId="4234EF29" w:rsidR="00002D15" w:rsidRPr="005367FE" w:rsidRDefault="00002D15" w:rsidP="00D875A3">
            <w:pPr>
              <w:rPr>
                <w:sz w:val="18"/>
                <w:szCs w:val="18"/>
              </w:rPr>
            </w:pPr>
            <w:r w:rsidRPr="005367FE">
              <w:rPr>
                <w:sz w:val="18"/>
                <w:szCs w:val="18"/>
              </w:rPr>
              <w:t>1.</w:t>
            </w:r>
            <w:r w:rsidR="005367FE">
              <w:rPr>
                <w:sz w:val="18"/>
                <w:szCs w:val="18"/>
              </w:rPr>
              <w:t xml:space="preserve"> </w:t>
            </w:r>
            <w:r w:rsidR="00CF0306" w:rsidRPr="005367FE">
              <w:rPr>
                <w:sz w:val="18"/>
                <w:szCs w:val="18"/>
              </w:rPr>
              <w:t>Never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1A49" w14:textId="03C7C5F9" w:rsidR="00002D15" w:rsidRPr="005367FE" w:rsidRDefault="00002D15" w:rsidP="005367FE">
            <w:pPr>
              <w:ind w:left="180" w:hangingChars="100" w:hanging="180"/>
              <w:rPr>
                <w:sz w:val="18"/>
                <w:szCs w:val="18"/>
              </w:rPr>
            </w:pPr>
            <w:r w:rsidRPr="005367FE">
              <w:rPr>
                <w:sz w:val="18"/>
                <w:szCs w:val="18"/>
              </w:rPr>
              <w:t>2.</w:t>
            </w:r>
            <w:r w:rsidR="005367FE">
              <w:rPr>
                <w:sz w:val="18"/>
                <w:szCs w:val="18"/>
              </w:rPr>
              <w:t xml:space="preserve"> </w:t>
            </w:r>
            <w:r w:rsidR="000F4EE7" w:rsidRPr="005367FE">
              <w:rPr>
                <w:sz w:val="18"/>
                <w:szCs w:val="18"/>
              </w:rPr>
              <w:t>Done i</w:t>
            </w:r>
            <w:r w:rsidR="00C47E0E" w:rsidRPr="005367FE">
              <w:rPr>
                <w:sz w:val="18"/>
                <w:szCs w:val="18"/>
              </w:rPr>
              <w:t>n the past but not now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C188B" w14:textId="22029F46" w:rsidR="00002D15" w:rsidRPr="005367FE" w:rsidRDefault="00002D15" w:rsidP="00D875A3">
            <w:pPr>
              <w:rPr>
                <w:sz w:val="18"/>
                <w:szCs w:val="18"/>
              </w:rPr>
            </w:pPr>
            <w:r w:rsidRPr="005367FE">
              <w:rPr>
                <w:sz w:val="18"/>
                <w:szCs w:val="18"/>
              </w:rPr>
              <w:t>3.</w:t>
            </w:r>
            <w:r w:rsidR="005367FE">
              <w:rPr>
                <w:sz w:val="18"/>
                <w:szCs w:val="18"/>
              </w:rPr>
              <w:t xml:space="preserve"> </w:t>
            </w:r>
            <w:r w:rsidR="000F4EE7" w:rsidRPr="005367FE">
              <w:rPr>
                <w:sz w:val="18"/>
                <w:szCs w:val="18"/>
              </w:rPr>
              <w:t>Currently do</w:t>
            </w:r>
          </w:p>
        </w:tc>
      </w:tr>
      <w:tr w:rsidR="00002D15" w:rsidRPr="00F56F7E" w14:paraId="79FCF1C8" w14:textId="77777777" w:rsidTr="009C675B">
        <w:tc>
          <w:tcPr>
            <w:tcW w:w="552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00A255F" w14:textId="1003BE7B" w:rsidR="00002D15" w:rsidRPr="005367FE" w:rsidRDefault="00002D15" w:rsidP="00D875A3">
            <w:pPr>
              <w:ind w:left="210" w:hangingChars="100" w:hanging="210"/>
              <w:rPr>
                <w:szCs w:val="21"/>
              </w:rPr>
            </w:pPr>
            <w:r w:rsidRPr="005367FE">
              <w:rPr>
                <w:szCs w:val="21"/>
              </w:rPr>
              <w:t xml:space="preserve">a. </w:t>
            </w:r>
            <w:r w:rsidR="00A86CBA" w:rsidRPr="009C057F">
              <w:rPr>
                <w:szCs w:val="21"/>
              </w:rPr>
              <w:t>Supply</w:t>
            </w:r>
            <w:r w:rsidR="00A86CBA">
              <w:rPr>
                <w:szCs w:val="21"/>
              </w:rPr>
              <w:t xml:space="preserve"> to public banks</w:t>
            </w:r>
          </w:p>
        </w:tc>
        <w:tc>
          <w:tcPr>
            <w:tcW w:w="1701" w:type="dxa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048887B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9A8776D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EFA78E6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002D15" w:rsidRPr="00F56F7E" w14:paraId="71288353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7D48AE0" w14:textId="7AAF2263" w:rsidR="00002D15" w:rsidRPr="005367FE" w:rsidRDefault="00002D15" w:rsidP="00D875A3">
            <w:pPr>
              <w:rPr>
                <w:szCs w:val="21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 xml:space="preserve">b. </w:t>
            </w:r>
            <w:r w:rsidR="00A86CBA">
              <w:rPr>
                <w:rFonts w:cs="Arial"/>
                <w:szCs w:val="21"/>
                <w:shd w:val="clear" w:color="auto" w:fill="FFFFFF"/>
              </w:rPr>
              <w:t>Supply to private bank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FE0B214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1C8919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3C46A23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002D15" w:rsidRPr="00F56F7E" w14:paraId="60224D78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42F359" w14:textId="2BC72887" w:rsidR="00002D15" w:rsidRPr="005367FE" w:rsidRDefault="00002D15" w:rsidP="00D875A3">
            <w:pPr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 xml:space="preserve">c.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Supply directly</w:t>
            </w:r>
            <w:r w:rsidR="00A86CBA">
              <w:rPr>
                <w:rFonts w:cs="Arial"/>
                <w:szCs w:val="21"/>
                <w:shd w:val="clear" w:color="auto" w:fill="FFFFFF"/>
              </w:rPr>
              <w:t xml:space="preserve"> to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treatment facilitie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57E8243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581184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AA4D23D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002D15" w:rsidRPr="00F56F7E" w14:paraId="1F21B12D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02D03C" w14:textId="126A8090" w:rsidR="00002D15" w:rsidRPr="005367FE" w:rsidRDefault="00002D15" w:rsidP="00D875A3">
            <w:pPr>
              <w:ind w:left="315" w:hangingChars="150" w:hanging="315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 xml:space="preserve">d.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Supply directly</w:t>
            </w:r>
            <w:r w:rsidR="00A86CBA">
              <w:rPr>
                <w:rFonts w:cs="Arial"/>
                <w:szCs w:val="21"/>
                <w:shd w:val="clear" w:color="auto" w:fill="FFFFFF"/>
              </w:rPr>
              <w:t xml:space="preserve"> to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research institution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9FB46E4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DB8267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B2680A2" w14:textId="77777777" w:rsidR="00002D15" w:rsidRPr="005367FE" w:rsidRDefault="00002D15" w:rsidP="00D875A3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004638" w:rsidRPr="00F56F7E" w14:paraId="15057930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7B94F7" w14:textId="1AD2CCA9" w:rsidR="00004638" w:rsidRPr="005367FE" w:rsidRDefault="00004638">
            <w:pPr>
              <w:ind w:left="315" w:hangingChars="150" w:hanging="315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 xml:space="preserve">e.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Supply directly</w:t>
            </w:r>
            <w:r w:rsidR="00A86CBA">
              <w:rPr>
                <w:rFonts w:cs="Arial"/>
                <w:szCs w:val="21"/>
                <w:shd w:val="clear" w:color="auto" w:fill="FFFFFF"/>
              </w:rPr>
              <w:t xml:space="preserve"> to</w:t>
            </w:r>
            <w:r w:rsidR="00A86CBA" w:rsidRPr="005367FE">
              <w:rPr>
                <w:rFonts w:cs="Arial"/>
                <w:szCs w:val="21"/>
                <w:shd w:val="clear" w:color="auto" w:fill="FFFFFF"/>
              </w:rPr>
              <w:t xml:space="preserve">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companie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70EB56D" w14:textId="49C2D30B" w:rsidR="00004638" w:rsidRPr="005367FE" w:rsidRDefault="00004638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2ED71" w14:textId="52273512" w:rsidR="00004638" w:rsidRPr="005367FE" w:rsidRDefault="00004638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A6BCF87" w14:textId="452BD8D8" w:rsidR="00004638" w:rsidRPr="005367FE" w:rsidRDefault="00004638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8A0EEE" w:rsidRPr="00F56F7E" w14:paraId="75F38F8C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0951203" w14:textId="240239A7" w:rsidR="008A0EEE" w:rsidRPr="005367FE" w:rsidRDefault="00177018">
            <w:pPr>
              <w:ind w:left="315" w:hangingChars="150" w:hanging="315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lastRenderedPageBreak/>
              <w:t>f</w:t>
            </w:r>
            <w:r w:rsidR="008A0EEE" w:rsidRPr="005367FE">
              <w:rPr>
                <w:rFonts w:cs="Arial"/>
                <w:szCs w:val="21"/>
                <w:shd w:val="clear" w:color="auto" w:fill="FFFFFF"/>
              </w:rPr>
              <w:t xml:space="preserve">. </w:t>
            </w:r>
            <w:r w:rsidR="00A86CBA">
              <w:rPr>
                <w:rFonts w:cs="Arial"/>
                <w:szCs w:val="21"/>
                <w:shd w:val="clear" w:color="auto" w:fill="FFFFFF"/>
              </w:rPr>
              <w:t xml:space="preserve">Supply to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overseas treatment</w:t>
            </w:r>
            <w:r w:rsidR="006A1D8B">
              <w:rPr>
                <w:rFonts w:cs="Arial"/>
                <w:szCs w:val="21"/>
                <w:u w:val="single"/>
                <w:shd w:val="clear" w:color="auto" w:fill="FFFFFF"/>
              </w:rPr>
              <w:t xml:space="preserve"> facilities,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 xml:space="preserve"> research institutions, or companie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1E0FD25" w14:textId="36D6F889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5C3840" w14:textId="70095E68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FE6D7DA" w14:textId="3277B64A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8A0EEE" w:rsidRPr="00F56F7E" w14:paraId="42AF3449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A96DB85" w14:textId="046A6F5F" w:rsidR="008A0EEE" w:rsidRPr="005367FE" w:rsidRDefault="00177018" w:rsidP="00004638">
            <w:pPr>
              <w:ind w:left="210" w:hangingChars="100" w:hanging="210"/>
              <w:rPr>
                <w:rFonts w:cs="Arial"/>
                <w:szCs w:val="21"/>
                <w:u w:val="single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>g</w:t>
            </w:r>
            <w:r w:rsidR="008A0EEE" w:rsidRPr="005367FE">
              <w:rPr>
                <w:rFonts w:cs="Arial"/>
                <w:szCs w:val="21"/>
                <w:shd w:val="clear" w:color="auto" w:fill="FFFFFF"/>
              </w:rPr>
              <w:t xml:space="preserve">. </w:t>
            </w:r>
            <w:r w:rsidR="00A86CBA">
              <w:rPr>
                <w:rFonts w:cs="Arial"/>
                <w:szCs w:val="21"/>
                <w:shd w:val="clear" w:color="auto" w:fill="FFFFFF"/>
              </w:rPr>
              <w:t xml:space="preserve">Store in-house for </w:t>
            </w:r>
            <w:r w:rsidR="00A86CBA">
              <w:rPr>
                <w:rFonts w:cs="Arial"/>
                <w:szCs w:val="21"/>
                <w:u w:val="single"/>
                <w:shd w:val="clear" w:color="auto" w:fill="FFFFFF"/>
              </w:rPr>
              <w:t>treatment purpose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87064CB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D793AA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B48CB61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8A0EEE" w:rsidRPr="00F56F7E" w14:paraId="2D3193A8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75AB83" w14:textId="023F4FBB" w:rsidR="008A0EEE" w:rsidRPr="005367FE" w:rsidRDefault="00177018" w:rsidP="00004638">
            <w:pPr>
              <w:ind w:left="210" w:hangingChars="100" w:hanging="210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>h</w:t>
            </w:r>
            <w:r w:rsidR="008A0EEE" w:rsidRPr="005367FE">
              <w:rPr>
                <w:rFonts w:cs="Arial"/>
                <w:szCs w:val="21"/>
                <w:shd w:val="clear" w:color="auto" w:fill="FFFFFF"/>
              </w:rPr>
              <w:t xml:space="preserve">. </w:t>
            </w:r>
            <w:r w:rsidR="00037C9E">
              <w:rPr>
                <w:rFonts w:cs="Arial"/>
                <w:szCs w:val="21"/>
                <w:shd w:val="clear" w:color="auto" w:fill="FFFFFF"/>
              </w:rPr>
              <w:t xml:space="preserve">Store in-house for </w:t>
            </w:r>
            <w:r w:rsidR="00037C9E">
              <w:rPr>
                <w:rFonts w:cs="Arial"/>
                <w:szCs w:val="21"/>
                <w:u w:val="single"/>
                <w:shd w:val="clear" w:color="auto" w:fill="FFFFFF"/>
              </w:rPr>
              <w:t>research purposes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B419601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24A744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F319BC3" w14:textId="77777777" w:rsidR="008A0EEE" w:rsidRPr="005367FE" w:rsidRDefault="008A0EEE" w:rsidP="00004638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8A0EEE" w:rsidRPr="00F56F7E" w14:paraId="59BB69C7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FC8507E" w14:textId="51E25F99" w:rsidR="008A0EEE" w:rsidRPr="005367FE" w:rsidRDefault="00177018" w:rsidP="00615E3D">
            <w:pPr>
              <w:ind w:left="210" w:hangingChars="100" w:hanging="210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>i</w:t>
            </w:r>
            <w:r w:rsidR="008A0EEE" w:rsidRPr="005367FE">
              <w:rPr>
                <w:rFonts w:cs="Arial"/>
                <w:szCs w:val="21"/>
                <w:shd w:val="clear" w:color="auto" w:fill="FFFFFF"/>
              </w:rPr>
              <w:t xml:space="preserve">. </w:t>
            </w:r>
            <w:r w:rsidR="007F06C8" w:rsidRPr="005367FE">
              <w:rPr>
                <w:rFonts w:cs="Arial"/>
                <w:szCs w:val="21"/>
                <w:shd w:val="clear" w:color="auto" w:fill="FFFFFF"/>
              </w:rPr>
              <w:t>Other measures (</w:t>
            </w:r>
            <w:r w:rsidR="008A0EEE" w:rsidRPr="005367FE">
              <w:rPr>
                <w:rFonts w:cs="Arial" w:hint="eastAsia"/>
                <w:szCs w:val="21"/>
                <w:shd w:val="clear" w:color="auto" w:fill="FFFFFF"/>
              </w:rPr>
              <w:t xml:space="preserve">　　　　　　　　　　　　</w:t>
            </w:r>
            <w:r w:rsidR="008D260C" w:rsidRPr="005367FE">
              <w:rPr>
                <w:rFonts w:cs="Arial" w:hint="eastAsia"/>
                <w:szCs w:val="21"/>
                <w:shd w:val="clear" w:color="auto" w:fill="FFFFFF"/>
              </w:rPr>
              <w:t xml:space="preserve">　</w:t>
            </w:r>
            <w:r w:rsidR="008A0EEE" w:rsidRPr="005367FE">
              <w:rPr>
                <w:rFonts w:cs="Arial" w:hint="eastAsia"/>
                <w:szCs w:val="21"/>
                <w:shd w:val="clear" w:color="auto" w:fill="FFFFFF"/>
              </w:rPr>
              <w:t xml:space="preserve">　</w:t>
            </w:r>
            <w:r w:rsidR="007F06C8" w:rsidRPr="005367FE">
              <w:rPr>
                <w:rFonts w:cs="Arial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2C4BE5A" w14:textId="0315FF8E" w:rsidR="008A0EEE" w:rsidRPr="005367FE" w:rsidRDefault="008A0EEE" w:rsidP="00615E3D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C74E9A" w14:textId="7DF9A6AD" w:rsidR="008A0EEE" w:rsidRPr="005367FE" w:rsidRDefault="008A0EEE" w:rsidP="00615E3D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91F1D80" w14:textId="6D7C2E9D" w:rsidR="008A0EEE" w:rsidRPr="005367FE" w:rsidRDefault="008A0EEE" w:rsidP="00615E3D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</w:tr>
      <w:tr w:rsidR="008A0EEE" w:rsidRPr="00F56F7E" w14:paraId="78560D8E" w14:textId="77777777" w:rsidTr="009C675B">
        <w:tc>
          <w:tcPr>
            <w:tcW w:w="552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14:paraId="00F25ECD" w14:textId="7496F6AD" w:rsidR="008A0EEE" w:rsidRPr="005367FE" w:rsidRDefault="00177018">
            <w:pPr>
              <w:ind w:left="210" w:hangingChars="100" w:hanging="210"/>
              <w:rPr>
                <w:rFonts w:cs="Arial"/>
                <w:szCs w:val="21"/>
                <w:shd w:val="clear" w:color="auto" w:fill="FFFFFF"/>
              </w:rPr>
            </w:pPr>
            <w:r w:rsidRPr="005367FE">
              <w:rPr>
                <w:rFonts w:cs="Arial"/>
                <w:szCs w:val="21"/>
                <w:shd w:val="clear" w:color="auto" w:fill="FFFFFF"/>
              </w:rPr>
              <w:t>j</w:t>
            </w:r>
            <w:r w:rsidR="008A0EEE" w:rsidRPr="005367FE">
              <w:rPr>
                <w:rFonts w:cs="Arial"/>
                <w:szCs w:val="21"/>
                <w:shd w:val="clear" w:color="auto" w:fill="FFFFFF"/>
              </w:rPr>
              <w:t xml:space="preserve">. </w:t>
            </w:r>
            <w:r w:rsidR="007F06C8" w:rsidRPr="005367FE">
              <w:rPr>
                <w:rFonts w:cs="Arial"/>
                <w:szCs w:val="21"/>
                <w:shd w:val="clear" w:color="auto" w:fill="FFFFFF"/>
              </w:rPr>
              <w:t>Umbilical cord blood is not collected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6D2B9385" w14:textId="6471D890" w:rsidR="008A0EEE" w:rsidRPr="005367FE" w:rsidRDefault="008A0EEE" w:rsidP="00615E3D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BC7463C" w14:textId="4E8BA248" w:rsidR="008A0EEE" w:rsidRPr="005367FE" w:rsidRDefault="008A0EEE" w:rsidP="00615E3D">
            <w:pPr>
              <w:jc w:val="center"/>
              <w:rPr>
                <w:szCs w:val="21"/>
              </w:rPr>
            </w:pPr>
            <w:r w:rsidRPr="005367FE">
              <w:rPr>
                <w:rFonts w:hint="eastAsia"/>
                <w:szCs w:val="21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right w:val="single" w:sz="4" w:space="0" w:color="auto"/>
            </w:tcBorders>
            <w:vAlign w:val="center"/>
          </w:tcPr>
          <w:p w14:paraId="66DE46FC" w14:textId="3756AB70" w:rsidR="008A0EEE" w:rsidRPr="005367FE" w:rsidRDefault="003363AE" w:rsidP="00615E3D">
            <w:pPr>
              <w:jc w:val="center"/>
              <w:rPr>
                <w:szCs w:val="21"/>
              </w:rPr>
            </w:pPr>
            <w:r w:rsidRPr="005367FE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33664" behindDoc="0" locked="0" layoutInCell="1" allowOverlap="1" wp14:anchorId="69FB9D42" wp14:editId="206F5A3F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97790</wp:posOffset>
                      </wp:positionV>
                      <wp:extent cx="299720" cy="0"/>
                      <wp:effectExtent l="0" t="19050" r="24130" b="19050"/>
                      <wp:wrapNone/>
                      <wp:docPr id="53" name="直線コネクタ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972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1A2E96C" id="直線コネクタ 53" o:spid="_x0000_s1026" style="position:absolute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7.7pt" to="63.35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" strokecolor="black [3213]" strokeweight="2.25pt">
                      <v:stroke joinstyle="miter"/>
                    </v:line>
                  </w:pict>
                </mc:Fallback>
              </mc:AlternateContent>
            </w:r>
            <w:r w:rsidR="00221E36" w:rsidRPr="005367FE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 wp14:anchorId="1924A0D8" wp14:editId="6AE5D7C9">
                      <wp:simplePos x="0" y="0"/>
                      <wp:positionH relativeFrom="column">
                        <wp:posOffset>802005</wp:posOffset>
                      </wp:positionH>
                      <wp:positionV relativeFrom="paragraph">
                        <wp:posOffset>99060</wp:posOffset>
                      </wp:positionV>
                      <wp:extent cx="0" cy="371475"/>
                      <wp:effectExtent l="76200" t="0" r="76200" b="47625"/>
                      <wp:wrapNone/>
                      <wp:docPr id="2" name="直線矢印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147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AAA070B" id="直線矢印コネクタ 2" o:spid="_x0000_s1026" type="#_x0000_t32" style="position:absolute;margin-left:63.15pt;margin-top:7.8pt;width:0;height:29.25pt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 w:rsidR="008A0EEE" w:rsidRPr="005367FE">
              <w:rPr>
                <w:rFonts w:hint="eastAsia"/>
                <w:szCs w:val="21"/>
              </w:rPr>
              <w:t>□</w:t>
            </w:r>
          </w:p>
        </w:tc>
      </w:tr>
    </w:tbl>
    <w:p w14:paraId="2310BC38" w14:textId="2D7B9E40" w:rsidR="00221E36" w:rsidRDefault="00221E36" w:rsidP="00C81711">
      <w:pPr>
        <w:ind w:firstLineChars="250" w:firstLine="550"/>
        <w:rPr>
          <w:rFonts w:asciiTheme="minorEastAsia" w:hAnsiTheme="minorEastAsia"/>
          <w:sz w:val="22"/>
          <w:u w:val="single"/>
        </w:rPr>
      </w:pPr>
      <w:r w:rsidRPr="001C5DDC">
        <w:rPr>
          <w:rFonts w:asciiTheme="majorEastAsia" w:eastAsiaTheme="majorEastAsia" w:hAnsiTheme="majorEastAsia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F9ECC4C" wp14:editId="7A72C4F4">
                <wp:simplePos x="0" y="0"/>
                <wp:positionH relativeFrom="column">
                  <wp:posOffset>497205</wp:posOffset>
                </wp:positionH>
                <wp:positionV relativeFrom="paragraph">
                  <wp:posOffset>227330</wp:posOffset>
                </wp:positionV>
                <wp:extent cx="6315075" cy="1206500"/>
                <wp:effectExtent l="0" t="0" r="28575" b="12700"/>
                <wp:wrapNone/>
                <wp:docPr id="42" name="正方形/長方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075" cy="1206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A6782D" id="正方形/長方形 42" o:spid="_x0000_s1026" style="position:absolute;left:0;text-align:left;margin-left:39.15pt;margin-top:17.9pt;width:497.25pt;height:9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" filled="f" strokecolor="black [3213]" strokeweight=".5pt"/>
            </w:pict>
          </mc:Fallback>
        </mc:AlternateContent>
      </w:r>
    </w:p>
    <w:p w14:paraId="0C902C4A" w14:textId="6E513146" w:rsidR="002B1548" w:rsidRPr="005367FE" w:rsidRDefault="002B1548" w:rsidP="00280442">
      <w:pPr>
        <w:ind w:firstLineChars="450" w:firstLine="945"/>
        <w:rPr>
          <w:szCs w:val="21"/>
          <w:u w:val="single"/>
        </w:rPr>
      </w:pPr>
      <w:r w:rsidRPr="005367FE">
        <w:rPr>
          <w:szCs w:val="21"/>
        </w:rPr>
        <w:t xml:space="preserve">Please circle </w:t>
      </w:r>
      <w:r w:rsidRPr="005367FE">
        <w:rPr>
          <w:szCs w:val="21"/>
          <w:u w:val="single"/>
        </w:rPr>
        <w:t>all</w:t>
      </w:r>
      <w:r w:rsidRPr="005367FE">
        <w:rPr>
          <w:szCs w:val="21"/>
        </w:rPr>
        <w:t xml:space="preserve"> numbers that are applicable as </w:t>
      </w:r>
      <w:r w:rsidRPr="005367FE">
        <w:rPr>
          <w:szCs w:val="21"/>
          <w:u w:val="single"/>
        </w:rPr>
        <w:t>reasons why umbilical cord blood is not being</w:t>
      </w:r>
    </w:p>
    <w:p w14:paraId="5FC2F635" w14:textId="51980388" w:rsidR="00836CD8" w:rsidRPr="005367FE" w:rsidRDefault="002B1548" w:rsidP="00280442">
      <w:pPr>
        <w:ind w:firstLineChars="450" w:firstLine="945"/>
        <w:rPr>
          <w:rFonts w:eastAsiaTheme="majorEastAsia" w:cs="Arial"/>
          <w:szCs w:val="21"/>
        </w:rPr>
      </w:pPr>
      <w:r w:rsidRPr="005367FE">
        <w:rPr>
          <w:szCs w:val="21"/>
          <w:u w:val="single"/>
        </w:rPr>
        <w:t>collected</w:t>
      </w:r>
      <w:r w:rsidRPr="005367FE">
        <w:rPr>
          <w:szCs w:val="21"/>
        </w:rPr>
        <w:t>.</w:t>
      </w:r>
    </w:p>
    <w:p w14:paraId="257CC26C" w14:textId="7546C130" w:rsidR="00EA1638" w:rsidRPr="005367FE" w:rsidRDefault="00893995" w:rsidP="00280442">
      <w:pPr>
        <w:ind w:firstLineChars="500" w:firstLine="1050"/>
        <w:rPr>
          <w:szCs w:val="21"/>
        </w:rPr>
      </w:pPr>
      <w:r w:rsidRPr="005367FE">
        <w:rPr>
          <w:szCs w:val="21"/>
        </w:rPr>
        <w:t>1</w:t>
      </w:r>
      <w:r w:rsidR="00E07F0B" w:rsidRPr="005367FE">
        <w:rPr>
          <w:szCs w:val="21"/>
        </w:rPr>
        <w:t xml:space="preserve">. </w:t>
      </w:r>
      <w:r w:rsidR="002B1548" w:rsidRPr="005367FE">
        <w:rPr>
          <w:szCs w:val="21"/>
        </w:rPr>
        <w:t xml:space="preserve">We do not have the necessary </w:t>
      </w:r>
      <w:r w:rsidR="00EA1638" w:rsidRPr="005367FE">
        <w:rPr>
          <w:szCs w:val="21"/>
        </w:rPr>
        <w:t>facilities in place</w:t>
      </w:r>
      <w:r w:rsidR="00B30D6E" w:rsidRPr="005367FE">
        <w:rPr>
          <w:szCs w:val="21"/>
        </w:rPr>
        <w:t>.</w:t>
      </w:r>
      <w:r w:rsidR="00E07F0B" w:rsidRPr="005367FE">
        <w:rPr>
          <w:szCs w:val="21"/>
        </w:rPr>
        <w:t xml:space="preserve"> </w:t>
      </w:r>
      <w:r w:rsidRPr="005367FE">
        <w:rPr>
          <w:szCs w:val="21"/>
        </w:rPr>
        <w:t>2</w:t>
      </w:r>
      <w:r w:rsidR="00E07F0B" w:rsidRPr="005367FE">
        <w:rPr>
          <w:szCs w:val="21"/>
        </w:rPr>
        <w:t xml:space="preserve">. </w:t>
      </w:r>
      <w:r w:rsidR="002B1548" w:rsidRPr="005367FE">
        <w:rPr>
          <w:szCs w:val="21"/>
        </w:rPr>
        <w:t>The financial burden is too large</w:t>
      </w:r>
      <w:r w:rsidR="00B30D6E" w:rsidRPr="005367FE">
        <w:rPr>
          <w:szCs w:val="21"/>
        </w:rPr>
        <w:t>.</w:t>
      </w:r>
      <w:r w:rsidR="002B1548" w:rsidRPr="005367FE">
        <w:rPr>
          <w:szCs w:val="21"/>
        </w:rPr>
        <w:t xml:space="preserve"> </w:t>
      </w:r>
    </w:p>
    <w:p w14:paraId="18C2DB80" w14:textId="747A3FEE" w:rsidR="00B30D6E" w:rsidRPr="005367FE" w:rsidRDefault="00893995" w:rsidP="00EA1638">
      <w:pPr>
        <w:ind w:left="840" w:firstLine="210"/>
        <w:rPr>
          <w:szCs w:val="21"/>
        </w:rPr>
      </w:pPr>
      <w:r w:rsidRPr="005367FE">
        <w:rPr>
          <w:szCs w:val="21"/>
        </w:rPr>
        <w:t>3</w:t>
      </w:r>
      <w:r w:rsidR="00E07F0B" w:rsidRPr="005367FE">
        <w:rPr>
          <w:szCs w:val="21"/>
        </w:rPr>
        <w:t>.</w:t>
      </w:r>
      <w:r w:rsidR="002B1548" w:rsidRPr="005367FE">
        <w:rPr>
          <w:szCs w:val="21"/>
        </w:rPr>
        <w:t xml:space="preserve"> The burden on staff is too </w:t>
      </w:r>
      <w:r w:rsidR="005367FE">
        <w:rPr>
          <w:szCs w:val="21"/>
        </w:rPr>
        <w:t>much</w:t>
      </w:r>
      <w:r w:rsidR="00B30D6E" w:rsidRPr="005367FE">
        <w:rPr>
          <w:szCs w:val="21"/>
        </w:rPr>
        <w:t>.</w:t>
      </w:r>
      <w:r w:rsidR="002B1548" w:rsidRPr="005367FE">
        <w:rPr>
          <w:szCs w:val="21"/>
        </w:rPr>
        <w:t xml:space="preserve"> </w:t>
      </w:r>
      <w:r w:rsidRPr="005367FE">
        <w:rPr>
          <w:szCs w:val="21"/>
        </w:rPr>
        <w:t>4</w:t>
      </w:r>
      <w:r w:rsidR="00E07F0B" w:rsidRPr="005367FE">
        <w:rPr>
          <w:szCs w:val="21"/>
        </w:rPr>
        <w:t>.</w:t>
      </w:r>
      <w:r w:rsidR="002B1548" w:rsidRPr="005367FE">
        <w:rPr>
          <w:szCs w:val="21"/>
        </w:rPr>
        <w:t xml:space="preserve"> There are no public banks nearby</w:t>
      </w:r>
      <w:r w:rsidR="00B30D6E" w:rsidRPr="005367FE">
        <w:rPr>
          <w:szCs w:val="21"/>
        </w:rPr>
        <w:t>.</w:t>
      </w:r>
      <w:r w:rsidR="002B1548" w:rsidRPr="005367FE">
        <w:rPr>
          <w:szCs w:val="21"/>
        </w:rPr>
        <w:t xml:space="preserve"> </w:t>
      </w:r>
    </w:p>
    <w:p w14:paraId="377D8D33" w14:textId="7DBBE66B" w:rsidR="00E07F0B" w:rsidRPr="005367FE" w:rsidRDefault="00893995" w:rsidP="005367FE">
      <w:pPr>
        <w:ind w:left="840" w:firstLine="210"/>
        <w:rPr>
          <w:rFonts w:asciiTheme="minorEastAsia" w:hAnsiTheme="minorEastAsia"/>
          <w:szCs w:val="21"/>
        </w:rPr>
      </w:pPr>
      <w:r w:rsidRPr="005367FE">
        <w:rPr>
          <w:szCs w:val="21"/>
        </w:rPr>
        <w:t>5</w:t>
      </w:r>
      <w:r w:rsidR="00E07F0B" w:rsidRPr="005367FE">
        <w:rPr>
          <w:szCs w:val="21"/>
        </w:rPr>
        <w:t>.</w:t>
      </w:r>
      <w:r w:rsidR="002B1548" w:rsidRPr="005367FE">
        <w:rPr>
          <w:szCs w:val="21"/>
        </w:rPr>
        <w:t xml:space="preserve"> There are no private banks nearby</w:t>
      </w:r>
      <w:r w:rsidR="00B30D6E" w:rsidRPr="005367FE">
        <w:rPr>
          <w:szCs w:val="21"/>
        </w:rPr>
        <w:t>.</w:t>
      </w:r>
      <w:r w:rsidR="002B1548" w:rsidRPr="005367FE">
        <w:rPr>
          <w:szCs w:val="21"/>
        </w:rPr>
        <w:t xml:space="preserve"> </w:t>
      </w:r>
      <w:r w:rsidR="00E07F0B" w:rsidRPr="005367FE">
        <w:rPr>
          <w:szCs w:val="21"/>
        </w:rPr>
        <w:t xml:space="preserve">6. </w:t>
      </w:r>
      <w:r w:rsidR="002B1548" w:rsidRPr="005367FE">
        <w:rPr>
          <w:szCs w:val="21"/>
        </w:rPr>
        <w:t>Other</w:t>
      </w:r>
      <w:r w:rsidR="007F06C8" w:rsidRPr="005367FE">
        <w:rPr>
          <w:szCs w:val="21"/>
        </w:rPr>
        <w:t xml:space="preserve"> (</w:t>
      </w:r>
      <w:r w:rsidR="00E07F0B" w:rsidRPr="005367FE">
        <w:rPr>
          <w:rFonts w:hint="eastAsia"/>
          <w:szCs w:val="21"/>
        </w:rPr>
        <w:t xml:space="preserve">　　　　　</w:t>
      </w:r>
      <w:r w:rsidR="00836CD8" w:rsidRPr="005367FE">
        <w:rPr>
          <w:rFonts w:hint="eastAsia"/>
          <w:szCs w:val="21"/>
        </w:rPr>
        <w:t xml:space="preserve">　　　　　</w:t>
      </w:r>
      <w:r w:rsidR="0044356A" w:rsidRPr="005367FE">
        <w:rPr>
          <w:rFonts w:hint="eastAsia"/>
          <w:szCs w:val="21"/>
        </w:rPr>
        <w:t xml:space="preserve">　</w:t>
      </w:r>
      <w:r w:rsidR="007F06C8" w:rsidRPr="005367FE">
        <w:rPr>
          <w:szCs w:val="21"/>
        </w:rPr>
        <w:t>）</w:t>
      </w:r>
    </w:p>
    <w:p w14:paraId="41088FDB" w14:textId="77777777" w:rsidR="00790AF8" w:rsidRPr="00790AF8" w:rsidRDefault="00790AF8" w:rsidP="008F586B">
      <w:pPr>
        <w:rPr>
          <w:rFonts w:asciiTheme="majorEastAsia" w:eastAsiaTheme="majorEastAsia" w:hAnsiTheme="majorEastAsia"/>
          <w:sz w:val="16"/>
          <w:szCs w:val="16"/>
          <w:bdr w:val="single" w:sz="4" w:space="0" w:color="auto"/>
        </w:rPr>
      </w:pPr>
    </w:p>
    <w:p w14:paraId="34A52130" w14:textId="03BFC390" w:rsidR="00050B38" w:rsidRPr="005367FE" w:rsidRDefault="00050B38" w:rsidP="00050B38">
      <w:pPr>
        <w:rPr>
          <w:rFonts w:eastAsiaTheme="majorEastAsia"/>
          <w:sz w:val="22"/>
        </w:rPr>
      </w:pPr>
      <w:r w:rsidRPr="005367FE">
        <w:rPr>
          <w:rFonts w:eastAsiaTheme="majorEastAsia" w:cs="Arial"/>
          <w:sz w:val="22"/>
        </w:rPr>
        <w:t xml:space="preserve">(3) </w:t>
      </w:r>
      <w:r w:rsidR="00776814" w:rsidRPr="005367FE">
        <w:rPr>
          <w:rFonts w:eastAsiaTheme="majorEastAsia" w:cs="Arial"/>
          <w:sz w:val="22"/>
          <w:u w:val="single"/>
        </w:rPr>
        <w:t>How does you</w:t>
      </w:r>
      <w:r w:rsidR="00541C62" w:rsidRPr="005367FE">
        <w:rPr>
          <w:rFonts w:eastAsiaTheme="majorEastAsia" w:cs="Arial"/>
          <w:sz w:val="22"/>
          <w:u w:val="single"/>
        </w:rPr>
        <w:t>r</w:t>
      </w:r>
      <w:r w:rsidR="00776814" w:rsidRPr="005367FE">
        <w:rPr>
          <w:rFonts w:eastAsiaTheme="majorEastAsia" w:cs="Arial"/>
          <w:sz w:val="22"/>
          <w:u w:val="single"/>
        </w:rPr>
        <w:t xml:space="preserve"> institution provide explanations</w:t>
      </w:r>
      <w:r w:rsidR="00776814" w:rsidRPr="005367FE">
        <w:rPr>
          <w:rFonts w:eastAsiaTheme="majorEastAsia" w:cs="Arial"/>
          <w:sz w:val="22"/>
        </w:rPr>
        <w:t xml:space="preserve"> when obtaining informed consent for harvesting umbilical cord blood?</w:t>
      </w:r>
      <w:r w:rsidR="00776814" w:rsidRPr="005367FE">
        <w:rPr>
          <w:rFonts w:eastAsiaTheme="majorEastAsia"/>
          <w:sz w:val="22"/>
        </w:rPr>
        <w:t xml:space="preserve"> </w:t>
      </w:r>
      <w:r w:rsidR="00C47E0E" w:rsidRPr="005367FE">
        <w:rPr>
          <w:rFonts w:eastAsiaTheme="majorEastAsia"/>
          <w:sz w:val="22"/>
        </w:rPr>
        <w:t xml:space="preserve">Please tick the </w:t>
      </w:r>
      <w:r w:rsidR="00C47E0E" w:rsidRPr="005367FE">
        <w:rPr>
          <w:rFonts w:eastAsiaTheme="majorEastAsia"/>
          <w:sz w:val="22"/>
          <w:u w:val="single"/>
        </w:rPr>
        <w:t>one box</w:t>
      </w:r>
      <w:r w:rsidR="00C47E0E" w:rsidRPr="005367FE">
        <w:rPr>
          <w:rFonts w:eastAsiaTheme="majorEastAsia"/>
          <w:sz w:val="22"/>
        </w:rPr>
        <w:t xml:space="preserve"> </w:t>
      </w:r>
      <w:r w:rsidR="00D1654A">
        <w:rPr>
          <w:rFonts w:eastAsiaTheme="majorEastAsia"/>
          <w:sz w:val="22"/>
        </w:rPr>
        <w:t>that</w:t>
      </w:r>
      <w:r w:rsidR="00C47E0E" w:rsidRPr="005367FE">
        <w:rPr>
          <w:rFonts w:eastAsiaTheme="majorEastAsia"/>
          <w:sz w:val="22"/>
        </w:rPr>
        <w:t xml:space="preserve"> matches your situation.</w:t>
      </w:r>
    </w:p>
    <w:p w14:paraId="3DF6FE03" w14:textId="77777777" w:rsidR="00050B38" w:rsidRPr="00050B38" w:rsidRDefault="00050B38" w:rsidP="00050B38">
      <w:pPr>
        <w:rPr>
          <w:rFonts w:asciiTheme="majorEastAsia" w:eastAsiaTheme="majorEastAsia" w:hAnsiTheme="majorEastAsia"/>
          <w:sz w:val="16"/>
          <w:szCs w:val="16"/>
        </w:rPr>
      </w:pPr>
    </w:p>
    <w:p w14:paraId="076971BF" w14:textId="10F38C05" w:rsidR="00C47E0E" w:rsidRPr="005367FE" w:rsidRDefault="00050B38" w:rsidP="00050B38">
      <w:pPr>
        <w:ind w:firstLineChars="200" w:firstLine="420"/>
        <w:rPr>
          <w:sz w:val="22"/>
        </w:rPr>
      </w:pPr>
      <w:r w:rsidRPr="005367FE">
        <w:rPr>
          <w:rFonts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F3042B" wp14:editId="632960E4">
                <wp:simplePos x="0" y="0"/>
                <wp:positionH relativeFrom="column">
                  <wp:posOffset>306705</wp:posOffset>
                </wp:positionH>
                <wp:positionV relativeFrom="paragraph">
                  <wp:posOffset>208280</wp:posOffset>
                </wp:positionV>
                <wp:extent cx="6350" cy="438150"/>
                <wp:effectExtent l="19050" t="19050" r="31750" b="19050"/>
                <wp:wrapNone/>
                <wp:docPr id="631" name="直線コネクタ 6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381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3EA35EB1" id="直線コネクタ 631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15pt,16.4pt" to="24.65pt,5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" strokecolor="black [3213]" strokeweight="2.25pt">
                <v:stroke joinstyle="miter"/>
              </v:line>
            </w:pict>
          </mc:Fallback>
        </mc:AlternateContent>
      </w: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1. </w:t>
      </w:r>
      <w:r w:rsidR="00C47E0E" w:rsidRPr="005367FE">
        <w:rPr>
          <w:sz w:val="22"/>
        </w:rPr>
        <w:t>Explanation</w:t>
      </w:r>
      <w:r w:rsidR="00AE257C" w:rsidRPr="005367FE">
        <w:rPr>
          <w:sz w:val="22"/>
        </w:rPr>
        <w:t xml:space="preserve"> methods</w:t>
      </w:r>
      <w:r w:rsidR="00C47E0E" w:rsidRPr="005367FE">
        <w:rPr>
          <w:sz w:val="22"/>
        </w:rPr>
        <w:t xml:space="preserve"> are uniform.</w:t>
      </w:r>
      <w:r w:rsidRPr="005367FE">
        <w:rPr>
          <w:sz w:val="22"/>
        </w:rPr>
        <w:t xml:space="preserve">  </w:t>
      </w:r>
      <w:r w:rsidR="005367FE"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2. </w:t>
      </w:r>
      <w:r w:rsidR="00C47E0E" w:rsidRPr="005367FE">
        <w:rPr>
          <w:sz w:val="22"/>
        </w:rPr>
        <w:t>Explanation</w:t>
      </w:r>
      <w:r w:rsidR="00AE257C" w:rsidRPr="005367FE">
        <w:rPr>
          <w:sz w:val="22"/>
        </w:rPr>
        <w:t xml:space="preserve"> methods</w:t>
      </w:r>
      <w:r w:rsidR="00C47E0E" w:rsidRPr="005367FE">
        <w:rPr>
          <w:sz w:val="22"/>
        </w:rPr>
        <w:t xml:space="preserve"> differ according to purpose.</w:t>
      </w:r>
      <w:r w:rsidRPr="005367FE">
        <w:rPr>
          <w:sz w:val="22"/>
        </w:rPr>
        <w:t xml:space="preserve">  </w:t>
      </w:r>
    </w:p>
    <w:p w14:paraId="6A30CC99" w14:textId="6A4F4759" w:rsidR="00050B38" w:rsidRPr="005367FE" w:rsidRDefault="00C47E0E">
      <w:pPr>
        <w:ind w:firstLineChars="200" w:firstLine="440"/>
        <w:rPr>
          <w:sz w:val="22"/>
        </w:rPr>
      </w:pPr>
      <w:r w:rsidRPr="005367FE">
        <w:rPr>
          <w:sz w:val="22"/>
        </w:rPr>
        <w:t xml:space="preserve">    </w:t>
      </w:r>
      <w:r w:rsidR="00050B38" w:rsidRPr="005367FE">
        <w:rPr>
          <w:sz w:val="22"/>
        </w:rPr>
        <w:t xml:space="preserve"> </w:t>
      </w:r>
      <w:r w:rsidR="005367FE" w:rsidRPr="005367FE">
        <w:rPr>
          <w:rFonts w:hint="eastAsia"/>
          <w:sz w:val="22"/>
        </w:rPr>
        <w:t>□</w:t>
      </w:r>
      <w:r w:rsidR="00050B38" w:rsidRPr="005367FE">
        <w:rPr>
          <w:sz w:val="22"/>
        </w:rPr>
        <w:t xml:space="preserve"> 3. </w:t>
      </w:r>
      <w:r w:rsidRPr="005367FE">
        <w:rPr>
          <w:sz w:val="22"/>
        </w:rPr>
        <w:t>No explanation provided.</w:t>
      </w:r>
    </w:p>
    <w:p w14:paraId="6D25F135" w14:textId="47735F37" w:rsidR="00050B38" w:rsidRPr="005367FE" w:rsidRDefault="00B30D6E" w:rsidP="00050B38">
      <w:pPr>
        <w:ind w:firstLineChars="500" w:firstLine="1100"/>
        <w:rPr>
          <w:sz w:val="22"/>
        </w:rPr>
      </w:pPr>
      <w:r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0E964E2" wp14:editId="4576E724">
                <wp:simplePos x="0" y="0"/>
                <wp:positionH relativeFrom="column">
                  <wp:posOffset>306705</wp:posOffset>
                </wp:positionH>
                <wp:positionV relativeFrom="paragraph">
                  <wp:posOffset>175260</wp:posOffset>
                </wp:positionV>
                <wp:extent cx="279400" cy="12700"/>
                <wp:effectExtent l="0" t="95250" r="0" b="101600"/>
                <wp:wrapNone/>
                <wp:docPr id="8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9400" cy="127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28FA0AC" id="直線矢印コネクタ 8" o:spid="_x0000_s1026" type="#_x0000_t32" style="position:absolute;margin-left:24.15pt;margin-top:13.8pt;width:22pt;height:1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" strokecolor="black [3213]" strokeweight="2.25pt">
                <v:stroke endarrow="block" joinstyle="miter"/>
              </v:shape>
            </w:pict>
          </mc:Fallback>
        </mc:AlternateContent>
      </w:r>
      <w:r w:rsidR="00050B38"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9191B1" wp14:editId="7D8E2186">
                <wp:simplePos x="0" y="0"/>
                <wp:positionH relativeFrom="column">
                  <wp:posOffset>573405</wp:posOffset>
                </wp:positionH>
                <wp:positionV relativeFrom="paragraph">
                  <wp:posOffset>6985</wp:posOffset>
                </wp:positionV>
                <wp:extent cx="6238875" cy="704850"/>
                <wp:effectExtent l="0" t="0" r="28575" b="19050"/>
                <wp:wrapNone/>
                <wp:docPr id="632" name="正方形/長方形 6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8875" cy="704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90DF660" id="正方形/長方形 632" o:spid="_x0000_s1026" style="position:absolute;margin-left:45.15pt;margin-top:.55pt;width:491.25pt;height:5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" filled="f" strokecolor="black [3213]" strokeweight=".5pt"/>
            </w:pict>
          </mc:Fallback>
        </mc:AlternateContent>
      </w:r>
      <w:r w:rsidR="00C47E0E" w:rsidRPr="005367FE">
        <w:rPr>
          <w:sz w:val="22"/>
        </w:rPr>
        <w:t xml:space="preserve">Please circle </w:t>
      </w:r>
      <w:r w:rsidR="00C47E0E" w:rsidRPr="005367FE">
        <w:rPr>
          <w:sz w:val="22"/>
          <w:u w:val="single"/>
        </w:rPr>
        <w:t>all</w:t>
      </w:r>
      <w:r w:rsidR="00C47E0E" w:rsidRPr="005367FE">
        <w:rPr>
          <w:sz w:val="22"/>
        </w:rPr>
        <w:t xml:space="preserve"> numbers that match the explanation</w:t>
      </w:r>
      <w:r w:rsidR="00AE257C" w:rsidRPr="005367FE">
        <w:rPr>
          <w:sz w:val="22"/>
        </w:rPr>
        <w:t xml:space="preserve"> methods</w:t>
      </w:r>
      <w:r w:rsidR="00C47E0E" w:rsidRPr="005367FE">
        <w:rPr>
          <w:sz w:val="22"/>
        </w:rPr>
        <w:t xml:space="preserve"> that are provided.</w:t>
      </w:r>
    </w:p>
    <w:p w14:paraId="63A3601C" w14:textId="5DDC8D82" w:rsidR="00050B38" w:rsidRPr="005367FE" w:rsidRDefault="00050B38" w:rsidP="00050B38">
      <w:pPr>
        <w:ind w:firstLineChars="500" w:firstLine="1100"/>
        <w:rPr>
          <w:sz w:val="22"/>
        </w:rPr>
      </w:pPr>
      <w:r w:rsidRPr="005367FE">
        <w:rPr>
          <w:sz w:val="22"/>
        </w:rPr>
        <w:t xml:space="preserve">1. </w:t>
      </w:r>
      <w:r w:rsidR="00C47E0E" w:rsidRPr="005367FE">
        <w:rPr>
          <w:sz w:val="22"/>
        </w:rPr>
        <w:t xml:space="preserve">Posters are displayed. </w:t>
      </w:r>
      <w:r w:rsidRPr="005367FE">
        <w:rPr>
          <w:sz w:val="22"/>
        </w:rPr>
        <w:t>2.</w:t>
      </w:r>
      <w:r w:rsidR="00C47E0E" w:rsidRPr="005367FE">
        <w:rPr>
          <w:sz w:val="22"/>
        </w:rPr>
        <w:t xml:space="preserve"> Pamphlets are provided. </w:t>
      </w:r>
      <w:r w:rsidRPr="005367FE">
        <w:rPr>
          <w:sz w:val="22"/>
        </w:rPr>
        <w:t>3.</w:t>
      </w:r>
      <w:r w:rsidR="00C47E0E" w:rsidRPr="005367FE">
        <w:rPr>
          <w:sz w:val="22"/>
        </w:rPr>
        <w:t xml:space="preserve"> Verbal explanations are given.</w:t>
      </w:r>
    </w:p>
    <w:p w14:paraId="7274B204" w14:textId="25E0624D" w:rsidR="00050B38" w:rsidRPr="00050B38" w:rsidRDefault="00C47E0E" w:rsidP="005367FE">
      <w:pPr>
        <w:ind w:firstLineChars="500" w:firstLine="1100"/>
        <w:rPr>
          <w:rFonts w:asciiTheme="minorEastAsia" w:hAnsiTheme="minorEastAsia"/>
          <w:sz w:val="16"/>
          <w:szCs w:val="16"/>
        </w:rPr>
      </w:pPr>
      <w:r w:rsidRPr="005367FE">
        <w:rPr>
          <w:sz w:val="22"/>
        </w:rPr>
        <w:t xml:space="preserve">   </w:t>
      </w:r>
      <w:r w:rsidR="00050B38" w:rsidRPr="005367FE">
        <w:rPr>
          <w:sz w:val="22"/>
        </w:rPr>
        <w:t xml:space="preserve">4. </w:t>
      </w:r>
      <w:r w:rsidR="00D5667D">
        <w:rPr>
          <w:sz w:val="22"/>
        </w:rPr>
        <w:t>A record of the explanation is taken</w:t>
      </w:r>
      <w:r w:rsidR="00D5667D">
        <w:rPr>
          <w:rFonts w:hint="eastAsia"/>
          <w:sz w:val="22"/>
        </w:rPr>
        <w:t>.</w:t>
      </w:r>
      <w:r w:rsidR="00D5667D">
        <w:rPr>
          <w:sz w:val="22"/>
        </w:rPr>
        <w:t xml:space="preserve"> </w:t>
      </w:r>
      <w:r w:rsidR="00050B38" w:rsidRPr="005367FE">
        <w:rPr>
          <w:sz w:val="22"/>
        </w:rPr>
        <w:t xml:space="preserve"> 5. </w:t>
      </w:r>
      <w:r w:rsidRPr="005367FE">
        <w:rPr>
          <w:sz w:val="22"/>
        </w:rPr>
        <w:t>Written materials are given in person.</w:t>
      </w:r>
      <w:r w:rsidR="00050B38" w:rsidRPr="00050B38">
        <w:rPr>
          <w:rFonts w:asciiTheme="minorEastAsia" w:hAnsiTheme="minor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01F2EE6A" wp14:editId="50A8FC87">
                <wp:simplePos x="0" y="0"/>
                <wp:positionH relativeFrom="column">
                  <wp:posOffset>702310</wp:posOffset>
                </wp:positionH>
                <wp:positionV relativeFrom="paragraph">
                  <wp:posOffset>8308340</wp:posOffset>
                </wp:positionV>
                <wp:extent cx="0" cy="209550"/>
                <wp:effectExtent l="19050" t="0" r="19050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942A178" id="直線コネクタ 11" o:spid="_x0000_s1026" style="position:absolute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3pt,654.2pt" to="55.3pt,67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" strokecolor="black [3213]" strokeweight="2.25pt">
                <v:stroke joinstyle="miter"/>
              </v:line>
            </w:pict>
          </mc:Fallback>
        </mc:AlternateContent>
      </w:r>
      <w:r w:rsidR="00050B38" w:rsidRPr="00050B38">
        <w:rPr>
          <w:rFonts w:asciiTheme="minorEastAsia" w:hAnsiTheme="minorEastAsia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6BDED5E" wp14:editId="7DECA1C7">
                <wp:simplePos x="0" y="0"/>
                <wp:positionH relativeFrom="column">
                  <wp:posOffset>714375</wp:posOffset>
                </wp:positionH>
                <wp:positionV relativeFrom="paragraph">
                  <wp:posOffset>8600440</wp:posOffset>
                </wp:positionV>
                <wp:extent cx="228600" cy="0"/>
                <wp:effectExtent l="0" t="95250" r="0" b="9525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18BFBB8" id="直線矢印コネクタ 12" o:spid="_x0000_s1026" type="#_x0000_t32" style="position:absolute;margin-left:56.25pt;margin-top:677.2pt;width:18pt;height:0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" strokecolor="black [3213]" strokeweight="2.25pt">
                <v:stroke endarrow="block" joinstyle="miter"/>
              </v:shape>
            </w:pict>
          </mc:Fallback>
        </mc:AlternateContent>
      </w:r>
    </w:p>
    <w:p w14:paraId="0245EDF8" w14:textId="77777777" w:rsidR="00C47E0E" w:rsidRDefault="00C47E0E" w:rsidP="00050B38">
      <w:pPr>
        <w:rPr>
          <w:rFonts w:asciiTheme="majorEastAsia" w:eastAsiaTheme="majorEastAsia" w:hAnsiTheme="majorEastAsia"/>
          <w:sz w:val="22"/>
        </w:rPr>
      </w:pPr>
    </w:p>
    <w:p w14:paraId="01DE39C5" w14:textId="118E6CD5" w:rsidR="00050B38" w:rsidRPr="005367FE" w:rsidRDefault="00050B38" w:rsidP="00050B38">
      <w:pPr>
        <w:rPr>
          <w:rFonts w:eastAsiaTheme="majorEastAsia"/>
          <w:sz w:val="22"/>
        </w:rPr>
      </w:pPr>
      <w:r w:rsidRPr="005367FE">
        <w:rPr>
          <w:rFonts w:eastAsiaTheme="majorEastAsia"/>
          <w:sz w:val="22"/>
        </w:rPr>
        <w:t xml:space="preserve">(4) </w:t>
      </w:r>
      <w:r w:rsidR="00480C33" w:rsidRPr="005367FE">
        <w:rPr>
          <w:rFonts w:eastAsiaTheme="majorEastAsia"/>
          <w:sz w:val="22"/>
          <w:u w:val="single"/>
        </w:rPr>
        <w:t>How does your institution obtain informed consent</w:t>
      </w:r>
      <w:r w:rsidR="00480C33" w:rsidRPr="005367FE">
        <w:rPr>
          <w:rFonts w:eastAsiaTheme="majorEastAsia"/>
          <w:sz w:val="22"/>
        </w:rPr>
        <w:t xml:space="preserve"> when harvesting umbilical cord blood? </w:t>
      </w:r>
      <w:r w:rsidR="00C47E0E" w:rsidRPr="005367FE">
        <w:rPr>
          <w:rFonts w:eastAsiaTheme="majorEastAsia"/>
          <w:sz w:val="22"/>
        </w:rPr>
        <w:t xml:space="preserve">Please tick the one box </w:t>
      </w:r>
      <w:r w:rsidR="00D1654A">
        <w:rPr>
          <w:rFonts w:eastAsiaTheme="majorEastAsia"/>
          <w:sz w:val="22"/>
        </w:rPr>
        <w:t>that</w:t>
      </w:r>
      <w:r w:rsidR="00C47E0E" w:rsidRPr="005367FE">
        <w:rPr>
          <w:rFonts w:eastAsiaTheme="majorEastAsia"/>
          <w:sz w:val="22"/>
        </w:rPr>
        <w:t xml:space="preserve"> matches your situation.</w:t>
      </w:r>
    </w:p>
    <w:p w14:paraId="455AE6D9" w14:textId="77777777" w:rsidR="00050B38" w:rsidRPr="00050B38" w:rsidRDefault="00050B38" w:rsidP="00050B38">
      <w:pPr>
        <w:rPr>
          <w:rFonts w:asciiTheme="majorEastAsia" w:eastAsiaTheme="majorEastAsia" w:hAnsiTheme="majorEastAsia"/>
          <w:sz w:val="16"/>
          <w:szCs w:val="16"/>
        </w:rPr>
      </w:pPr>
      <w:r w:rsidRPr="00050B38">
        <w:rPr>
          <w:rFonts w:asciiTheme="minorEastAsia" w:hAnsiTheme="minor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68F26A90" wp14:editId="7A074E38">
                <wp:simplePos x="0" y="0"/>
                <wp:positionH relativeFrom="column">
                  <wp:posOffset>702310</wp:posOffset>
                </wp:positionH>
                <wp:positionV relativeFrom="paragraph">
                  <wp:posOffset>8308340</wp:posOffset>
                </wp:positionV>
                <wp:extent cx="0" cy="209550"/>
                <wp:effectExtent l="19050" t="0" r="19050" b="1905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0CA665DA" id="直線コネクタ 13" o:spid="_x0000_s1026" style="position:absolute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3pt,654.2pt" to="55.3pt,67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" strokecolor="black [3213]" strokeweight="2.25pt">
                <v:stroke joinstyle="miter"/>
              </v:line>
            </w:pict>
          </mc:Fallback>
        </mc:AlternateContent>
      </w:r>
      <w:r w:rsidRPr="00050B38">
        <w:rPr>
          <w:rFonts w:asciiTheme="minorEastAsia" w:hAnsiTheme="minorEastAsia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C092598" wp14:editId="0550AF29">
                <wp:simplePos x="0" y="0"/>
                <wp:positionH relativeFrom="column">
                  <wp:posOffset>714375</wp:posOffset>
                </wp:positionH>
                <wp:positionV relativeFrom="paragraph">
                  <wp:posOffset>8600440</wp:posOffset>
                </wp:positionV>
                <wp:extent cx="228600" cy="0"/>
                <wp:effectExtent l="0" t="95250" r="0" b="95250"/>
                <wp:wrapNone/>
                <wp:docPr id="14" name="直線矢印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2CEAC46" id="直線矢印コネクタ 14" o:spid="_x0000_s1026" type="#_x0000_t32" style="position:absolute;margin-left:56.25pt;margin-top:677.2pt;width:18pt;height:0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" strokecolor="black [3213]" strokeweight="2.25pt">
                <v:stroke endarrow="block" joinstyle="miter"/>
              </v:shape>
            </w:pict>
          </mc:Fallback>
        </mc:AlternateContent>
      </w:r>
    </w:p>
    <w:p w14:paraId="62C4F402" w14:textId="6E761181" w:rsidR="00050B38" w:rsidRPr="005367FE" w:rsidRDefault="00050B38" w:rsidP="005367FE">
      <w:pPr>
        <w:ind w:left="420"/>
        <w:rPr>
          <w:rFonts w:cs="Arial"/>
          <w:sz w:val="22"/>
        </w:rPr>
      </w:pPr>
      <w:r w:rsidRPr="005367FE">
        <w:rPr>
          <w:rFonts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09F648" wp14:editId="035C7245">
                <wp:simplePos x="0" y="0"/>
                <wp:positionH relativeFrom="column">
                  <wp:posOffset>192405</wp:posOffset>
                </wp:positionH>
                <wp:positionV relativeFrom="paragraph">
                  <wp:posOffset>156210</wp:posOffset>
                </wp:positionV>
                <wp:extent cx="12700" cy="1079500"/>
                <wp:effectExtent l="19050" t="19050" r="25400" b="2540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0795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7E0144FF" id="直線コネクタ 17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15pt,12.3pt" to="16.1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" strokecolor="black [3213]" strokeweight="2.25pt">
                <v:stroke joinstyle="miter"/>
              </v:line>
            </w:pict>
          </mc:Fallback>
        </mc:AlternateContent>
      </w: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1.</w:t>
      </w:r>
      <w:r w:rsidR="005367FE">
        <w:rPr>
          <w:sz w:val="22"/>
        </w:rPr>
        <w:t xml:space="preserve"> </w:t>
      </w:r>
      <w:r w:rsidR="00C47E0E" w:rsidRPr="005367FE">
        <w:rPr>
          <w:sz w:val="22"/>
        </w:rPr>
        <w:t xml:space="preserve">Methods </w:t>
      </w:r>
      <w:r w:rsidR="00480C33" w:rsidRPr="005367FE">
        <w:rPr>
          <w:sz w:val="22"/>
        </w:rPr>
        <w:t xml:space="preserve">of obtaining consent </w:t>
      </w:r>
      <w:r w:rsidR="00C47E0E" w:rsidRPr="005367FE">
        <w:rPr>
          <w:sz w:val="22"/>
        </w:rPr>
        <w:t>are uniform.</w:t>
      </w:r>
      <w:r w:rsidRPr="005367FE">
        <w:rPr>
          <w:rFonts w:hint="eastAsia"/>
          <w:sz w:val="22"/>
        </w:rPr>
        <w:t xml:space="preserve">　□</w:t>
      </w:r>
      <w:r w:rsidRPr="005367FE">
        <w:rPr>
          <w:sz w:val="22"/>
        </w:rPr>
        <w:t xml:space="preserve"> 2.</w:t>
      </w:r>
      <w:r w:rsidR="005367FE">
        <w:rPr>
          <w:sz w:val="22"/>
        </w:rPr>
        <w:t xml:space="preserve"> </w:t>
      </w:r>
      <w:r w:rsidR="00C47E0E" w:rsidRPr="005367FE">
        <w:rPr>
          <w:sz w:val="22"/>
        </w:rPr>
        <w:t xml:space="preserve">Methods </w:t>
      </w:r>
      <w:r w:rsidR="00480C33" w:rsidRPr="005367FE">
        <w:rPr>
          <w:sz w:val="22"/>
        </w:rPr>
        <w:t xml:space="preserve">of obtaining consent </w:t>
      </w:r>
      <w:r w:rsidR="00C47E0E" w:rsidRPr="005367FE">
        <w:rPr>
          <w:sz w:val="22"/>
        </w:rPr>
        <w:t>differ according to purpose.</w:t>
      </w:r>
      <w:r w:rsidR="00C47E0E" w:rsidRPr="005367FE">
        <w:rPr>
          <w:rFonts w:cs="Arial"/>
          <w:sz w:val="22"/>
        </w:rPr>
        <w:t xml:space="preserve"> </w:t>
      </w: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 3.</w:t>
      </w:r>
      <w:r w:rsidR="005367FE">
        <w:rPr>
          <w:sz w:val="22"/>
        </w:rPr>
        <w:t xml:space="preserve"> </w:t>
      </w:r>
      <w:r w:rsidR="002B1548" w:rsidRPr="005367FE">
        <w:rPr>
          <w:sz w:val="22"/>
        </w:rPr>
        <w:t xml:space="preserve">Consent is not </w:t>
      </w:r>
      <w:r w:rsidR="006E5830" w:rsidRPr="005367FE">
        <w:rPr>
          <w:sz w:val="22"/>
        </w:rPr>
        <w:t>obtained</w:t>
      </w:r>
      <w:r w:rsidR="002B1548" w:rsidRPr="005367FE">
        <w:rPr>
          <w:sz w:val="22"/>
        </w:rPr>
        <w:t>.</w:t>
      </w:r>
    </w:p>
    <w:p w14:paraId="38D1DEA6" w14:textId="356086DF" w:rsidR="00050B38" w:rsidRPr="005367FE" w:rsidRDefault="00810FFF" w:rsidP="00050B38">
      <w:pPr>
        <w:rPr>
          <w:sz w:val="22"/>
        </w:rPr>
      </w:pPr>
      <w:r w:rsidRPr="00050B38">
        <w:rPr>
          <w:rFonts w:asciiTheme="minorEastAsia" w:hAnsiTheme="minorEastAsia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D08351" wp14:editId="5702D40B">
                <wp:simplePos x="0" y="0"/>
                <wp:positionH relativeFrom="column">
                  <wp:posOffset>554355</wp:posOffset>
                </wp:positionH>
                <wp:positionV relativeFrom="paragraph">
                  <wp:posOffset>10160</wp:posOffset>
                </wp:positionV>
                <wp:extent cx="6257925" cy="647700"/>
                <wp:effectExtent l="0" t="0" r="28575" b="19050"/>
                <wp:wrapNone/>
                <wp:docPr id="635" name="正方形/長方形 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7925" cy="647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0D9A3F9" id="正方形/長方形 635" o:spid="_x0000_s1026" style="position:absolute;margin-left:43.65pt;margin-top:.8pt;width:492.75pt;height:5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" filled="f" strokecolor="black [3213]" strokeweight=".5pt"/>
            </w:pict>
          </mc:Fallback>
        </mc:AlternateContent>
      </w:r>
      <w:r w:rsidR="00D5667D" w:rsidRPr="00050B38">
        <w:rPr>
          <w:rFonts w:asciiTheme="minorEastAsia" w:hAnsiTheme="minorEastAsia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E2CE8A" wp14:editId="4CD90B67">
                <wp:simplePos x="0" y="0"/>
                <wp:positionH relativeFrom="column">
                  <wp:posOffset>205105</wp:posOffset>
                </wp:positionH>
                <wp:positionV relativeFrom="paragraph">
                  <wp:posOffset>130810</wp:posOffset>
                </wp:positionV>
                <wp:extent cx="349250" cy="6350"/>
                <wp:effectExtent l="0" t="95250" r="0" b="107950"/>
                <wp:wrapNone/>
                <wp:docPr id="18" name="直線矢印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250" cy="63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4FD3912" id="直線矢印コネクタ 18" o:spid="_x0000_s1026" type="#_x0000_t32" style="position:absolute;margin-left:16.15pt;margin-top:10.3pt;width:27.5pt;height:.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" strokecolor="black [3213]" strokeweight="2.25pt">
                <v:stroke endarrow="block" joinstyle="miter"/>
              </v:shape>
            </w:pict>
          </mc:Fallback>
        </mc:AlternateContent>
      </w:r>
      <w:r w:rsidR="00050B38" w:rsidRPr="00050B38">
        <w:rPr>
          <w:rFonts w:asciiTheme="minorEastAsia" w:hAnsiTheme="minorEastAsia" w:hint="eastAsia"/>
          <w:sz w:val="22"/>
        </w:rPr>
        <w:t xml:space="preserve">     　　 </w:t>
      </w:r>
      <w:r w:rsidR="00D5667D" w:rsidRPr="005367FE">
        <w:rPr>
          <w:sz w:val="22"/>
        </w:rPr>
        <w:t xml:space="preserve">Please circle the </w:t>
      </w:r>
      <w:r w:rsidR="00D5667D" w:rsidRPr="005367FE">
        <w:rPr>
          <w:sz w:val="22"/>
          <w:u w:val="single"/>
        </w:rPr>
        <w:t>one box</w:t>
      </w:r>
      <w:r w:rsidR="00D5667D" w:rsidRPr="005367FE">
        <w:rPr>
          <w:sz w:val="22"/>
        </w:rPr>
        <w:t xml:space="preserve"> that matches your situation.</w:t>
      </w:r>
    </w:p>
    <w:p w14:paraId="7966C34F" w14:textId="52715559" w:rsidR="00810FFF" w:rsidRPr="005367FE" w:rsidRDefault="00050B38" w:rsidP="00050B38">
      <w:pPr>
        <w:ind w:firstLineChars="500" w:firstLine="110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 xml:space="preserve">1. </w:t>
      </w:r>
      <w:r w:rsidR="00810FFF" w:rsidRPr="005367FE">
        <w:rPr>
          <w:sz w:val="22"/>
        </w:rPr>
        <w:t xml:space="preserve">Verbal consent with no record made </w:t>
      </w: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>2.</w:t>
      </w:r>
      <w:r w:rsidR="00810FFF" w:rsidRPr="005367FE">
        <w:rPr>
          <w:sz w:val="22"/>
        </w:rPr>
        <w:t xml:space="preserve"> Verbal consent with record made</w:t>
      </w:r>
    </w:p>
    <w:p w14:paraId="66574BB0" w14:textId="60E42AA5" w:rsidR="00050B38" w:rsidRPr="005367FE" w:rsidRDefault="00050B38" w:rsidP="00050B38">
      <w:pPr>
        <w:ind w:firstLineChars="500" w:firstLine="1100"/>
        <w:rPr>
          <w:sz w:val="22"/>
        </w:rPr>
      </w:pPr>
      <w:r w:rsidRPr="005367FE">
        <w:rPr>
          <w:rFonts w:hint="eastAsia"/>
          <w:sz w:val="22"/>
        </w:rPr>
        <w:t>□</w:t>
      </w:r>
      <w:r w:rsidRPr="005367FE">
        <w:rPr>
          <w:sz w:val="22"/>
        </w:rPr>
        <w:t>3.</w:t>
      </w:r>
      <w:r w:rsidR="00810FFF" w:rsidRPr="005367FE">
        <w:rPr>
          <w:sz w:val="22"/>
        </w:rPr>
        <w:t xml:space="preserve"> Written consent obtained</w:t>
      </w:r>
      <w:r w:rsidRPr="005367FE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42C6FCA" wp14:editId="3D975F1C">
                <wp:simplePos x="0" y="0"/>
                <wp:positionH relativeFrom="column">
                  <wp:posOffset>554355</wp:posOffset>
                </wp:positionH>
                <wp:positionV relativeFrom="paragraph">
                  <wp:posOffset>226060</wp:posOffset>
                </wp:positionV>
                <wp:extent cx="6257925" cy="466725"/>
                <wp:effectExtent l="0" t="0" r="28575" b="28575"/>
                <wp:wrapNone/>
                <wp:docPr id="51" name="正方形/長方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7925" cy="4667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C4B0B34" id="正方形/長方形 51" o:spid="_x0000_s1026" style="position:absolute;margin-left:43.65pt;margin-top:17.8pt;width:492.75pt;height:36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" filled="f" strokecolor="black [3213]" strokeweight=".5pt"/>
            </w:pict>
          </mc:Fallback>
        </mc:AlternateContent>
      </w:r>
    </w:p>
    <w:p w14:paraId="3DFF806B" w14:textId="5881F1BD" w:rsidR="00050B38" w:rsidRPr="005367FE" w:rsidRDefault="00050B38" w:rsidP="00050B38">
      <w:pPr>
        <w:ind w:firstLineChars="500" w:firstLine="1100"/>
        <w:rPr>
          <w:sz w:val="22"/>
          <w:u w:val="single"/>
        </w:rPr>
      </w:pPr>
      <w:r w:rsidRPr="005367F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9B522A" wp14:editId="73289634">
                <wp:simplePos x="0" y="0"/>
                <wp:positionH relativeFrom="column">
                  <wp:posOffset>205740</wp:posOffset>
                </wp:positionH>
                <wp:positionV relativeFrom="paragraph">
                  <wp:posOffset>86360</wp:posOffset>
                </wp:positionV>
                <wp:extent cx="361315" cy="6350"/>
                <wp:effectExtent l="0" t="95250" r="0" b="107950"/>
                <wp:wrapNone/>
                <wp:docPr id="50" name="直線矢印コネクタ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63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4909E23" id="直線矢印コネクタ 50" o:spid="_x0000_s1026" type="#_x0000_t32" style="position:absolute;margin-left:16.2pt;margin-top:6.8pt;width:28.45pt;height:.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" strokecolor="black [3213]" strokeweight="2.25pt">
                <v:stroke endarrow="block" joinstyle="miter"/>
              </v:shape>
            </w:pict>
          </mc:Fallback>
        </mc:AlternateContent>
      </w:r>
      <w:r w:rsidR="00D5667D" w:rsidRPr="005367FE">
        <w:rPr>
          <w:sz w:val="22"/>
        </w:rPr>
        <w:t xml:space="preserve">Please circle </w:t>
      </w:r>
      <w:r w:rsidR="00D5667D" w:rsidRPr="005367FE">
        <w:rPr>
          <w:sz w:val="22"/>
          <w:u w:val="single"/>
        </w:rPr>
        <w:t>all</w:t>
      </w:r>
      <w:r w:rsidR="00D5667D" w:rsidRPr="005367FE">
        <w:rPr>
          <w:sz w:val="22"/>
        </w:rPr>
        <w:t xml:space="preserve"> numbers that match who you obtain consent from.</w:t>
      </w:r>
    </w:p>
    <w:p w14:paraId="0DEE6EC7" w14:textId="00AA7667" w:rsidR="00050B38" w:rsidRPr="005367FE" w:rsidRDefault="00050B38" w:rsidP="00050B38">
      <w:pPr>
        <w:ind w:firstLineChars="500" w:firstLine="1100"/>
        <w:rPr>
          <w:sz w:val="22"/>
        </w:rPr>
      </w:pPr>
      <w:r w:rsidRPr="005367FE">
        <w:rPr>
          <w:sz w:val="22"/>
          <w:u w:val="single"/>
        </w:rPr>
        <w:t xml:space="preserve">1. </w:t>
      </w:r>
      <w:r w:rsidR="002B1548" w:rsidRPr="005367FE">
        <w:rPr>
          <w:sz w:val="22"/>
          <w:u w:val="single"/>
        </w:rPr>
        <w:t>Mother</w:t>
      </w:r>
      <w:r w:rsidRPr="005367FE">
        <w:rPr>
          <w:rFonts w:hint="eastAsia"/>
          <w:sz w:val="22"/>
          <w:u w:val="single"/>
        </w:rPr>
        <w:t xml:space="preserve">　</w:t>
      </w:r>
      <w:r w:rsidRPr="005367FE">
        <w:rPr>
          <w:sz w:val="22"/>
          <w:u w:val="single"/>
        </w:rPr>
        <w:t xml:space="preserve">2. </w:t>
      </w:r>
      <w:r w:rsidR="002B1548" w:rsidRPr="005367FE">
        <w:rPr>
          <w:sz w:val="22"/>
          <w:u w:val="single"/>
        </w:rPr>
        <w:t>Father</w:t>
      </w:r>
      <w:r w:rsidRPr="005367FE">
        <w:rPr>
          <w:rFonts w:hint="eastAsia"/>
          <w:sz w:val="22"/>
          <w:u w:val="single"/>
        </w:rPr>
        <w:t xml:space="preserve">　</w:t>
      </w:r>
      <w:r w:rsidRPr="005367FE">
        <w:rPr>
          <w:sz w:val="22"/>
          <w:u w:val="single"/>
        </w:rPr>
        <w:t xml:space="preserve">3. </w:t>
      </w:r>
      <w:r w:rsidR="002B1548" w:rsidRPr="005367FE">
        <w:rPr>
          <w:sz w:val="22"/>
          <w:u w:val="single"/>
        </w:rPr>
        <w:t xml:space="preserve">Differs according to </w:t>
      </w:r>
      <w:r w:rsidR="005367FE">
        <w:rPr>
          <w:sz w:val="22"/>
          <w:u w:val="single"/>
        </w:rPr>
        <w:t xml:space="preserve">the </w:t>
      </w:r>
      <w:r w:rsidR="002B1548" w:rsidRPr="005367FE">
        <w:rPr>
          <w:sz w:val="22"/>
          <w:u w:val="single"/>
        </w:rPr>
        <w:t xml:space="preserve">purpose </w:t>
      </w:r>
      <w:r w:rsidRPr="005367FE">
        <w:rPr>
          <w:sz w:val="22"/>
          <w:u w:val="single"/>
        </w:rPr>
        <w:t xml:space="preserve">4. </w:t>
      </w:r>
      <w:r w:rsidR="002B1548" w:rsidRPr="005367FE">
        <w:rPr>
          <w:sz w:val="22"/>
          <w:u w:val="single"/>
        </w:rPr>
        <w:t>Other</w:t>
      </w:r>
      <w:r w:rsidRPr="005367FE">
        <w:rPr>
          <w:rFonts w:hint="eastAsia"/>
          <w:sz w:val="22"/>
          <w:u w:val="single"/>
        </w:rPr>
        <w:t>（　　　　　　　　　）</w:t>
      </w:r>
    </w:p>
    <w:p w14:paraId="444565F8" w14:textId="51B3F332" w:rsidR="00C47E0E" w:rsidRDefault="00C47E0E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F859B07" w14:textId="439961E4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E4D3587" w14:textId="230B63BF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06FE58DA" w14:textId="66A35B17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23EA6E87" w14:textId="739EFD78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356EC8EC" w14:textId="761EE7F6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1AB5CD98" w14:textId="4B9CF232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5F0447EC" w14:textId="424807D2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060CA05" w14:textId="7C330DA3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4D9F0EAA" w14:textId="6A0271B0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7AD05649" w14:textId="258B1732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405A98F" w14:textId="77777777" w:rsidR="00E809F6" w:rsidRDefault="00E809F6" w:rsidP="008F586B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6A683098" w14:textId="00CB6ADF" w:rsidR="008F586B" w:rsidRPr="005367FE" w:rsidRDefault="008F586B" w:rsidP="008F586B">
      <w:pPr>
        <w:rPr>
          <w:rFonts w:eastAsiaTheme="majorEastAsia"/>
          <w:sz w:val="24"/>
          <w:szCs w:val="24"/>
          <w:bdr w:val="single" w:sz="4" w:space="0" w:color="auto"/>
        </w:rPr>
      </w:pP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lastRenderedPageBreak/>
        <w:t xml:space="preserve">　</w:t>
      </w:r>
      <w:r w:rsidR="002B1548" w:rsidRPr="005367FE">
        <w:rPr>
          <w:rFonts w:eastAsiaTheme="majorEastAsia"/>
          <w:sz w:val="24"/>
          <w:szCs w:val="24"/>
          <w:bdr w:val="single" w:sz="4" w:space="0" w:color="auto"/>
        </w:rPr>
        <w:t>Question 4. Regarding regulations for handling of umbilical cord blood other than in public blood banks.</w:t>
      </w:r>
      <w:r w:rsidR="000268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BA4782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</w:t>
      </w:r>
      <w:r w:rsidR="00FB5354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D354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　　　　　　　　　　　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           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</w:t>
      </w:r>
    </w:p>
    <w:p w14:paraId="537B6766" w14:textId="16955058" w:rsidR="001B175B" w:rsidRPr="00135C23" w:rsidRDefault="001B175B" w:rsidP="00652620">
      <w:pPr>
        <w:ind w:left="240" w:hangingChars="150" w:hanging="240"/>
        <w:rPr>
          <w:rFonts w:asciiTheme="majorEastAsia" w:eastAsiaTheme="majorEastAsia" w:hAnsiTheme="majorEastAsia"/>
          <w:sz w:val="16"/>
          <w:szCs w:val="16"/>
          <w:shd w:val="clear" w:color="auto" w:fill="FFFFFF"/>
        </w:rPr>
      </w:pPr>
    </w:p>
    <w:p w14:paraId="5AACC0E7" w14:textId="575CA8A3" w:rsidR="009538D2" w:rsidRDefault="00AC6DFB" w:rsidP="009538D2">
      <w:pPr>
        <w:rPr>
          <w:rFonts w:eastAsiaTheme="majorEastAsia"/>
          <w:sz w:val="22"/>
        </w:rPr>
      </w:pPr>
      <w:r w:rsidRPr="00AC6DFB">
        <w:rPr>
          <w:rFonts w:eastAsiaTheme="majorEastAsia"/>
          <w:sz w:val="22"/>
          <w:u w:val="single"/>
        </w:rPr>
        <w:drawing>
          <wp:anchor distT="0" distB="0" distL="114300" distR="114300" simplePos="0" relativeHeight="251711488" behindDoc="0" locked="0" layoutInCell="1" allowOverlap="1" wp14:anchorId="1E05AFD2" wp14:editId="2ECFE87D">
            <wp:simplePos x="0" y="0"/>
            <wp:positionH relativeFrom="column">
              <wp:posOffset>1905</wp:posOffset>
            </wp:positionH>
            <wp:positionV relativeFrom="paragraph">
              <wp:posOffset>283210</wp:posOffset>
            </wp:positionV>
            <wp:extent cx="6858635" cy="1828800"/>
            <wp:effectExtent l="0" t="0" r="0" b="0"/>
            <wp:wrapTopAndBottom/>
            <wp:docPr id="609" name="図 6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44" b="33148"/>
                    <a:stretch/>
                  </pic:blipFill>
                  <pic:spPr bwMode="auto">
                    <a:xfrm>
                      <a:off x="0" y="0"/>
                      <a:ext cx="6858635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0B23" w:rsidRPr="005367FE">
        <w:rPr>
          <w:rFonts w:eastAsiaTheme="majorEastAsia"/>
          <w:sz w:val="22"/>
          <w:shd w:val="clear" w:color="auto" w:fill="FFFFFF"/>
        </w:rPr>
        <w:t>(1</w:t>
      </w:r>
      <w:r w:rsidR="008A528F" w:rsidRPr="005367FE">
        <w:rPr>
          <w:rFonts w:eastAsiaTheme="majorEastAsia"/>
          <w:sz w:val="22"/>
          <w:shd w:val="clear" w:color="auto" w:fill="FFFFFF"/>
        </w:rPr>
        <w:t>)</w:t>
      </w:r>
      <w:r w:rsidR="006B41DC" w:rsidRPr="005367FE">
        <w:rPr>
          <w:rFonts w:eastAsiaTheme="majorEastAsia"/>
          <w:sz w:val="22"/>
          <w:shd w:val="clear" w:color="auto" w:fill="FFFFFF"/>
        </w:rPr>
        <w:t xml:space="preserve"> </w:t>
      </w:r>
      <w:r w:rsidR="0020021C" w:rsidRPr="005367FE">
        <w:rPr>
          <w:rFonts w:eastAsiaTheme="majorEastAsia"/>
          <w:sz w:val="22"/>
          <w:shd w:val="clear" w:color="auto" w:fill="FFFFFF"/>
        </w:rPr>
        <w:t>With regard to handling of umbilical cord blood by entities other than public banks</w:t>
      </w:r>
      <w:r w:rsidR="009538D2" w:rsidRPr="005367FE">
        <w:rPr>
          <w:rFonts w:eastAsiaTheme="majorEastAsia"/>
          <w:sz w:val="22"/>
          <w:shd w:val="clear" w:color="auto" w:fill="FFFFFF"/>
        </w:rPr>
        <w:t xml:space="preserve"> and whether various activities should be engaged in and/or regulated</w:t>
      </w:r>
      <w:r w:rsidR="005367FE">
        <w:rPr>
          <w:rFonts w:eastAsiaTheme="majorEastAsia"/>
          <w:sz w:val="22"/>
          <w:shd w:val="clear" w:color="auto" w:fill="FFFFFF"/>
        </w:rPr>
        <w:t>,</w:t>
      </w:r>
      <w:r w:rsidR="009538D2" w:rsidRPr="005367FE">
        <w:rPr>
          <w:rFonts w:eastAsiaTheme="majorEastAsia"/>
          <w:sz w:val="22"/>
          <w:shd w:val="clear" w:color="auto" w:fill="FFFFFF"/>
        </w:rPr>
        <w:t xml:space="preserve"> p</w:t>
      </w:r>
      <w:r w:rsidR="0020021C" w:rsidRPr="005367FE">
        <w:rPr>
          <w:rFonts w:eastAsiaTheme="majorEastAsia"/>
          <w:sz w:val="22"/>
        </w:rPr>
        <w:t xml:space="preserve">lease answer </w:t>
      </w:r>
      <w:r w:rsidR="009538D2">
        <w:rPr>
          <w:rFonts w:eastAsiaTheme="majorEastAsia"/>
          <w:sz w:val="22"/>
        </w:rPr>
        <w:t>the following</w:t>
      </w:r>
      <w:r w:rsidR="00053C93">
        <w:rPr>
          <w:rFonts w:eastAsiaTheme="majorEastAsia"/>
          <w:sz w:val="22"/>
        </w:rPr>
        <w:t>, thinking about</w:t>
      </w:r>
      <w:r w:rsidR="0020021C" w:rsidRPr="005367FE">
        <w:rPr>
          <w:rFonts w:eastAsiaTheme="majorEastAsia"/>
          <w:sz w:val="22"/>
        </w:rPr>
        <w:t xml:space="preserve"> </w:t>
      </w:r>
      <w:r w:rsidR="0020021C" w:rsidRPr="005367FE">
        <w:rPr>
          <w:rFonts w:eastAsiaTheme="majorEastAsia"/>
          <w:sz w:val="22"/>
          <w:u w:val="single"/>
        </w:rPr>
        <w:t>your</w:t>
      </w:r>
      <w:r w:rsidR="009538D2">
        <w:rPr>
          <w:rFonts w:eastAsiaTheme="majorEastAsia"/>
          <w:sz w:val="22"/>
          <w:u w:val="single"/>
        </w:rPr>
        <w:t xml:space="preserve"> own feelings</w:t>
      </w:r>
      <w:r w:rsidR="0020021C" w:rsidRPr="005367FE">
        <w:rPr>
          <w:rFonts w:eastAsiaTheme="majorEastAsia"/>
          <w:sz w:val="22"/>
        </w:rPr>
        <w:t xml:space="preserve">. </w:t>
      </w:r>
      <w:r w:rsidR="00911482" w:rsidRPr="005367FE">
        <w:rPr>
          <w:rFonts w:eastAsiaTheme="majorEastAsia"/>
          <w:sz w:val="22"/>
        </w:rPr>
        <w:t xml:space="preserve">The </w:t>
      </w:r>
      <w:r w:rsidR="0020021C" w:rsidRPr="005367FE">
        <w:rPr>
          <w:rFonts w:eastAsiaTheme="majorEastAsia"/>
          <w:sz w:val="22"/>
        </w:rPr>
        <w:t>following</w:t>
      </w:r>
      <w:r w:rsidR="00911482" w:rsidRPr="005367FE">
        <w:rPr>
          <w:rFonts w:eastAsiaTheme="majorEastAsia"/>
          <w:sz w:val="22"/>
        </w:rPr>
        <w:t xml:space="preserve"> cases are based on the premise that the action is in line with the wishes of the donor.</w:t>
      </w:r>
      <w:r w:rsidRPr="00AC6DFB">
        <w:rPr>
          <w:noProof/>
        </w:rPr>
        <w:t xml:space="preserve"> </w:t>
      </w:r>
      <w:r w:rsidRPr="00AC6DFB">
        <w:rPr>
          <w:rFonts w:eastAsiaTheme="majorEastAsia"/>
          <w:sz w:val="22"/>
        </w:rPr>
        <w:t xml:space="preserve"> </w:t>
      </w:r>
      <w:r w:rsidR="00911482" w:rsidRPr="005367FE">
        <w:rPr>
          <w:rFonts w:eastAsiaTheme="majorEastAsia"/>
          <w:sz w:val="22"/>
        </w:rPr>
        <w:t xml:space="preserve"> </w:t>
      </w:r>
      <w:r w:rsidR="007A7D8E" w:rsidRPr="005367FE">
        <w:rPr>
          <w:rFonts w:eastAsiaTheme="majorEastAsia"/>
          <w:sz w:val="22"/>
        </w:rPr>
        <w:t xml:space="preserve">For each </w:t>
      </w:r>
      <w:r>
        <w:t>question (a-l)</w:t>
      </w:r>
      <w:r w:rsidR="007A7D8E" w:rsidRPr="005367FE">
        <w:rPr>
          <w:rFonts w:eastAsiaTheme="majorEastAsia"/>
          <w:sz w:val="22"/>
        </w:rPr>
        <w:t xml:space="preserve"> below please tick the </w:t>
      </w:r>
      <w:r w:rsidR="007A7D8E" w:rsidRPr="005367FE">
        <w:rPr>
          <w:rFonts w:eastAsiaTheme="majorEastAsia"/>
          <w:sz w:val="22"/>
          <w:u w:val="single"/>
        </w:rPr>
        <w:t>one</w:t>
      </w:r>
      <w:r w:rsidR="007A7D8E" w:rsidRPr="005367FE">
        <w:rPr>
          <w:rFonts w:eastAsiaTheme="majorEastAsia"/>
          <w:sz w:val="22"/>
        </w:rPr>
        <w:t xml:space="preserve"> box which most closely matches your own feelings.</w:t>
      </w:r>
    </w:p>
    <w:p w14:paraId="4A778600" w14:textId="062629CC" w:rsidR="009538D2" w:rsidRPr="005367FE" w:rsidRDefault="009538D2" w:rsidP="005367FE">
      <w:pPr>
        <w:rPr>
          <w:rFonts w:eastAsiaTheme="majorEastAsia"/>
          <w:sz w:val="22"/>
        </w:rPr>
      </w:pPr>
    </w:p>
    <w:tbl>
      <w:tblPr>
        <w:tblStyle w:val="a7"/>
        <w:tblW w:w="10773" w:type="dxa"/>
        <w:tblInd w:w="108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145"/>
        <w:gridCol w:w="1404"/>
        <w:gridCol w:w="1270"/>
        <w:gridCol w:w="1408"/>
        <w:gridCol w:w="1546"/>
      </w:tblGrid>
      <w:tr w:rsidR="00DC5949" w:rsidRPr="00F56F7E" w14:paraId="1B311A13" w14:textId="77777777" w:rsidTr="009C675B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3AEB" w14:textId="7C27FEB6" w:rsidR="001D26D6" w:rsidRPr="00AF2AFA" w:rsidRDefault="001D26D6" w:rsidP="00DD59EB">
            <w:pPr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82E73" w14:textId="7684D6BA" w:rsidR="001D26D6" w:rsidRPr="005367FE" w:rsidRDefault="001D26D6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sz w:val="18"/>
                <w:szCs w:val="18"/>
                <w:shd w:val="clear" w:color="auto" w:fill="FFFFFF"/>
              </w:rPr>
              <w:t>1.</w:t>
            </w:r>
            <w:r w:rsidR="005367F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>The state should regul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4E7B" w14:textId="2FC7C474" w:rsidR="001D26D6" w:rsidRPr="005367FE" w:rsidRDefault="001D26D6" w:rsidP="001D26D6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sz w:val="18"/>
                <w:szCs w:val="18"/>
                <w:shd w:val="clear" w:color="auto" w:fill="FFFFFF"/>
              </w:rPr>
              <w:t>2.</w:t>
            </w:r>
            <w:r w:rsidR="005367F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>Academic associations</w:t>
            </w:r>
            <w:r w:rsidR="005367FE">
              <w:rPr>
                <w:sz w:val="18"/>
                <w:szCs w:val="18"/>
                <w:shd w:val="clear" w:color="auto" w:fill="FFFFFF"/>
              </w:rPr>
              <w:t>,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 xml:space="preserve"> etc.</w:t>
            </w:r>
            <w:r w:rsidR="005367FE">
              <w:rPr>
                <w:sz w:val="18"/>
                <w:szCs w:val="18"/>
                <w:shd w:val="clear" w:color="auto" w:fill="FFFFFF"/>
              </w:rPr>
              <w:t>,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 xml:space="preserve"> should regul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CCE3" w14:textId="0CD506EF" w:rsidR="001D26D6" w:rsidRPr="005367FE" w:rsidRDefault="001D26D6" w:rsidP="00DD59EB">
            <w:pPr>
              <w:rPr>
                <w:sz w:val="18"/>
                <w:szCs w:val="18"/>
              </w:rPr>
            </w:pPr>
            <w:r w:rsidRPr="005367FE">
              <w:rPr>
                <w:sz w:val="18"/>
                <w:szCs w:val="18"/>
                <w:shd w:val="clear" w:color="auto" w:fill="FFFFFF"/>
              </w:rPr>
              <w:t>3.</w:t>
            </w:r>
            <w:r w:rsidR="005367FE">
              <w:rPr>
                <w:sz w:val="18"/>
                <w:szCs w:val="18"/>
                <w:shd w:val="clear" w:color="auto" w:fill="FFFFFF"/>
              </w:rPr>
              <w:t xml:space="preserve"> R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>elevant institut</w:t>
            </w:r>
            <w:r w:rsidR="00663BAA">
              <w:rPr>
                <w:sz w:val="18"/>
                <w:szCs w:val="18"/>
                <w:shd w:val="clear" w:color="auto" w:fill="FFFFFF"/>
              </w:rPr>
              <w:t xml:space="preserve">ion 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>should self-regul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1BDF" w14:textId="5D96C5A9" w:rsidR="001D26D6" w:rsidRPr="005367FE" w:rsidRDefault="001D26D6" w:rsidP="00DD59EB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sz w:val="18"/>
                <w:szCs w:val="18"/>
                <w:shd w:val="clear" w:color="auto" w:fill="FFFFFF"/>
              </w:rPr>
              <w:t>4.</w:t>
            </w:r>
            <w:r w:rsidR="005367F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E809F6" w:rsidRPr="005367FE">
              <w:rPr>
                <w:sz w:val="18"/>
                <w:szCs w:val="18"/>
                <w:shd w:val="clear" w:color="auto" w:fill="FFFFFF"/>
              </w:rPr>
              <w:t>Should be free from regulation</w:t>
            </w:r>
          </w:p>
        </w:tc>
      </w:tr>
      <w:tr w:rsidR="00DC5949" w:rsidRPr="00F56F7E" w14:paraId="65B31F0F" w14:textId="77777777" w:rsidTr="009C675B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C1F922" w14:textId="6377B58F" w:rsidR="001D26D6" w:rsidRPr="005367FE" w:rsidRDefault="001D26D6" w:rsidP="001D26D6">
            <w:pPr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a. </w:t>
            </w:r>
            <w:r w:rsidR="005F0ABE">
              <w:rPr>
                <w:szCs w:val="21"/>
                <w:u w:val="single"/>
                <w:shd w:val="clear" w:color="auto" w:fill="FFFFFF"/>
              </w:rPr>
              <w:t>Storage</w:t>
            </w:r>
            <w:r w:rsidR="005F0ABE">
              <w:rPr>
                <w:szCs w:val="21"/>
                <w:shd w:val="clear" w:color="auto" w:fill="FFFFFF"/>
              </w:rPr>
              <w:t xml:space="preserve"> by the harvesting </w:t>
            </w:r>
            <w:r w:rsidR="006A1D8B">
              <w:rPr>
                <w:szCs w:val="21"/>
                <w:shd w:val="clear" w:color="auto" w:fill="FFFFFF"/>
              </w:rPr>
              <w:t>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D7F69F7" w14:textId="77777777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2E810F" w14:textId="68A869C5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10EFB0" w14:textId="40F76D72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0C80D4E" w14:textId="501F4D07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DC5949" w:rsidRPr="00F56F7E" w14:paraId="6EB238C2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3BB655B" w14:textId="027D1006" w:rsidR="001D26D6" w:rsidRPr="005367FE" w:rsidRDefault="001D26D6" w:rsidP="00D96377">
            <w:pPr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b. </w:t>
            </w:r>
            <w:r w:rsidR="005F0ABE">
              <w:rPr>
                <w:szCs w:val="21"/>
                <w:u w:val="single"/>
                <w:shd w:val="clear" w:color="auto" w:fill="FFFFFF"/>
              </w:rPr>
              <w:t>Transfer</w:t>
            </w:r>
            <w:r w:rsidR="005F0ABE">
              <w:rPr>
                <w:szCs w:val="21"/>
                <w:shd w:val="clear" w:color="auto" w:fill="FFFFFF"/>
              </w:rPr>
              <w:t xml:space="preserve"> from the harvesting </w:t>
            </w:r>
            <w:r w:rsidR="006A1D8B">
              <w:rPr>
                <w:szCs w:val="21"/>
                <w:shd w:val="clear" w:color="auto" w:fill="FFFFFF"/>
              </w:rPr>
              <w:t>facility</w:t>
            </w:r>
            <w:r w:rsidR="005F0ABE">
              <w:rPr>
                <w:szCs w:val="21"/>
                <w:shd w:val="clear" w:color="auto" w:fill="FFFFFF"/>
              </w:rPr>
              <w:t xml:space="preserve"> to a private bank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72C24E7" w14:textId="77777777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0CCF8F" w14:textId="1FEE865B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90B1BF" w14:textId="661A03B3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0FFC196" w14:textId="2491F809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DC5949" w:rsidRPr="00F56F7E" w14:paraId="7A2C89C2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385D31" w14:textId="12DC628A" w:rsidR="001D26D6" w:rsidRPr="005367FE" w:rsidRDefault="001D26D6" w:rsidP="001D26D6">
            <w:pPr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c. </w:t>
            </w:r>
            <w:r w:rsidR="005F0ABE">
              <w:rPr>
                <w:szCs w:val="21"/>
                <w:u w:val="single"/>
                <w:shd w:val="clear" w:color="auto" w:fill="FFFFFF"/>
              </w:rPr>
              <w:t>Transfer</w:t>
            </w:r>
            <w:r w:rsidR="005F0ABE">
              <w:rPr>
                <w:szCs w:val="21"/>
                <w:shd w:val="clear" w:color="auto" w:fill="FFFFFF"/>
              </w:rPr>
              <w:t xml:space="preserve"> from the harvesting </w:t>
            </w:r>
            <w:r w:rsidR="006A1D8B">
              <w:rPr>
                <w:szCs w:val="21"/>
                <w:shd w:val="clear" w:color="auto" w:fill="FFFFFF"/>
              </w:rPr>
              <w:t>facility</w:t>
            </w:r>
            <w:r w:rsidR="005F0ABE">
              <w:rPr>
                <w:szCs w:val="21"/>
                <w:shd w:val="clear" w:color="auto" w:fill="FFFFFF"/>
              </w:rPr>
              <w:t xml:space="preserve"> to a treatment </w:t>
            </w:r>
            <w:r w:rsidR="006A1D8B">
              <w:rPr>
                <w:szCs w:val="21"/>
                <w:shd w:val="clear" w:color="auto" w:fill="FFFFFF"/>
              </w:rPr>
              <w:t xml:space="preserve">facility </w:t>
            </w:r>
            <w:r w:rsidR="005F0ABE">
              <w:rPr>
                <w:szCs w:val="21"/>
                <w:shd w:val="clear" w:color="auto" w:fill="FFFFFF"/>
              </w:rPr>
              <w:t>or research institut</w:t>
            </w:r>
            <w:r w:rsidR="00663BAA">
              <w:rPr>
                <w:szCs w:val="21"/>
                <w:shd w:val="clear" w:color="auto" w:fill="FFFFFF"/>
              </w:rPr>
              <w:t>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B5C09C6" w14:textId="77777777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FFC31F" w14:textId="1CA51818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EFDD21" w14:textId="79835924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102F98D" w14:textId="0B769C8E" w:rsidR="001D26D6" w:rsidRPr="00AF2AFA" w:rsidRDefault="001D26D6" w:rsidP="001D26D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51603A" w:rsidRPr="00F56F7E" w14:paraId="2B98233E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999CE3" w14:textId="2BBD0FFE" w:rsidR="0051603A" w:rsidRPr="005367FE" w:rsidRDefault="0051603A" w:rsidP="00D335FF">
            <w:pPr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d. </w:t>
            </w:r>
            <w:r w:rsidR="00663BAA" w:rsidRPr="00443F9F">
              <w:rPr>
                <w:szCs w:val="21"/>
                <w:u w:val="single"/>
                <w:shd w:val="clear" w:color="auto" w:fill="FFFFFF"/>
              </w:rPr>
              <w:t>Transfer</w:t>
            </w:r>
            <w:r w:rsidR="00663BAA" w:rsidRPr="005367FE">
              <w:rPr>
                <w:szCs w:val="21"/>
                <w:shd w:val="clear" w:color="auto" w:fill="FFFFFF"/>
              </w:rPr>
              <w:t xml:space="preserve"> from </w:t>
            </w:r>
            <w:r w:rsidR="00663BAA" w:rsidRPr="00443F9F">
              <w:rPr>
                <w:szCs w:val="21"/>
                <w:shd w:val="clear" w:color="auto" w:fill="FFFFFF"/>
              </w:rPr>
              <w:t xml:space="preserve">the harvesting </w:t>
            </w:r>
            <w:r w:rsidR="006A1D8B">
              <w:rPr>
                <w:szCs w:val="21"/>
                <w:shd w:val="clear" w:color="auto" w:fill="FFFFFF"/>
              </w:rPr>
              <w:t>facility</w:t>
            </w:r>
            <w:r w:rsidR="00663BAA" w:rsidRPr="00443F9F">
              <w:rPr>
                <w:szCs w:val="21"/>
                <w:shd w:val="clear" w:color="auto" w:fill="FFFFFF"/>
              </w:rPr>
              <w:t xml:space="preserve"> to a compan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B247181" w14:textId="67770DD6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232ED0" w14:textId="5D5AAC86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C7D04F" w14:textId="7A996C17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C8F2C02" w14:textId="6AD49F45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51603A" w:rsidRPr="00F56F7E" w14:paraId="0425761F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6D7AC23" w14:textId="0F1B552C" w:rsidR="0051603A" w:rsidRPr="005367FE" w:rsidRDefault="0051603A" w:rsidP="0051603A">
            <w:pPr>
              <w:rPr>
                <w:szCs w:val="21"/>
              </w:rPr>
            </w:pPr>
            <w:r w:rsidRPr="005367FE">
              <w:rPr>
                <w:szCs w:val="21"/>
                <w:shd w:val="clear" w:color="auto" w:fill="FFFFFF"/>
              </w:rPr>
              <w:t xml:space="preserve">e. </w:t>
            </w:r>
            <w:r w:rsidR="00663BAA" w:rsidRPr="00443F9F">
              <w:rPr>
                <w:szCs w:val="21"/>
                <w:u w:val="single"/>
                <w:shd w:val="clear" w:color="auto" w:fill="FFFFFF"/>
              </w:rPr>
              <w:t>Storage</w:t>
            </w:r>
            <w:r w:rsidR="00663BAA" w:rsidRPr="00443F9F">
              <w:rPr>
                <w:szCs w:val="21"/>
                <w:shd w:val="clear" w:color="auto" w:fill="FFFFFF"/>
              </w:rPr>
              <w:t xml:space="preserve"> by a private bank (</w:t>
            </w:r>
            <w:r w:rsidR="00443F9F" w:rsidRPr="005367FE">
              <w:rPr>
                <w:szCs w:val="21"/>
                <w:shd w:val="clear" w:color="auto" w:fill="FFFFFF"/>
              </w:rPr>
              <w:t xml:space="preserve">for use </w:t>
            </w:r>
            <w:r w:rsidR="00443F9F" w:rsidRPr="005367FE">
              <w:rPr>
                <w:szCs w:val="21"/>
                <w:u w:val="single"/>
                <w:shd w:val="clear" w:color="auto" w:fill="FFFFFF"/>
              </w:rPr>
              <w:t>only</w:t>
            </w:r>
            <w:r w:rsidR="00443F9F" w:rsidRPr="005367FE">
              <w:rPr>
                <w:szCs w:val="21"/>
                <w:shd w:val="clear" w:color="auto" w:fill="FFFFFF"/>
              </w:rPr>
              <w:t xml:space="preserve"> by the donor or his/her family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AF3B380" w14:textId="77777777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7DF139" w14:textId="24BF36E8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A07DA" w14:textId="377F80D3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74BDB37" w14:textId="77777777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51603A" w:rsidRPr="00F56F7E" w14:paraId="2576EC3E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E4D123" w14:textId="269F40EB" w:rsidR="0051603A" w:rsidRPr="005367FE" w:rsidRDefault="0051603A" w:rsidP="0051603A">
            <w:pPr>
              <w:rPr>
                <w:szCs w:val="21"/>
              </w:rPr>
            </w:pPr>
            <w:r w:rsidRPr="005367FE">
              <w:rPr>
                <w:szCs w:val="21"/>
                <w:shd w:val="clear" w:color="auto" w:fill="FFFFFF"/>
              </w:rPr>
              <w:t xml:space="preserve">f. </w:t>
            </w:r>
            <w:r w:rsidR="00663BAA" w:rsidRPr="00443F9F">
              <w:rPr>
                <w:szCs w:val="21"/>
                <w:u w:val="single"/>
                <w:shd w:val="clear" w:color="auto" w:fill="FFFFFF"/>
              </w:rPr>
              <w:t>Storage</w:t>
            </w:r>
            <w:r w:rsidR="00663BAA" w:rsidRPr="00443F9F">
              <w:rPr>
                <w:szCs w:val="21"/>
                <w:shd w:val="clear" w:color="auto" w:fill="FFFFFF"/>
              </w:rPr>
              <w:t xml:space="preserve"> by a private bank (</w:t>
            </w:r>
            <w:r w:rsidR="00443F9F" w:rsidRPr="005367FE">
              <w:rPr>
                <w:szCs w:val="21"/>
                <w:shd w:val="clear" w:color="auto" w:fill="FFFFFF"/>
              </w:rPr>
              <w:t xml:space="preserve">for use by the donor, his/her family </w:t>
            </w:r>
            <w:r w:rsidR="00443F9F" w:rsidRPr="005367FE">
              <w:rPr>
                <w:szCs w:val="21"/>
                <w:u w:val="single"/>
                <w:shd w:val="clear" w:color="auto" w:fill="FFFFFF"/>
              </w:rPr>
              <w:t>or</w:t>
            </w:r>
            <w:r w:rsidR="00443F9F" w:rsidRPr="005367FE">
              <w:rPr>
                <w:szCs w:val="21"/>
                <w:shd w:val="clear" w:color="auto" w:fill="FFFFFF"/>
              </w:rPr>
              <w:t xml:space="preserve"> others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D38191B" w14:textId="77777777" w:rsidR="0051603A" w:rsidRPr="00AF2AFA" w:rsidRDefault="0051603A" w:rsidP="0051603A">
            <w:pPr>
              <w:tabs>
                <w:tab w:val="left" w:pos="1020"/>
              </w:tabs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858E69" w14:textId="56AA1F32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282880" w14:textId="479BF7FD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BA6B4E7" w14:textId="2E9F9F63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51603A" w:rsidRPr="00F56F7E" w14:paraId="709E200A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4A65225" w14:textId="468A393C" w:rsidR="0051603A" w:rsidRPr="005367FE" w:rsidRDefault="0051603A">
            <w:pPr>
              <w:ind w:left="315" w:hangingChars="150" w:hanging="315"/>
              <w:rPr>
                <w:szCs w:val="21"/>
              </w:rPr>
            </w:pPr>
            <w:r w:rsidRPr="005367FE">
              <w:rPr>
                <w:szCs w:val="21"/>
                <w:shd w:val="clear" w:color="auto" w:fill="FFFFFF"/>
              </w:rPr>
              <w:t xml:space="preserve">g. </w:t>
            </w:r>
            <w:r w:rsidR="00663BAA">
              <w:rPr>
                <w:szCs w:val="21"/>
                <w:u w:val="single"/>
                <w:shd w:val="clear" w:color="auto" w:fill="FFFFFF"/>
              </w:rPr>
              <w:t>Transfer</w:t>
            </w:r>
            <w:r w:rsidR="00663BAA">
              <w:rPr>
                <w:szCs w:val="21"/>
                <w:shd w:val="clear" w:color="auto" w:fill="FFFFFF"/>
              </w:rPr>
              <w:t xml:space="preserve"> from a private bank to a treatment</w:t>
            </w:r>
            <w:r w:rsidR="006A1D8B">
              <w:rPr>
                <w:szCs w:val="21"/>
                <w:shd w:val="clear" w:color="auto" w:fill="FFFFFF"/>
              </w:rPr>
              <w:t xml:space="preserve"> facility</w:t>
            </w:r>
            <w:r w:rsidR="00663BAA">
              <w:rPr>
                <w:szCs w:val="21"/>
                <w:shd w:val="clear" w:color="auto" w:fill="FFFFFF"/>
              </w:rPr>
              <w:t xml:space="preserve"> or research institutio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BAA02FF" w14:textId="77777777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F544C6" w14:textId="577BB4DA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41DB42" w14:textId="2FB52265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D855F19" w14:textId="77777777" w:rsidR="0051603A" w:rsidRPr="00AF2AFA" w:rsidRDefault="0051603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6A07CA" w:rsidRPr="00F56F7E" w14:paraId="508733D5" w14:textId="77777777" w:rsidTr="00050B38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C768FB" w14:textId="3FC27FAC" w:rsidR="006A07CA" w:rsidRPr="005367FE" w:rsidRDefault="002077FC">
            <w:pPr>
              <w:ind w:left="315" w:hangingChars="150" w:hanging="315"/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>h</w:t>
            </w:r>
            <w:r w:rsidR="006A07CA" w:rsidRPr="005367FE">
              <w:rPr>
                <w:szCs w:val="21"/>
                <w:shd w:val="clear" w:color="auto" w:fill="FFFFFF"/>
              </w:rPr>
              <w:t xml:space="preserve">. </w:t>
            </w:r>
            <w:r w:rsidR="00663BAA">
              <w:rPr>
                <w:szCs w:val="21"/>
                <w:u w:val="single"/>
                <w:shd w:val="clear" w:color="auto" w:fill="FFFFFF"/>
              </w:rPr>
              <w:t>Transfer</w:t>
            </w:r>
            <w:r w:rsidR="00663BAA">
              <w:rPr>
                <w:szCs w:val="21"/>
                <w:shd w:val="clear" w:color="auto" w:fill="FFFFFF"/>
              </w:rPr>
              <w:t xml:space="preserve"> from a private bank to a compan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F132E04" w14:textId="1B798D34" w:rsidR="006A07CA" w:rsidRPr="00AF2AFA" w:rsidRDefault="006A07C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D91835" w14:textId="212ACE12" w:rsidR="006A07CA" w:rsidRPr="00AF2AFA" w:rsidRDefault="006A07C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29167" w14:textId="02305BA3" w:rsidR="006A07CA" w:rsidRPr="00AF2AFA" w:rsidRDefault="006A07C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81108B0" w14:textId="1438408D" w:rsidR="006A07CA" w:rsidRPr="00AF2AFA" w:rsidRDefault="006A07CA" w:rsidP="0051603A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2B6A05" w:rsidRPr="00F56F7E" w14:paraId="2A31D4AB" w14:textId="77777777" w:rsidTr="00050B38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CD76E1B" w14:textId="23A8D143" w:rsidR="002B6A05" w:rsidRPr="005367FE" w:rsidRDefault="00EA76EE" w:rsidP="00EA76EE">
            <w:pPr>
              <w:ind w:left="315" w:hangingChars="150" w:hanging="315"/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i. </w:t>
            </w:r>
            <w:r w:rsidR="00663BAA">
              <w:rPr>
                <w:szCs w:val="21"/>
                <w:u w:val="single"/>
                <w:shd w:val="clear" w:color="auto" w:fill="FFFFFF"/>
              </w:rPr>
              <w:t>Storage</w:t>
            </w:r>
            <w:r w:rsidR="00663BAA">
              <w:rPr>
                <w:szCs w:val="21"/>
                <w:shd w:val="clear" w:color="auto" w:fill="FFFFFF"/>
              </w:rPr>
              <w:t xml:space="preserve"> by a treatment </w:t>
            </w:r>
            <w:r w:rsidR="006A1D8B">
              <w:rPr>
                <w:szCs w:val="21"/>
                <w:shd w:val="clear" w:color="auto" w:fill="FFFFFF"/>
              </w:rPr>
              <w:t xml:space="preserve">facility </w:t>
            </w:r>
            <w:r w:rsidR="00663BAA">
              <w:rPr>
                <w:szCs w:val="21"/>
                <w:shd w:val="clear" w:color="auto" w:fill="FFFFFF"/>
              </w:rPr>
              <w:t>or research institutio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FA7D7AD" w14:textId="3A9E1053" w:rsidR="002B6A05" w:rsidRPr="00AF2AFA" w:rsidRDefault="002B6A05" w:rsidP="002B6A0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09E7D4" w14:textId="5CE5175E" w:rsidR="002B6A05" w:rsidRPr="00AF2AFA" w:rsidRDefault="002B6A05" w:rsidP="002B6A0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0FA402" w14:textId="5BBE5B78" w:rsidR="002B6A05" w:rsidRPr="00AF2AFA" w:rsidRDefault="002B6A05" w:rsidP="002B6A0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B139B19" w14:textId="0D115DE3" w:rsidR="002B6A05" w:rsidRPr="00AF2AFA" w:rsidRDefault="002B6A05" w:rsidP="002B6A0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221E36" w:rsidRPr="00F56F7E" w14:paraId="2EDF969B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3451F3B" w14:textId="1E70C0C6" w:rsidR="00221E36" w:rsidRPr="005367FE" w:rsidRDefault="00EA76EE" w:rsidP="00221E36">
            <w:pPr>
              <w:ind w:left="315" w:hangingChars="150" w:hanging="315"/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j. </w:t>
            </w:r>
            <w:r w:rsidR="00663BAA">
              <w:rPr>
                <w:szCs w:val="21"/>
                <w:u w:val="single"/>
                <w:shd w:val="clear" w:color="auto" w:fill="FFFFFF"/>
              </w:rPr>
              <w:t>Transfer</w:t>
            </w:r>
            <w:r w:rsidR="00663BAA">
              <w:rPr>
                <w:szCs w:val="21"/>
                <w:shd w:val="clear" w:color="auto" w:fill="FFFFFF"/>
              </w:rPr>
              <w:t xml:space="preserve"> from a treatment </w:t>
            </w:r>
            <w:r w:rsidR="006A1D8B">
              <w:rPr>
                <w:szCs w:val="21"/>
                <w:shd w:val="clear" w:color="auto" w:fill="FFFFFF"/>
              </w:rPr>
              <w:t>facility or</w:t>
            </w:r>
            <w:r w:rsidR="00663BAA">
              <w:rPr>
                <w:szCs w:val="21"/>
                <w:shd w:val="clear" w:color="auto" w:fill="FFFFFF"/>
              </w:rPr>
              <w:t xml:space="preserve"> research institution to another treatment </w:t>
            </w:r>
            <w:r w:rsidR="00E96F2F">
              <w:rPr>
                <w:szCs w:val="21"/>
                <w:shd w:val="clear" w:color="auto" w:fill="FFFFFF"/>
              </w:rPr>
              <w:t xml:space="preserve">facility </w:t>
            </w:r>
            <w:r w:rsidR="00663BAA">
              <w:rPr>
                <w:szCs w:val="21"/>
                <w:shd w:val="clear" w:color="auto" w:fill="FFFFFF"/>
              </w:rPr>
              <w:t>or research institutio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DCBC260" w14:textId="3A2BBF08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EC893C" w14:textId="3B4C5F1D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59A1A7" w14:textId="7BE9A0C4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E9B8238" w14:textId="4CC9791C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221E36" w:rsidRPr="00F56F7E" w14:paraId="064D83A2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E0796C" w14:textId="66A01FB4" w:rsidR="00221E36" w:rsidRPr="005367FE" w:rsidRDefault="00221E36" w:rsidP="00221E36">
            <w:pPr>
              <w:ind w:left="315" w:hangingChars="150" w:hanging="315"/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k. </w:t>
            </w:r>
            <w:r w:rsidR="00663BAA">
              <w:rPr>
                <w:szCs w:val="21"/>
                <w:u w:val="single"/>
                <w:shd w:val="clear" w:color="auto" w:fill="FFFFFF"/>
              </w:rPr>
              <w:t>Transfer</w:t>
            </w:r>
            <w:r w:rsidR="00663BAA">
              <w:rPr>
                <w:szCs w:val="21"/>
                <w:shd w:val="clear" w:color="auto" w:fill="FFFFFF"/>
              </w:rPr>
              <w:t xml:space="preserve"> from a treatment</w:t>
            </w:r>
            <w:r w:rsidR="00E96F2F">
              <w:rPr>
                <w:szCs w:val="21"/>
                <w:shd w:val="clear" w:color="auto" w:fill="FFFFFF"/>
              </w:rPr>
              <w:t xml:space="preserve"> facility</w:t>
            </w:r>
            <w:r w:rsidR="00663BAA">
              <w:rPr>
                <w:szCs w:val="21"/>
                <w:shd w:val="clear" w:color="auto" w:fill="FFFFFF"/>
              </w:rPr>
              <w:t xml:space="preserve"> or research institution to a compan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F9ED4F0" w14:textId="48B66C79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5BD792" w14:textId="196C3C4B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69FAD1" w14:textId="6851D705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5C80AA8" w14:textId="26B2C97D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  <w:tr w:rsidR="00221E36" w:rsidRPr="00F56F7E" w14:paraId="66DB070D" w14:textId="77777777" w:rsidTr="009C675B"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68DE" w14:textId="27ED29F0" w:rsidR="00221E36" w:rsidRPr="005367FE" w:rsidRDefault="00221E36" w:rsidP="00221E36">
            <w:pPr>
              <w:rPr>
                <w:szCs w:val="21"/>
                <w:shd w:val="clear" w:color="auto" w:fill="FFFFFF"/>
              </w:rPr>
            </w:pPr>
            <w:r w:rsidRPr="005367FE">
              <w:rPr>
                <w:szCs w:val="21"/>
                <w:shd w:val="clear" w:color="auto" w:fill="FFFFFF"/>
              </w:rPr>
              <w:t xml:space="preserve">l. </w:t>
            </w:r>
            <w:r w:rsidR="00663BAA">
              <w:rPr>
                <w:szCs w:val="21"/>
                <w:u w:val="single"/>
                <w:shd w:val="clear" w:color="auto" w:fill="FFFFFF"/>
              </w:rPr>
              <w:t>Storage</w:t>
            </w:r>
            <w:r w:rsidR="00663BAA">
              <w:rPr>
                <w:szCs w:val="21"/>
                <w:shd w:val="clear" w:color="auto" w:fill="FFFFFF"/>
              </w:rPr>
              <w:t xml:space="preserve"> by a compan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70EC08" w14:textId="09189B72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BD183" w14:textId="10101319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169EE" w14:textId="53B95FC7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9930D" w14:textId="15AAB9B2" w:rsidR="00221E36" w:rsidRPr="00AF2AFA" w:rsidRDefault="00221E36" w:rsidP="00221E36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 w:rsidRPr="00AF2AFA">
              <w:rPr>
                <w:rFonts w:asciiTheme="minorEastAsia" w:hAnsiTheme="minorEastAsia" w:hint="eastAsia"/>
                <w:sz w:val="24"/>
                <w:szCs w:val="24"/>
              </w:rPr>
              <w:t>□</w:t>
            </w:r>
          </w:p>
        </w:tc>
      </w:tr>
    </w:tbl>
    <w:p w14:paraId="6EDE1D82" w14:textId="77777777" w:rsidR="00467FEB" w:rsidRDefault="00467FEB" w:rsidP="009C0895">
      <w:pPr>
        <w:rPr>
          <w:rFonts w:eastAsiaTheme="majorEastAsia"/>
          <w:sz w:val="22"/>
          <w:shd w:val="clear" w:color="auto" w:fill="FFFFFF"/>
        </w:rPr>
      </w:pPr>
    </w:p>
    <w:p w14:paraId="2A34C760" w14:textId="18BE4B03" w:rsidR="006E4E95" w:rsidRPr="005367FE" w:rsidRDefault="00310610" w:rsidP="009C0895">
      <w:pPr>
        <w:rPr>
          <w:rFonts w:eastAsiaTheme="majorEastAsia"/>
          <w:sz w:val="22"/>
        </w:rPr>
      </w:pPr>
      <w:r w:rsidRPr="005367FE">
        <w:rPr>
          <w:rFonts w:eastAsiaTheme="majorEastAsia"/>
          <w:sz w:val="22"/>
          <w:shd w:val="clear" w:color="auto" w:fill="FFFFFF"/>
        </w:rPr>
        <w:lastRenderedPageBreak/>
        <w:t xml:space="preserve">(2) </w:t>
      </w:r>
      <w:r w:rsidR="00AE1E48" w:rsidRPr="005367FE">
        <w:rPr>
          <w:rFonts w:eastAsiaTheme="majorEastAsia"/>
          <w:sz w:val="22"/>
          <w:shd w:val="clear" w:color="auto" w:fill="FFFFFF"/>
        </w:rPr>
        <w:t xml:space="preserve">For each </w:t>
      </w:r>
      <w:r w:rsidR="00AC6DFB">
        <w:t>question (a-</w:t>
      </w:r>
      <w:r w:rsidR="00AC7582">
        <w:t>j</w:t>
      </w:r>
      <w:r w:rsidR="00AC6DFB">
        <w:t xml:space="preserve">) </w:t>
      </w:r>
      <w:r w:rsidR="00AE1E48" w:rsidRPr="005367FE">
        <w:rPr>
          <w:rFonts w:eastAsiaTheme="majorEastAsia"/>
          <w:sz w:val="22"/>
          <w:shd w:val="clear" w:color="auto" w:fill="FFFFFF"/>
        </w:rPr>
        <w:t xml:space="preserve"> below, please tick the </w:t>
      </w:r>
      <w:r w:rsidR="00AE1E48" w:rsidRPr="005367FE">
        <w:rPr>
          <w:rFonts w:eastAsiaTheme="majorEastAsia"/>
          <w:sz w:val="22"/>
          <w:u w:val="single"/>
          <w:shd w:val="clear" w:color="auto" w:fill="FFFFFF"/>
        </w:rPr>
        <w:t>one box</w:t>
      </w:r>
      <w:r w:rsidR="00AE1E48" w:rsidRPr="005367FE">
        <w:rPr>
          <w:rFonts w:eastAsiaTheme="majorEastAsia"/>
          <w:sz w:val="22"/>
          <w:shd w:val="clear" w:color="auto" w:fill="FFFFFF"/>
        </w:rPr>
        <w:t xml:space="preserve"> that most closely matches </w:t>
      </w:r>
      <w:r w:rsidR="00AE1E48" w:rsidRPr="005367FE">
        <w:rPr>
          <w:rFonts w:eastAsiaTheme="majorEastAsia"/>
          <w:sz w:val="22"/>
          <w:u w:val="single"/>
          <w:shd w:val="clear" w:color="auto" w:fill="FFFFFF"/>
        </w:rPr>
        <w:t>your own</w:t>
      </w:r>
      <w:r w:rsidR="00AE1E48" w:rsidRPr="005367FE">
        <w:rPr>
          <w:rFonts w:eastAsiaTheme="majorEastAsia"/>
          <w:sz w:val="22"/>
          <w:shd w:val="clear" w:color="auto" w:fill="FFFFFF"/>
        </w:rPr>
        <w:t xml:space="preserve"> feelings</w:t>
      </w:r>
      <w:r w:rsidR="0089567C" w:rsidRPr="005367FE">
        <w:rPr>
          <w:rFonts w:eastAsiaTheme="majorEastAsia"/>
          <w:sz w:val="22"/>
          <w:shd w:val="clear" w:color="auto" w:fill="FFFFFF"/>
        </w:rPr>
        <w:t>.</w:t>
      </w:r>
    </w:p>
    <w:p w14:paraId="3DA7C31C" w14:textId="77777777" w:rsidR="006E4E95" w:rsidRPr="009002CB" w:rsidRDefault="006E4E95" w:rsidP="009C0895">
      <w:pPr>
        <w:rPr>
          <w:rFonts w:asciiTheme="majorEastAsia" w:eastAsiaTheme="majorEastAsia" w:hAnsiTheme="majorEastAsia"/>
          <w:sz w:val="16"/>
          <w:szCs w:val="16"/>
        </w:rPr>
      </w:pPr>
    </w:p>
    <w:tbl>
      <w:tblPr>
        <w:tblStyle w:val="a7"/>
        <w:tblW w:w="10773" w:type="dxa"/>
        <w:tblInd w:w="108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134"/>
        <w:gridCol w:w="992"/>
        <w:gridCol w:w="1134"/>
        <w:gridCol w:w="850"/>
      </w:tblGrid>
      <w:tr w:rsidR="006E4E95" w:rsidRPr="00F56F7E" w14:paraId="63CBAF48" w14:textId="77777777" w:rsidTr="00B36781"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4A5A" w14:textId="77777777" w:rsidR="006E4E95" w:rsidRPr="00AF2AFA" w:rsidRDefault="006E4E95" w:rsidP="00DA649F">
            <w:pPr>
              <w:rPr>
                <w:rFonts w:asciiTheme="minorEastAsia" w:hAnsiTheme="minorEastAsia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510A" w14:textId="7C29C2A7" w:rsidR="006E4E95" w:rsidRPr="005367FE" w:rsidRDefault="006E4E95" w:rsidP="00DA649F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1.</w:t>
            </w:r>
            <w:r w:rsidR="005367FE">
              <w:rPr>
                <w:noProof/>
                <w:sz w:val="16"/>
                <w:szCs w:val="16"/>
              </w:rPr>
              <w:t xml:space="preserve"> </w:t>
            </w:r>
            <w:r w:rsidR="00AE1E48" w:rsidRPr="005367FE">
              <w:rPr>
                <w:noProof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CA727" w14:textId="691D6DD6" w:rsidR="006E4E95" w:rsidRPr="005367FE" w:rsidRDefault="006E4E95" w:rsidP="00DA649F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2.</w:t>
            </w:r>
            <w:r w:rsidR="005367FE">
              <w:rPr>
                <w:noProof/>
                <w:sz w:val="16"/>
                <w:szCs w:val="16"/>
              </w:rPr>
              <w:t xml:space="preserve"> </w:t>
            </w:r>
            <w:r w:rsidR="00AE1E48" w:rsidRPr="005367FE">
              <w:rPr>
                <w:noProof/>
                <w:sz w:val="16"/>
                <w:szCs w:val="16"/>
              </w:rPr>
              <w:t>Not Real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57AF" w14:textId="290B9D9C" w:rsidR="006E4E95" w:rsidRPr="005367FE" w:rsidRDefault="006E4E95" w:rsidP="00DA649F">
            <w:pPr>
              <w:rPr>
                <w:sz w:val="18"/>
                <w:szCs w:val="18"/>
              </w:rPr>
            </w:pPr>
            <w:r w:rsidRPr="005367FE">
              <w:rPr>
                <w:noProof/>
                <w:sz w:val="16"/>
                <w:szCs w:val="16"/>
              </w:rPr>
              <w:t>3.</w:t>
            </w:r>
            <w:r w:rsidR="005367FE">
              <w:rPr>
                <w:noProof/>
                <w:sz w:val="16"/>
                <w:szCs w:val="16"/>
              </w:rPr>
              <w:t xml:space="preserve"> </w:t>
            </w:r>
            <w:r w:rsidR="00AE1E48" w:rsidRPr="005367FE">
              <w:rPr>
                <w:noProof/>
                <w:sz w:val="16"/>
                <w:szCs w:val="16"/>
              </w:rPr>
              <w:t>Somewh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A1D095" w14:textId="3DAA2E9B" w:rsidR="006E4E95" w:rsidRPr="005367FE" w:rsidRDefault="006E4E95" w:rsidP="00DA649F">
            <w:pPr>
              <w:rPr>
                <w:sz w:val="18"/>
                <w:szCs w:val="18"/>
                <w:shd w:val="clear" w:color="auto" w:fill="FFFFFF"/>
              </w:rPr>
            </w:pPr>
            <w:r w:rsidRPr="005367FE">
              <w:rPr>
                <w:noProof/>
                <w:sz w:val="16"/>
                <w:szCs w:val="16"/>
              </w:rPr>
              <w:t>4.</w:t>
            </w:r>
            <w:r w:rsidR="005367FE">
              <w:rPr>
                <w:noProof/>
                <w:sz w:val="16"/>
                <w:szCs w:val="16"/>
              </w:rPr>
              <w:t xml:space="preserve"> </w:t>
            </w:r>
            <w:r w:rsidR="00AE1E48" w:rsidRPr="005367FE">
              <w:rPr>
                <w:noProof/>
                <w:sz w:val="16"/>
                <w:szCs w:val="16"/>
              </w:rPr>
              <w:t>Yes</w:t>
            </w:r>
          </w:p>
        </w:tc>
      </w:tr>
      <w:tr w:rsidR="006E4E95" w:rsidRPr="00F56F7E" w14:paraId="228C49B4" w14:textId="77777777" w:rsidTr="00B36781">
        <w:tc>
          <w:tcPr>
            <w:tcW w:w="666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103E1E" w14:textId="512C4CDC" w:rsidR="006E4E95" w:rsidRPr="005367FE" w:rsidRDefault="006E4E95" w:rsidP="00DA649F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a. </w:t>
            </w:r>
            <w:r w:rsidR="00D80710">
              <w:rPr>
                <w:sz w:val="20"/>
                <w:szCs w:val="20"/>
              </w:rPr>
              <w:t>State or administrative institutions should take a broad approach to managing the circulation of umbilical cord blood.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22BBA06" w14:textId="7FCABE0D" w:rsidR="006E4E95" w:rsidRPr="00AF2AFA" w:rsidRDefault="00726155" w:rsidP="00DA649F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43392" behindDoc="0" locked="0" layoutInCell="1" allowOverlap="1" wp14:anchorId="533C5CF0" wp14:editId="21CDD7CF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675" name="グループ化 6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676" name="左右矢印 676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7" name="正方形/長方形 677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8" name="正方形/長方形 678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9" name="正方形/長方形 679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0" name="正方形/長方形 680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41E6679" id="グループ化 675" o:spid="_x0000_s1026" style="position:absolute;margin-left:5.6pt;margin-top:4.2pt;width:190.5pt;height:10.5pt;z-index:25164339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">
                      <v:shape id="左右矢印 676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677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" fillcolor="white [3212]" strokecolor="black [3213]"/>
                      <v:rect id="正方形/長方形 678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" fillcolor="white [3212]" strokecolor="black [3213]"/>
                      <v:rect id="正方形/長方形 679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" fillcolor="white [3212]" strokecolor="black [3213]"/>
                      <v:rect id="正方形/長方形 680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0B06F758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F449D7" w14:textId="6F61B959" w:rsidR="00726155" w:rsidRPr="005367FE" w:rsidRDefault="00726155" w:rsidP="00726155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b. </w:t>
            </w:r>
            <w:r w:rsidR="00D80710">
              <w:rPr>
                <w:sz w:val="20"/>
                <w:szCs w:val="20"/>
              </w:rPr>
              <w:t xml:space="preserve">There are ethical issues </w:t>
            </w:r>
            <w:r w:rsidR="007032CE">
              <w:rPr>
                <w:sz w:val="20"/>
                <w:szCs w:val="20"/>
              </w:rPr>
              <w:t>concerning</w:t>
            </w:r>
            <w:r w:rsidR="00D80710">
              <w:rPr>
                <w:sz w:val="20"/>
                <w:szCs w:val="20"/>
              </w:rPr>
              <w:t xml:space="preserve"> the circulation of umbilical cord blood.</w:t>
            </w:r>
          </w:p>
        </w:tc>
        <w:tc>
          <w:tcPr>
            <w:tcW w:w="4110" w:type="dxa"/>
            <w:gridSpan w:val="4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8C1B9F1" w14:textId="11371036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7728" behindDoc="0" locked="0" layoutInCell="1" allowOverlap="1" wp14:anchorId="08759E65" wp14:editId="70DCDD1D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1" name="グループ化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3" name="左右矢印 3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正方形/長方形 4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正方形/長方形 5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正方形/長方形 6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正方形/長方形 7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AE6E2D5" id="グループ化 1" o:spid="_x0000_s1026" style="position:absolute;margin-left:5.6pt;margin-top:4.2pt;width:190.5pt;height:10.5pt;z-index:251657728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">
                      <v:shape id="左右矢印 3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4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" fillcolor="white [3212]" strokecolor="black [3213]"/>
                      <v:rect id="正方形/長方形 5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" fillcolor="white [3212]" strokecolor="black [3213]"/>
                      <v:rect id="正方形/長方形 6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" fillcolor="white [3212]" strokecolor="black [3213]"/>
                      <v:rect id="正方形/長方形 7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4F5D69FE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4BA591" w14:textId="13108A57" w:rsidR="00726155" w:rsidRPr="005367FE" w:rsidRDefault="00726155" w:rsidP="00726155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c. </w:t>
            </w:r>
            <w:r w:rsidR="0011442D">
              <w:rPr>
                <w:sz w:val="20"/>
                <w:szCs w:val="20"/>
              </w:rPr>
              <w:t>Responsibilities with regard to the handling of umbilical cord blood should be made clear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21B60CC" w14:textId="685BB462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8752" behindDoc="0" locked="0" layoutInCell="1" allowOverlap="1" wp14:anchorId="212406FE" wp14:editId="641B9539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9" name="グループ化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10" name="左右矢印 10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正方形/長方形 15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正方形/長方形 16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正方形/長方形 19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正方形/長方形 20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12959000" id="グループ化 9" o:spid="_x0000_s1026" style="position:absolute;margin-left:5.6pt;margin-top:4.2pt;width:190.5pt;height:10.5pt;z-index:25165875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">
                      <v:shape id="左右矢印 10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15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" fillcolor="white [3212]" strokecolor="black [3213]"/>
                      <v:rect id="正方形/長方形 16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" fillcolor="white [3212]" strokecolor="black [3213]"/>
                      <v:rect id="正方形/長方形 19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" fillcolor="white [3212]" strokecolor="black [3213]"/>
                      <v:rect id="正方形/長方形 20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6E2830A7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B82717" w14:textId="7C97DA95" w:rsidR="00726155" w:rsidRPr="005367FE" w:rsidRDefault="00726155" w:rsidP="00726155">
            <w:pPr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d. </w:t>
            </w:r>
            <w:r w:rsidR="00C44356" w:rsidRPr="005367FE">
              <w:rPr>
                <w:sz w:val="20"/>
                <w:szCs w:val="20"/>
              </w:rPr>
              <w:t>Umbilical cord blood should be provided to those who need it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2CC073D3" w14:textId="7A385D2B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5F5B3FD8" wp14:editId="113896EF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21" name="グループ化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22" name="左右矢印 22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正方形/長方形 23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正方形/長方形 24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正方形/長方形 25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正方形/長方形 26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3190A54C" id="グループ化 21" o:spid="_x0000_s1026" style="position:absolute;margin-left:5.6pt;margin-top:4.2pt;width:190.5pt;height:10.5pt;z-index:251659776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">
                      <v:shape id="左右矢印 22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23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" fillcolor="white [3212]" strokecolor="black [3213]"/>
                      <v:rect id="正方形/長方形 24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" fillcolor="white [3212]" strokecolor="black [3213]"/>
                      <v:rect id="正方形/長方形 25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" fillcolor="white [3212]" strokecolor="black [3213]"/>
                      <v:rect id="正方形/長方形 26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1E64E0EA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DF700E" w14:textId="68A9820F" w:rsidR="00726155" w:rsidRPr="005367FE" w:rsidRDefault="00726155" w:rsidP="00726155">
            <w:pPr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e. </w:t>
            </w:r>
            <w:r w:rsidR="00C44356" w:rsidRPr="005367FE">
              <w:rPr>
                <w:sz w:val="20"/>
                <w:szCs w:val="20"/>
              </w:rPr>
              <w:t>Those who wish to donate umbilical cord should be able to do so freely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14DA8675" w14:textId="04A770E8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800" behindDoc="0" locked="0" layoutInCell="1" allowOverlap="1" wp14:anchorId="26A33013" wp14:editId="4302FF87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27" name="グループ化 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28" name="左右矢印 28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正方形/長方形 29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正方形/長方形 31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正方形/長方形 32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正方形/長方形 33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33000431" id="グループ化 27" o:spid="_x0000_s1026" style="position:absolute;margin-left:5.6pt;margin-top:4.2pt;width:190.5pt;height:10.5pt;z-index:251660800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">
                      <v:shape id="左右矢印 28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29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" fillcolor="white [3212]" strokecolor="black [3213]"/>
                      <v:rect id="正方形/長方形 31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" fillcolor="white [3212]" strokecolor="black [3213]"/>
                      <v:rect id="正方形/長方形 32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" fillcolor="white [3212]" strokecolor="black [3213]"/>
                      <v:rect id="正方形/長方形 33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53C0FCF8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F154382" w14:textId="7FDEF295" w:rsidR="00726155" w:rsidRPr="005367FE" w:rsidRDefault="00726155" w:rsidP="00726155">
            <w:pPr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f. </w:t>
            </w:r>
            <w:r w:rsidR="006D561F" w:rsidRPr="005367FE">
              <w:rPr>
                <w:sz w:val="20"/>
                <w:szCs w:val="20"/>
              </w:rPr>
              <w:t xml:space="preserve">Treatment </w:t>
            </w:r>
            <w:r w:rsidR="007032CE">
              <w:rPr>
                <w:sz w:val="20"/>
                <w:szCs w:val="20"/>
              </w:rPr>
              <w:t>that</w:t>
            </w:r>
            <w:r w:rsidR="006D561F" w:rsidRPr="005367FE">
              <w:rPr>
                <w:sz w:val="20"/>
                <w:szCs w:val="20"/>
              </w:rPr>
              <w:t xml:space="preserve"> uses umbilical cord blood should be developed further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0DCB852E" w14:textId="1FD8DB57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824" behindDoc="0" locked="0" layoutInCell="1" allowOverlap="1" wp14:anchorId="5D6348C8" wp14:editId="6511BA6D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34" name="グループ化 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36" name="左右矢印 36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正方形/長方形 37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正方形/長方形 38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正方形/長方形 39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正方形/長方形 40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3A2D8F02" id="グループ化 34" o:spid="_x0000_s1026" style="position:absolute;margin-left:5.6pt;margin-top:4.2pt;width:190.5pt;height:10.5pt;z-index:251661824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">
                      <v:shape id="左右矢印 36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37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" fillcolor="white [3212]" strokecolor="black [3213]"/>
                      <v:rect id="正方形/長方形 38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" fillcolor="white [3212]" strokecolor="black [3213]"/>
                      <v:rect id="正方形/長方形 39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" fillcolor="white [3212]" strokecolor="black [3213]"/>
                      <v:rect id="正方形/長方形 40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0861FF12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B585F8" w14:textId="41AFD98A" w:rsidR="00726155" w:rsidRPr="005367FE" w:rsidRDefault="00726155" w:rsidP="00726155">
            <w:pPr>
              <w:ind w:left="300" w:hangingChars="150" w:hanging="300"/>
              <w:rPr>
                <w:szCs w:val="21"/>
              </w:rPr>
            </w:pPr>
            <w:r w:rsidRPr="005367FE">
              <w:rPr>
                <w:sz w:val="20"/>
                <w:szCs w:val="20"/>
              </w:rPr>
              <w:t xml:space="preserve">g. </w:t>
            </w:r>
            <w:r w:rsidR="006D561F" w:rsidRPr="005367FE">
              <w:rPr>
                <w:sz w:val="20"/>
                <w:szCs w:val="20"/>
              </w:rPr>
              <w:t xml:space="preserve">Research </w:t>
            </w:r>
            <w:r w:rsidR="007032CE">
              <w:rPr>
                <w:sz w:val="20"/>
                <w:szCs w:val="20"/>
              </w:rPr>
              <w:t>that</w:t>
            </w:r>
            <w:r w:rsidR="006D561F" w:rsidRPr="005367FE">
              <w:rPr>
                <w:sz w:val="20"/>
                <w:szCs w:val="20"/>
              </w:rPr>
              <w:t xml:space="preserve"> uses umbilical cord blood should be developed further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27E146B3" w14:textId="13AE7F81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848" behindDoc="0" locked="0" layoutInCell="1" allowOverlap="1" wp14:anchorId="285E2D84" wp14:editId="7429E660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41" name="グループ化 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44" name="左右矢印 44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正方形/長方形 47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正方形/長方形 48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正方形/長方形 52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正方形/長方形 55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7A4672F7" id="グループ化 41" o:spid="_x0000_s1026" style="position:absolute;margin-left:5.6pt;margin-top:4.2pt;width:190.5pt;height:10.5pt;z-index:251662848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">
                      <v:shape id="左右矢印 44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47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" fillcolor="white [3212]" strokecolor="black [3213]"/>
                      <v:rect id="正方形/長方形 48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" fillcolor="white [3212]" strokecolor="black [3213]"/>
                      <v:rect id="正方形/長方形 52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" fillcolor="white [3212]" strokecolor="black [3213]"/>
                      <v:rect id="正方形/長方形 55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6A76F6B5" w14:textId="77777777" w:rsidTr="00B36781">
        <w:tc>
          <w:tcPr>
            <w:tcW w:w="666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83184D" w14:textId="3FC05971" w:rsidR="00726155" w:rsidRPr="005367FE" w:rsidRDefault="00726155" w:rsidP="00726155">
            <w:pPr>
              <w:ind w:left="300" w:hangingChars="150" w:hanging="300"/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h. </w:t>
            </w:r>
            <w:r w:rsidR="0011442D">
              <w:rPr>
                <w:sz w:val="20"/>
                <w:szCs w:val="20"/>
              </w:rPr>
              <w:t xml:space="preserve">The personal information of the donor should be </w:t>
            </w:r>
            <w:r w:rsidR="005367FE">
              <w:rPr>
                <w:sz w:val="20"/>
                <w:szCs w:val="20"/>
              </w:rPr>
              <w:t xml:space="preserve">not be given with </w:t>
            </w:r>
            <w:r w:rsidR="0011442D">
              <w:rPr>
                <w:sz w:val="20"/>
                <w:szCs w:val="20"/>
              </w:rPr>
              <w:t>the umbilical cord blood, ensuring anonymity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</w:tcBorders>
            <w:vAlign w:val="center"/>
          </w:tcPr>
          <w:p w14:paraId="6A4815BD" w14:textId="69C8B84B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872" behindDoc="0" locked="0" layoutInCell="1" allowOverlap="1" wp14:anchorId="54530B2F" wp14:editId="0677D79B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56" name="グループ化 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896" name="左右矢印 896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7" name="正方形/長方形 897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8" name="正方形/長方形 898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9" name="正方形/長方形 899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0" name="正方形/長方形 900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6DD96226" id="グループ化 56" o:spid="_x0000_s1026" style="position:absolute;margin-left:5.6pt;margin-top:4.2pt;width:190.5pt;height:10.5pt;z-index:25166387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">
                      <v:shape id="左右矢印 896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897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" fillcolor="white [3212]" strokecolor="black [3213]"/>
                      <v:rect id="正方形/長方形 898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" fillcolor="white [3212]" strokecolor="black [3213]"/>
                      <v:rect id="正方形/長方形 899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" fillcolor="white [3212]" strokecolor="black [3213]"/>
                      <v:rect id="正方形/長方形 900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" fillcolor="white [3212]" strokecolor="black [3213]"/>
                    </v:group>
                  </w:pict>
                </mc:Fallback>
              </mc:AlternateContent>
            </w:r>
          </w:p>
        </w:tc>
      </w:tr>
      <w:tr w:rsidR="00726155" w:rsidRPr="00F56F7E" w14:paraId="05922905" w14:textId="77777777" w:rsidTr="00B36781">
        <w:tc>
          <w:tcPr>
            <w:tcW w:w="666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AE63D" w14:textId="6E041BD4" w:rsidR="00726155" w:rsidRPr="005367FE" w:rsidRDefault="00726155" w:rsidP="005367FE">
            <w:pPr>
              <w:ind w:left="200" w:hangingChars="100" w:hanging="200"/>
              <w:rPr>
                <w:szCs w:val="21"/>
                <w:shd w:val="clear" w:color="auto" w:fill="FFFFFF"/>
              </w:rPr>
            </w:pPr>
            <w:r w:rsidRPr="005367FE">
              <w:rPr>
                <w:sz w:val="20"/>
                <w:szCs w:val="20"/>
              </w:rPr>
              <w:t xml:space="preserve">i. </w:t>
            </w:r>
            <w:r w:rsidR="006D561F" w:rsidRPr="005367FE">
              <w:rPr>
                <w:sz w:val="20"/>
                <w:szCs w:val="20"/>
              </w:rPr>
              <w:t>Where umbilical cord blood is stored in a private</w:t>
            </w:r>
            <w:r w:rsidR="00C44356" w:rsidRPr="005367FE">
              <w:rPr>
                <w:sz w:val="20"/>
                <w:szCs w:val="20"/>
              </w:rPr>
              <w:t xml:space="preserve"> blood</w:t>
            </w:r>
            <w:r w:rsidR="006D561F" w:rsidRPr="005367FE">
              <w:rPr>
                <w:sz w:val="20"/>
                <w:szCs w:val="20"/>
              </w:rPr>
              <w:t xml:space="preserve"> bank</w:t>
            </w:r>
            <w:r w:rsidR="005367FE">
              <w:rPr>
                <w:sz w:val="20"/>
                <w:szCs w:val="20"/>
              </w:rPr>
              <w:t>,</w:t>
            </w:r>
            <w:r w:rsidR="006D561F" w:rsidRPr="005367FE">
              <w:rPr>
                <w:sz w:val="20"/>
                <w:szCs w:val="20"/>
              </w:rPr>
              <w:t xml:space="preserve"> priority usage rights for the child and </w:t>
            </w:r>
            <w:r w:rsidR="00C44356" w:rsidRPr="005367FE">
              <w:rPr>
                <w:sz w:val="20"/>
                <w:szCs w:val="20"/>
              </w:rPr>
              <w:t>his/her</w:t>
            </w:r>
            <w:r w:rsidR="006D561F" w:rsidRPr="005367FE">
              <w:rPr>
                <w:sz w:val="20"/>
                <w:szCs w:val="20"/>
              </w:rPr>
              <w:t xml:space="preserve"> family should be </w:t>
            </w:r>
            <w:r w:rsidR="00745563" w:rsidRPr="005367FE">
              <w:rPr>
                <w:sz w:val="20"/>
                <w:szCs w:val="20"/>
              </w:rPr>
              <w:t>guaranteed by law.</w:t>
            </w:r>
          </w:p>
        </w:tc>
        <w:tc>
          <w:tcPr>
            <w:tcW w:w="4110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7F8EB3" w14:textId="5401BB51" w:rsidR="00726155" w:rsidRPr="00AF2AFA" w:rsidRDefault="00726155" w:rsidP="00726155">
            <w:pPr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992" behindDoc="0" locked="0" layoutInCell="1" allowOverlap="1" wp14:anchorId="617BE25F" wp14:editId="59DFB75D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53340</wp:posOffset>
                      </wp:positionV>
                      <wp:extent cx="2419350" cy="133350"/>
                      <wp:effectExtent l="19050" t="0" r="38100" b="38100"/>
                      <wp:wrapNone/>
                      <wp:docPr id="901" name="グループ化 9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350" cy="133350"/>
                                <a:chOff x="0" y="0"/>
                                <a:chExt cx="2419350" cy="133350"/>
                              </a:xfrm>
                            </wpg:grpSpPr>
                            <wps:wsp>
                              <wps:cNvPr id="902" name="左右矢印 902"/>
                              <wps:cNvSpPr/>
                              <wps:spPr>
                                <a:xfrm>
                                  <a:off x="0" y="9525"/>
                                  <a:ext cx="2419350" cy="114300"/>
                                </a:xfrm>
                                <a:prstGeom prst="leftRightArrow">
                                  <a:avLst/>
                                </a:prstGeom>
                                <a:gradFill>
                                  <a:gsLst>
                                    <a:gs pos="0">
                                      <a:schemeClr val="bg1"/>
                                    </a:gs>
                                    <a:gs pos="33000">
                                      <a:schemeClr val="bg1">
                                        <a:lumMod val="75000"/>
                                      </a:schemeClr>
                                    </a:gs>
                                    <a:gs pos="62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tx1"/>
                                    </a:gs>
                                  </a:gsLst>
                                  <a:lin ang="0" scaled="1"/>
                                </a:gra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3" name="正方形/長方形 903"/>
                              <wps:cNvSpPr/>
                              <wps:spPr>
                                <a:xfrm>
                                  <a:off x="214312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4" name="正方形/長方形 904"/>
                              <wps:cNvSpPr/>
                              <wps:spPr>
                                <a:xfrm>
                                  <a:off x="15525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5" name="正方形/長方形 905"/>
                              <wps:cNvSpPr/>
                              <wps:spPr>
                                <a:xfrm>
                                  <a:off x="866775" y="9525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6" name="正方形/長方形 906"/>
                              <wps:cNvSpPr/>
                              <wps:spPr>
                                <a:xfrm>
                                  <a:off x="200025" y="0"/>
                                  <a:ext cx="114300" cy="123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1BC21FD8" id="グループ化 901" o:spid="_x0000_s1026" style="position:absolute;margin-left:5.6pt;margin-top:4.2pt;width:190.5pt;height:10.5pt;z-index:251668992;mso-width-relative:margin;mso-height-relative:margin" coordsize="24193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">
                      <v:shape id="左右矢印 902" o:spid="_x0000_s1027" type="#_x0000_t69" style="position:absolute;top:95;width:241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" adj="510" fillcolor="white [3212]" strokecolor="black [3213]">
                        <v:fill color2="black [3213]" angle="90" colors="0 white;21627f #bfbfbf;40632f #767171;1 black" focus="100%" type="gradient"/>
                      </v:shape>
                      <v:rect id="正方形/長方形 903" o:spid="_x0000_s1028" style="position:absolute;left:21431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" fillcolor="white [3212]" strokecolor="black [3213]"/>
                      <v:rect id="正方形/長方形 904" o:spid="_x0000_s1029" style="position:absolute;left:15525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" fillcolor="white [3212]" strokecolor="black [3213]"/>
                      <v:rect id="正方形/長方形 905" o:spid="_x0000_s1030" style="position:absolute;left:8667;top:95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" fillcolor="white [3212]" strokecolor="black [3213]"/>
                      <v:rect id="正方形/長方形 906" o:spid="_x0000_s1031" style="position:absolute;left:2000;width:1143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" fillcolor="white [3212]" strokecolor="black [3213]"/>
                    </v:group>
                  </w:pict>
                </mc:Fallback>
              </mc:AlternateContent>
            </w:r>
          </w:p>
        </w:tc>
      </w:tr>
    </w:tbl>
    <w:p w14:paraId="1F22210A" w14:textId="77777777" w:rsidR="0089567C" w:rsidRDefault="0089567C" w:rsidP="008A55E1">
      <w:pPr>
        <w:rPr>
          <w:rFonts w:asciiTheme="majorEastAsia" w:eastAsiaTheme="majorEastAsia" w:hAnsiTheme="majorEastAsia"/>
          <w:sz w:val="24"/>
          <w:szCs w:val="24"/>
          <w:bdr w:val="single" w:sz="4" w:space="0" w:color="auto"/>
        </w:rPr>
      </w:pPr>
    </w:p>
    <w:p w14:paraId="06C5A19A" w14:textId="6D414000" w:rsidR="008A55E1" w:rsidRPr="005367FE" w:rsidRDefault="008A55E1" w:rsidP="008A55E1">
      <w:pPr>
        <w:rPr>
          <w:rFonts w:eastAsiaTheme="majorEastAsia"/>
          <w:sz w:val="24"/>
          <w:szCs w:val="24"/>
          <w:bdr w:val="single" w:sz="4" w:space="0" w:color="auto"/>
        </w:rPr>
      </w:pPr>
      <w:r w:rsidRPr="00F56F7E">
        <w:rPr>
          <w:rFonts w:asciiTheme="majorEastAsia" w:eastAsiaTheme="majorEastAsia" w:hAnsiTheme="majorEastAsia" w:hint="eastAsia"/>
          <w:sz w:val="24"/>
          <w:szCs w:val="24"/>
          <w:bdr w:val="single" w:sz="4" w:space="0" w:color="auto"/>
        </w:rPr>
        <w:t xml:space="preserve">　</w:t>
      </w:r>
      <w:r w:rsidR="0089567C" w:rsidRPr="005367FE">
        <w:rPr>
          <w:rFonts w:eastAsiaTheme="majorEastAsia"/>
          <w:sz w:val="24"/>
          <w:szCs w:val="24"/>
          <w:bdr w:val="single" w:sz="4" w:space="0" w:color="auto"/>
        </w:rPr>
        <w:t>Question 5. Please answer these questions about you</w:t>
      </w:r>
      <w:r w:rsidR="007032CE">
        <w:rPr>
          <w:rFonts w:eastAsiaTheme="majorEastAsia"/>
          <w:sz w:val="24"/>
          <w:szCs w:val="24"/>
          <w:bdr w:val="single" w:sz="4" w:space="0" w:color="auto"/>
        </w:rPr>
        <w:t>rself</w:t>
      </w:r>
      <w:r w:rsidR="00306ABF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816A4F" w:rsidRPr="005367FE">
        <w:rPr>
          <w:rFonts w:eastAsiaTheme="majorEastAsia"/>
          <w:sz w:val="24"/>
          <w:szCs w:val="24"/>
          <w:bdr w:val="single" w:sz="4" w:space="0" w:color="auto"/>
        </w:rPr>
        <w:t xml:space="preserve">       </w:t>
      </w:r>
      <w:r w:rsidR="00846404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</w:t>
      </w:r>
      <w:r w:rsidR="00816A4F" w:rsidRPr="005367FE">
        <w:rPr>
          <w:rFonts w:eastAsiaTheme="majorEastAsia"/>
          <w:sz w:val="24"/>
          <w:szCs w:val="24"/>
          <w:bdr w:val="single" w:sz="4" w:space="0" w:color="auto"/>
        </w:rPr>
        <w:t xml:space="preserve">   </w:t>
      </w:r>
      <w:r w:rsidR="0060742C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</w:t>
      </w:r>
      <w:r w:rsidR="00633B86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D354D8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</w:t>
      </w:r>
      <w:r w:rsidR="00FE7D72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　　　　　　　　　　　　</w:t>
      </w: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Pr="005367FE">
        <w:rPr>
          <w:rFonts w:eastAsiaTheme="majorEastAsia"/>
          <w:sz w:val="24"/>
          <w:szCs w:val="24"/>
          <w:bdr w:val="single" w:sz="4" w:space="0" w:color="auto"/>
        </w:rPr>
        <w:t xml:space="preserve"> </w:t>
      </w:r>
    </w:p>
    <w:p w14:paraId="0735CF1B" w14:textId="77B285EC" w:rsidR="00816A4F" w:rsidRPr="00F96615" w:rsidRDefault="00816A4F" w:rsidP="008A55E1">
      <w:pPr>
        <w:rPr>
          <w:rFonts w:asciiTheme="majorEastAsia" w:eastAsiaTheme="majorEastAsia" w:hAnsiTheme="majorEastAsia"/>
          <w:sz w:val="16"/>
          <w:szCs w:val="16"/>
        </w:rPr>
      </w:pP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4068"/>
        <w:gridCol w:w="6586"/>
      </w:tblGrid>
      <w:tr w:rsidR="00F90F86" w:rsidRPr="00E809F6" w14:paraId="7EF03563" w14:textId="77777777" w:rsidTr="00790AF8">
        <w:tc>
          <w:tcPr>
            <w:tcW w:w="4111" w:type="dxa"/>
          </w:tcPr>
          <w:p w14:paraId="2D37C87B" w14:textId="2370656D" w:rsidR="00F90F86" w:rsidRPr="005367FE" w:rsidRDefault="009E0513" w:rsidP="00C10ABB">
            <w:pPr>
              <w:rPr>
                <w:sz w:val="22"/>
              </w:rPr>
            </w:pPr>
            <w:r w:rsidRPr="005367FE">
              <w:rPr>
                <w:sz w:val="22"/>
              </w:rPr>
              <w:t>a</w:t>
            </w:r>
            <w:r w:rsidR="00F90F86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Location of Institution</w:t>
            </w:r>
          </w:p>
        </w:tc>
        <w:tc>
          <w:tcPr>
            <w:tcW w:w="6662" w:type="dxa"/>
          </w:tcPr>
          <w:p w14:paraId="5012DE8A" w14:textId="6E9107C0" w:rsidR="00F90F86" w:rsidRPr="005367FE" w:rsidRDefault="0089567C" w:rsidP="00C10ABB">
            <w:pPr>
              <w:rPr>
                <w:sz w:val="22"/>
              </w:rPr>
            </w:pPr>
            <w:r w:rsidRPr="005367FE">
              <w:rPr>
                <w:sz w:val="22"/>
              </w:rPr>
              <w:t>Prefecture:</w:t>
            </w:r>
            <w:r w:rsidR="00F90F86" w:rsidRPr="005367FE">
              <w:rPr>
                <w:rFonts w:hint="eastAsia"/>
                <w:sz w:val="22"/>
              </w:rPr>
              <w:t xml:space="preserve">　　　　　　　　　　　　　</w:t>
            </w:r>
          </w:p>
        </w:tc>
      </w:tr>
      <w:tr w:rsidR="009E0513" w:rsidRPr="00E809F6" w14:paraId="6ECEC687" w14:textId="77777777" w:rsidTr="00790AF8">
        <w:tc>
          <w:tcPr>
            <w:tcW w:w="4111" w:type="dxa"/>
          </w:tcPr>
          <w:p w14:paraId="556E2825" w14:textId="6DB8144F" w:rsidR="009E0513" w:rsidRPr="005367FE" w:rsidRDefault="009E0513" w:rsidP="009E0513">
            <w:pPr>
              <w:rPr>
                <w:sz w:val="22"/>
              </w:rPr>
            </w:pPr>
            <w:r w:rsidRPr="005367FE">
              <w:rPr>
                <w:sz w:val="22"/>
              </w:rPr>
              <w:t xml:space="preserve">b. </w:t>
            </w:r>
            <w:r w:rsidR="0089567C" w:rsidRPr="005367FE">
              <w:rPr>
                <w:sz w:val="22"/>
              </w:rPr>
              <w:t>Type of Institution</w:t>
            </w:r>
          </w:p>
        </w:tc>
        <w:tc>
          <w:tcPr>
            <w:tcW w:w="6662" w:type="dxa"/>
          </w:tcPr>
          <w:p w14:paraId="5CA7AF2B" w14:textId="1BA3BD53" w:rsidR="00867767" w:rsidRDefault="009E0513" w:rsidP="009E0513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67767">
              <w:rPr>
                <w:rFonts w:hint="eastAsia"/>
                <w:sz w:val="22"/>
              </w:rPr>
              <w:t>H</w:t>
            </w:r>
            <w:r w:rsidR="00867767">
              <w:rPr>
                <w:sz w:val="22"/>
              </w:rPr>
              <w:t>ospital designated for clinical training</w:t>
            </w:r>
          </w:p>
          <w:p w14:paraId="21582DBA" w14:textId="575064BE" w:rsidR="009E0513" w:rsidRPr="005367FE" w:rsidRDefault="009E0513" w:rsidP="009E0513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2. </w:t>
            </w:r>
            <w:r w:rsidR="0011442D">
              <w:rPr>
                <w:sz w:val="22"/>
              </w:rPr>
              <w:t xml:space="preserve">Hospital other </w:t>
            </w:r>
            <w:r w:rsidR="00AC7582">
              <w:rPr>
                <w:sz w:val="22"/>
              </w:rPr>
              <w:t>than</w:t>
            </w:r>
            <w:r w:rsidR="00867767">
              <w:rPr>
                <w:sz w:val="22"/>
              </w:rPr>
              <w:t xml:space="preserve"> </w:t>
            </w:r>
            <w:bookmarkStart w:id="1" w:name="_GoBack"/>
            <w:bookmarkEnd w:id="1"/>
            <w:r w:rsidR="00867767">
              <w:rPr>
                <w:sz w:val="22"/>
              </w:rPr>
              <w:t>above.</w:t>
            </w:r>
          </w:p>
          <w:p w14:paraId="50FAC0EB" w14:textId="6B48F98A" w:rsidR="00867767" w:rsidRDefault="009E0513" w:rsidP="00F96615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3. </w:t>
            </w:r>
            <w:r w:rsidR="006D561F" w:rsidRPr="005367FE">
              <w:rPr>
                <w:sz w:val="22"/>
              </w:rPr>
              <w:t>Medical Clinic</w:t>
            </w:r>
            <w:r w:rsidR="008E63B3" w:rsidRPr="005367FE">
              <w:rPr>
                <w:rFonts w:hint="eastAsia"/>
                <w:sz w:val="22"/>
              </w:rPr>
              <w:t xml:space="preserve">　　　　　　　　</w:t>
            </w:r>
          </w:p>
          <w:p w14:paraId="7E07081A" w14:textId="699A00A4" w:rsidR="009E0513" w:rsidRPr="005367FE" w:rsidRDefault="009E0513" w:rsidP="00F96615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4. </w:t>
            </w:r>
            <w:r w:rsidR="0011442D">
              <w:rPr>
                <w:sz w:val="22"/>
              </w:rPr>
              <w:t>M</w:t>
            </w:r>
            <w:r w:rsidR="006F199E">
              <w:rPr>
                <w:sz w:val="22"/>
              </w:rPr>
              <w:t>aternity</w:t>
            </w:r>
            <w:r w:rsidR="0011442D">
              <w:rPr>
                <w:sz w:val="22"/>
              </w:rPr>
              <w:t xml:space="preserve"> center</w:t>
            </w:r>
          </w:p>
        </w:tc>
      </w:tr>
      <w:tr w:rsidR="00790AF8" w:rsidRPr="00E809F6" w14:paraId="7FD84816" w14:textId="77777777" w:rsidTr="00790AF8">
        <w:tc>
          <w:tcPr>
            <w:tcW w:w="4111" w:type="dxa"/>
          </w:tcPr>
          <w:p w14:paraId="6E475079" w14:textId="541787CA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c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Gender</w:t>
            </w:r>
          </w:p>
        </w:tc>
        <w:tc>
          <w:tcPr>
            <w:tcW w:w="6662" w:type="dxa"/>
          </w:tcPr>
          <w:p w14:paraId="40E72DE4" w14:textId="043D3E11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Male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Female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60B12D48" w14:textId="77777777" w:rsidTr="00790AF8">
        <w:tc>
          <w:tcPr>
            <w:tcW w:w="4111" w:type="dxa"/>
          </w:tcPr>
          <w:p w14:paraId="2752600A" w14:textId="3C82D1F1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d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Age</w:t>
            </w:r>
          </w:p>
        </w:tc>
        <w:tc>
          <w:tcPr>
            <w:tcW w:w="6662" w:type="dxa"/>
          </w:tcPr>
          <w:p w14:paraId="5B3D8EFC" w14:textId="37028CA1" w:rsidR="00790AF8" w:rsidRPr="005367FE" w:rsidRDefault="00790AF8" w:rsidP="00790AF8">
            <w:pPr>
              <w:ind w:left="1430" w:hangingChars="650" w:hanging="1430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bookmarkStart w:id="2" w:name="_Hlk525035936"/>
            <w:r w:rsidR="0089567C" w:rsidRPr="005367FE">
              <w:rPr>
                <w:sz w:val="22"/>
              </w:rPr>
              <w:t>20s</w:t>
            </w:r>
            <w:r w:rsidRPr="005367FE">
              <w:rPr>
                <w:rFonts w:hint="eastAsia"/>
                <w:sz w:val="22"/>
              </w:rPr>
              <w:t xml:space="preserve">　</w:t>
            </w:r>
            <w:r w:rsidRPr="005367FE">
              <w:rPr>
                <w:sz w:val="22"/>
              </w:rPr>
              <w:t xml:space="preserve">  □2. </w:t>
            </w:r>
            <w:r w:rsidR="0089567C" w:rsidRPr="005367FE">
              <w:rPr>
                <w:sz w:val="22"/>
              </w:rPr>
              <w:t>30s</w:t>
            </w:r>
            <w:r w:rsidRPr="005367FE">
              <w:rPr>
                <w:rFonts w:hint="eastAsia"/>
                <w:sz w:val="22"/>
              </w:rPr>
              <w:t xml:space="preserve">　</w:t>
            </w:r>
            <w:r w:rsidRPr="005367FE">
              <w:rPr>
                <w:sz w:val="22"/>
              </w:rPr>
              <w:t xml:space="preserve"> □3. 40</w:t>
            </w:r>
            <w:r w:rsidR="0089567C" w:rsidRPr="005367FE">
              <w:rPr>
                <w:sz w:val="22"/>
              </w:rPr>
              <w:t>s</w:t>
            </w:r>
            <w:r w:rsidRPr="005367FE">
              <w:rPr>
                <w:rFonts w:hint="eastAsia"/>
                <w:sz w:val="22"/>
              </w:rPr>
              <w:t xml:space="preserve">　　</w:t>
            </w:r>
            <w:r w:rsidRPr="005367FE">
              <w:rPr>
                <w:sz w:val="22"/>
              </w:rPr>
              <w:t xml:space="preserve">  □4. </w:t>
            </w:r>
            <w:r w:rsidR="0089567C" w:rsidRPr="005367FE">
              <w:rPr>
                <w:sz w:val="22"/>
              </w:rPr>
              <w:t>50s</w:t>
            </w:r>
            <w:r w:rsidRPr="005367FE">
              <w:rPr>
                <w:rFonts w:hint="eastAsia"/>
                <w:sz w:val="22"/>
              </w:rPr>
              <w:t xml:space="preserve">　　</w:t>
            </w:r>
          </w:p>
          <w:p w14:paraId="1E3B36C7" w14:textId="4294356A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5. </w:t>
            </w:r>
            <w:r w:rsidR="0089567C" w:rsidRPr="005367FE">
              <w:rPr>
                <w:sz w:val="22"/>
              </w:rPr>
              <w:t>60</w:t>
            </w:r>
            <w:bookmarkEnd w:id="2"/>
            <w:r w:rsidR="0089567C" w:rsidRPr="005367FE">
              <w:rPr>
                <w:sz w:val="22"/>
              </w:rPr>
              <w:t>s</w:t>
            </w:r>
            <w:r w:rsidRPr="005367FE">
              <w:rPr>
                <w:rFonts w:hint="eastAsia"/>
                <w:sz w:val="22"/>
              </w:rPr>
              <w:t xml:space="preserve">　</w:t>
            </w:r>
            <w:r w:rsidRPr="005367FE">
              <w:rPr>
                <w:sz w:val="22"/>
              </w:rPr>
              <w:t xml:space="preserve">  □6. </w:t>
            </w:r>
            <w:r w:rsidR="0089567C" w:rsidRPr="005367FE">
              <w:rPr>
                <w:sz w:val="22"/>
              </w:rPr>
              <w:t>70s</w:t>
            </w:r>
            <w:r w:rsidRPr="005367FE">
              <w:rPr>
                <w:rFonts w:hint="eastAsia"/>
                <w:sz w:val="22"/>
              </w:rPr>
              <w:t xml:space="preserve">　</w:t>
            </w:r>
            <w:r w:rsidRPr="005367FE">
              <w:rPr>
                <w:sz w:val="22"/>
              </w:rPr>
              <w:t xml:space="preserve"> □7. 80</w:t>
            </w:r>
            <w:r w:rsidR="0089567C" w:rsidRPr="005367FE">
              <w:rPr>
                <w:sz w:val="22"/>
              </w:rPr>
              <w:t xml:space="preserve"> and over</w:t>
            </w:r>
            <w:r w:rsidRPr="005367FE">
              <w:rPr>
                <w:rFonts w:hint="eastAsia"/>
                <w:sz w:val="22"/>
              </w:rPr>
              <w:t xml:space="preserve">　□</w:t>
            </w:r>
            <w:r w:rsidRPr="005367FE">
              <w:rPr>
                <w:sz w:val="22"/>
              </w:rPr>
              <w:t xml:space="preserve">8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373FEFA7" w14:textId="77777777" w:rsidTr="00790AF8">
        <w:tc>
          <w:tcPr>
            <w:tcW w:w="4111" w:type="dxa"/>
          </w:tcPr>
          <w:p w14:paraId="77CFA032" w14:textId="13E94013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e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Have you ever had a blood transfusion?</w:t>
            </w:r>
          </w:p>
        </w:tc>
        <w:tc>
          <w:tcPr>
            <w:tcW w:w="6662" w:type="dxa"/>
          </w:tcPr>
          <w:p w14:paraId="73419D64" w14:textId="3026EA31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091285F1" w14:textId="77777777" w:rsidTr="00790AF8">
        <w:tc>
          <w:tcPr>
            <w:tcW w:w="4111" w:type="dxa"/>
          </w:tcPr>
          <w:p w14:paraId="2AD9A9EB" w14:textId="0C3138DF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f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Have you ever donated blood?</w:t>
            </w:r>
          </w:p>
        </w:tc>
        <w:tc>
          <w:tcPr>
            <w:tcW w:w="6662" w:type="dxa"/>
          </w:tcPr>
          <w:p w14:paraId="7B586473" w14:textId="0766354A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283B9239" w14:textId="77777777" w:rsidTr="00790AF8">
        <w:tc>
          <w:tcPr>
            <w:tcW w:w="4111" w:type="dxa"/>
          </w:tcPr>
          <w:p w14:paraId="26A93343" w14:textId="7717091C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g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Are you registered as a bone marrow donor?</w:t>
            </w:r>
          </w:p>
        </w:tc>
        <w:tc>
          <w:tcPr>
            <w:tcW w:w="6662" w:type="dxa"/>
          </w:tcPr>
          <w:p w14:paraId="44205A78" w14:textId="7462EE50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508FB5F7" w14:textId="77777777" w:rsidTr="00790AF8">
        <w:tc>
          <w:tcPr>
            <w:tcW w:w="4111" w:type="dxa"/>
          </w:tcPr>
          <w:p w14:paraId="10656C60" w14:textId="125D5BBE" w:rsidR="00790AF8" w:rsidRPr="005367FE" w:rsidRDefault="002B6A05" w:rsidP="00790AF8">
            <w:pPr>
              <w:rPr>
                <w:sz w:val="22"/>
              </w:rPr>
            </w:pPr>
            <w:r w:rsidRPr="005367FE">
              <w:rPr>
                <w:sz w:val="22"/>
              </w:rPr>
              <w:t>h</w:t>
            </w:r>
            <w:r w:rsidR="00790AF8" w:rsidRPr="005367FE">
              <w:rPr>
                <w:sz w:val="22"/>
              </w:rPr>
              <w:t xml:space="preserve">. </w:t>
            </w:r>
            <w:r w:rsidR="00800D6A" w:rsidRPr="005367FE">
              <w:rPr>
                <w:sz w:val="22"/>
              </w:rPr>
              <w:t>Are you an organ donor?</w:t>
            </w:r>
          </w:p>
        </w:tc>
        <w:tc>
          <w:tcPr>
            <w:tcW w:w="6662" w:type="dxa"/>
          </w:tcPr>
          <w:p w14:paraId="1DFB6649" w14:textId="47C5A626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3098DC1F" w14:textId="77777777" w:rsidTr="00790AF8">
        <w:tc>
          <w:tcPr>
            <w:tcW w:w="4111" w:type="dxa"/>
          </w:tcPr>
          <w:p w14:paraId="04048855" w14:textId="47E11C4B" w:rsidR="00790AF8" w:rsidRPr="005367FE" w:rsidRDefault="002B6A05" w:rsidP="001D17E9">
            <w:pPr>
              <w:ind w:left="330" w:hangingChars="150" w:hanging="330"/>
              <w:rPr>
                <w:sz w:val="22"/>
              </w:rPr>
            </w:pPr>
            <w:r w:rsidRPr="005367FE">
              <w:rPr>
                <w:sz w:val="22"/>
              </w:rPr>
              <w:t>i</w:t>
            </w:r>
            <w:r w:rsidR="00790AF8" w:rsidRPr="005367FE">
              <w:rPr>
                <w:sz w:val="22"/>
              </w:rPr>
              <w:t xml:space="preserve">. </w:t>
            </w:r>
            <w:r w:rsidR="00CE1F11" w:rsidRPr="005367FE">
              <w:rPr>
                <w:sz w:val="22"/>
              </w:rPr>
              <w:t>Have you ever stored umbilical cord blood in a private bank?</w:t>
            </w:r>
          </w:p>
        </w:tc>
        <w:tc>
          <w:tcPr>
            <w:tcW w:w="6662" w:type="dxa"/>
          </w:tcPr>
          <w:p w14:paraId="3CEECF70" w14:textId="49E01566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58EB357E" w14:textId="77777777" w:rsidTr="00790AF8">
        <w:tc>
          <w:tcPr>
            <w:tcW w:w="4111" w:type="dxa"/>
          </w:tcPr>
          <w:p w14:paraId="14DDD32A" w14:textId="68B166DF" w:rsidR="00790AF8" w:rsidRPr="005367FE" w:rsidRDefault="002B6A05" w:rsidP="001D17E9">
            <w:pPr>
              <w:ind w:left="330" w:hangingChars="150" w:hanging="330"/>
              <w:rPr>
                <w:sz w:val="22"/>
              </w:rPr>
            </w:pPr>
            <w:r w:rsidRPr="005367FE">
              <w:rPr>
                <w:sz w:val="22"/>
              </w:rPr>
              <w:t>j</w:t>
            </w:r>
            <w:r w:rsidR="00790AF8" w:rsidRPr="005367FE">
              <w:rPr>
                <w:sz w:val="22"/>
              </w:rPr>
              <w:t xml:space="preserve">. </w:t>
            </w:r>
            <w:r w:rsidR="0089567C" w:rsidRPr="005367FE">
              <w:rPr>
                <w:sz w:val="22"/>
              </w:rPr>
              <w:t>Have you donated umbilical cord blood to a public bank?</w:t>
            </w:r>
          </w:p>
        </w:tc>
        <w:tc>
          <w:tcPr>
            <w:tcW w:w="6662" w:type="dxa"/>
          </w:tcPr>
          <w:p w14:paraId="1CFAB47F" w14:textId="77AAE206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  <w:tr w:rsidR="00790AF8" w:rsidRPr="00E809F6" w14:paraId="33A2DFB9" w14:textId="77777777" w:rsidTr="00790AF8">
        <w:tc>
          <w:tcPr>
            <w:tcW w:w="4111" w:type="dxa"/>
          </w:tcPr>
          <w:p w14:paraId="4899D61C" w14:textId="377B9C6C" w:rsidR="00790AF8" w:rsidRPr="005367FE" w:rsidRDefault="002B6A05" w:rsidP="00790AF8">
            <w:pPr>
              <w:ind w:left="330" w:hangingChars="150" w:hanging="330"/>
              <w:rPr>
                <w:sz w:val="22"/>
              </w:rPr>
            </w:pPr>
            <w:r w:rsidRPr="005367FE">
              <w:rPr>
                <w:sz w:val="22"/>
              </w:rPr>
              <w:t>k</w:t>
            </w:r>
            <w:r w:rsidR="00790AF8" w:rsidRPr="005367FE">
              <w:rPr>
                <w:sz w:val="22"/>
              </w:rPr>
              <w:t>.</w:t>
            </w:r>
            <w:r w:rsidR="0089567C" w:rsidRPr="005367FE">
              <w:rPr>
                <w:sz w:val="22"/>
              </w:rPr>
              <w:t xml:space="preserve"> Have you or your partner ever given </w:t>
            </w:r>
            <w:r w:rsidR="0089567C" w:rsidRPr="005367FE">
              <w:rPr>
                <w:sz w:val="22"/>
              </w:rPr>
              <w:lastRenderedPageBreak/>
              <w:t>birth?</w:t>
            </w:r>
          </w:p>
        </w:tc>
        <w:tc>
          <w:tcPr>
            <w:tcW w:w="6662" w:type="dxa"/>
          </w:tcPr>
          <w:p w14:paraId="50B7BB8D" w14:textId="4F063E98" w:rsidR="00790AF8" w:rsidRPr="005367FE" w:rsidRDefault="00790AF8" w:rsidP="00790AF8">
            <w:pPr>
              <w:jc w:val="left"/>
              <w:rPr>
                <w:sz w:val="22"/>
              </w:rPr>
            </w:pPr>
            <w:r w:rsidRPr="005367FE">
              <w:rPr>
                <w:rFonts w:hint="eastAsia"/>
                <w:sz w:val="22"/>
              </w:rPr>
              <w:lastRenderedPageBreak/>
              <w:t>□</w:t>
            </w:r>
            <w:r w:rsidRPr="005367FE">
              <w:rPr>
                <w:sz w:val="22"/>
              </w:rPr>
              <w:t xml:space="preserve">1. </w:t>
            </w:r>
            <w:r w:rsidR="0089567C" w:rsidRPr="005367FE">
              <w:rPr>
                <w:sz w:val="22"/>
              </w:rPr>
              <w:t>Yes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2. </w:t>
            </w:r>
            <w:r w:rsidR="0089567C" w:rsidRPr="005367FE">
              <w:rPr>
                <w:sz w:val="22"/>
              </w:rPr>
              <w:t>No</w:t>
            </w:r>
            <w:r w:rsidRPr="005367FE">
              <w:rPr>
                <w:rFonts w:hint="eastAsia"/>
                <w:sz w:val="22"/>
              </w:rPr>
              <w:t xml:space="preserve">　　□</w:t>
            </w:r>
            <w:r w:rsidRPr="005367FE">
              <w:rPr>
                <w:sz w:val="22"/>
              </w:rPr>
              <w:t xml:space="preserve">3. </w:t>
            </w:r>
            <w:r w:rsidR="0089567C" w:rsidRPr="005367FE">
              <w:rPr>
                <w:sz w:val="22"/>
              </w:rPr>
              <w:t>Prefer not to say</w:t>
            </w:r>
          </w:p>
        </w:tc>
      </w:tr>
    </w:tbl>
    <w:p w14:paraId="24CFAD44" w14:textId="6A02453B" w:rsidR="00816A4F" w:rsidRPr="005367FE" w:rsidRDefault="00816A4F">
      <w:pPr>
        <w:rPr>
          <w:rFonts w:eastAsiaTheme="majorEastAsia"/>
          <w:sz w:val="16"/>
          <w:szCs w:val="16"/>
        </w:rPr>
      </w:pPr>
    </w:p>
    <w:p w14:paraId="72CE9A3C" w14:textId="3D9C2928" w:rsidR="00816A4F" w:rsidRPr="005367FE" w:rsidRDefault="00816A4F" w:rsidP="00816A4F">
      <w:pPr>
        <w:rPr>
          <w:rFonts w:eastAsiaTheme="majorEastAsia"/>
          <w:sz w:val="24"/>
          <w:szCs w:val="24"/>
          <w:bdr w:val="single" w:sz="4" w:space="0" w:color="auto"/>
        </w:rPr>
      </w:pPr>
      <w:r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  <w:r w:rsidR="0089567C" w:rsidRPr="005367FE">
        <w:rPr>
          <w:rFonts w:eastAsiaTheme="majorEastAsia"/>
          <w:sz w:val="24"/>
          <w:szCs w:val="24"/>
          <w:bdr w:val="single" w:sz="4" w:space="0" w:color="auto"/>
        </w:rPr>
        <w:t>Free Comment Space</w:t>
      </w:r>
      <w:r w:rsidR="0009549C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　　　　　　　　　　　　　　　　　　　　　　　　　　　　　　　　　　　　　</w:t>
      </w:r>
      <w:r w:rsidR="00B40C27" w:rsidRPr="005367FE">
        <w:rPr>
          <w:rFonts w:eastAsiaTheme="majorEastAsia" w:hint="eastAsia"/>
          <w:sz w:val="24"/>
          <w:szCs w:val="24"/>
          <w:bdr w:val="single" w:sz="4" w:space="0" w:color="auto"/>
        </w:rPr>
        <w:t xml:space="preserve">　</w:t>
      </w:r>
    </w:p>
    <w:p w14:paraId="17E29A75" w14:textId="2D684473" w:rsidR="00306ABF" w:rsidRPr="005367FE" w:rsidRDefault="00306ABF">
      <w:pPr>
        <w:rPr>
          <w:rFonts w:eastAsiaTheme="majorEastAsia"/>
          <w:sz w:val="22"/>
        </w:rPr>
      </w:pPr>
    </w:p>
    <w:p w14:paraId="1AF3A0B8" w14:textId="77777777" w:rsidR="00050B38" w:rsidRPr="005367FE" w:rsidRDefault="00050B38" w:rsidP="00306ABF">
      <w:pPr>
        <w:rPr>
          <w:rFonts w:eastAsiaTheme="majorEastAsia"/>
          <w:sz w:val="24"/>
          <w:szCs w:val="24"/>
          <w:bdr w:val="single" w:sz="4" w:space="0" w:color="auto"/>
        </w:rPr>
      </w:pPr>
    </w:p>
    <w:p w14:paraId="0F698053" w14:textId="1144AC46" w:rsidR="00050B38" w:rsidRPr="005367FE" w:rsidRDefault="00050B38" w:rsidP="00306ABF">
      <w:pPr>
        <w:rPr>
          <w:rFonts w:eastAsiaTheme="majorEastAsia"/>
          <w:sz w:val="24"/>
          <w:szCs w:val="24"/>
          <w:bdr w:val="single" w:sz="4" w:space="0" w:color="auto"/>
        </w:rPr>
      </w:pPr>
    </w:p>
    <w:p w14:paraId="5D6C9C95" w14:textId="6EACD650" w:rsidR="00050B38" w:rsidRPr="005367FE" w:rsidRDefault="00050B38" w:rsidP="00306ABF">
      <w:pPr>
        <w:rPr>
          <w:rFonts w:eastAsiaTheme="majorEastAsia"/>
          <w:sz w:val="24"/>
          <w:szCs w:val="24"/>
          <w:bdr w:val="single" w:sz="4" w:space="0" w:color="auto"/>
        </w:rPr>
      </w:pPr>
    </w:p>
    <w:p w14:paraId="2ABFF552" w14:textId="77A6AB01" w:rsidR="00050B38" w:rsidRPr="005367FE" w:rsidRDefault="00DC4202" w:rsidP="00306ABF">
      <w:pPr>
        <w:rPr>
          <w:rFonts w:eastAsiaTheme="majorEastAsia"/>
          <w:sz w:val="24"/>
          <w:szCs w:val="24"/>
          <w:bdr w:val="single" w:sz="4" w:space="0" w:color="auto"/>
        </w:rPr>
      </w:pPr>
      <w:r w:rsidRPr="005367FE">
        <w:rPr>
          <w:rFonts w:eastAsiaTheme="majorEastAsia"/>
          <w:noProof/>
          <w:sz w:val="24"/>
          <w:szCs w:val="24"/>
          <w:bdr w:val="single" w:sz="4" w:space="0" w:color="auto"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609DF695" wp14:editId="768A570E">
                <wp:simplePos x="0" y="0"/>
                <wp:positionH relativeFrom="margin">
                  <wp:posOffset>4866005</wp:posOffset>
                </wp:positionH>
                <wp:positionV relativeFrom="paragraph">
                  <wp:posOffset>322580</wp:posOffset>
                </wp:positionV>
                <wp:extent cx="1953895" cy="742950"/>
                <wp:effectExtent l="0" t="0" r="8255" b="0"/>
                <wp:wrapSquare wrapText="bothSides"/>
                <wp:docPr id="670" name="テキスト ボックス 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389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5B5C0" w14:textId="7710588F" w:rsidR="001F712C" w:rsidRPr="00493EDE" w:rsidRDefault="001F712C" w:rsidP="003535B6">
                            <w:pPr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entury" w:eastAsia="ＭＳ 明朝" w:hAnsi="Century"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  <w:t>hank you</w:t>
                            </w:r>
                            <w:r w:rsidR="005367FE"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367FE"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ascii="Century" w:eastAsia="ＭＳ 明朝" w:hAnsi="Century"/>
                                <w:sz w:val="18"/>
                                <w:szCs w:val="18"/>
                              </w:rPr>
                              <w:t>our cooperation is greatly appreciated</w:t>
                            </w:r>
                            <w:r>
                              <w:rPr>
                                <w:rFonts w:ascii="Century" w:eastAsia="ＭＳ 明朝" w:hAnsi="Century" w:hint="eastAsia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70A3D38" w14:textId="77777777" w:rsidR="001F712C" w:rsidRDefault="001F712C" w:rsidP="003535B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9DF69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70" o:spid="_x0000_s1027" type="#_x0000_t202" style="position:absolute;left:0;text-align:left;margin-left:383.15pt;margin-top:25.4pt;width:153.85pt;height:58.5pt;z-index: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" stroked="f">
                <v:textbox>
                  <w:txbxContent>
                    <w:p w14:paraId="15B5B5C0" w14:textId="7710588F" w:rsidR="001F712C" w:rsidRPr="00493EDE" w:rsidRDefault="001F712C" w:rsidP="003535B6">
                      <w:pPr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</w:pPr>
                      <w:r>
                        <w:rPr>
                          <w:rFonts w:ascii="Century" w:eastAsia="ＭＳ 明朝" w:hAnsi="Century" w:hint="eastAsia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  <w:t>hank you</w:t>
                      </w:r>
                      <w:r w:rsidR="005367FE"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  <w:t xml:space="preserve"> </w:t>
                      </w:r>
                      <w:r w:rsidR="005367FE"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  <w:t>Y</w:t>
                      </w:r>
                      <w:r>
                        <w:rPr>
                          <w:rFonts w:ascii="Century" w:eastAsia="ＭＳ 明朝" w:hAnsi="Century"/>
                          <w:sz w:val="18"/>
                          <w:szCs w:val="18"/>
                        </w:rPr>
                        <w:t>our cooperation is greatly appreciated</w:t>
                      </w:r>
                      <w:r>
                        <w:rPr>
                          <w:rFonts w:ascii="Century" w:eastAsia="ＭＳ 明朝" w:hAnsi="Century" w:hint="eastAsia"/>
                          <w:sz w:val="18"/>
                          <w:szCs w:val="18"/>
                        </w:rPr>
                        <w:t>.</w:t>
                      </w:r>
                    </w:p>
                    <w:p w14:paraId="770A3D38" w14:textId="77777777" w:rsidR="001F712C" w:rsidRDefault="001F712C" w:rsidP="003535B6"/>
                  </w:txbxContent>
                </v:textbox>
                <w10:wrap type="square" anchorx="margin"/>
              </v:shape>
            </w:pict>
          </mc:Fallback>
        </mc:AlternateContent>
      </w:r>
    </w:p>
    <w:sectPr w:rsidR="00050B38" w:rsidRPr="005367FE" w:rsidSect="00AE5614">
      <w:pgSz w:w="11906" w:h="16838"/>
      <w:pgMar w:top="454" w:right="567" w:bottom="454" w:left="567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DD7452" w16cid:durableId="1F4A01D3"/>
  <w16cid:commentId w16cid:paraId="7C898BDC" w16cid:durableId="1F4A01A1"/>
  <w16cid:commentId w16cid:paraId="206AD4A7" w16cid:durableId="1F4A025A"/>
  <w16cid:commentId w16cid:paraId="0A37F8D6" w16cid:durableId="1F4A02D9"/>
  <w16cid:commentId w16cid:paraId="348CED54" w16cid:durableId="1F4A032F"/>
  <w16cid:commentId w16cid:paraId="4B1506AE" w16cid:durableId="1F4A0386"/>
  <w16cid:commentId w16cid:paraId="6823B7AB" w16cid:durableId="1F4A0971"/>
  <w16cid:commentId w16cid:paraId="31BCBFF2" w16cid:durableId="1F4A0631"/>
  <w16cid:commentId w16cid:paraId="433C28B3" w16cid:durableId="1F4A0683"/>
  <w16cid:commentId w16cid:paraId="0DD294B0" w16cid:durableId="1F38DCB7"/>
  <w16cid:commentId w16cid:paraId="3B75EBD1" w16cid:durableId="1F4A079A"/>
  <w16cid:commentId w16cid:paraId="44F63465" w16cid:durableId="1F4A07E2"/>
  <w16cid:commentId w16cid:paraId="2EAC8F6D" w16cid:durableId="1F4B69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42820" w14:textId="77777777" w:rsidR="00556255" w:rsidRDefault="00556255" w:rsidP="002944C8">
      <w:r>
        <w:separator/>
      </w:r>
    </w:p>
  </w:endnote>
  <w:endnote w:type="continuationSeparator" w:id="0">
    <w:p w14:paraId="41E40B48" w14:textId="77777777" w:rsidR="00556255" w:rsidRDefault="00556255" w:rsidP="00294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C3BBF" w14:textId="77777777" w:rsidR="00556255" w:rsidRDefault="00556255" w:rsidP="002944C8">
      <w:r>
        <w:separator/>
      </w:r>
    </w:p>
  </w:footnote>
  <w:footnote w:type="continuationSeparator" w:id="0">
    <w:p w14:paraId="643D6731" w14:textId="77777777" w:rsidR="00556255" w:rsidRDefault="00556255" w:rsidP="00294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67B5A"/>
    <w:multiLevelType w:val="hybridMultilevel"/>
    <w:tmpl w:val="6AA4A8B4"/>
    <w:lvl w:ilvl="0" w:tplc="511CFB90">
      <w:start w:val="8"/>
      <w:numFmt w:val="bullet"/>
      <w:lvlText w:val="□"/>
      <w:lvlJc w:val="left"/>
      <w:pPr>
        <w:ind w:left="1035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51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5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7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1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3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55" w:hanging="420"/>
      </w:pPr>
      <w:rPr>
        <w:rFonts w:ascii="Wingdings" w:hAnsi="Wingdings" w:hint="default"/>
      </w:rPr>
    </w:lvl>
  </w:abstractNum>
  <w:abstractNum w:abstractNumId="1" w15:restartNumberingAfterBreak="0">
    <w:nsid w:val="10577A20"/>
    <w:multiLevelType w:val="hybridMultilevel"/>
    <w:tmpl w:val="A9663BC0"/>
    <w:lvl w:ilvl="0" w:tplc="DF347C08">
      <w:start w:val="2"/>
      <w:numFmt w:val="bullet"/>
      <w:lvlText w:val="□"/>
      <w:lvlJc w:val="left"/>
      <w:pPr>
        <w:ind w:left="102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5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2" w15:restartNumberingAfterBreak="0">
    <w:nsid w:val="17DD2555"/>
    <w:multiLevelType w:val="hybridMultilevel"/>
    <w:tmpl w:val="84A672D4"/>
    <w:lvl w:ilvl="0" w:tplc="761EF14C">
      <w:start w:val="4"/>
      <w:numFmt w:val="bullet"/>
      <w:lvlText w:val="□"/>
      <w:lvlJc w:val="left"/>
      <w:pPr>
        <w:ind w:left="91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9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30" w:hanging="420"/>
      </w:pPr>
      <w:rPr>
        <w:rFonts w:ascii="Wingdings" w:hAnsi="Wingdings" w:hint="default"/>
      </w:rPr>
    </w:lvl>
  </w:abstractNum>
  <w:abstractNum w:abstractNumId="3" w15:restartNumberingAfterBreak="0">
    <w:nsid w:val="1ADE79F3"/>
    <w:multiLevelType w:val="hybridMultilevel"/>
    <w:tmpl w:val="152C9134"/>
    <w:lvl w:ilvl="0" w:tplc="E5D6E00E">
      <w:start w:val="3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8936B2"/>
    <w:multiLevelType w:val="hybridMultilevel"/>
    <w:tmpl w:val="ADB0CCB8"/>
    <w:lvl w:ilvl="0" w:tplc="66EAB7B8">
      <w:start w:val="2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D0F606E"/>
    <w:multiLevelType w:val="hybridMultilevel"/>
    <w:tmpl w:val="0308C128"/>
    <w:lvl w:ilvl="0" w:tplc="31D88A10">
      <w:start w:val="3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CA031D"/>
    <w:multiLevelType w:val="hybridMultilevel"/>
    <w:tmpl w:val="708C471A"/>
    <w:lvl w:ilvl="0" w:tplc="BC689040">
      <w:start w:val="3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980A29"/>
    <w:multiLevelType w:val="hybridMultilevel"/>
    <w:tmpl w:val="7BA2626A"/>
    <w:lvl w:ilvl="0" w:tplc="53821386">
      <w:start w:val="8"/>
      <w:numFmt w:val="bullet"/>
      <w:lvlText w:val="□"/>
      <w:lvlJc w:val="left"/>
      <w:pPr>
        <w:ind w:left="102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5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8" w15:restartNumberingAfterBreak="0">
    <w:nsid w:val="35443473"/>
    <w:multiLevelType w:val="hybridMultilevel"/>
    <w:tmpl w:val="7A72D28E"/>
    <w:lvl w:ilvl="0" w:tplc="A05C8442">
      <w:start w:val="4"/>
      <w:numFmt w:val="bullet"/>
      <w:lvlText w:val="□"/>
      <w:lvlJc w:val="left"/>
      <w:pPr>
        <w:ind w:left="80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9" w15:restartNumberingAfterBreak="0">
    <w:nsid w:val="406B0D72"/>
    <w:multiLevelType w:val="hybridMultilevel"/>
    <w:tmpl w:val="FED28C20"/>
    <w:lvl w:ilvl="0" w:tplc="6AEA0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0679C"/>
    <w:multiLevelType w:val="hybridMultilevel"/>
    <w:tmpl w:val="CAF2398A"/>
    <w:lvl w:ilvl="0" w:tplc="9C447FD0">
      <w:start w:val="8"/>
      <w:numFmt w:val="bullet"/>
      <w:lvlText w:val="□"/>
      <w:lvlJc w:val="left"/>
      <w:pPr>
        <w:ind w:left="825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11" w15:restartNumberingAfterBreak="0">
    <w:nsid w:val="44E43370"/>
    <w:multiLevelType w:val="hybridMultilevel"/>
    <w:tmpl w:val="1D4671C4"/>
    <w:lvl w:ilvl="0" w:tplc="F26A7E26">
      <w:start w:val="8"/>
      <w:numFmt w:val="bullet"/>
      <w:lvlText w:val="□"/>
      <w:lvlJc w:val="left"/>
      <w:pPr>
        <w:ind w:left="102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5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12" w15:restartNumberingAfterBreak="0">
    <w:nsid w:val="479304C7"/>
    <w:multiLevelType w:val="hybridMultilevel"/>
    <w:tmpl w:val="FA44B9EA"/>
    <w:lvl w:ilvl="0" w:tplc="6792AB08">
      <w:start w:val="7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ABB3B6B"/>
    <w:multiLevelType w:val="hybridMultilevel"/>
    <w:tmpl w:val="58CE52C2"/>
    <w:lvl w:ilvl="0" w:tplc="27A089B4">
      <w:start w:val="8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BF23ED3"/>
    <w:multiLevelType w:val="hybridMultilevel"/>
    <w:tmpl w:val="22766C10"/>
    <w:lvl w:ilvl="0" w:tplc="3F924EEC">
      <w:start w:val="7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96378A4"/>
    <w:multiLevelType w:val="hybridMultilevel"/>
    <w:tmpl w:val="A9AA4910"/>
    <w:lvl w:ilvl="0" w:tplc="38FC9284">
      <w:start w:val="2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2853190"/>
    <w:multiLevelType w:val="hybridMultilevel"/>
    <w:tmpl w:val="2B9C6AE4"/>
    <w:lvl w:ilvl="0" w:tplc="C9AC4C86">
      <w:start w:val="3"/>
      <w:numFmt w:val="bullet"/>
      <w:lvlText w:val="□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4"/>
  </w:num>
  <w:num w:numId="4">
    <w:abstractNumId w:val="12"/>
  </w:num>
  <w:num w:numId="5">
    <w:abstractNumId w:val="14"/>
  </w:num>
  <w:num w:numId="6">
    <w:abstractNumId w:val="6"/>
  </w:num>
  <w:num w:numId="7">
    <w:abstractNumId w:val="5"/>
  </w:num>
  <w:num w:numId="8">
    <w:abstractNumId w:val="16"/>
  </w:num>
  <w:num w:numId="9">
    <w:abstractNumId w:val="7"/>
  </w:num>
  <w:num w:numId="10">
    <w:abstractNumId w:val="13"/>
  </w:num>
  <w:num w:numId="11">
    <w:abstractNumId w:val="11"/>
  </w:num>
  <w:num w:numId="12">
    <w:abstractNumId w:val="10"/>
  </w:num>
  <w:num w:numId="13">
    <w:abstractNumId w:val="0"/>
  </w:num>
  <w:num w:numId="14">
    <w:abstractNumId w:val="1"/>
  </w:num>
  <w:num w:numId="15">
    <w:abstractNumId w:val="2"/>
  </w:num>
  <w:num w:numId="16">
    <w:abstractNumId w:val="8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EA0"/>
    <w:rsid w:val="00002D15"/>
    <w:rsid w:val="0000382F"/>
    <w:rsid w:val="00004638"/>
    <w:rsid w:val="00005D76"/>
    <w:rsid w:val="00007201"/>
    <w:rsid w:val="00010DA2"/>
    <w:rsid w:val="000134AA"/>
    <w:rsid w:val="00014FB1"/>
    <w:rsid w:val="00016556"/>
    <w:rsid w:val="00020A78"/>
    <w:rsid w:val="00021DD1"/>
    <w:rsid w:val="000220E5"/>
    <w:rsid w:val="0002375E"/>
    <w:rsid w:val="00023F37"/>
    <w:rsid w:val="000268D8"/>
    <w:rsid w:val="000334A8"/>
    <w:rsid w:val="00034641"/>
    <w:rsid w:val="0003468D"/>
    <w:rsid w:val="00036462"/>
    <w:rsid w:val="0003724E"/>
    <w:rsid w:val="00037C9E"/>
    <w:rsid w:val="00037F54"/>
    <w:rsid w:val="000402C1"/>
    <w:rsid w:val="00041FF2"/>
    <w:rsid w:val="00042C19"/>
    <w:rsid w:val="000436F9"/>
    <w:rsid w:val="00043D9F"/>
    <w:rsid w:val="000451FB"/>
    <w:rsid w:val="000468CC"/>
    <w:rsid w:val="00050B38"/>
    <w:rsid w:val="0005105E"/>
    <w:rsid w:val="000518F0"/>
    <w:rsid w:val="0005289F"/>
    <w:rsid w:val="00053C93"/>
    <w:rsid w:val="00056224"/>
    <w:rsid w:val="000574D4"/>
    <w:rsid w:val="00060359"/>
    <w:rsid w:val="00062D60"/>
    <w:rsid w:val="00063207"/>
    <w:rsid w:val="0006336B"/>
    <w:rsid w:val="00063D47"/>
    <w:rsid w:val="00066345"/>
    <w:rsid w:val="00066641"/>
    <w:rsid w:val="00070283"/>
    <w:rsid w:val="00073FA6"/>
    <w:rsid w:val="0007622F"/>
    <w:rsid w:val="00077A01"/>
    <w:rsid w:val="0008090B"/>
    <w:rsid w:val="00080E73"/>
    <w:rsid w:val="0008114B"/>
    <w:rsid w:val="00081F97"/>
    <w:rsid w:val="00082B5B"/>
    <w:rsid w:val="000836A8"/>
    <w:rsid w:val="000843B0"/>
    <w:rsid w:val="0008768E"/>
    <w:rsid w:val="00091A3A"/>
    <w:rsid w:val="00091A83"/>
    <w:rsid w:val="00091B85"/>
    <w:rsid w:val="000921B9"/>
    <w:rsid w:val="000943B4"/>
    <w:rsid w:val="00094E9D"/>
    <w:rsid w:val="0009549C"/>
    <w:rsid w:val="000A0B86"/>
    <w:rsid w:val="000A228F"/>
    <w:rsid w:val="000A61AE"/>
    <w:rsid w:val="000B1FCF"/>
    <w:rsid w:val="000B223B"/>
    <w:rsid w:val="000B25E1"/>
    <w:rsid w:val="000B6E2E"/>
    <w:rsid w:val="000B6ED0"/>
    <w:rsid w:val="000C3891"/>
    <w:rsid w:val="000C5091"/>
    <w:rsid w:val="000D143D"/>
    <w:rsid w:val="000D1AC9"/>
    <w:rsid w:val="000D3166"/>
    <w:rsid w:val="000D4732"/>
    <w:rsid w:val="000D5BB6"/>
    <w:rsid w:val="000D702F"/>
    <w:rsid w:val="000E0D75"/>
    <w:rsid w:val="000E1650"/>
    <w:rsid w:val="000E3DCD"/>
    <w:rsid w:val="000E568E"/>
    <w:rsid w:val="000F04E0"/>
    <w:rsid w:val="000F156D"/>
    <w:rsid w:val="000F4EE7"/>
    <w:rsid w:val="001000E2"/>
    <w:rsid w:val="001025C6"/>
    <w:rsid w:val="001025FC"/>
    <w:rsid w:val="00102B77"/>
    <w:rsid w:val="00103627"/>
    <w:rsid w:val="001044F2"/>
    <w:rsid w:val="001045E6"/>
    <w:rsid w:val="00104F2E"/>
    <w:rsid w:val="00105F01"/>
    <w:rsid w:val="00106315"/>
    <w:rsid w:val="001101CF"/>
    <w:rsid w:val="00111BF6"/>
    <w:rsid w:val="00112741"/>
    <w:rsid w:val="00113686"/>
    <w:rsid w:val="00113D13"/>
    <w:rsid w:val="0011442D"/>
    <w:rsid w:val="0011443E"/>
    <w:rsid w:val="00115385"/>
    <w:rsid w:val="00117E0B"/>
    <w:rsid w:val="0012096B"/>
    <w:rsid w:val="00120CCD"/>
    <w:rsid w:val="001218A9"/>
    <w:rsid w:val="001236A0"/>
    <w:rsid w:val="0013136C"/>
    <w:rsid w:val="001322BE"/>
    <w:rsid w:val="001322ED"/>
    <w:rsid w:val="00135C23"/>
    <w:rsid w:val="00140552"/>
    <w:rsid w:val="00141993"/>
    <w:rsid w:val="001454B1"/>
    <w:rsid w:val="00153176"/>
    <w:rsid w:val="00155790"/>
    <w:rsid w:val="001558F3"/>
    <w:rsid w:val="001570F6"/>
    <w:rsid w:val="001575DF"/>
    <w:rsid w:val="001576F7"/>
    <w:rsid w:val="001601B0"/>
    <w:rsid w:val="001644C0"/>
    <w:rsid w:val="001646FC"/>
    <w:rsid w:val="0016540A"/>
    <w:rsid w:val="0017017C"/>
    <w:rsid w:val="00170CB1"/>
    <w:rsid w:val="001718ED"/>
    <w:rsid w:val="00173D81"/>
    <w:rsid w:val="00176198"/>
    <w:rsid w:val="00177018"/>
    <w:rsid w:val="00177101"/>
    <w:rsid w:val="0018033F"/>
    <w:rsid w:val="00180351"/>
    <w:rsid w:val="00180A0B"/>
    <w:rsid w:val="00180BA1"/>
    <w:rsid w:val="00181496"/>
    <w:rsid w:val="00182AD8"/>
    <w:rsid w:val="00184CDD"/>
    <w:rsid w:val="001933F1"/>
    <w:rsid w:val="00194E70"/>
    <w:rsid w:val="001A093B"/>
    <w:rsid w:val="001A1317"/>
    <w:rsid w:val="001A492F"/>
    <w:rsid w:val="001A70AC"/>
    <w:rsid w:val="001A74C8"/>
    <w:rsid w:val="001B1312"/>
    <w:rsid w:val="001B175B"/>
    <w:rsid w:val="001B232A"/>
    <w:rsid w:val="001B40CE"/>
    <w:rsid w:val="001B54BF"/>
    <w:rsid w:val="001C251D"/>
    <w:rsid w:val="001C3811"/>
    <w:rsid w:val="001C5DDC"/>
    <w:rsid w:val="001C6899"/>
    <w:rsid w:val="001C767C"/>
    <w:rsid w:val="001D13E5"/>
    <w:rsid w:val="001D17E9"/>
    <w:rsid w:val="001D26D6"/>
    <w:rsid w:val="001D3176"/>
    <w:rsid w:val="001D6F2D"/>
    <w:rsid w:val="001D7032"/>
    <w:rsid w:val="001E0D17"/>
    <w:rsid w:val="001E4265"/>
    <w:rsid w:val="001E4D5E"/>
    <w:rsid w:val="001E4E71"/>
    <w:rsid w:val="001E53F0"/>
    <w:rsid w:val="001F035D"/>
    <w:rsid w:val="001F1871"/>
    <w:rsid w:val="001F2777"/>
    <w:rsid w:val="001F712C"/>
    <w:rsid w:val="0020021C"/>
    <w:rsid w:val="00200E81"/>
    <w:rsid w:val="0020201F"/>
    <w:rsid w:val="00202038"/>
    <w:rsid w:val="00204E14"/>
    <w:rsid w:val="00207269"/>
    <w:rsid w:val="00207702"/>
    <w:rsid w:val="002077FC"/>
    <w:rsid w:val="00207D7C"/>
    <w:rsid w:val="00212C29"/>
    <w:rsid w:val="00214EDB"/>
    <w:rsid w:val="00217399"/>
    <w:rsid w:val="00217C32"/>
    <w:rsid w:val="00221E36"/>
    <w:rsid w:val="00221FFF"/>
    <w:rsid w:val="002232EA"/>
    <w:rsid w:val="00224652"/>
    <w:rsid w:val="00226950"/>
    <w:rsid w:val="00227B6F"/>
    <w:rsid w:val="00235450"/>
    <w:rsid w:val="0024135A"/>
    <w:rsid w:val="00242512"/>
    <w:rsid w:val="00246808"/>
    <w:rsid w:val="00251ED0"/>
    <w:rsid w:val="00251F27"/>
    <w:rsid w:val="00252865"/>
    <w:rsid w:val="00253451"/>
    <w:rsid w:val="00256D76"/>
    <w:rsid w:val="00257ADC"/>
    <w:rsid w:val="002621B5"/>
    <w:rsid w:val="00262EEF"/>
    <w:rsid w:val="002640A7"/>
    <w:rsid w:val="00265FA4"/>
    <w:rsid w:val="002673B5"/>
    <w:rsid w:val="0027205C"/>
    <w:rsid w:val="0027289C"/>
    <w:rsid w:val="002801B6"/>
    <w:rsid w:val="00280442"/>
    <w:rsid w:val="0028077B"/>
    <w:rsid w:val="0029231C"/>
    <w:rsid w:val="00293627"/>
    <w:rsid w:val="0029383C"/>
    <w:rsid w:val="00293C27"/>
    <w:rsid w:val="002944C8"/>
    <w:rsid w:val="00294774"/>
    <w:rsid w:val="00297297"/>
    <w:rsid w:val="00297A9E"/>
    <w:rsid w:val="002A06BD"/>
    <w:rsid w:val="002A183C"/>
    <w:rsid w:val="002A2C5C"/>
    <w:rsid w:val="002A3771"/>
    <w:rsid w:val="002A4BDF"/>
    <w:rsid w:val="002A7177"/>
    <w:rsid w:val="002B1548"/>
    <w:rsid w:val="002B58D8"/>
    <w:rsid w:val="002B5CCD"/>
    <w:rsid w:val="002B6A05"/>
    <w:rsid w:val="002B751E"/>
    <w:rsid w:val="002B77CC"/>
    <w:rsid w:val="002C020C"/>
    <w:rsid w:val="002C11B0"/>
    <w:rsid w:val="002C21C9"/>
    <w:rsid w:val="002C623C"/>
    <w:rsid w:val="002C6E3F"/>
    <w:rsid w:val="002D08BD"/>
    <w:rsid w:val="002D134F"/>
    <w:rsid w:val="002D3548"/>
    <w:rsid w:val="002D4329"/>
    <w:rsid w:val="002D48A7"/>
    <w:rsid w:val="002D60C4"/>
    <w:rsid w:val="002D7430"/>
    <w:rsid w:val="002D748C"/>
    <w:rsid w:val="002E0B0F"/>
    <w:rsid w:val="002E3752"/>
    <w:rsid w:val="002E5326"/>
    <w:rsid w:val="002E7C89"/>
    <w:rsid w:val="002F0E7A"/>
    <w:rsid w:val="002F15E2"/>
    <w:rsid w:val="002F515F"/>
    <w:rsid w:val="002F67D0"/>
    <w:rsid w:val="00300F0E"/>
    <w:rsid w:val="0030270E"/>
    <w:rsid w:val="00305B80"/>
    <w:rsid w:val="00306ABF"/>
    <w:rsid w:val="00310610"/>
    <w:rsid w:val="003114DB"/>
    <w:rsid w:val="00311AE1"/>
    <w:rsid w:val="00322DD9"/>
    <w:rsid w:val="00327E47"/>
    <w:rsid w:val="00332F0F"/>
    <w:rsid w:val="003363AE"/>
    <w:rsid w:val="00341848"/>
    <w:rsid w:val="003448A2"/>
    <w:rsid w:val="00350463"/>
    <w:rsid w:val="00351448"/>
    <w:rsid w:val="003535B6"/>
    <w:rsid w:val="003549A7"/>
    <w:rsid w:val="003558D9"/>
    <w:rsid w:val="00356EBF"/>
    <w:rsid w:val="003604FE"/>
    <w:rsid w:val="00360CCC"/>
    <w:rsid w:val="00364023"/>
    <w:rsid w:val="00365106"/>
    <w:rsid w:val="003651F7"/>
    <w:rsid w:val="00365762"/>
    <w:rsid w:val="00366FE4"/>
    <w:rsid w:val="00367E03"/>
    <w:rsid w:val="003708B9"/>
    <w:rsid w:val="00370AFA"/>
    <w:rsid w:val="00371BC3"/>
    <w:rsid w:val="00384396"/>
    <w:rsid w:val="003846A1"/>
    <w:rsid w:val="003873C1"/>
    <w:rsid w:val="00390272"/>
    <w:rsid w:val="00391BE9"/>
    <w:rsid w:val="00395ECC"/>
    <w:rsid w:val="003963C8"/>
    <w:rsid w:val="003969EC"/>
    <w:rsid w:val="00396B64"/>
    <w:rsid w:val="003971ED"/>
    <w:rsid w:val="0039728E"/>
    <w:rsid w:val="003979EE"/>
    <w:rsid w:val="003A091D"/>
    <w:rsid w:val="003A1073"/>
    <w:rsid w:val="003A20BB"/>
    <w:rsid w:val="003A2F45"/>
    <w:rsid w:val="003A67BC"/>
    <w:rsid w:val="003B0517"/>
    <w:rsid w:val="003B248A"/>
    <w:rsid w:val="003B5C38"/>
    <w:rsid w:val="003B7004"/>
    <w:rsid w:val="003B7555"/>
    <w:rsid w:val="003C0048"/>
    <w:rsid w:val="003C2DCA"/>
    <w:rsid w:val="003C4693"/>
    <w:rsid w:val="003D08F0"/>
    <w:rsid w:val="003D1A5E"/>
    <w:rsid w:val="003D3AD0"/>
    <w:rsid w:val="003D4094"/>
    <w:rsid w:val="003D6313"/>
    <w:rsid w:val="003E36F2"/>
    <w:rsid w:val="003E7B3F"/>
    <w:rsid w:val="003F0783"/>
    <w:rsid w:val="003F2D0F"/>
    <w:rsid w:val="003F2F7A"/>
    <w:rsid w:val="003F4911"/>
    <w:rsid w:val="00401AF2"/>
    <w:rsid w:val="00402C4A"/>
    <w:rsid w:val="00402D92"/>
    <w:rsid w:val="00402F53"/>
    <w:rsid w:val="004032D3"/>
    <w:rsid w:val="004036E9"/>
    <w:rsid w:val="004037A7"/>
    <w:rsid w:val="00404AC8"/>
    <w:rsid w:val="0041110D"/>
    <w:rsid w:val="00412C20"/>
    <w:rsid w:val="00412CB8"/>
    <w:rsid w:val="00413380"/>
    <w:rsid w:val="004168EC"/>
    <w:rsid w:val="0042066B"/>
    <w:rsid w:val="00420FDA"/>
    <w:rsid w:val="00422F63"/>
    <w:rsid w:val="004271F6"/>
    <w:rsid w:val="00431A4A"/>
    <w:rsid w:val="00432B11"/>
    <w:rsid w:val="0044356A"/>
    <w:rsid w:val="00443F9F"/>
    <w:rsid w:val="004503EB"/>
    <w:rsid w:val="00453FC7"/>
    <w:rsid w:val="00461F5A"/>
    <w:rsid w:val="00461F84"/>
    <w:rsid w:val="004646B9"/>
    <w:rsid w:val="00466825"/>
    <w:rsid w:val="00467FEB"/>
    <w:rsid w:val="004702D4"/>
    <w:rsid w:val="004703E3"/>
    <w:rsid w:val="004707A8"/>
    <w:rsid w:val="004736B9"/>
    <w:rsid w:val="00474735"/>
    <w:rsid w:val="0047555A"/>
    <w:rsid w:val="00475D2B"/>
    <w:rsid w:val="00477289"/>
    <w:rsid w:val="00480C33"/>
    <w:rsid w:val="004829F6"/>
    <w:rsid w:val="004855C5"/>
    <w:rsid w:val="004862FC"/>
    <w:rsid w:val="00487842"/>
    <w:rsid w:val="0049006D"/>
    <w:rsid w:val="004928E1"/>
    <w:rsid w:val="00492F49"/>
    <w:rsid w:val="004932C1"/>
    <w:rsid w:val="00493EDE"/>
    <w:rsid w:val="00494748"/>
    <w:rsid w:val="00496FDE"/>
    <w:rsid w:val="00497D0D"/>
    <w:rsid w:val="004A05B9"/>
    <w:rsid w:val="004A250D"/>
    <w:rsid w:val="004A3B0E"/>
    <w:rsid w:val="004A3FCD"/>
    <w:rsid w:val="004A71E9"/>
    <w:rsid w:val="004A7524"/>
    <w:rsid w:val="004B028A"/>
    <w:rsid w:val="004B384E"/>
    <w:rsid w:val="004B3A0C"/>
    <w:rsid w:val="004B662A"/>
    <w:rsid w:val="004B67DA"/>
    <w:rsid w:val="004C1ECF"/>
    <w:rsid w:val="004C2691"/>
    <w:rsid w:val="004C61F6"/>
    <w:rsid w:val="004C6AB1"/>
    <w:rsid w:val="004C6B98"/>
    <w:rsid w:val="004C7280"/>
    <w:rsid w:val="004D118D"/>
    <w:rsid w:val="004E2992"/>
    <w:rsid w:val="004E352A"/>
    <w:rsid w:val="004E5A0F"/>
    <w:rsid w:val="004E6EE1"/>
    <w:rsid w:val="004F0F31"/>
    <w:rsid w:val="004F4969"/>
    <w:rsid w:val="004F754D"/>
    <w:rsid w:val="004F7A6F"/>
    <w:rsid w:val="004F7FD1"/>
    <w:rsid w:val="00500F2F"/>
    <w:rsid w:val="005016CA"/>
    <w:rsid w:val="00501A55"/>
    <w:rsid w:val="00504B3E"/>
    <w:rsid w:val="00504CC7"/>
    <w:rsid w:val="00505D63"/>
    <w:rsid w:val="005067F9"/>
    <w:rsid w:val="0051004A"/>
    <w:rsid w:val="00510F34"/>
    <w:rsid w:val="00514364"/>
    <w:rsid w:val="0051603A"/>
    <w:rsid w:val="005179EC"/>
    <w:rsid w:val="00517A89"/>
    <w:rsid w:val="00520487"/>
    <w:rsid w:val="0052231F"/>
    <w:rsid w:val="0052312B"/>
    <w:rsid w:val="00523F3E"/>
    <w:rsid w:val="0052403D"/>
    <w:rsid w:val="00524CD7"/>
    <w:rsid w:val="005334AB"/>
    <w:rsid w:val="00533887"/>
    <w:rsid w:val="00533EDF"/>
    <w:rsid w:val="00534706"/>
    <w:rsid w:val="00534D4B"/>
    <w:rsid w:val="005356F1"/>
    <w:rsid w:val="005367FE"/>
    <w:rsid w:val="00536A37"/>
    <w:rsid w:val="00541C62"/>
    <w:rsid w:val="005429E9"/>
    <w:rsid w:val="00542FAC"/>
    <w:rsid w:val="00543E93"/>
    <w:rsid w:val="005473E4"/>
    <w:rsid w:val="00547A4B"/>
    <w:rsid w:val="00555ACE"/>
    <w:rsid w:val="00556255"/>
    <w:rsid w:val="005564D3"/>
    <w:rsid w:val="005574BE"/>
    <w:rsid w:val="00560F8C"/>
    <w:rsid w:val="00561F52"/>
    <w:rsid w:val="0056220D"/>
    <w:rsid w:val="005635CD"/>
    <w:rsid w:val="005645F8"/>
    <w:rsid w:val="0056774F"/>
    <w:rsid w:val="0057527D"/>
    <w:rsid w:val="00575906"/>
    <w:rsid w:val="00580AC1"/>
    <w:rsid w:val="005847CA"/>
    <w:rsid w:val="00584F0E"/>
    <w:rsid w:val="00586690"/>
    <w:rsid w:val="00587533"/>
    <w:rsid w:val="00587A43"/>
    <w:rsid w:val="00590750"/>
    <w:rsid w:val="0059288B"/>
    <w:rsid w:val="0059346D"/>
    <w:rsid w:val="00594D59"/>
    <w:rsid w:val="00595144"/>
    <w:rsid w:val="00596219"/>
    <w:rsid w:val="0059770C"/>
    <w:rsid w:val="005B150F"/>
    <w:rsid w:val="005B1B6F"/>
    <w:rsid w:val="005B2B4B"/>
    <w:rsid w:val="005B731E"/>
    <w:rsid w:val="005C3434"/>
    <w:rsid w:val="005C48BF"/>
    <w:rsid w:val="005C7816"/>
    <w:rsid w:val="005D7A15"/>
    <w:rsid w:val="005D7F78"/>
    <w:rsid w:val="005E1306"/>
    <w:rsid w:val="005E4229"/>
    <w:rsid w:val="005E4444"/>
    <w:rsid w:val="005E5FF9"/>
    <w:rsid w:val="005E777B"/>
    <w:rsid w:val="005F0ABE"/>
    <w:rsid w:val="005F17AE"/>
    <w:rsid w:val="005F24BB"/>
    <w:rsid w:val="005F2D8A"/>
    <w:rsid w:val="005F3F0B"/>
    <w:rsid w:val="005F66FD"/>
    <w:rsid w:val="005F7F3C"/>
    <w:rsid w:val="0060025B"/>
    <w:rsid w:val="00601692"/>
    <w:rsid w:val="006069B1"/>
    <w:rsid w:val="0060742C"/>
    <w:rsid w:val="00610F4A"/>
    <w:rsid w:val="00612005"/>
    <w:rsid w:val="00612BD6"/>
    <w:rsid w:val="00615961"/>
    <w:rsid w:val="00615E3D"/>
    <w:rsid w:val="00624F0D"/>
    <w:rsid w:val="00627DEC"/>
    <w:rsid w:val="006322B3"/>
    <w:rsid w:val="00633266"/>
    <w:rsid w:val="00633B86"/>
    <w:rsid w:val="00635A2A"/>
    <w:rsid w:val="006365C1"/>
    <w:rsid w:val="0064075B"/>
    <w:rsid w:val="0064209A"/>
    <w:rsid w:val="006459B6"/>
    <w:rsid w:val="006513B2"/>
    <w:rsid w:val="00652620"/>
    <w:rsid w:val="0065516A"/>
    <w:rsid w:val="00655F61"/>
    <w:rsid w:val="00657722"/>
    <w:rsid w:val="00660516"/>
    <w:rsid w:val="006616D4"/>
    <w:rsid w:val="0066204F"/>
    <w:rsid w:val="0066245E"/>
    <w:rsid w:val="00663BAA"/>
    <w:rsid w:val="00670CA4"/>
    <w:rsid w:val="0067543A"/>
    <w:rsid w:val="00675603"/>
    <w:rsid w:val="006765D3"/>
    <w:rsid w:val="00676F63"/>
    <w:rsid w:val="0068180B"/>
    <w:rsid w:val="0068184B"/>
    <w:rsid w:val="00682728"/>
    <w:rsid w:val="00684822"/>
    <w:rsid w:val="00687E64"/>
    <w:rsid w:val="00690772"/>
    <w:rsid w:val="00691AA6"/>
    <w:rsid w:val="006921CA"/>
    <w:rsid w:val="006933FB"/>
    <w:rsid w:val="00693F81"/>
    <w:rsid w:val="006954B6"/>
    <w:rsid w:val="00696F87"/>
    <w:rsid w:val="006A07CA"/>
    <w:rsid w:val="006A1D8B"/>
    <w:rsid w:val="006A2DF1"/>
    <w:rsid w:val="006A509F"/>
    <w:rsid w:val="006A6C63"/>
    <w:rsid w:val="006A6EA7"/>
    <w:rsid w:val="006B1203"/>
    <w:rsid w:val="006B20E3"/>
    <w:rsid w:val="006B20EF"/>
    <w:rsid w:val="006B3C6C"/>
    <w:rsid w:val="006B41DC"/>
    <w:rsid w:val="006B6A5A"/>
    <w:rsid w:val="006B7E4C"/>
    <w:rsid w:val="006C048D"/>
    <w:rsid w:val="006C0800"/>
    <w:rsid w:val="006C12FF"/>
    <w:rsid w:val="006C7C04"/>
    <w:rsid w:val="006D5147"/>
    <w:rsid w:val="006D5449"/>
    <w:rsid w:val="006D561F"/>
    <w:rsid w:val="006D713B"/>
    <w:rsid w:val="006D7F40"/>
    <w:rsid w:val="006E0684"/>
    <w:rsid w:val="006E1704"/>
    <w:rsid w:val="006E19F8"/>
    <w:rsid w:val="006E4E95"/>
    <w:rsid w:val="006E5830"/>
    <w:rsid w:val="006E623E"/>
    <w:rsid w:val="006F199E"/>
    <w:rsid w:val="006F52EC"/>
    <w:rsid w:val="006F69D8"/>
    <w:rsid w:val="006F6A0E"/>
    <w:rsid w:val="007005D7"/>
    <w:rsid w:val="00701128"/>
    <w:rsid w:val="00701F2C"/>
    <w:rsid w:val="00702BD9"/>
    <w:rsid w:val="00702E49"/>
    <w:rsid w:val="007032CE"/>
    <w:rsid w:val="00705858"/>
    <w:rsid w:val="00705D29"/>
    <w:rsid w:val="0070663F"/>
    <w:rsid w:val="00716220"/>
    <w:rsid w:val="00716222"/>
    <w:rsid w:val="00716F72"/>
    <w:rsid w:val="007171AA"/>
    <w:rsid w:val="00723830"/>
    <w:rsid w:val="00723B61"/>
    <w:rsid w:val="00726155"/>
    <w:rsid w:val="0072659A"/>
    <w:rsid w:val="00726E88"/>
    <w:rsid w:val="007277CD"/>
    <w:rsid w:val="00732BDB"/>
    <w:rsid w:val="00736BC6"/>
    <w:rsid w:val="0073797A"/>
    <w:rsid w:val="00737FD1"/>
    <w:rsid w:val="00743436"/>
    <w:rsid w:val="00745563"/>
    <w:rsid w:val="007507DF"/>
    <w:rsid w:val="007516FC"/>
    <w:rsid w:val="007575CF"/>
    <w:rsid w:val="00761E0B"/>
    <w:rsid w:val="0076626B"/>
    <w:rsid w:val="00767155"/>
    <w:rsid w:val="007707FF"/>
    <w:rsid w:val="00776814"/>
    <w:rsid w:val="007804F1"/>
    <w:rsid w:val="00782EDF"/>
    <w:rsid w:val="007868B4"/>
    <w:rsid w:val="007873A2"/>
    <w:rsid w:val="00790AF8"/>
    <w:rsid w:val="007922A8"/>
    <w:rsid w:val="0079609F"/>
    <w:rsid w:val="00796AC4"/>
    <w:rsid w:val="0079701E"/>
    <w:rsid w:val="00797EE2"/>
    <w:rsid w:val="007A0433"/>
    <w:rsid w:val="007A090D"/>
    <w:rsid w:val="007A2707"/>
    <w:rsid w:val="007A65DC"/>
    <w:rsid w:val="007A7A1F"/>
    <w:rsid w:val="007A7D8E"/>
    <w:rsid w:val="007B13A1"/>
    <w:rsid w:val="007B2161"/>
    <w:rsid w:val="007B448A"/>
    <w:rsid w:val="007B4874"/>
    <w:rsid w:val="007B4E7F"/>
    <w:rsid w:val="007B4F4F"/>
    <w:rsid w:val="007C09B8"/>
    <w:rsid w:val="007C2486"/>
    <w:rsid w:val="007C3A03"/>
    <w:rsid w:val="007C5E09"/>
    <w:rsid w:val="007C61B8"/>
    <w:rsid w:val="007C7B53"/>
    <w:rsid w:val="007D018D"/>
    <w:rsid w:val="007D0750"/>
    <w:rsid w:val="007D0F93"/>
    <w:rsid w:val="007D1387"/>
    <w:rsid w:val="007D262A"/>
    <w:rsid w:val="007D590F"/>
    <w:rsid w:val="007D6B97"/>
    <w:rsid w:val="007D6BAA"/>
    <w:rsid w:val="007D7CE8"/>
    <w:rsid w:val="007E2246"/>
    <w:rsid w:val="007E5B21"/>
    <w:rsid w:val="007F06C8"/>
    <w:rsid w:val="007F3E2C"/>
    <w:rsid w:val="007F63E2"/>
    <w:rsid w:val="007F6E5A"/>
    <w:rsid w:val="00800D6A"/>
    <w:rsid w:val="008032C1"/>
    <w:rsid w:val="00805181"/>
    <w:rsid w:val="00805E22"/>
    <w:rsid w:val="00810FFF"/>
    <w:rsid w:val="008116E8"/>
    <w:rsid w:val="008134A0"/>
    <w:rsid w:val="008134FA"/>
    <w:rsid w:val="00816A4F"/>
    <w:rsid w:val="00820001"/>
    <w:rsid w:val="008253C0"/>
    <w:rsid w:val="008261F6"/>
    <w:rsid w:val="0082717F"/>
    <w:rsid w:val="00833452"/>
    <w:rsid w:val="00834D40"/>
    <w:rsid w:val="00836CD8"/>
    <w:rsid w:val="00836F22"/>
    <w:rsid w:val="0084018B"/>
    <w:rsid w:val="00840ADA"/>
    <w:rsid w:val="0084218D"/>
    <w:rsid w:val="00843652"/>
    <w:rsid w:val="00843D5E"/>
    <w:rsid w:val="00844471"/>
    <w:rsid w:val="00846404"/>
    <w:rsid w:val="00850A72"/>
    <w:rsid w:val="00853F9F"/>
    <w:rsid w:val="008557E4"/>
    <w:rsid w:val="00855BCD"/>
    <w:rsid w:val="00863DDF"/>
    <w:rsid w:val="00864B2B"/>
    <w:rsid w:val="00867767"/>
    <w:rsid w:val="0087001A"/>
    <w:rsid w:val="00871623"/>
    <w:rsid w:val="0087185F"/>
    <w:rsid w:val="00873294"/>
    <w:rsid w:val="008737AA"/>
    <w:rsid w:val="008741E8"/>
    <w:rsid w:val="0087695D"/>
    <w:rsid w:val="00877624"/>
    <w:rsid w:val="00882553"/>
    <w:rsid w:val="00887A6D"/>
    <w:rsid w:val="00887B24"/>
    <w:rsid w:val="008917D4"/>
    <w:rsid w:val="00891CA1"/>
    <w:rsid w:val="00892145"/>
    <w:rsid w:val="00893995"/>
    <w:rsid w:val="00894708"/>
    <w:rsid w:val="00894D4C"/>
    <w:rsid w:val="0089567C"/>
    <w:rsid w:val="0089691A"/>
    <w:rsid w:val="008A0280"/>
    <w:rsid w:val="008A037C"/>
    <w:rsid w:val="008A0EEE"/>
    <w:rsid w:val="008A35FD"/>
    <w:rsid w:val="008A50AA"/>
    <w:rsid w:val="008A528F"/>
    <w:rsid w:val="008A55E1"/>
    <w:rsid w:val="008A79EE"/>
    <w:rsid w:val="008B585C"/>
    <w:rsid w:val="008B6CE6"/>
    <w:rsid w:val="008C0678"/>
    <w:rsid w:val="008C244D"/>
    <w:rsid w:val="008C3547"/>
    <w:rsid w:val="008C45F8"/>
    <w:rsid w:val="008C4C1D"/>
    <w:rsid w:val="008D020F"/>
    <w:rsid w:val="008D1C7D"/>
    <w:rsid w:val="008D260C"/>
    <w:rsid w:val="008D3764"/>
    <w:rsid w:val="008D4922"/>
    <w:rsid w:val="008D62D2"/>
    <w:rsid w:val="008E06B2"/>
    <w:rsid w:val="008E396E"/>
    <w:rsid w:val="008E4E17"/>
    <w:rsid w:val="008E5EA1"/>
    <w:rsid w:val="008E63B3"/>
    <w:rsid w:val="008E6B1D"/>
    <w:rsid w:val="008E7773"/>
    <w:rsid w:val="008E7B7C"/>
    <w:rsid w:val="008F06E3"/>
    <w:rsid w:val="008F3329"/>
    <w:rsid w:val="008F3665"/>
    <w:rsid w:val="008F404D"/>
    <w:rsid w:val="008F586B"/>
    <w:rsid w:val="008F589D"/>
    <w:rsid w:val="008F6ADF"/>
    <w:rsid w:val="009002CB"/>
    <w:rsid w:val="00901C83"/>
    <w:rsid w:val="00907C3B"/>
    <w:rsid w:val="00911482"/>
    <w:rsid w:val="00912EA0"/>
    <w:rsid w:val="009137FD"/>
    <w:rsid w:val="009146A8"/>
    <w:rsid w:val="00921DFD"/>
    <w:rsid w:val="00923952"/>
    <w:rsid w:val="00926E5F"/>
    <w:rsid w:val="009345A5"/>
    <w:rsid w:val="009369EA"/>
    <w:rsid w:val="00941B01"/>
    <w:rsid w:val="0094200A"/>
    <w:rsid w:val="0094229E"/>
    <w:rsid w:val="00944680"/>
    <w:rsid w:val="009447EB"/>
    <w:rsid w:val="00944BF7"/>
    <w:rsid w:val="0094787E"/>
    <w:rsid w:val="00947C4B"/>
    <w:rsid w:val="0095082F"/>
    <w:rsid w:val="00950EF3"/>
    <w:rsid w:val="00951CB0"/>
    <w:rsid w:val="0095250F"/>
    <w:rsid w:val="009538D2"/>
    <w:rsid w:val="009557E0"/>
    <w:rsid w:val="00955E0D"/>
    <w:rsid w:val="00960CFD"/>
    <w:rsid w:val="00960E58"/>
    <w:rsid w:val="00960F8E"/>
    <w:rsid w:val="00961F93"/>
    <w:rsid w:val="00963A04"/>
    <w:rsid w:val="00967FCF"/>
    <w:rsid w:val="0097011F"/>
    <w:rsid w:val="00972825"/>
    <w:rsid w:val="00983A9E"/>
    <w:rsid w:val="00983F6F"/>
    <w:rsid w:val="00987427"/>
    <w:rsid w:val="00991758"/>
    <w:rsid w:val="00993708"/>
    <w:rsid w:val="009940F4"/>
    <w:rsid w:val="00994155"/>
    <w:rsid w:val="0099770B"/>
    <w:rsid w:val="009A1748"/>
    <w:rsid w:val="009A3C01"/>
    <w:rsid w:val="009A6652"/>
    <w:rsid w:val="009B1272"/>
    <w:rsid w:val="009B3A9E"/>
    <w:rsid w:val="009B406B"/>
    <w:rsid w:val="009B494B"/>
    <w:rsid w:val="009B4CF6"/>
    <w:rsid w:val="009B5A69"/>
    <w:rsid w:val="009B7CEC"/>
    <w:rsid w:val="009C057F"/>
    <w:rsid w:val="009C0895"/>
    <w:rsid w:val="009C39C1"/>
    <w:rsid w:val="009C50D6"/>
    <w:rsid w:val="009C5AD1"/>
    <w:rsid w:val="009C675B"/>
    <w:rsid w:val="009C6C18"/>
    <w:rsid w:val="009C70CD"/>
    <w:rsid w:val="009C777D"/>
    <w:rsid w:val="009D1214"/>
    <w:rsid w:val="009D5D3C"/>
    <w:rsid w:val="009D5F09"/>
    <w:rsid w:val="009D5FDD"/>
    <w:rsid w:val="009D77C9"/>
    <w:rsid w:val="009E0014"/>
    <w:rsid w:val="009E0513"/>
    <w:rsid w:val="009E24D6"/>
    <w:rsid w:val="009E5F31"/>
    <w:rsid w:val="009F1AB7"/>
    <w:rsid w:val="00A010EE"/>
    <w:rsid w:val="00A025BE"/>
    <w:rsid w:val="00A026A5"/>
    <w:rsid w:val="00A031E6"/>
    <w:rsid w:val="00A06721"/>
    <w:rsid w:val="00A1292F"/>
    <w:rsid w:val="00A12967"/>
    <w:rsid w:val="00A13325"/>
    <w:rsid w:val="00A13DD0"/>
    <w:rsid w:val="00A15D14"/>
    <w:rsid w:val="00A16C75"/>
    <w:rsid w:val="00A1745D"/>
    <w:rsid w:val="00A23EF6"/>
    <w:rsid w:val="00A244D7"/>
    <w:rsid w:val="00A2509D"/>
    <w:rsid w:val="00A25E52"/>
    <w:rsid w:val="00A26BC9"/>
    <w:rsid w:val="00A27E31"/>
    <w:rsid w:val="00A3246F"/>
    <w:rsid w:val="00A33017"/>
    <w:rsid w:val="00A3405A"/>
    <w:rsid w:val="00A348C1"/>
    <w:rsid w:val="00A37997"/>
    <w:rsid w:val="00A40EB9"/>
    <w:rsid w:val="00A41E5C"/>
    <w:rsid w:val="00A43A17"/>
    <w:rsid w:val="00A46514"/>
    <w:rsid w:val="00A535B8"/>
    <w:rsid w:val="00A54B75"/>
    <w:rsid w:val="00A57E4E"/>
    <w:rsid w:val="00A60573"/>
    <w:rsid w:val="00A60CF5"/>
    <w:rsid w:val="00A61A39"/>
    <w:rsid w:val="00A62536"/>
    <w:rsid w:val="00A63043"/>
    <w:rsid w:val="00A639A0"/>
    <w:rsid w:val="00A63E25"/>
    <w:rsid w:val="00A66B51"/>
    <w:rsid w:val="00A71E6C"/>
    <w:rsid w:val="00A73216"/>
    <w:rsid w:val="00A75F99"/>
    <w:rsid w:val="00A761C9"/>
    <w:rsid w:val="00A76C61"/>
    <w:rsid w:val="00A76DAA"/>
    <w:rsid w:val="00A77937"/>
    <w:rsid w:val="00A832E7"/>
    <w:rsid w:val="00A83857"/>
    <w:rsid w:val="00A839BD"/>
    <w:rsid w:val="00A83DD8"/>
    <w:rsid w:val="00A83FFC"/>
    <w:rsid w:val="00A84AE4"/>
    <w:rsid w:val="00A862A4"/>
    <w:rsid w:val="00A86CBA"/>
    <w:rsid w:val="00A90471"/>
    <w:rsid w:val="00A91D6D"/>
    <w:rsid w:val="00A9438B"/>
    <w:rsid w:val="00A95B1B"/>
    <w:rsid w:val="00A96E49"/>
    <w:rsid w:val="00AA070C"/>
    <w:rsid w:val="00AA28E2"/>
    <w:rsid w:val="00AA3A0D"/>
    <w:rsid w:val="00AA56BA"/>
    <w:rsid w:val="00AA6402"/>
    <w:rsid w:val="00AB0406"/>
    <w:rsid w:val="00AB15CA"/>
    <w:rsid w:val="00AB31D3"/>
    <w:rsid w:val="00AB406A"/>
    <w:rsid w:val="00AB5EFF"/>
    <w:rsid w:val="00AC02EA"/>
    <w:rsid w:val="00AC26FF"/>
    <w:rsid w:val="00AC4553"/>
    <w:rsid w:val="00AC4DF1"/>
    <w:rsid w:val="00AC5FC3"/>
    <w:rsid w:val="00AC6DFB"/>
    <w:rsid w:val="00AC7582"/>
    <w:rsid w:val="00AC7D0C"/>
    <w:rsid w:val="00AD09E0"/>
    <w:rsid w:val="00AD11BF"/>
    <w:rsid w:val="00AD1858"/>
    <w:rsid w:val="00AD1AB0"/>
    <w:rsid w:val="00AD2152"/>
    <w:rsid w:val="00AD4572"/>
    <w:rsid w:val="00AD747B"/>
    <w:rsid w:val="00AD794D"/>
    <w:rsid w:val="00AD7DB2"/>
    <w:rsid w:val="00AE1E48"/>
    <w:rsid w:val="00AE257C"/>
    <w:rsid w:val="00AE35AC"/>
    <w:rsid w:val="00AE4390"/>
    <w:rsid w:val="00AE5614"/>
    <w:rsid w:val="00AE577C"/>
    <w:rsid w:val="00AE6365"/>
    <w:rsid w:val="00AE7865"/>
    <w:rsid w:val="00AF17CF"/>
    <w:rsid w:val="00AF2AFA"/>
    <w:rsid w:val="00AF31AD"/>
    <w:rsid w:val="00AF3633"/>
    <w:rsid w:val="00AF38D2"/>
    <w:rsid w:val="00AF4EAB"/>
    <w:rsid w:val="00AF566B"/>
    <w:rsid w:val="00B00264"/>
    <w:rsid w:val="00B0606A"/>
    <w:rsid w:val="00B072D4"/>
    <w:rsid w:val="00B0790C"/>
    <w:rsid w:val="00B10944"/>
    <w:rsid w:val="00B15260"/>
    <w:rsid w:val="00B17986"/>
    <w:rsid w:val="00B2001D"/>
    <w:rsid w:val="00B20341"/>
    <w:rsid w:val="00B216DE"/>
    <w:rsid w:val="00B26490"/>
    <w:rsid w:val="00B27F9B"/>
    <w:rsid w:val="00B30759"/>
    <w:rsid w:val="00B30D6E"/>
    <w:rsid w:val="00B344EE"/>
    <w:rsid w:val="00B34CDB"/>
    <w:rsid w:val="00B36781"/>
    <w:rsid w:val="00B40C27"/>
    <w:rsid w:val="00B46256"/>
    <w:rsid w:val="00B47ADA"/>
    <w:rsid w:val="00B54C8A"/>
    <w:rsid w:val="00B5703E"/>
    <w:rsid w:val="00B57B36"/>
    <w:rsid w:val="00B60FA4"/>
    <w:rsid w:val="00B630C0"/>
    <w:rsid w:val="00B634A9"/>
    <w:rsid w:val="00B638DB"/>
    <w:rsid w:val="00B64C1A"/>
    <w:rsid w:val="00B6507D"/>
    <w:rsid w:val="00B67746"/>
    <w:rsid w:val="00B67CAF"/>
    <w:rsid w:val="00B7475A"/>
    <w:rsid w:val="00B77E03"/>
    <w:rsid w:val="00B8211D"/>
    <w:rsid w:val="00B83930"/>
    <w:rsid w:val="00B84359"/>
    <w:rsid w:val="00B849F2"/>
    <w:rsid w:val="00B84AEF"/>
    <w:rsid w:val="00B91342"/>
    <w:rsid w:val="00B92314"/>
    <w:rsid w:val="00B9481C"/>
    <w:rsid w:val="00B97EEF"/>
    <w:rsid w:val="00BA0C93"/>
    <w:rsid w:val="00BA1DCB"/>
    <w:rsid w:val="00BA3740"/>
    <w:rsid w:val="00BA3F84"/>
    <w:rsid w:val="00BA4567"/>
    <w:rsid w:val="00BA4782"/>
    <w:rsid w:val="00BA48F1"/>
    <w:rsid w:val="00BA496E"/>
    <w:rsid w:val="00BA6A34"/>
    <w:rsid w:val="00BA765E"/>
    <w:rsid w:val="00BB1816"/>
    <w:rsid w:val="00BB18D1"/>
    <w:rsid w:val="00BB26F9"/>
    <w:rsid w:val="00BB4155"/>
    <w:rsid w:val="00BB430A"/>
    <w:rsid w:val="00BB57B2"/>
    <w:rsid w:val="00BB6011"/>
    <w:rsid w:val="00BB65CE"/>
    <w:rsid w:val="00BB7481"/>
    <w:rsid w:val="00BC08F7"/>
    <w:rsid w:val="00BC1075"/>
    <w:rsid w:val="00BC1C34"/>
    <w:rsid w:val="00BC21C2"/>
    <w:rsid w:val="00BC30F6"/>
    <w:rsid w:val="00BC40DD"/>
    <w:rsid w:val="00BC4E26"/>
    <w:rsid w:val="00BC6804"/>
    <w:rsid w:val="00BD1507"/>
    <w:rsid w:val="00BD296D"/>
    <w:rsid w:val="00BD2C7E"/>
    <w:rsid w:val="00BD3A5C"/>
    <w:rsid w:val="00BD4ED1"/>
    <w:rsid w:val="00BE4172"/>
    <w:rsid w:val="00BE65F6"/>
    <w:rsid w:val="00BF2441"/>
    <w:rsid w:val="00BF5999"/>
    <w:rsid w:val="00BF6125"/>
    <w:rsid w:val="00C01796"/>
    <w:rsid w:val="00C03DD2"/>
    <w:rsid w:val="00C078DF"/>
    <w:rsid w:val="00C103DE"/>
    <w:rsid w:val="00C10ABB"/>
    <w:rsid w:val="00C13839"/>
    <w:rsid w:val="00C1494E"/>
    <w:rsid w:val="00C14F91"/>
    <w:rsid w:val="00C15821"/>
    <w:rsid w:val="00C21AE1"/>
    <w:rsid w:val="00C25159"/>
    <w:rsid w:val="00C30764"/>
    <w:rsid w:val="00C30C88"/>
    <w:rsid w:val="00C31752"/>
    <w:rsid w:val="00C31B81"/>
    <w:rsid w:val="00C3505A"/>
    <w:rsid w:val="00C420E8"/>
    <w:rsid w:val="00C44356"/>
    <w:rsid w:val="00C448E7"/>
    <w:rsid w:val="00C45B33"/>
    <w:rsid w:val="00C45BBA"/>
    <w:rsid w:val="00C47DD1"/>
    <w:rsid w:val="00C47E0E"/>
    <w:rsid w:val="00C508DE"/>
    <w:rsid w:val="00C518FD"/>
    <w:rsid w:val="00C51A77"/>
    <w:rsid w:val="00C551E7"/>
    <w:rsid w:val="00C560BD"/>
    <w:rsid w:val="00C561D4"/>
    <w:rsid w:val="00C62877"/>
    <w:rsid w:val="00C65D25"/>
    <w:rsid w:val="00C67111"/>
    <w:rsid w:val="00C70A69"/>
    <w:rsid w:val="00C7389A"/>
    <w:rsid w:val="00C81711"/>
    <w:rsid w:val="00C82B47"/>
    <w:rsid w:val="00C83F0B"/>
    <w:rsid w:val="00C90ACF"/>
    <w:rsid w:val="00C90B0F"/>
    <w:rsid w:val="00C937A0"/>
    <w:rsid w:val="00C9445C"/>
    <w:rsid w:val="00C9523F"/>
    <w:rsid w:val="00C95521"/>
    <w:rsid w:val="00C976BF"/>
    <w:rsid w:val="00CA00E7"/>
    <w:rsid w:val="00CA3748"/>
    <w:rsid w:val="00CA5140"/>
    <w:rsid w:val="00CA5975"/>
    <w:rsid w:val="00CA5D9C"/>
    <w:rsid w:val="00CA65D9"/>
    <w:rsid w:val="00CA6BEA"/>
    <w:rsid w:val="00CA6E07"/>
    <w:rsid w:val="00CA72A9"/>
    <w:rsid w:val="00CA796A"/>
    <w:rsid w:val="00CB0484"/>
    <w:rsid w:val="00CB385B"/>
    <w:rsid w:val="00CB3F65"/>
    <w:rsid w:val="00CB592A"/>
    <w:rsid w:val="00CB6691"/>
    <w:rsid w:val="00CB6750"/>
    <w:rsid w:val="00CB6FB8"/>
    <w:rsid w:val="00CC039B"/>
    <w:rsid w:val="00CC13D3"/>
    <w:rsid w:val="00CC154C"/>
    <w:rsid w:val="00CC22AA"/>
    <w:rsid w:val="00CC40C6"/>
    <w:rsid w:val="00CC4D88"/>
    <w:rsid w:val="00CC5891"/>
    <w:rsid w:val="00CC6D13"/>
    <w:rsid w:val="00CD0C18"/>
    <w:rsid w:val="00CD13FC"/>
    <w:rsid w:val="00CD58B4"/>
    <w:rsid w:val="00CD6972"/>
    <w:rsid w:val="00CD6DED"/>
    <w:rsid w:val="00CD772B"/>
    <w:rsid w:val="00CE0D24"/>
    <w:rsid w:val="00CE0DC3"/>
    <w:rsid w:val="00CE1F11"/>
    <w:rsid w:val="00CE2413"/>
    <w:rsid w:val="00CE2893"/>
    <w:rsid w:val="00CE343F"/>
    <w:rsid w:val="00CE3A43"/>
    <w:rsid w:val="00CE3D4D"/>
    <w:rsid w:val="00CE50E8"/>
    <w:rsid w:val="00CE5DB4"/>
    <w:rsid w:val="00CF0306"/>
    <w:rsid w:val="00CF1E27"/>
    <w:rsid w:val="00CF68DC"/>
    <w:rsid w:val="00CF7860"/>
    <w:rsid w:val="00CF7D23"/>
    <w:rsid w:val="00D0462B"/>
    <w:rsid w:val="00D05EED"/>
    <w:rsid w:val="00D119D6"/>
    <w:rsid w:val="00D1292E"/>
    <w:rsid w:val="00D141D2"/>
    <w:rsid w:val="00D1445A"/>
    <w:rsid w:val="00D14DA0"/>
    <w:rsid w:val="00D1654A"/>
    <w:rsid w:val="00D16DF9"/>
    <w:rsid w:val="00D206C9"/>
    <w:rsid w:val="00D2156B"/>
    <w:rsid w:val="00D2246A"/>
    <w:rsid w:val="00D22B11"/>
    <w:rsid w:val="00D22DC1"/>
    <w:rsid w:val="00D25826"/>
    <w:rsid w:val="00D30514"/>
    <w:rsid w:val="00D335FF"/>
    <w:rsid w:val="00D35338"/>
    <w:rsid w:val="00D354D8"/>
    <w:rsid w:val="00D36209"/>
    <w:rsid w:val="00D41AD4"/>
    <w:rsid w:val="00D44DF7"/>
    <w:rsid w:val="00D5033E"/>
    <w:rsid w:val="00D528BD"/>
    <w:rsid w:val="00D537D9"/>
    <w:rsid w:val="00D53AD7"/>
    <w:rsid w:val="00D542A0"/>
    <w:rsid w:val="00D5490B"/>
    <w:rsid w:val="00D55CFC"/>
    <w:rsid w:val="00D5667D"/>
    <w:rsid w:val="00D604B3"/>
    <w:rsid w:val="00D606C0"/>
    <w:rsid w:val="00D615D7"/>
    <w:rsid w:val="00D6201D"/>
    <w:rsid w:val="00D64436"/>
    <w:rsid w:val="00D67FA3"/>
    <w:rsid w:val="00D7180D"/>
    <w:rsid w:val="00D73607"/>
    <w:rsid w:val="00D76C04"/>
    <w:rsid w:val="00D7728D"/>
    <w:rsid w:val="00D80710"/>
    <w:rsid w:val="00D83D2A"/>
    <w:rsid w:val="00D8568E"/>
    <w:rsid w:val="00D875A3"/>
    <w:rsid w:val="00D87C49"/>
    <w:rsid w:val="00D913AE"/>
    <w:rsid w:val="00D91CAF"/>
    <w:rsid w:val="00D9202F"/>
    <w:rsid w:val="00D92609"/>
    <w:rsid w:val="00D96377"/>
    <w:rsid w:val="00D9663B"/>
    <w:rsid w:val="00D97A29"/>
    <w:rsid w:val="00D97B12"/>
    <w:rsid w:val="00DA5A8B"/>
    <w:rsid w:val="00DA649F"/>
    <w:rsid w:val="00DB0D01"/>
    <w:rsid w:val="00DB691A"/>
    <w:rsid w:val="00DB746A"/>
    <w:rsid w:val="00DC4202"/>
    <w:rsid w:val="00DC4FC8"/>
    <w:rsid w:val="00DC51B7"/>
    <w:rsid w:val="00DC5949"/>
    <w:rsid w:val="00DC6EAA"/>
    <w:rsid w:val="00DD0FD9"/>
    <w:rsid w:val="00DD516F"/>
    <w:rsid w:val="00DD59EB"/>
    <w:rsid w:val="00DD7C43"/>
    <w:rsid w:val="00DE24B4"/>
    <w:rsid w:val="00DE421C"/>
    <w:rsid w:val="00DE6FDD"/>
    <w:rsid w:val="00DE7793"/>
    <w:rsid w:val="00DF19D8"/>
    <w:rsid w:val="00DF28F5"/>
    <w:rsid w:val="00DF3F99"/>
    <w:rsid w:val="00DF4890"/>
    <w:rsid w:val="00DF5BE0"/>
    <w:rsid w:val="00DF5F0C"/>
    <w:rsid w:val="00DF6586"/>
    <w:rsid w:val="00DF6A1C"/>
    <w:rsid w:val="00E004E0"/>
    <w:rsid w:val="00E00E1B"/>
    <w:rsid w:val="00E0187F"/>
    <w:rsid w:val="00E02AF9"/>
    <w:rsid w:val="00E02FE7"/>
    <w:rsid w:val="00E04A16"/>
    <w:rsid w:val="00E068BB"/>
    <w:rsid w:val="00E07F0B"/>
    <w:rsid w:val="00E14332"/>
    <w:rsid w:val="00E15050"/>
    <w:rsid w:val="00E15D20"/>
    <w:rsid w:val="00E16590"/>
    <w:rsid w:val="00E20CC3"/>
    <w:rsid w:val="00E21B7C"/>
    <w:rsid w:val="00E22773"/>
    <w:rsid w:val="00E2455D"/>
    <w:rsid w:val="00E3090A"/>
    <w:rsid w:val="00E3377A"/>
    <w:rsid w:val="00E4035B"/>
    <w:rsid w:val="00E40C3D"/>
    <w:rsid w:val="00E40E07"/>
    <w:rsid w:val="00E437D9"/>
    <w:rsid w:val="00E43D6D"/>
    <w:rsid w:val="00E44FA0"/>
    <w:rsid w:val="00E4506C"/>
    <w:rsid w:val="00E612CA"/>
    <w:rsid w:val="00E62CB5"/>
    <w:rsid w:val="00E62EF7"/>
    <w:rsid w:val="00E7147B"/>
    <w:rsid w:val="00E723B8"/>
    <w:rsid w:val="00E73662"/>
    <w:rsid w:val="00E75A16"/>
    <w:rsid w:val="00E80689"/>
    <w:rsid w:val="00E809F6"/>
    <w:rsid w:val="00E81BDF"/>
    <w:rsid w:val="00E82BB0"/>
    <w:rsid w:val="00E839A1"/>
    <w:rsid w:val="00E8650F"/>
    <w:rsid w:val="00E87715"/>
    <w:rsid w:val="00E91261"/>
    <w:rsid w:val="00E91B5C"/>
    <w:rsid w:val="00E949A6"/>
    <w:rsid w:val="00E96F2F"/>
    <w:rsid w:val="00E96FFD"/>
    <w:rsid w:val="00EA083C"/>
    <w:rsid w:val="00EA1638"/>
    <w:rsid w:val="00EA2CF1"/>
    <w:rsid w:val="00EA3735"/>
    <w:rsid w:val="00EA6343"/>
    <w:rsid w:val="00EA76EE"/>
    <w:rsid w:val="00EA7E64"/>
    <w:rsid w:val="00EB0B23"/>
    <w:rsid w:val="00EB29D7"/>
    <w:rsid w:val="00EB3944"/>
    <w:rsid w:val="00EC11F5"/>
    <w:rsid w:val="00EC28A7"/>
    <w:rsid w:val="00EC2A58"/>
    <w:rsid w:val="00EC375A"/>
    <w:rsid w:val="00EC3FCE"/>
    <w:rsid w:val="00EC5E6D"/>
    <w:rsid w:val="00EC7ABC"/>
    <w:rsid w:val="00EC7ADB"/>
    <w:rsid w:val="00ED1062"/>
    <w:rsid w:val="00ED32F9"/>
    <w:rsid w:val="00ED54BD"/>
    <w:rsid w:val="00ED5969"/>
    <w:rsid w:val="00ED5F01"/>
    <w:rsid w:val="00ED6D94"/>
    <w:rsid w:val="00EE48F1"/>
    <w:rsid w:val="00EE4D24"/>
    <w:rsid w:val="00EE74DE"/>
    <w:rsid w:val="00EF0441"/>
    <w:rsid w:val="00EF0B80"/>
    <w:rsid w:val="00EF1747"/>
    <w:rsid w:val="00EF1C38"/>
    <w:rsid w:val="00EF1FAA"/>
    <w:rsid w:val="00F057D1"/>
    <w:rsid w:val="00F07558"/>
    <w:rsid w:val="00F07CE7"/>
    <w:rsid w:val="00F15D03"/>
    <w:rsid w:val="00F22F6A"/>
    <w:rsid w:val="00F23B47"/>
    <w:rsid w:val="00F25457"/>
    <w:rsid w:val="00F26195"/>
    <w:rsid w:val="00F337C9"/>
    <w:rsid w:val="00F352CB"/>
    <w:rsid w:val="00F36C58"/>
    <w:rsid w:val="00F408AE"/>
    <w:rsid w:val="00F40D19"/>
    <w:rsid w:val="00F411AD"/>
    <w:rsid w:val="00F41A5C"/>
    <w:rsid w:val="00F459CD"/>
    <w:rsid w:val="00F47AAF"/>
    <w:rsid w:val="00F541BA"/>
    <w:rsid w:val="00F56F7E"/>
    <w:rsid w:val="00F60027"/>
    <w:rsid w:val="00F6279E"/>
    <w:rsid w:val="00F67801"/>
    <w:rsid w:val="00F809E2"/>
    <w:rsid w:val="00F821C9"/>
    <w:rsid w:val="00F83BDC"/>
    <w:rsid w:val="00F847CF"/>
    <w:rsid w:val="00F85694"/>
    <w:rsid w:val="00F857B0"/>
    <w:rsid w:val="00F8708B"/>
    <w:rsid w:val="00F90F86"/>
    <w:rsid w:val="00F9260A"/>
    <w:rsid w:val="00F9452F"/>
    <w:rsid w:val="00F95842"/>
    <w:rsid w:val="00F964D9"/>
    <w:rsid w:val="00F96615"/>
    <w:rsid w:val="00F96945"/>
    <w:rsid w:val="00F973CE"/>
    <w:rsid w:val="00FA2E20"/>
    <w:rsid w:val="00FA41C0"/>
    <w:rsid w:val="00FA4DBE"/>
    <w:rsid w:val="00FA7298"/>
    <w:rsid w:val="00FB0972"/>
    <w:rsid w:val="00FB222C"/>
    <w:rsid w:val="00FB26F8"/>
    <w:rsid w:val="00FB33F1"/>
    <w:rsid w:val="00FB3A3B"/>
    <w:rsid w:val="00FB41CD"/>
    <w:rsid w:val="00FB5354"/>
    <w:rsid w:val="00FB5513"/>
    <w:rsid w:val="00FB7C38"/>
    <w:rsid w:val="00FB7DEF"/>
    <w:rsid w:val="00FC07A3"/>
    <w:rsid w:val="00FC2448"/>
    <w:rsid w:val="00FD1DC2"/>
    <w:rsid w:val="00FD3543"/>
    <w:rsid w:val="00FD3F3D"/>
    <w:rsid w:val="00FD5C97"/>
    <w:rsid w:val="00FD6A2A"/>
    <w:rsid w:val="00FD75CD"/>
    <w:rsid w:val="00FD7988"/>
    <w:rsid w:val="00FD7C8D"/>
    <w:rsid w:val="00FE0494"/>
    <w:rsid w:val="00FE0BB6"/>
    <w:rsid w:val="00FE1F46"/>
    <w:rsid w:val="00FE50E6"/>
    <w:rsid w:val="00FE7D72"/>
    <w:rsid w:val="00FF1327"/>
    <w:rsid w:val="00FF2F7B"/>
    <w:rsid w:val="00FF55BA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4401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4C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4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44C8"/>
  </w:style>
  <w:style w:type="paragraph" w:styleId="a5">
    <w:name w:val="footer"/>
    <w:basedOn w:val="a"/>
    <w:link w:val="a6"/>
    <w:uiPriority w:val="99"/>
    <w:unhideWhenUsed/>
    <w:rsid w:val="002944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44C8"/>
  </w:style>
  <w:style w:type="table" w:styleId="a7">
    <w:name w:val="Table Grid"/>
    <w:basedOn w:val="a1"/>
    <w:uiPriority w:val="59"/>
    <w:rsid w:val="00294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07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9075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05D7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05D7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05D76"/>
  </w:style>
  <w:style w:type="paragraph" w:styleId="ad">
    <w:name w:val="annotation subject"/>
    <w:basedOn w:val="ab"/>
    <w:next w:val="ab"/>
    <w:link w:val="ae"/>
    <w:uiPriority w:val="99"/>
    <w:semiHidden/>
    <w:unhideWhenUsed/>
    <w:rsid w:val="00005D7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05D76"/>
    <w:rPr>
      <w:b/>
      <w:bCs/>
    </w:rPr>
  </w:style>
  <w:style w:type="paragraph" w:styleId="af">
    <w:name w:val="List Paragraph"/>
    <w:basedOn w:val="a"/>
    <w:uiPriority w:val="34"/>
    <w:qFormat/>
    <w:rsid w:val="009557E0"/>
    <w:pPr>
      <w:ind w:leftChars="400" w:left="840"/>
    </w:pPr>
  </w:style>
  <w:style w:type="paragraph" w:styleId="af0">
    <w:name w:val="Revision"/>
    <w:hidden/>
    <w:uiPriority w:val="99"/>
    <w:semiHidden/>
    <w:rsid w:val="00432B11"/>
  </w:style>
  <w:style w:type="paragraph" w:styleId="Web">
    <w:name w:val="Normal (Web)"/>
    <w:basedOn w:val="a"/>
    <w:uiPriority w:val="99"/>
    <w:semiHidden/>
    <w:unhideWhenUsed/>
    <w:rsid w:val="00AC6DF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3B739-2AD3-486D-BF9F-C91893DF4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81</Words>
  <Characters>10155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2-19T08:04:00Z</dcterms:created>
  <dcterms:modified xsi:type="dcterms:W3CDTF">2021-12-19T08:04:00Z</dcterms:modified>
</cp:coreProperties>
</file>